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13CF9C" w14:textId="41B61B4A" w:rsidR="00F63E7E" w:rsidRPr="001F669E" w:rsidRDefault="00ED1619" w:rsidP="009C5D6A">
      <w:pPr>
        <w:spacing w:line="480" w:lineRule="auto"/>
        <w:jc w:val="center"/>
        <w:rPr>
          <w:rFonts w:cstheme="minorHAnsi"/>
          <w:b/>
          <w:sz w:val="24"/>
          <w:szCs w:val="24"/>
          <w:lang w:val="en-US"/>
        </w:rPr>
      </w:pPr>
      <w:r w:rsidRPr="001F669E">
        <w:rPr>
          <w:rFonts w:cstheme="minorHAnsi"/>
          <w:b/>
          <w:sz w:val="24"/>
          <w:szCs w:val="24"/>
          <w:lang w:val="en-US"/>
        </w:rPr>
        <w:t>S</w:t>
      </w:r>
      <w:r w:rsidR="00F63E7E" w:rsidRPr="001F669E">
        <w:rPr>
          <w:rFonts w:cstheme="minorHAnsi"/>
          <w:b/>
          <w:sz w:val="24"/>
          <w:szCs w:val="24"/>
          <w:lang w:val="en-US"/>
        </w:rPr>
        <w:t>UPPLEMENTARY MATERIAL</w:t>
      </w:r>
    </w:p>
    <w:p w14:paraId="0241B9BB" w14:textId="34B6D7BC" w:rsidR="0073469E" w:rsidRPr="001F669E" w:rsidRDefault="0073469E" w:rsidP="009C5D6A">
      <w:pPr>
        <w:spacing w:line="480" w:lineRule="auto"/>
        <w:rPr>
          <w:rFonts w:cstheme="minorHAnsi"/>
          <w:b/>
          <w:sz w:val="24"/>
          <w:szCs w:val="24"/>
          <w:lang w:val="en-US"/>
        </w:rPr>
      </w:pPr>
      <w:r w:rsidRPr="001F669E">
        <w:rPr>
          <w:rFonts w:cstheme="minorHAnsi"/>
          <w:b/>
          <w:sz w:val="24"/>
          <w:szCs w:val="24"/>
          <w:lang w:val="en-US"/>
        </w:rPr>
        <w:t>List of documents:</w:t>
      </w:r>
    </w:p>
    <w:p w14:paraId="657F1A51" w14:textId="1F1DB201" w:rsidR="0073469E" w:rsidRPr="00B4303D" w:rsidRDefault="00814F42" w:rsidP="009C5D6A">
      <w:pPr>
        <w:pStyle w:val="ListParagraph"/>
        <w:numPr>
          <w:ilvl w:val="0"/>
          <w:numId w:val="3"/>
        </w:numPr>
        <w:snapToGrid w:val="0"/>
        <w:spacing w:line="480" w:lineRule="auto"/>
        <w:contextualSpacing w:val="0"/>
        <w:rPr>
          <w:rFonts w:cstheme="minorHAnsi"/>
          <w:bCs/>
          <w:lang w:val="en-US"/>
        </w:rPr>
      </w:pPr>
      <w:r w:rsidRPr="00B4303D">
        <w:rPr>
          <w:rFonts w:cstheme="minorHAnsi"/>
          <w:bCs/>
          <w:lang w:val="en-US"/>
        </w:rPr>
        <w:t xml:space="preserve">Supplementary </w:t>
      </w:r>
      <w:r w:rsidR="0073469E" w:rsidRPr="00B4303D">
        <w:rPr>
          <w:rFonts w:cstheme="minorHAnsi"/>
          <w:bCs/>
          <w:lang w:val="en-US"/>
        </w:rPr>
        <w:t>Methods</w:t>
      </w:r>
    </w:p>
    <w:p w14:paraId="74A099AE" w14:textId="64282412" w:rsidR="0073469E" w:rsidRPr="00B4303D" w:rsidRDefault="00EB7FCB" w:rsidP="009C5D6A">
      <w:pPr>
        <w:pStyle w:val="ListParagraph"/>
        <w:numPr>
          <w:ilvl w:val="0"/>
          <w:numId w:val="3"/>
        </w:numPr>
        <w:snapToGrid w:val="0"/>
        <w:spacing w:line="480" w:lineRule="auto"/>
        <w:contextualSpacing w:val="0"/>
        <w:rPr>
          <w:rFonts w:cstheme="minorHAnsi"/>
          <w:bCs/>
          <w:lang w:val="en-US"/>
        </w:rPr>
      </w:pPr>
      <w:r w:rsidRPr="00B4303D">
        <w:rPr>
          <w:rFonts w:cstheme="minorHAnsi"/>
          <w:bCs/>
          <w:lang w:val="en-US"/>
        </w:rPr>
        <w:t xml:space="preserve">Figure </w:t>
      </w:r>
      <w:r w:rsidR="00E3176C">
        <w:rPr>
          <w:rFonts w:cstheme="minorHAnsi"/>
          <w:bCs/>
          <w:lang w:val="en-US"/>
        </w:rPr>
        <w:t>S</w:t>
      </w:r>
      <w:r w:rsidRPr="00B4303D">
        <w:rPr>
          <w:rFonts w:cstheme="minorHAnsi"/>
          <w:bCs/>
          <w:lang w:val="en-US"/>
        </w:rPr>
        <w:t>1</w:t>
      </w:r>
      <w:r w:rsidR="0073469E" w:rsidRPr="00B4303D">
        <w:rPr>
          <w:rFonts w:cstheme="minorHAnsi"/>
          <w:bCs/>
          <w:lang w:val="en-US"/>
        </w:rPr>
        <w:t xml:space="preserve">. </w:t>
      </w:r>
      <w:r w:rsidR="00814F42" w:rsidRPr="00B4303D">
        <w:rPr>
          <w:rFonts w:cstheme="minorHAnsi"/>
          <w:bCs/>
          <w:lang w:val="en-US"/>
        </w:rPr>
        <w:t>Patients Flowchart</w:t>
      </w:r>
      <w:r w:rsidR="0073469E" w:rsidRPr="00B4303D">
        <w:rPr>
          <w:rFonts w:cstheme="minorHAnsi"/>
          <w:bCs/>
          <w:lang w:val="en-US"/>
        </w:rPr>
        <w:t>.</w:t>
      </w:r>
    </w:p>
    <w:p w14:paraId="0C50BD29" w14:textId="65AC20D7" w:rsidR="0073469E" w:rsidRPr="00B4303D" w:rsidRDefault="00EB7FCB" w:rsidP="009C5D6A">
      <w:pPr>
        <w:pStyle w:val="ListParagraph"/>
        <w:numPr>
          <w:ilvl w:val="0"/>
          <w:numId w:val="3"/>
        </w:numPr>
        <w:snapToGrid w:val="0"/>
        <w:spacing w:line="480" w:lineRule="auto"/>
        <w:contextualSpacing w:val="0"/>
        <w:rPr>
          <w:rFonts w:cstheme="minorHAnsi"/>
          <w:bCs/>
          <w:lang w:val="en-US"/>
        </w:rPr>
      </w:pPr>
      <w:r w:rsidRPr="00B4303D">
        <w:rPr>
          <w:rFonts w:cstheme="minorHAnsi"/>
          <w:bCs/>
          <w:lang w:val="en-US"/>
        </w:rPr>
        <w:t xml:space="preserve">Table </w:t>
      </w:r>
      <w:r w:rsidR="00E3176C">
        <w:rPr>
          <w:rFonts w:cstheme="minorHAnsi"/>
          <w:bCs/>
          <w:lang w:val="en-US"/>
        </w:rPr>
        <w:t>S</w:t>
      </w:r>
      <w:r w:rsidRPr="00B4303D">
        <w:rPr>
          <w:rFonts w:cstheme="minorHAnsi"/>
          <w:bCs/>
          <w:lang w:val="en-US"/>
        </w:rPr>
        <w:t>1</w:t>
      </w:r>
      <w:r w:rsidR="0073469E" w:rsidRPr="00B4303D">
        <w:rPr>
          <w:rFonts w:cstheme="minorHAnsi"/>
          <w:bCs/>
          <w:lang w:val="en-US"/>
        </w:rPr>
        <w:t>. Patients</w:t>
      </w:r>
      <w:r w:rsidR="00963DB1" w:rsidRPr="00B4303D">
        <w:rPr>
          <w:rFonts w:cstheme="minorHAnsi"/>
          <w:bCs/>
          <w:lang w:val="en-US"/>
        </w:rPr>
        <w:t>’</w:t>
      </w:r>
      <w:r w:rsidR="0073469E" w:rsidRPr="00B4303D">
        <w:rPr>
          <w:rFonts w:cstheme="minorHAnsi"/>
          <w:bCs/>
          <w:lang w:val="en-US"/>
        </w:rPr>
        <w:t xml:space="preserve"> </w:t>
      </w:r>
      <w:r w:rsidR="009E6163" w:rsidRPr="00B4303D">
        <w:rPr>
          <w:rFonts w:cstheme="minorHAnsi"/>
          <w:bCs/>
          <w:lang w:val="en-US"/>
        </w:rPr>
        <w:t>characteristics before matching</w:t>
      </w:r>
      <w:r w:rsidR="0073469E" w:rsidRPr="00B4303D">
        <w:rPr>
          <w:rFonts w:cstheme="minorHAnsi"/>
          <w:bCs/>
          <w:lang w:val="en-US"/>
        </w:rPr>
        <w:t>.</w:t>
      </w:r>
    </w:p>
    <w:p w14:paraId="7BBECF24" w14:textId="7736B068" w:rsidR="0082365E" w:rsidRPr="00B4303D" w:rsidRDefault="0082365E" w:rsidP="009C5D6A">
      <w:pPr>
        <w:pStyle w:val="ListParagraph"/>
        <w:numPr>
          <w:ilvl w:val="0"/>
          <w:numId w:val="3"/>
        </w:numPr>
        <w:snapToGrid w:val="0"/>
        <w:spacing w:line="480" w:lineRule="auto"/>
        <w:contextualSpacing w:val="0"/>
        <w:rPr>
          <w:rFonts w:cstheme="minorHAnsi"/>
          <w:bCs/>
          <w:lang w:val="en-US"/>
        </w:rPr>
      </w:pPr>
      <w:r w:rsidRPr="00B4303D">
        <w:rPr>
          <w:rFonts w:cstheme="minorHAnsi"/>
          <w:bCs/>
          <w:lang w:val="en-US"/>
        </w:rPr>
        <w:t xml:space="preserve">Table </w:t>
      </w:r>
      <w:r w:rsidR="00E3176C">
        <w:rPr>
          <w:rFonts w:cstheme="minorHAnsi"/>
          <w:bCs/>
          <w:lang w:val="en-US"/>
        </w:rPr>
        <w:t>S</w:t>
      </w:r>
      <w:r w:rsidRPr="00B4303D">
        <w:rPr>
          <w:rFonts w:cstheme="minorHAnsi"/>
          <w:bCs/>
          <w:lang w:val="en-US"/>
        </w:rPr>
        <w:t xml:space="preserve">2. Patients’ characteristics after matching. </w:t>
      </w:r>
    </w:p>
    <w:p w14:paraId="115E5706" w14:textId="78995412" w:rsidR="001F669E" w:rsidRPr="00B4303D" w:rsidRDefault="00EB7FCB" w:rsidP="001F669E">
      <w:pPr>
        <w:pStyle w:val="ListParagraph"/>
        <w:numPr>
          <w:ilvl w:val="0"/>
          <w:numId w:val="3"/>
        </w:numPr>
        <w:snapToGrid w:val="0"/>
        <w:spacing w:line="480" w:lineRule="auto"/>
        <w:contextualSpacing w:val="0"/>
        <w:rPr>
          <w:rFonts w:cstheme="minorHAnsi"/>
          <w:b/>
          <w:lang w:val="en-US"/>
        </w:rPr>
      </w:pPr>
      <w:r w:rsidRPr="00B4303D">
        <w:rPr>
          <w:rFonts w:cstheme="minorHAnsi"/>
          <w:bCs/>
          <w:lang w:val="en-US"/>
        </w:rPr>
        <w:t xml:space="preserve">Figure </w:t>
      </w:r>
      <w:r w:rsidR="00E3176C">
        <w:rPr>
          <w:rFonts w:cstheme="minorHAnsi"/>
          <w:bCs/>
          <w:lang w:val="en-US"/>
        </w:rPr>
        <w:t>S</w:t>
      </w:r>
      <w:r w:rsidR="002835B1" w:rsidRPr="00B4303D">
        <w:rPr>
          <w:rFonts w:cstheme="minorHAnsi"/>
          <w:bCs/>
          <w:lang w:val="en-US"/>
        </w:rPr>
        <w:t>2</w:t>
      </w:r>
      <w:r w:rsidR="00996C0E" w:rsidRPr="00B4303D">
        <w:rPr>
          <w:rFonts w:cstheme="minorHAnsi"/>
          <w:bCs/>
          <w:lang w:val="en-US"/>
        </w:rPr>
        <w:t>.</w:t>
      </w:r>
      <w:r w:rsidR="00814F42" w:rsidRPr="00B4303D">
        <w:rPr>
          <w:rFonts w:cstheme="minorHAnsi"/>
          <w:bCs/>
          <w:lang w:val="en-US"/>
        </w:rPr>
        <w:t xml:space="preserve"> </w:t>
      </w:r>
      <w:r w:rsidR="001F669E" w:rsidRPr="00B4303D">
        <w:rPr>
          <w:rFonts w:cstheme="minorHAnsi"/>
          <w:bCs/>
          <w:lang w:val="en-US"/>
        </w:rPr>
        <w:t>Cumulative incidence of VAP due to multi-drug resistant bacteria.</w:t>
      </w:r>
    </w:p>
    <w:p w14:paraId="7BD58C57" w14:textId="54D23BA2" w:rsidR="001F669E" w:rsidRPr="00B4303D" w:rsidRDefault="001F669E" w:rsidP="001F669E">
      <w:pPr>
        <w:pStyle w:val="ListParagraph"/>
        <w:numPr>
          <w:ilvl w:val="0"/>
          <w:numId w:val="3"/>
        </w:numPr>
        <w:snapToGrid w:val="0"/>
        <w:spacing w:line="480" w:lineRule="auto"/>
        <w:contextualSpacing w:val="0"/>
        <w:rPr>
          <w:rFonts w:cstheme="minorHAnsi"/>
          <w:lang w:val="en-US"/>
        </w:rPr>
      </w:pPr>
      <w:r w:rsidRPr="00B4303D">
        <w:rPr>
          <w:rFonts w:cstheme="minorHAnsi"/>
          <w:lang w:val="en-US"/>
        </w:rPr>
        <w:t xml:space="preserve">Table </w:t>
      </w:r>
      <w:r w:rsidR="00E3176C">
        <w:rPr>
          <w:rFonts w:cstheme="minorHAnsi"/>
          <w:lang w:val="en-US"/>
        </w:rPr>
        <w:t>S</w:t>
      </w:r>
      <w:r w:rsidR="0082365E" w:rsidRPr="00B4303D">
        <w:rPr>
          <w:rFonts w:cstheme="minorHAnsi"/>
          <w:lang w:val="en-US"/>
        </w:rPr>
        <w:t>3</w:t>
      </w:r>
      <w:r w:rsidRPr="00B4303D">
        <w:rPr>
          <w:rFonts w:cstheme="minorHAnsi"/>
          <w:lang w:val="en-US"/>
        </w:rPr>
        <w:t>. ICU survival.</w:t>
      </w:r>
    </w:p>
    <w:p w14:paraId="319596BC" w14:textId="4ECF61CA" w:rsidR="001F669E" w:rsidRPr="00B4303D" w:rsidRDefault="001F669E" w:rsidP="001F669E">
      <w:pPr>
        <w:pStyle w:val="ListParagraph"/>
        <w:numPr>
          <w:ilvl w:val="0"/>
          <w:numId w:val="3"/>
        </w:numPr>
        <w:snapToGrid w:val="0"/>
        <w:spacing w:line="480" w:lineRule="auto"/>
        <w:contextualSpacing w:val="0"/>
        <w:rPr>
          <w:rFonts w:cstheme="minorHAnsi"/>
          <w:lang w:val="en-US"/>
        </w:rPr>
      </w:pPr>
      <w:r w:rsidRPr="00B4303D">
        <w:rPr>
          <w:rFonts w:cstheme="minorHAnsi"/>
          <w:lang w:val="en-US"/>
        </w:rPr>
        <w:t xml:space="preserve">Table </w:t>
      </w:r>
      <w:r w:rsidR="00E3176C">
        <w:rPr>
          <w:rFonts w:cstheme="minorHAnsi"/>
          <w:lang w:val="en-US"/>
        </w:rPr>
        <w:t>S</w:t>
      </w:r>
      <w:r w:rsidR="0082365E" w:rsidRPr="00B4303D">
        <w:rPr>
          <w:rFonts w:cstheme="minorHAnsi"/>
          <w:lang w:val="en-US"/>
        </w:rPr>
        <w:t>4</w:t>
      </w:r>
      <w:r w:rsidRPr="00B4303D">
        <w:rPr>
          <w:rFonts w:cstheme="minorHAnsi"/>
          <w:lang w:val="en-US"/>
        </w:rPr>
        <w:t>. Length of mechanical ventilation.</w:t>
      </w:r>
    </w:p>
    <w:p w14:paraId="02C46BA9" w14:textId="3CDD9074" w:rsidR="007D0331" w:rsidRPr="00B4303D" w:rsidRDefault="001F669E" w:rsidP="001F669E">
      <w:pPr>
        <w:pStyle w:val="ListParagraph"/>
        <w:numPr>
          <w:ilvl w:val="0"/>
          <w:numId w:val="3"/>
        </w:numPr>
        <w:snapToGrid w:val="0"/>
        <w:spacing w:line="480" w:lineRule="auto"/>
        <w:contextualSpacing w:val="0"/>
        <w:rPr>
          <w:rFonts w:cstheme="minorHAnsi"/>
          <w:b/>
          <w:lang w:val="en-US"/>
        </w:rPr>
      </w:pPr>
      <w:r w:rsidRPr="00B4303D">
        <w:rPr>
          <w:rFonts w:cstheme="minorHAnsi"/>
          <w:lang w:val="en-US"/>
        </w:rPr>
        <w:t xml:space="preserve">Table </w:t>
      </w:r>
      <w:r w:rsidR="00E3176C">
        <w:rPr>
          <w:rFonts w:cstheme="minorHAnsi"/>
          <w:lang w:val="en-US"/>
        </w:rPr>
        <w:t>S</w:t>
      </w:r>
      <w:r w:rsidR="0082365E" w:rsidRPr="00B4303D">
        <w:rPr>
          <w:rFonts w:cstheme="minorHAnsi"/>
          <w:lang w:val="en-US"/>
        </w:rPr>
        <w:t>5</w:t>
      </w:r>
      <w:r w:rsidRPr="00B4303D">
        <w:rPr>
          <w:rFonts w:cstheme="minorHAnsi"/>
          <w:lang w:val="en-US"/>
        </w:rPr>
        <w:t>. ICU length of stay.</w:t>
      </w:r>
    </w:p>
    <w:p w14:paraId="6AC91029" w14:textId="3FDF863A" w:rsidR="007D0331" w:rsidRPr="00B4303D" w:rsidRDefault="007D0331" w:rsidP="007D0331">
      <w:pPr>
        <w:pStyle w:val="ListParagraph"/>
        <w:numPr>
          <w:ilvl w:val="0"/>
          <w:numId w:val="3"/>
        </w:numPr>
        <w:snapToGrid w:val="0"/>
        <w:spacing w:line="480" w:lineRule="auto"/>
        <w:contextualSpacing w:val="0"/>
        <w:rPr>
          <w:rFonts w:cstheme="minorHAnsi"/>
          <w:bCs/>
          <w:lang w:val="en-US"/>
        </w:rPr>
      </w:pPr>
      <w:r w:rsidRPr="00B4303D">
        <w:rPr>
          <w:rFonts w:cstheme="minorHAnsi"/>
          <w:bCs/>
          <w:lang w:val="en-US"/>
        </w:rPr>
        <w:t xml:space="preserve">Table </w:t>
      </w:r>
      <w:r w:rsidR="00E3176C">
        <w:rPr>
          <w:rFonts w:cstheme="minorHAnsi"/>
          <w:bCs/>
          <w:lang w:val="en-US"/>
        </w:rPr>
        <w:t>S</w:t>
      </w:r>
      <w:r w:rsidR="00B4303D" w:rsidRPr="00B4303D">
        <w:rPr>
          <w:rFonts w:cstheme="minorHAnsi"/>
          <w:bCs/>
          <w:lang w:val="en-US"/>
        </w:rPr>
        <w:t>6</w:t>
      </w:r>
      <w:r w:rsidRPr="00B4303D">
        <w:rPr>
          <w:rFonts w:cstheme="minorHAnsi"/>
          <w:bCs/>
          <w:lang w:val="en-US"/>
        </w:rPr>
        <w:t>. VAP Etiologies.</w:t>
      </w:r>
    </w:p>
    <w:p w14:paraId="0CE93CAA" w14:textId="77777777" w:rsidR="007D0331" w:rsidRPr="007D0331" w:rsidRDefault="007D0331" w:rsidP="007D0331">
      <w:pPr>
        <w:pStyle w:val="ListParagraph"/>
        <w:snapToGrid w:val="0"/>
        <w:spacing w:line="480" w:lineRule="auto"/>
        <w:contextualSpacing w:val="0"/>
        <w:rPr>
          <w:rFonts w:cstheme="minorHAnsi"/>
          <w:b/>
          <w:lang w:val="en-US"/>
        </w:rPr>
      </w:pPr>
    </w:p>
    <w:p w14:paraId="5CD57AC7" w14:textId="4202DC26" w:rsidR="00F63E7E" w:rsidRPr="001F669E" w:rsidRDefault="00F63E7E" w:rsidP="001F669E">
      <w:pPr>
        <w:pStyle w:val="ListParagraph"/>
        <w:numPr>
          <w:ilvl w:val="0"/>
          <w:numId w:val="3"/>
        </w:numPr>
        <w:snapToGrid w:val="0"/>
        <w:spacing w:line="480" w:lineRule="auto"/>
        <w:contextualSpacing w:val="0"/>
        <w:rPr>
          <w:rFonts w:cstheme="minorHAnsi"/>
          <w:b/>
          <w:lang w:val="en-US"/>
        </w:rPr>
      </w:pPr>
      <w:r w:rsidRPr="001F669E">
        <w:rPr>
          <w:rFonts w:cstheme="minorHAnsi"/>
          <w:b/>
          <w:lang w:val="en-US"/>
        </w:rPr>
        <w:br w:type="page"/>
      </w:r>
    </w:p>
    <w:p w14:paraId="04B16B1A" w14:textId="53D096D0" w:rsidR="00FA5CD2" w:rsidRPr="001F669E" w:rsidRDefault="00814F42" w:rsidP="009C5D6A">
      <w:pPr>
        <w:spacing w:after="0" w:line="480" w:lineRule="auto"/>
        <w:rPr>
          <w:rFonts w:cstheme="minorHAnsi"/>
          <w:b/>
          <w:sz w:val="20"/>
          <w:szCs w:val="20"/>
          <w:lang w:val="en-US"/>
        </w:rPr>
      </w:pPr>
      <w:r w:rsidRPr="001F669E">
        <w:rPr>
          <w:rFonts w:cstheme="minorHAnsi"/>
          <w:b/>
          <w:sz w:val="20"/>
          <w:szCs w:val="20"/>
          <w:lang w:val="en-US"/>
        </w:rPr>
        <w:lastRenderedPageBreak/>
        <w:t>Supplementary Methods</w:t>
      </w:r>
    </w:p>
    <w:p w14:paraId="25668A21" w14:textId="77777777" w:rsidR="00FA5CD2" w:rsidRPr="001F669E" w:rsidRDefault="00795F2F" w:rsidP="009C5D6A">
      <w:pPr>
        <w:spacing w:after="0" w:line="480" w:lineRule="auto"/>
        <w:rPr>
          <w:rFonts w:cstheme="minorHAnsi"/>
          <w:i/>
          <w:sz w:val="20"/>
          <w:szCs w:val="20"/>
          <w:lang w:val="en-US"/>
        </w:rPr>
      </w:pPr>
      <w:proofErr w:type="spellStart"/>
      <w:r w:rsidRPr="001F669E">
        <w:rPr>
          <w:rFonts w:cstheme="minorHAnsi"/>
          <w:i/>
          <w:sz w:val="20"/>
          <w:szCs w:val="20"/>
          <w:lang w:val="en-US"/>
        </w:rPr>
        <w:t>Partecipating</w:t>
      </w:r>
      <w:proofErr w:type="spellEnd"/>
      <w:r w:rsidRPr="001F669E">
        <w:rPr>
          <w:rFonts w:cstheme="minorHAnsi"/>
          <w:i/>
          <w:sz w:val="20"/>
          <w:szCs w:val="20"/>
          <w:lang w:val="en-US"/>
        </w:rPr>
        <w:t xml:space="preserve"> Centers</w:t>
      </w:r>
    </w:p>
    <w:p w14:paraId="69CDEAFA" w14:textId="6688CA80" w:rsidR="00795F2F" w:rsidRPr="001F669E" w:rsidRDefault="00795F2F" w:rsidP="009C5D6A">
      <w:pPr>
        <w:spacing w:after="0" w:line="480" w:lineRule="auto"/>
        <w:rPr>
          <w:rFonts w:cstheme="minorHAnsi"/>
          <w:sz w:val="20"/>
          <w:szCs w:val="20"/>
          <w:lang w:val="en-US"/>
        </w:rPr>
      </w:pPr>
      <w:r w:rsidRPr="001F669E">
        <w:rPr>
          <w:rFonts w:cstheme="minorHAnsi"/>
          <w:sz w:val="20"/>
          <w:szCs w:val="20"/>
          <w:lang w:val="en-US"/>
        </w:rPr>
        <w:t xml:space="preserve">This work is a retrospective analysis of prospectively collected data of all consecutive COVID-19 patients admitted to the ICUs of </w:t>
      </w:r>
      <w:r w:rsidR="008E2164" w:rsidRPr="001F669E">
        <w:rPr>
          <w:rFonts w:cstheme="minorHAnsi"/>
          <w:sz w:val="20"/>
          <w:szCs w:val="20"/>
          <w:lang w:val="en-US"/>
        </w:rPr>
        <w:t>4</w:t>
      </w:r>
      <w:r w:rsidRPr="001F669E">
        <w:rPr>
          <w:rFonts w:cstheme="minorHAnsi"/>
          <w:sz w:val="20"/>
          <w:szCs w:val="20"/>
          <w:lang w:val="en-US"/>
        </w:rPr>
        <w:t xml:space="preserve"> Italian hub hospital:</w:t>
      </w:r>
    </w:p>
    <w:p w14:paraId="1BBC749B" w14:textId="1CF1AD29" w:rsidR="00795F2F" w:rsidRPr="001F669E" w:rsidRDefault="00795F2F" w:rsidP="009C5D6A">
      <w:pPr>
        <w:spacing w:after="0" w:line="480" w:lineRule="auto"/>
        <w:rPr>
          <w:rFonts w:cstheme="minorHAnsi"/>
          <w:sz w:val="20"/>
          <w:szCs w:val="20"/>
        </w:rPr>
      </w:pPr>
      <w:r w:rsidRPr="001F669E">
        <w:rPr>
          <w:rFonts w:cstheme="minorHAnsi"/>
          <w:sz w:val="20"/>
          <w:szCs w:val="20"/>
        </w:rPr>
        <w:t xml:space="preserve">- Fondazione IRCCS Ca’ Granda - Ospedale Maggiore Policlinico, Milan; </w:t>
      </w:r>
    </w:p>
    <w:p w14:paraId="27D2147C" w14:textId="233F7CC2" w:rsidR="00795F2F" w:rsidRPr="001F669E" w:rsidRDefault="00795F2F" w:rsidP="009C5D6A">
      <w:pPr>
        <w:spacing w:after="0" w:line="480" w:lineRule="auto"/>
        <w:rPr>
          <w:rFonts w:cstheme="minorHAnsi"/>
          <w:sz w:val="20"/>
          <w:szCs w:val="20"/>
        </w:rPr>
      </w:pPr>
      <w:r w:rsidRPr="001F669E">
        <w:rPr>
          <w:rFonts w:cstheme="minorHAnsi"/>
          <w:sz w:val="20"/>
          <w:szCs w:val="20"/>
        </w:rPr>
        <w:t xml:space="preserve">- IRCCS Istituto Clinico Humanitas, Milan; </w:t>
      </w:r>
    </w:p>
    <w:p w14:paraId="41689909" w14:textId="7A8BD9F7" w:rsidR="00795F2F" w:rsidRPr="001F669E" w:rsidRDefault="00795F2F" w:rsidP="009C5D6A">
      <w:pPr>
        <w:spacing w:after="0" w:line="480" w:lineRule="auto"/>
        <w:rPr>
          <w:rFonts w:cstheme="minorHAnsi"/>
          <w:sz w:val="20"/>
          <w:szCs w:val="20"/>
        </w:rPr>
      </w:pPr>
      <w:r w:rsidRPr="001F669E">
        <w:rPr>
          <w:rFonts w:cstheme="minorHAnsi"/>
          <w:sz w:val="20"/>
          <w:szCs w:val="20"/>
        </w:rPr>
        <w:t xml:space="preserve">- ASST Grande Ospedale Metropolitano Niguarda, Milan; </w:t>
      </w:r>
    </w:p>
    <w:p w14:paraId="64C3CCC1" w14:textId="07AF6B6E" w:rsidR="00795F2F" w:rsidRPr="001F669E" w:rsidRDefault="00795F2F" w:rsidP="009C5D6A">
      <w:pPr>
        <w:spacing w:after="0" w:line="480" w:lineRule="auto"/>
        <w:rPr>
          <w:rFonts w:cstheme="minorHAnsi"/>
          <w:sz w:val="20"/>
          <w:szCs w:val="20"/>
        </w:rPr>
      </w:pPr>
      <w:r w:rsidRPr="001F669E">
        <w:rPr>
          <w:rFonts w:cstheme="minorHAnsi"/>
          <w:sz w:val="20"/>
          <w:szCs w:val="20"/>
        </w:rPr>
        <w:t>- Azienda Ospedaliera S. Gerardo, Monza</w:t>
      </w:r>
      <w:r w:rsidR="008E2164" w:rsidRPr="001F669E">
        <w:rPr>
          <w:rFonts w:cstheme="minorHAnsi"/>
          <w:sz w:val="20"/>
          <w:szCs w:val="20"/>
        </w:rPr>
        <w:t>.</w:t>
      </w:r>
      <w:r w:rsidRPr="001F669E">
        <w:rPr>
          <w:rFonts w:cstheme="minorHAnsi"/>
          <w:sz w:val="20"/>
          <w:szCs w:val="20"/>
        </w:rPr>
        <w:t xml:space="preserve"> </w:t>
      </w:r>
    </w:p>
    <w:p w14:paraId="36F94078" w14:textId="77777777" w:rsidR="008A677E" w:rsidRPr="001F669E" w:rsidRDefault="008A677E" w:rsidP="009C5D6A">
      <w:pPr>
        <w:spacing w:after="0" w:line="480" w:lineRule="auto"/>
        <w:rPr>
          <w:rFonts w:cstheme="minorHAnsi"/>
          <w:i/>
          <w:sz w:val="20"/>
          <w:szCs w:val="20"/>
        </w:rPr>
      </w:pPr>
    </w:p>
    <w:p w14:paraId="79B935EF" w14:textId="13830DEC" w:rsidR="008E2164" w:rsidRPr="001F669E" w:rsidRDefault="008E2164" w:rsidP="009C5D6A">
      <w:pPr>
        <w:spacing w:after="0" w:line="480" w:lineRule="auto"/>
        <w:rPr>
          <w:rFonts w:cstheme="minorHAnsi"/>
          <w:bCs/>
          <w:i/>
          <w:iCs/>
          <w:sz w:val="20"/>
          <w:szCs w:val="20"/>
          <w:lang w:val="en-US"/>
        </w:rPr>
      </w:pPr>
      <w:r w:rsidRPr="001F669E">
        <w:rPr>
          <w:rFonts w:cstheme="minorHAnsi"/>
          <w:bCs/>
          <w:i/>
          <w:iCs/>
          <w:sz w:val="20"/>
          <w:szCs w:val="20"/>
          <w:lang w:val="en-US"/>
        </w:rPr>
        <w:t>Patient clinical management</w:t>
      </w:r>
    </w:p>
    <w:p w14:paraId="769068FB" w14:textId="54E378A0" w:rsidR="008E2164" w:rsidRPr="001F669E" w:rsidRDefault="008E2164" w:rsidP="009C5D6A">
      <w:pPr>
        <w:spacing w:after="0" w:line="480" w:lineRule="auto"/>
        <w:rPr>
          <w:rStyle w:val="Nessuno"/>
          <w:rFonts w:cstheme="minorHAnsi"/>
          <w:lang w:val="en-US"/>
        </w:rPr>
      </w:pPr>
      <w:r w:rsidRPr="001F669E">
        <w:rPr>
          <w:rStyle w:val="Nessuno"/>
          <w:rFonts w:cstheme="minorHAnsi"/>
          <w:lang w:val="en-US"/>
        </w:rPr>
        <w:t xml:space="preserve">Following HAIs </w:t>
      </w:r>
      <w:r w:rsidR="008D15BC" w:rsidRPr="001F669E">
        <w:rPr>
          <w:rStyle w:val="Nessuno"/>
          <w:rFonts w:cstheme="minorHAnsi"/>
          <w:lang w:val="en-US"/>
        </w:rPr>
        <w:t xml:space="preserve">management approaches </w:t>
      </w:r>
      <w:r w:rsidRPr="001F669E">
        <w:rPr>
          <w:rStyle w:val="Nessuno"/>
          <w:rFonts w:cstheme="minorHAnsi"/>
          <w:lang w:val="en-US"/>
        </w:rPr>
        <w:t>were shared between participating centers</w:t>
      </w:r>
      <w:r w:rsidR="008D15BC" w:rsidRPr="001F669E">
        <w:rPr>
          <w:rStyle w:val="Nessuno"/>
          <w:rFonts w:cstheme="minorHAnsi"/>
          <w:lang w:val="en-US"/>
        </w:rPr>
        <w:t xml:space="preserve">: 1) routine antibiotic prophylaxis was not recommended; 2) stress ulcer and deep vein thrombosis prophylaxes were provided; 3) ventilator-associated pneumonia (VAP) bundles were applied; 4) no selective digestive decontamination was employed. </w:t>
      </w:r>
    </w:p>
    <w:p w14:paraId="24CC5B81" w14:textId="75CD9D73" w:rsidR="00EF0F2A" w:rsidRPr="001F669E" w:rsidRDefault="008E2164" w:rsidP="009C5D6A">
      <w:pPr>
        <w:spacing w:after="0" w:line="480" w:lineRule="auto"/>
        <w:rPr>
          <w:rStyle w:val="Nessuno"/>
          <w:rFonts w:cstheme="minorHAnsi"/>
          <w:sz w:val="24"/>
          <w:szCs w:val="24"/>
          <w:lang w:val="en-GB"/>
        </w:rPr>
      </w:pPr>
      <w:r w:rsidRPr="001F669E">
        <w:rPr>
          <w:rStyle w:val="Nessuno"/>
          <w:rFonts w:cstheme="minorHAnsi"/>
          <w:lang w:val="en-US"/>
        </w:rPr>
        <w:t>P</w:t>
      </w:r>
      <w:r w:rsidR="008D15BC" w:rsidRPr="001F669E">
        <w:rPr>
          <w:rStyle w:val="Nessuno"/>
          <w:rFonts w:cstheme="minorHAnsi"/>
          <w:lang w:val="en-US"/>
        </w:rPr>
        <w:t>olicy for microbiological surveillance</w:t>
      </w:r>
      <w:r w:rsidRPr="001F669E">
        <w:rPr>
          <w:rStyle w:val="Nessuno"/>
          <w:rFonts w:cstheme="minorHAnsi"/>
          <w:lang w:val="en-US"/>
        </w:rPr>
        <w:t xml:space="preserve"> was the same in all participating centers</w:t>
      </w:r>
      <w:r w:rsidR="008D15BC" w:rsidRPr="001F669E">
        <w:rPr>
          <w:rStyle w:val="Nessuno"/>
          <w:rFonts w:cstheme="minorHAnsi"/>
          <w:lang w:val="en-US"/>
        </w:rPr>
        <w:t>: routine surveillance cultures for bacterial and fungal infections (perineal and nasal swabs for multidrug-resistant (MDR) bacteria, tracheal aspirate, and urine cultures) were obtained at ICU admission and then at least once a week, while further microbiological examinations were performed in the presence of a clinical/laboratory suspicion of infection.</w:t>
      </w:r>
    </w:p>
    <w:p w14:paraId="5DD3D535" w14:textId="77777777" w:rsidR="008E2164" w:rsidRPr="001F669E" w:rsidRDefault="008E2164" w:rsidP="009C5D6A">
      <w:pPr>
        <w:spacing w:after="0" w:line="480" w:lineRule="auto"/>
        <w:rPr>
          <w:rFonts w:cstheme="minorHAnsi"/>
          <w:b/>
          <w:sz w:val="20"/>
          <w:szCs w:val="20"/>
          <w:lang w:val="en-GB"/>
        </w:rPr>
      </w:pPr>
    </w:p>
    <w:p w14:paraId="088DAB87" w14:textId="77777777" w:rsidR="008E2164" w:rsidRPr="001F669E" w:rsidRDefault="008E2164" w:rsidP="009C5D6A">
      <w:pPr>
        <w:spacing w:after="0" w:line="480" w:lineRule="auto"/>
        <w:rPr>
          <w:rFonts w:cstheme="minorHAnsi"/>
          <w:bCs/>
          <w:i/>
          <w:iCs/>
          <w:sz w:val="20"/>
          <w:szCs w:val="20"/>
          <w:lang w:val="en-GB"/>
        </w:rPr>
      </w:pPr>
      <w:r w:rsidRPr="001F669E">
        <w:rPr>
          <w:rFonts w:cstheme="minorHAnsi"/>
          <w:bCs/>
          <w:i/>
          <w:iCs/>
          <w:sz w:val="20"/>
          <w:szCs w:val="20"/>
          <w:lang w:val="en-GB"/>
        </w:rPr>
        <w:t>VAP diagnostic criteria</w:t>
      </w:r>
    </w:p>
    <w:p w14:paraId="020C88C2" w14:textId="77777777" w:rsidR="008C29A4" w:rsidRPr="001F669E" w:rsidRDefault="00484BA7" w:rsidP="004E2354">
      <w:pPr>
        <w:spacing w:after="0" w:line="480" w:lineRule="auto"/>
        <w:jc w:val="both"/>
        <w:rPr>
          <w:rFonts w:cstheme="minorHAnsi"/>
          <w:sz w:val="20"/>
          <w:szCs w:val="20"/>
          <w:lang w:val="en-US"/>
        </w:rPr>
      </w:pPr>
      <w:r w:rsidRPr="001F669E">
        <w:rPr>
          <w:rFonts w:cstheme="minorHAnsi"/>
          <w:bCs/>
          <w:sz w:val="20"/>
          <w:szCs w:val="20"/>
          <w:lang w:val="en-GB"/>
        </w:rPr>
        <w:t xml:space="preserve">VAP was diagnosed at least 48h after intubation in presence of </w:t>
      </w:r>
      <w:r w:rsidR="008C29A4" w:rsidRPr="001F669E">
        <w:rPr>
          <w:rFonts w:cstheme="minorHAnsi"/>
          <w:bCs/>
          <w:sz w:val="20"/>
          <w:szCs w:val="20"/>
          <w:lang w:val="en-GB"/>
        </w:rPr>
        <w:t>all</w:t>
      </w:r>
      <w:r w:rsidRPr="001F669E">
        <w:rPr>
          <w:rFonts w:cstheme="minorHAnsi"/>
          <w:bCs/>
          <w:sz w:val="20"/>
          <w:szCs w:val="20"/>
          <w:lang w:val="en-GB"/>
        </w:rPr>
        <w:t xml:space="preserve"> following criteria: 1) positivity of </w:t>
      </w:r>
      <w:r w:rsidR="008C29A4" w:rsidRPr="001F669E">
        <w:rPr>
          <w:rFonts w:cstheme="minorHAnsi"/>
          <w:bCs/>
          <w:sz w:val="20"/>
          <w:szCs w:val="20"/>
          <w:lang w:val="en-GB"/>
        </w:rPr>
        <w:t xml:space="preserve">one </w:t>
      </w:r>
      <w:r w:rsidRPr="001F669E">
        <w:rPr>
          <w:rFonts w:cstheme="minorHAnsi"/>
          <w:bCs/>
          <w:sz w:val="20"/>
          <w:szCs w:val="20"/>
          <w:lang w:val="en-GB"/>
        </w:rPr>
        <w:t>culture</w:t>
      </w:r>
      <w:r w:rsidR="008C29A4" w:rsidRPr="001F669E">
        <w:rPr>
          <w:rFonts w:cstheme="minorHAnsi"/>
          <w:bCs/>
          <w:sz w:val="20"/>
          <w:szCs w:val="20"/>
          <w:lang w:val="en-GB"/>
        </w:rPr>
        <w:t xml:space="preserve"> (cut off: </w:t>
      </w:r>
      <w:r w:rsidR="008C29A4" w:rsidRPr="001F669E">
        <w:rPr>
          <w:rFonts w:cstheme="minorHAnsi"/>
          <w:sz w:val="20"/>
          <w:szCs w:val="20"/>
          <w:lang w:val="en-US"/>
        </w:rPr>
        <w:t>≥ 10</w:t>
      </w:r>
      <w:r w:rsidR="008C29A4" w:rsidRPr="001F669E">
        <w:rPr>
          <w:rFonts w:cstheme="minorHAnsi"/>
          <w:sz w:val="20"/>
          <w:szCs w:val="20"/>
          <w:vertAlign w:val="superscript"/>
          <w:lang w:val="en-US"/>
        </w:rPr>
        <w:t>4</w:t>
      </w:r>
      <w:r w:rsidR="008C29A4" w:rsidRPr="001F669E">
        <w:rPr>
          <w:rFonts w:cstheme="minorHAnsi"/>
          <w:sz w:val="20"/>
          <w:szCs w:val="20"/>
          <w:lang w:val="en-US"/>
        </w:rPr>
        <w:t xml:space="preserve"> Colony Forming Units/mL for Bronchoalveolar lavage, ≥ 10</w:t>
      </w:r>
      <w:r w:rsidR="008C29A4" w:rsidRPr="001F669E">
        <w:rPr>
          <w:rFonts w:cstheme="minorHAnsi"/>
          <w:sz w:val="20"/>
          <w:szCs w:val="20"/>
          <w:vertAlign w:val="superscript"/>
          <w:lang w:val="en-US"/>
        </w:rPr>
        <w:t>5</w:t>
      </w:r>
      <w:r w:rsidR="008C29A4" w:rsidRPr="001F669E">
        <w:rPr>
          <w:rFonts w:cstheme="minorHAnsi"/>
          <w:sz w:val="20"/>
          <w:szCs w:val="20"/>
          <w:lang w:val="en-US"/>
        </w:rPr>
        <w:t xml:space="preserve"> CFU/mL for Endotracheal Aspirate); 2) at least 2 of the following: fever or leukocytosis/leucopenia or purulent secretions; 3) New/progressive radiographic infiltrate; 4) worsening oxygenation. </w:t>
      </w:r>
    </w:p>
    <w:p w14:paraId="48EC5740" w14:textId="3D5E3D80" w:rsidR="004E2354" w:rsidRPr="001F669E" w:rsidRDefault="004E2354" w:rsidP="004E2354">
      <w:pPr>
        <w:spacing w:after="0" w:line="480" w:lineRule="auto"/>
        <w:jc w:val="both"/>
        <w:rPr>
          <w:rFonts w:cstheme="minorHAnsi"/>
          <w:sz w:val="20"/>
          <w:szCs w:val="20"/>
          <w:lang w:val="en-US"/>
        </w:rPr>
        <w:sectPr w:rsidR="004E2354" w:rsidRPr="001F669E" w:rsidSect="00BD78EC">
          <w:footerReference w:type="even" r:id="rId8"/>
          <w:footerReference w:type="default" r:id="rId9"/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  <w:r w:rsidRPr="001F669E">
        <w:rPr>
          <w:rFonts w:cstheme="minorHAnsi"/>
          <w:sz w:val="20"/>
          <w:szCs w:val="20"/>
          <w:lang w:val="en-US"/>
        </w:rPr>
        <w:t xml:space="preserve">Following organisms were not considered in VAP diagnosis: “Normal respiratory flora”, “normal oral flora”, “mixed respiratory flora”, and - unless identified from lung tissue or pleural fluid (with specimen obtained during thoracentesis or </w:t>
      </w:r>
      <w:r w:rsidRPr="001F669E">
        <w:rPr>
          <w:rFonts w:cstheme="minorHAnsi"/>
          <w:sz w:val="20"/>
          <w:szCs w:val="20"/>
          <w:lang w:val="en-US"/>
        </w:rPr>
        <w:lastRenderedPageBreak/>
        <w:t xml:space="preserve">initial placement of chest tube and not from an indwelling chest tube) - Candida </w:t>
      </w:r>
      <w:proofErr w:type="spellStart"/>
      <w:r w:rsidRPr="001F669E">
        <w:rPr>
          <w:rFonts w:cstheme="minorHAnsi"/>
          <w:sz w:val="20"/>
          <w:szCs w:val="20"/>
          <w:lang w:val="en-US"/>
        </w:rPr>
        <w:t>spp</w:t>
      </w:r>
      <w:proofErr w:type="spellEnd"/>
      <w:r w:rsidRPr="001F669E">
        <w:rPr>
          <w:rFonts w:cstheme="minorHAnsi"/>
          <w:sz w:val="20"/>
          <w:szCs w:val="20"/>
          <w:lang w:val="en-US"/>
        </w:rPr>
        <w:t>, coagulase-negative staphylococci, Enterococcus spp.</w:t>
      </w:r>
    </w:p>
    <w:p w14:paraId="487B5794" w14:textId="77777777" w:rsidR="00ED1619" w:rsidRPr="001F669E" w:rsidRDefault="00ED1619" w:rsidP="009C5D6A">
      <w:pPr>
        <w:spacing w:line="480" w:lineRule="auto"/>
        <w:jc w:val="center"/>
        <w:rPr>
          <w:rFonts w:cstheme="minorHAnsi"/>
          <w:b/>
          <w:sz w:val="28"/>
          <w:szCs w:val="28"/>
          <w:lang w:val="en-US"/>
        </w:rPr>
      </w:pPr>
      <w:r w:rsidRPr="001F669E">
        <w:rPr>
          <w:rFonts w:cstheme="minorHAnsi"/>
          <w:b/>
          <w:sz w:val="28"/>
          <w:szCs w:val="28"/>
          <w:lang w:val="en-US"/>
        </w:rPr>
        <w:lastRenderedPageBreak/>
        <w:t xml:space="preserve">Additional </w:t>
      </w:r>
      <w:r w:rsidR="003135AE" w:rsidRPr="001F669E">
        <w:rPr>
          <w:rFonts w:cstheme="minorHAnsi"/>
          <w:b/>
          <w:sz w:val="28"/>
          <w:szCs w:val="28"/>
          <w:lang w:val="en-US"/>
        </w:rPr>
        <w:t>Results</w:t>
      </w:r>
    </w:p>
    <w:p w14:paraId="3EDBAE12" w14:textId="48EA8B77" w:rsidR="004D2D73" w:rsidRPr="001F669E" w:rsidRDefault="004D2D73" w:rsidP="009C5D6A">
      <w:pPr>
        <w:spacing w:line="480" w:lineRule="auto"/>
        <w:rPr>
          <w:rFonts w:cstheme="minorHAnsi"/>
          <w:b/>
          <w:sz w:val="24"/>
          <w:szCs w:val="24"/>
          <w:lang w:val="en-US"/>
        </w:rPr>
      </w:pPr>
      <w:r w:rsidRPr="001F669E">
        <w:rPr>
          <w:rFonts w:cstheme="minorHAnsi"/>
          <w:b/>
          <w:sz w:val="24"/>
          <w:szCs w:val="24"/>
          <w:lang w:val="en-US"/>
        </w:rPr>
        <w:t xml:space="preserve">Figure </w:t>
      </w:r>
      <w:r w:rsidR="00E3176C">
        <w:rPr>
          <w:rFonts w:cstheme="minorHAnsi"/>
          <w:b/>
          <w:sz w:val="24"/>
          <w:szCs w:val="24"/>
          <w:lang w:val="en-US"/>
        </w:rPr>
        <w:t>S</w:t>
      </w:r>
      <w:r w:rsidRPr="001F669E">
        <w:rPr>
          <w:rFonts w:cstheme="minorHAnsi"/>
          <w:b/>
          <w:sz w:val="24"/>
          <w:szCs w:val="24"/>
          <w:lang w:val="en-US"/>
        </w:rPr>
        <w:t>1. Patients Flowchart.</w:t>
      </w:r>
    </w:p>
    <w:p w14:paraId="180DF0D9" w14:textId="1C57EF73" w:rsidR="004D2D73" w:rsidRPr="00F63E7E" w:rsidRDefault="00040DD2" w:rsidP="009C5D6A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7489D522" wp14:editId="1574E189">
            <wp:extent cx="6332220" cy="3561715"/>
            <wp:effectExtent l="0" t="0" r="508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56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2EDA6" w14:textId="5A5A6866" w:rsidR="00FB10A5" w:rsidRDefault="009E6163" w:rsidP="009C5D6A">
      <w:pPr>
        <w:spacing w:line="480" w:lineRule="auto"/>
        <w:rPr>
          <w:rFonts w:ascii="Arial" w:hAnsi="Arial" w:cs="Arial"/>
          <w:sz w:val="16"/>
          <w:szCs w:val="16"/>
          <w:lang w:val="en-US"/>
        </w:rPr>
        <w:sectPr w:rsidR="00FB10A5" w:rsidSect="00BD78EC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  <w:r>
        <w:rPr>
          <w:rFonts w:ascii="Arial" w:hAnsi="Arial" w:cs="Arial"/>
          <w:sz w:val="16"/>
          <w:szCs w:val="16"/>
          <w:lang w:val="en-US"/>
        </w:rPr>
        <w:t xml:space="preserve">DEXA, Dexamethasone; </w:t>
      </w:r>
      <w:r w:rsidR="004D2D73" w:rsidRPr="00E36975">
        <w:rPr>
          <w:rFonts w:ascii="Arial" w:hAnsi="Arial" w:cs="Arial"/>
          <w:sz w:val="16"/>
          <w:szCs w:val="16"/>
          <w:lang w:val="en-US"/>
        </w:rPr>
        <w:t>ICU, Intensive Care Uni</w:t>
      </w:r>
      <w:r>
        <w:rPr>
          <w:rFonts w:ascii="Arial" w:hAnsi="Arial" w:cs="Arial"/>
          <w:sz w:val="16"/>
          <w:szCs w:val="16"/>
          <w:lang w:val="en-US"/>
        </w:rPr>
        <w:t>t</w:t>
      </w:r>
    </w:p>
    <w:p w14:paraId="6D3F426F" w14:textId="22372BBB" w:rsidR="00E7240A" w:rsidRPr="001F669E" w:rsidRDefault="00FB10A5" w:rsidP="009C5D6A">
      <w:pPr>
        <w:spacing w:line="480" w:lineRule="auto"/>
        <w:rPr>
          <w:rFonts w:cstheme="minorHAnsi"/>
          <w:lang w:val="en-US"/>
        </w:rPr>
      </w:pPr>
      <w:r w:rsidRPr="001F669E">
        <w:rPr>
          <w:rFonts w:cstheme="minorHAnsi"/>
          <w:b/>
          <w:sz w:val="24"/>
          <w:szCs w:val="24"/>
          <w:lang w:val="en-US"/>
        </w:rPr>
        <w:lastRenderedPageBreak/>
        <w:t xml:space="preserve">Table </w:t>
      </w:r>
      <w:r w:rsidR="00E3176C">
        <w:rPr>
          <w:rFonts w:cstheme="minorHAnsi"/>
          <w:b/>
          <w:sz w:val="24"/>
          <w:szCs w:val="24"/>
          <w:lang w:val="en-US"/>
        </w:rPr>
        <w:t>S</w:t>
      </w:r>
      <w:r w:rsidR="009E6163" w:rsidRPr="001F669E">
        <w:rPr>
          <w:rFonts w:cstheme="minorHAnsi"/>
          <w:b/>
          <w:sz w:val="24"/>
          <w:szCs w:val="24"/>
          <w:lang w:val="en-US"/>
        </w:rPr>
        <w:t>1</w:t>
      </w:r>
      <w:r w:rsidRPr="001F669E">
        <w:rPr>
          <w:rFonts w:cstheme="minorHAnsi"/>
          <w:b/>
          <w:sz w:val="24"/>
          <w:szCs w:val="24"/>
          <w:lang w:val="en-US"/>
        </w:rPr>
        <w:t xml:space="preserve">. </w:t>
      </w:r>
      <w:r w:rsidR="009E6163" w:rsidRPr="001F669E">
        <w:rPr>
          <w:rFonts w:cstheme="minorHAnsi"/>
          <w:b/>
          <w:sz w:val="24"/>
          <w:szCs w:val="24"/>
          <w:lang w:val="en-US"/>
        </w:rPr>
        <w:t>Patients characteristics at ICU admission, comorbidities, and employed therapies before matching.</w:t>
      </w:r>
    </w:p>
    <w:tbl>
      <w:tblPr>
        <w:tblpPr w:leftFromText="180" w:rightFromText="180" w:vertAnchor="page" w:horzAnchor="margin" w:tblpY="2626"/>
        <w:tblW w:w="13325" w:type="dxa"/>
        <w:tblLayout w:type="fixed"/>
        <w:tblLook w:val="04A0" w:firstRow="1" w:lastRow="0" w:firstColumn="1" w:lastColumn="0" w:noHBand="0" w:noVBand="1"/>
      </w:tblPr>
      <w:tblGrid>
        <w:gridCol w:w="3227"/>
        <w:gridCol w:w="2362"/>
        <w:gridCol w:w="2362"/>
        <w:gridCol w:w="2505"/>
        <w:gridCol w:w="992"/>
        <w:gridCol w:w="1877"/>
      </w:tblGrid>
      <w:tr w:rsidR="009E6163" w:rsidRPr="00217620" w14:paraId="2C82C198" w14:textId="77777777" w:rsidTr="001F669E">
        <w:trPr>
          <w:trHeight w:val="43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B118C" w14:textId="77777777" w:rsidR="009E6163" w:rsidRPr="00EB7FCB" w:rsidRDefault="009E6163" w:rsidP="001F669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D0034" w14:textId="10428550" w:rsidR="009E6163" w:rsidRPr="00ED5BF4" w:rsidRDefault="009E6163" w:rsidP="001F669E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D5BF4">
              <w:rPr>
                <w:b/>
                <w:bCs/>
                <w:color w:val="000000"/>
                <w:sz w:val="20"/>
                <w:szCs w:val="20"/>
              </w:rPr>
              <w:t xml:space="preserve">Total (n = </w:t>
            </w:r>
            <w:r w:rsidR="00D43460">
              <w:rPr>
                <w:b/>
                <w:bCs/>
                <w:color w:val="000000"/>
                <w:sz w:val="20"/>
                <w:szCs w:val="20"/>
              </w:rPr>
              <w:t>583</w:t>
            </w:r>
            <w:r w:rsidRPr="00ED5BF4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D844A" w14:textId="7A92582A" w:rsidR="009E6163" w:rsidRPr="00ED5BF4" w:rsidRDefault="009E6163" w:rsidP="001F669E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EXA +</w:t>
            </w:r>
            <w:r w:rsidRPr="00ED5BF4">
              <w:rPr>
                <w:b/>
                <w:bCs/>
                <w:color w:val="000000"/>
                <w:sz w:val="20"/>
                <w:szCs w:val="20"/>
              </w:rPr>
              <w:t xml:space="preserve"> (n=</w:t>
            </w: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  <w:r w:rsidR="00D43460">
              <w:rPr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b/>
                <w:bCs/>
                <w:color w:val="000000"/>
                <w:sz w:val="20"/>
                <w:szCs w:val="20"/>
              </w:rPr>
              <w:t>7</w:t>
            </w:r>
            <w:r w:rsidRPr="00ED5BF4"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b/>
                <w:bCs/>
                <w:color w:val="000000"/>
                <w:sz w:val="20"/>
                <w:szCs w:val="20"/>
              </w:rPr>
              <w:t>5</w:t>
            </w:r>
            <w:r w:rsidR="00D43460">
              <w:rPr>
                <w:b/>
                <w:bCs/>
                <w:color w:val="000000"/>
                <w:sz w:val="20"/>
                <w:szCs w:val="20"/>
              </w:rPr>
              <w:t>4</w:t>
            </w:r>
            <w:r w:rsidRPr="00ED5BF4">
              <w:rPr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8C39B" w14:textId="0F67728C" w:rsidR="009E6163" w:rsidRPr="00ED5BF4" w:rsidRDefault="009E6163" w:rsidP="001F669E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DEXA - </w:t>
            </w:r>
            <w:r w:rsidRPr="00ED5BF4">
              <w:rPr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  <w:r w:rsidR="00D43460">
              <w:rPr>
                <w:b/>
                <w:bCs/>
                <w:color w:val="000000"/>
                <w:sz w:val="20"/>
                <w:szCs w:val="20"/>
              </w:rPr>
              <w:t>66</w:t>
            </w:r>
            <w:r w:rsidRPr="00ED5BF4"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  <w:r w:rsidR="00D43460">
              <w:rPr>
                <w:b/>
                <w:bCs/>
                <w:color w:val="000000"/>
                <w:sz w:val="20"/>
                <w:szCs w:val="20"/>
              </w:rPr>
              <w:t>6</w:t>
            </w:r>
            <w:r w:rsidRPr="00ED5BF4">
              <w:rPr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4D80B" w14:textId="77777777" w:rsidR="009E6163" w:rsidRPr="00ED5BF4" w:rsidRDefault="009E6163" w:rsidP="001F669E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D5BF4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0E374" w14:textId="77777777" w:rsidR="009E6163" w:rsidRPr="00D73CEE" w:rsidRDefault="009E6163" w:rsidP="001F669E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</w:tr>
      <w:tr w:rsidR="009E6163" w:rsidRPr="00217620" w14:paraId="297E8950" w14:textId="77777777" w:rsidTr="00B55260">
        <w:trPr>
          <w:trHeight w:val="200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9FCA" w14:textId="77777777" w:rsidR="009E6163" w:rsidRPr="00ED5BF4" w:rsidRDefault="009E6163" w:rsidP="001F669E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D5BF4">
              <w:rPr>
                <w:b/>
                <w:color w:val="000000"/>
                <w:sz w:val="20"/>
                <w:szCs w:val="20"/>
              </w:rPr>
              <w:t>Gender (female)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83CB5F" w14:textId="04782592" w:rsidR="009E6163" w:rsidRPr="00985ECC" w:rsidRDefault="009E6163" w:rsidP="001F669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  <w:r w:rsidR="004A32F3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(23%)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BDD2" w14:textId="68E40F68" w:rsidR="009E6163" w:rsidRPr="00985ECC" w:rsidRDefault="009E6163" w:rsidP="001F66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4A32F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23%)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17FB" w14:textId="77777777" w:rsidR="009E6163" w:rsidRPr="00ED5BF4" w:rsidRDefault="009E6163" w:rsidP="001F669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23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A0DF" w14:textId="3A8445DC" w:rsidR="009E6163" w:rsidRPr="00B55260" w:rsidRDefault="009E6163" w:rsidP="00B552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55260">
              <w:rPr>
                <w:sz w:val="20"/>
                <w:szCs w:val="20"/>
              </w:rPr>
              <w:t>0.</w:t>
            </w:r>
            <w:r w:rsidR="006A0E53" w:rsidRPr="00B55260">
              <w:rPr>
                <w:sz w:val="20"/>
                <w:szCs w:val="20"/>
              </w:rPr>
              <w:t>991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0456B1" w14:textId="105EA6DA" w:rsidR="009E6163" w:rsidRPr="00B55260" w:rsidRDefault="009E6163" w:rsidP="00B552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55260">
              <w:rPr>
                <w:sz w:val="20"/>
                <w:szCs w:val="20"/>
              </w:rPr>
              <w:t>1.0</w:t>
            </w:r>
            <w:r w:rsidR="002B752B" w:rsidRPr="00B55260">
              <w:rPr>
                <w:sz w:val="20"/>
                <w:szCs w:val="20"/>
              </w:rPr>
              <w:t>0</w:t>
            </w:r>
            <w:r w:rsidRPr="00B55260">
              <w:rPr>
                <w:sz w:val="20"/>
                <w:szCs w:val="20"/>
              </w:rPr>
              <w:t xml:space="preserve"> (0.</w:t>
            </w:r>
            <w:r w:rsidR="002B752B" w:rsidRPr="00B55260">
              <w:rPr>
                <w:sz w:val="20"/>
                <w:szCs w:val="20"/>
              </w:rPr>
              <w:t>68</w:t>
            </w:r>
            <w:r w:rsidRPr="00B55260">
              <w:rPr>
                <w:sz w:val="20"/>
                <w:szCs w:val="20"/>
              </w:rPr>
              <w:t xml:space="preserve"> – 1.</w:t>
            </w:r>
            <w:r w:rsidR="002B752B" w:rsidRPr="00B55260">
              <w:rPr>
                <w:sz w:val="20"/>
                <w:szCs w:val="20"/>
              </w:rPr>
              <w:t>47</w:t>
            </w:r>
            <w:r w:rsidRPr="00B55260">
              <w:rPr>
                <w:sz w:val="20"/>
                <w:szCs w:val="20"/>
              </w:rPr>
              <w:t>)</w:t>
            </w:r>
          </w:p>
        </w:tc>
      </w:tr>
      <w:tr w:rsidR="00C6788C" w:rsidRPr="00217620" w14:paraId="2DBE30FA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80B3" w14:textId="77777777" w:rsidR="00C6788C" w:rsidRPr="00ED5BF4" w:rsidRDefault="00C6788C" w:rsidP="00C6788C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D5BF4">
              <w:rPr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44D89" w14:textId="2203F3D0" w:rsidR="00C6788C" w:rsidRPr="00ED5BF4" w:rsidRDefault="00C6788C" w:rsidP="00C678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3 [55 - 68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5A03" w14:textId="6E7E66EB" w:rsidR="00C6788C" w:rsidRPr="00ED5BF4" w:rsidRDefault="00C6788C" w:rsidP="00C678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3 [55 - 68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E560" w14:textId="4B7D6247" w:rsidR="00C6788C" w:rsidRPr="00ED5BF4" w:rsidRDefault="00C6788C" w:rsidP="00C678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3 [55 - 6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8E3C" w14:textId="726E5FF6" w:rsidR="00C6788C" w:rsidRPr="00B55260" w:rsidRDefault="00A31019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55F19" w14:textId="38582A40" w:rsidR="00C6788C" w:rsidRPr="00B55260" w:rsidRDefault="00A31019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99 (0.98 – 1.01)</w:t>
            </w:r>
          </w:p>
        </w:tc>
      </w:tr>
      <w:tr w:rsidR="00C6788C" w:rsidRPr="00217620" w14:paraId="55299DAD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BA10" w14:textId="77777777" w:rsidR="00C6788C" w:rsidRPr="00ED5BF4" w:rsidRDefault="00C6788C" w:rsidP="00C6788C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D5BF4">
              <w:rPr>
                <w:b/>
                <w:bCs/>
                <w:sz w:val="20"/>
                <w:szCs w:val="20"/>
              </w:rPr>
              <w:t>BMI (kg/m2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3F073" w14:textId="62D3F85D" w:rsidR="00C6788C" w:rsidRPr="00ED5BF4" w:rsidRDefault="00C6788C" w:rsidP="00C678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8 [25 - 31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3055" w14:textId="0DA5B881" w:rsidR="00C6788C" w:rsidRPr="00ED5BF4" w:rsidRDefault="00C6788C" w:rsidP="00C678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9 [26 - 32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34CC" w14:textId="117D1D47" w:rsidR="00C6788C" w:rsidRPr="00ED5BF4" w:rsidRDefault="00C6788C" w:rsidP="00C678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8 [26 - 3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6322" w14:textId="1545013B" w:rsidR="00C6788C" w:rsidRPr="00B55260" w:rsidRDefault="00C6788C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0.0</w:t>
            </w:r>
            <w:r w:rsidR="002B752B" w:rsidRPr="00B55260">
              <w:rPr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CDD7" w14:textId="6388F45B" w:rsidR="00C6788C" w:rsidRPr="00B55260" w:rsidRDefault="002B752B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 xml:space="preserve">1.00 </w:t>
            </w:r>
            <w:r w:rsidR="00C6788C" w:rsidRPr="00B55260">
              <w:rPr>
                <w:b/>
                <w:bCs/>
                <w:color w:val="000000"/>
                <w:sz w:val="20"/>
                <w:szCs w:val="20"/>
              </w:rPr>
              <w:t>(</w:t>
            </w:r>
            <w:r w:rsidRPr="00B55260">
              <w:rPr>
                <w:b/>
                <w:bCs/>
                <w:color w:val="000000"/>
                <w:sz w:val="20"/>
                <w:szCs w:val="20"/>
              </w:rPr>
              <w:t>1.03</w:t>
            </w:r>
            <w:r w:rsidR="00C6788C" w:rsidRPr="00B55260">
              <w:rPr>
                <w:b/>
                <w:bCs/>
                <w:color w:val="000000"/>
                <w:sz w:val="20"/>
                <w:szCs w:val="20"/>
              </w:rPr>
              <w:t xml:space="preserve">– </w:t>
            </w:r>
            <w:r w:rsidRPr="00B55260">
              <w:rPr>
                <w:b/>
                <w:bCs/>
                <w:color w:val="000000"/>
                <w:sz w:val="20"/>
                <w:szCs w:val="20"/>
              </w:rPr>
              <w:t>1</w:t>
            </w:r>
            <w:r w:rsidR="00C6788C" w:rsidRPr="00B55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B55260">
              <w:rPr>
                <w:b/>
                <w:bCs/>
                <w:color w:val="000000"/>
                <w:sz w:val="20"/>
                <w:szCs w:val="20"/>
              </w:rPr>
              <w:t>07</w:t>
            </w:r>
            <w:r w:rsidR="00C6788C" w:rsidRPr="00B5526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C6788C" w:rsidRPr="00217620" w14:paraId="3720C071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2D741" w14:textId="77777777" w:rsidR="00C6788C" w:rsidRPr="00ED5BF4" w:rsidRDefault="00C6788C" w:rsidP="00C6788C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D5BF4">
              <w:rPr>
                <w:b/>
                <w:bCs/>
                <w:color w:val="000000"/>
                <w:sz w:val="20"/>
                <w:szCs w:val="20"/>
              </w:rPr>
              <w:t>Charlson's Comorbidity Index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8B78B" w14:textId="26824458" w:rsidR="00C6788C" w:rsidRPr="00ED5BF4" w:rsidRDefault="00C6788C" w:rsidP="00C678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 [1 - 3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65506" w14:textId="71A12BD7" w:rsidR="00C6788C" w:rsidRPr="00ED5BF4" w:rsidRDefault="00C6788C" w:rsidP="00C678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 [1 - 3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86EAA" w14:textId="7756E384" w:rsidR="00C6788C" w:rsidRPr="00ED5BF4" w:rsidRDefault="00C6788C" w:rsidP="00C678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 [1 - 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6565" w14:textId="6CE5821E" w:rsidR="00C6788C" w:rsidRPr="00B55260" w:rsidRDefault="00C6788C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</w:t>
            </w:r>
            <w:r w:rsidR="002B752B" w:rsidRPr="00B55260">
              <w:rPr>
                <w:color w:val="000000"/>
                <w:sz w:val="20"/>
                <w:szCs w:val="20"/>
              </w:rPr>
              <w:t>47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B446" w14:textId="68920134" w:rsidR="00C6788C" w:rsidRPr="00B55260" w:rsidRDefault="002B752B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97</w:t>
            </w:r>
            <w:r w:rsidR="00C6788C" w:rsidRPr="00B55260">
              <w:rPr>
                <w:color w:val="000000"/>
                <w:sz w:val="20"/>
                <w:szCs w:val="20"/>
              </w:rPr>
              <w:t xml:space="preserve"> (0.</w:t>
            </w:r>
            <w:r w:rsidRPr="00B55260">
              <w:rPr>
                <w:color w:val="000000"/>
                <w:sz w:val="20"/>
                <w:szCs w:val="20"/>
              </w:rPr>
              <w:t>88</w:t>
            </w:r>
            <w:r w:rsidR="00C6788C" w:rsidRPr="00B55260">
              <w:rPr>
                <w:color w:val="000000"/>
                <w:sz w:val="20"/>
                <w:szCs w:val="20"/>
              </w:rPr>
              <w:t xml:space="preserve"> – 1.</w:t>
            </w:r>
            <w:r w:rsidRPr="00B55260">
              <w:rPr>
                <w:color w:val="000000"/>
                <w:sz w:val="20"/>
                <w:szCs w:val="20"/>
              </w:rPr>
              <w:t>05</w:t>
            </w:r>
            <w:r w:rsidR="00C6788C" w:rsidRPr="00B55260">
              <w:rPr>
                <w:color w:val="000000"/>
                <w:sz w:val="20"/>
                <w:szCs w:val="20"/>
              </w:rPr>
              <w:t>)</w:t>
            </w:r>
          </w:p>
        </w:tc>
      </w:tr>
      <w:tr w:rsidR="009E6163" w:rsidRPr="00217620" w14:paraId="4DF1F347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6ED0" w14:textId="77777777" w:rsidR="009E6163" w:rsidRPr="00ED5BF4" w:rsidRDefault="009E6163" w:rsidP="001F669E">
            <w:pPr>
              <w:spacing w:line="480" w:lineRule="auto"/>
              <w:rPr>
                <w:b/>
                <w:bCs/>
                <w:sz w:val="20"/>
                <w:szCs w:val="20"/>
                <w:vertAlign w:val="superscript"/>
              </w:rPr>
            </w:pPr>
            <w:r w:rsidRPr="00ED5BF4">
              <w:rPr>
                <w:b/>
                <w:bCs/>
                <w:color w:val="000000"/>
                <w:sz w:val="20"/>
                <w:szCs w:val="20"/>
              </w:rPr>
              <w:t>Immunologic comorbidity</w:t>
            </w:r>
            <w:r w:rsidRPr="00ED5BF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F1182" w14:textId="0AD2B3C7" w:rsidR="009E6163" w:rsidRPr="00985ECC" w:rsidRDefault="009E6163" w:rsidP="001F669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="004A32F3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(1</w:t>
            </w:r>
            <w:r w:rsidR="004A32F3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F6A16" w14:textId="65C4BE28" w:rsidR="009E6163" w:rsidRPr="00985ECC" w:rsidRDefault="009E6163" w:rsidP="001F669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4A32F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 xml:space="preserve"> (11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5C13C" w14:textId="2982F480" w:rsidR="009E6163" w:rsidRPr="00985ECC" w:rsidRDefault="009E6163" w:rsidP="001F669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 (1</w:t>
            </w:r>
            <w:r w:rsidR="004A32F3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DC5D" w14:textId="1C61B96F" w:rsidR="009E6163" w:rsidRPr="00B55260" w:rsidRDefault="009E616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1</w:t>
            </w:r>
            <w:r w:rsidR="002B752B" w:rsidRPr="00B55260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8CCA" w14:textId="4C198625" w:rsidR="009E6163" w:rsidRPr="00B55260" w:rsidRDefault="002B752B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 xml:space="preserve">0.69 </w:t>
            </w:r>
            <w:r w:rsidR="009E6163" w:rsidRPr="00B55260">
              <w:rPr>
                <w:color w:val="000000"/>
                <w:sz w:val="20"/>
                <w:szCs w:val="20"/>
              </w:rPr>
              <w:t>(0.</w:t>
            </w:r>
            <w:r w:rsidRPr="00B55260">
              <w:rPr>
                <w:color w:val="000000"/>
                <w:sz w:val="20"/>
                <w:szCs w:val="20"/>
              </w:rPr>
              <w:t>42</w:t>
            </w:r>
            <w:r w:rsidR="009E6163" w:rsidRPr="00B55260">
              <w:rPr>
                <w:color w:val="000000"/>
                <w:sz w:val="20"/>
                <w:szCs w:val="20"/>
              </w:rPr>
              <w:t xml:space="preserve"> – </w:t>
            </w:r>
            <w:r w:rsidRPr="00B55260">
              <w:rPr>
                <w:color w:val="000000"/>
                <w:sz w:val="20"/>
                <w:szCs w:val="20"/>
              </w:rPr>
              <w:t>1</w:t>
            </w:r>
            <w:r w:rsidR="009E6163" w:rsidRPr="00B55260">
              <w:rPr>
                <w:color w:val="000000"/>
                <w:sz w:val="20"/>
                <w:szCs w:val="20"/>
              </w:rPr>
              <w:t>.</w:t>
            </w:r>
            <w:r w:rsidRPr="00B55260">
              <w:rPr>
                <w:color w:val="000000"/>
                <w:sz w:val="20"/>
                <w:szCs w:val="20"/>
              </w:rPr>
              <w:t>14</w:t>
            </w:r>
            <w:r w:rsidR="009E6163" w:rsidRPr="00B55260">
              <w:rPr>
                <w:color w:val="000000"/>
                <w:sz w:val="20"/>
                <w:szCs w:val="20"/>
              </w:rPr>
              <w:t>)</w:t>
            </w:r>
          </w:p>
        </w:tc>
      </w:tr>
      <w:tr w:rsidR="009E6163" w:rsidRPr="00217620" w14:paraId="1452C650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D916" w14:textId="77777777" w:rsidR="009E6163" w:rsidRPr="00ED5BF4" w:rsidRDefault="009E6163" w:rsidP="001F669E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D5BF4">
              <w:rPr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B0938" w14:textId="4BC928BE" w:rsidR="009E6163" w:rsidRPr="00985ECC" w:rsidRDefault="004A32F3" w:rsidP="001F669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90 </w:t>
            </w:r>
            <w:r w:rsidR="009E6163">
              <w:rPr>
                <w:color w:val="000000"/>
                <w:sz w:val="20"/>
                <w:szCs w:val="20"/>
              </w:rPr>
              <w:t>(50%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D7638" w14:textId="7353349A" w:rsidR="009E6163" w:rsidRPr="00985ECC" w:rsidRDefault="009E6163" w:rsidP="001F669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  <w:r w:rsidR="004A32F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(5</w:t>
            </w:r>
            <w:r w:rsidR="004A32F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D2A1F" w14:textId="21159CD3" w:rsidR="009E6163" w:rsidRPr="00985ECC" w:rsidRDefault="009E6163" w:rsidP="001F669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4A32F3"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4A32F3">
              <w:rPr>
                <w:color w:val="000000"/>
                <w:sz w:val="20"/>
                <w:szCs w:val="20"/>
              </w:rPr>
              <w:t>(49</w:t>
            </w:r>
            <w:r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B0B0" w14:textId="335DBAC1" w:rsidR="009E6163" w:rsidRPr="00B55260" w:rsidRDefault="009E616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</w:t>
            </w:r>
            <w:r w:rsidR="002B752B" w:rsidRPr="00B55260">
              <w:rPr>
                <w:color w:val="000000"/>
                <w:sz w:val="20"/>
                <w:szCs w:val="20"/>
              </w:rPr>
              <w:t>58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5070" w14:textId="260CAEEB" w:rsidR="009E6163" w:rsidRPr="00B55260" w:rsidRDefault="009E616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1.0</w:t>
            </w:r>
            <w:r w:rsidR="002B752B" w:rsidRPr="00B55260">
              <w:rPr>
                <w:color w:val="000000"/>
                <w:sz w:val="20"/>
                <w:szCs w:val="20"/>
              </w:rPr>
              <w:t>9</w:t>
            </w:r>
            <w:r w:rsidRPr="00B55260">
              <w:rPr>
                <w:color w:val="000000"/>
                <w:sz w:val="20"/>
                <w:szCs w:val="20"/>
              </w:rPr>
              <w:t xml:space="preserve"> (0.</w:t>
            </w:r>
            <w:r w:rsidR="002B752B" w:rsidRPr="00B55260">
              <w:rPr>
                <w:color w:val="000000"/>
                <w:sz w:val="20"/>
                <w:szCs w:val="20"/>
              </w:rPr>
              <w:t>79</w:t>
            </w:r>
            <w:r w:rsidRPr="00B55260">
              <w:rPr>
                <w:color w:val="000000"/>
                <w:sz w:val="20"/>
                <w:szCs w:val="20"/>
              </w:rPr>
              <w:t xml:space="preserve"> – 1.5</w:t>
            </w:r>
            <w:r w:rsidR="002B752B" w:rsidRPr="00B55260">
              <w:rPr>
                <w:color w:val="000000"/>
                <w:sz w:val="20"/>
                <w:szCs w:val="20"/>
              </w:rPr>
              <w:t>1</w:t>
            </w:r>
            <w:r w:rsidRPr="00B55260">
              <w:rPr>
                <w:color w:val="000000"/>
                <w:sz w:val="20"/>
                <w:szCs w:val="20"/>
              </w:rPr>
              <w:t>)</w:t>
            </w:r>
          </w:p>
        </w:tc>
      </w:tr>
      <w:tr w:rsidR="009E6163" w:rsidRPr="00804612" w14:paraId="547ACF2E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E9493" w14:textId="77777777" w:rsidR="009E6163" w:rsidRPr="00ED5BF4" w:rsidRDefault="009E6163" w:rsidP="001F669E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D5BF4">
              <w:rPr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69701" w14:textId="06FC8D23" w:rsidR="009E6163" w:rsidRPr="00985ECC" w:rsidRDefault="009E6163" w:rsidP="001F669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="004A32F3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(18%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BE5C5" w14:textId="2ECD3A5C" w:rsidR="009E6163" w:rsidRPr="00985ECC" w:rsidRDefault="004A32F3" w:rsidP="001F669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="009E6163">
              <w:rPr>
                <w:color w:val="000000"/>
                <w:sz w:val="20"/>
                <w:szCs w:val="20"/>
              </w:rPr>
              <w:t xml:space="preserve"> (19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A7955" w14:textId="75EB26F5" w:rsidR="009E6163" w:rsidRPr="00985ECC" w:rsidRDefault="009E6163" w:rsidP="001F669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4A32F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 xml:space="preserve"> (1</w:t>
            </w:r>
            <w:r w:rsidR="004A32F3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D5F49" w14:textId="10E3F319" w:rsidR="009E6163" w:rsidRPr="00B55260" w:rsidRDefault="009E616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</w:t>
            </w:r>
            <w:r w:rsidR="002B752B" w:rsidRPr="00B55260">
              <w:rPr>
                <w:color w:val="000000"/>
                <w:sz w:val="20"/>
                <w:szCs w:val="20"/>
              </w:rPr>
              <w:t>513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D5035" w14:textId="50131251" w:rsidR="009E6163" w:rsidRPr="00B55260" w:rsidRDefault="009E616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1.1</w:t>
            </w:r>
            <w:r w:rsidR="002B752B" w:rsidRPr="00B55260">
              <w:rPr>
                <w:color w:val="000000"/>
                <w:sz w:val="20"/>
                <w:szCs w:val="20"/>
              </w:rPr>
              <w:t>5</w:t>
            </w:r>
            <w:r w:rsidRPr="00B55260">
              <w:rPr>
                <w:color w:val="000000"/>
                <w:sz w:val="20"/>
                <w:szCs w:val="20"/>
              </w:rPr>
              <w:t xml:space="preserve"> (0.</w:t>
            </w:r>
            <w:r w:rsidR="002B752B" w:rsidRPr="00B55260">
              <w:rPr>
                <w:color w:val="000000"/>
                <w:sz w:val="20"/>
                <w:szCs w:val="20"/>
              </w:rPr>
              <w:t>75</w:t>
            </w:r>
            <w:r w:rsidRPr="00B55260">
              <w:rPr>
                <w:color w:val="000000"/>
                <w:sz w:val="20"/>
                <w:szCs w:val="20"/>
              </w:rPr>
              <w:t xml:space="preserve"> – 1.</w:t>
            </w:r>
            <w:r w:rsidR="002B752B" w:rsidRPr="00B55260">
              <w:rPr>
                <w:color w:val="000000"/>
                <w:sz w:val="20"/>
                <w:szCs w:val="20"/>
              </w:rPr>
              <w:t>77</w:t>
            </w:r>
            <w:r w:rsidRPr="00B55260">
              <w:rPr>
                <w:color w:val="000000"/>
                <w:sz w:val="20"/>
                <w:szCs w:val="20"/>
              </w:rPr>
              <w:t>)</w:t>
            </w:r>
          </w:p>
        </w:tc>
      </w:tr>
      <w:tr w:rsidR="006A0E53" w:rsidRPr="00804612" w14:paraId="76E42799" w14:textId="77777777" w:rsidTr="00B55260">
        <w:trPr>
          <w:trHeight w:val="200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EDF5" w14:textId="77777777" w:rsidR="006A0E53" w:rsidRPr="00ED5BF4" w:rsidRDefault="006A0E53" w:rsidP="006A0E53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D5BF4">
              <w:rPr>
                <w:b/>
                <w:bCs/>
                <w:color w:val="000000"/>
                <w:sz w:val="20"/>
                <w:szCs w:val="20"/>
              </w:rPr>
              <w:t>SOFA Score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37861A" w14:textId="48C977C4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4 [3 - 5]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72D5" w14:textId="67525948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4 [3 - 4]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11A0" w14:textId="4ABC3940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4 [3 - 5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DC19" w14:textId="77777777" w:rsidR="006A0E53" w:rsidRPr="00B55260" w:rsidRDefault="006A0E53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A9508" w14:textId="719E0DBC" w:rsidR="006A0E53" w:rsidRPr="00B55260" w:rsidRDefault="002B752B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0.75</w:t>
            </w:r>
            <w:r w:rsidR="006A0E53" w:rsidRPr="00B55260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B55260">
              <w:rPr>
                <w:b/>
                <w:bCs/>
                <w:color w:val="000000"/>
                <w:sz w:val="20"/>
                <w:szCs w:val="20"/>
              </w:rPr>
              <w:t>0.65</w:t>
            </w:r>
            <w:r w:rsidR="006A0E53" w:rsidRPr="00B55260">
              <w:rPr>
                <w:b/>
                <w:bCs/>
                <w:color w:val="000000"/>
                <w:sz w:val="20"/>
                <w:szCs w:val="20"/>
              </w:rPr>
              <w:t xml:space="preserve"> – </w:t>
            </w:r>
            <w:r w:rsidRPr="00B55260">
              <w:rPr>
                <w:b/>
                <w:bCs/>
                <w:color w:val="000000"/>
                <w:sz w:val="20"/>
                <w:szCs w:val="20"/>
              </w:rPr>
              <w:t>0.85</w:t>
            </w:r>
            <w:r w:rsidR="006A0E53" w:rsidRPr="00B5526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A0E53" w:rsidRPr="00804612" w14:paraId="70407B60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14AA" w14:textId="77777777" w:rsidR="006A0E53" w:rsidRPr="00ED5BF4" w:rsidRDefault="006A0E53" w:rsidP="006A0E53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R-SOFA Scor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58FCE" w14:textId="74FFEDD0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 [0 - 2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AA7B5" w14:textId="29FDAAE7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 [0 - 1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0845F" w14:textId="16A2B3FF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 [0 -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2480" w14:textId="77777777" w:rsidR="006A0E53" w:rsidRPr="00B55260" w:rsidRDefault="006A0E53" w:rsidP="00B55260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233C" w14:textId="6DE23654" w:rsidR="006A0E53" w:rsidRPr="00B55260" w:rsidRDefault="00424A6E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0.64</w:t>
            </w:r>
            <w:r w:rsidR="006A0E53" w:rsidRPr="00B55260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B55260">
              <w:rPr>
                <w:b/>
                <w:bCs/>
                <w:color w:val="000000"/>
                <w:sz w:val="20"/>
                <w:szCs w:val="20"/>
              </w:rPr>
              <w:t>0.54</w:t>
            </w:r>
            <w:r w:rsidR="006A0E53" w:rsidRPr="00B55260">
              <w:rPr>
                <w:b/>
                <w:bCs/>
                <w:color w:val="000000"/>
                <w:sz w:val="20"/>
                <w:szCs w:val="20"/>
              </w:rPr>
              <w:t xml:space="preserve"> – </w:t>
            </w:r>
            <w:r w:rsidRPr="00B55260">
              <w:rPr>
                <w:b/>
                <w:bCs/>
                <w:color w:val="000000"/>
                <w:sz w:val="20"/>
                <w:szCs w:val="20"/>
              </w:rPr>
              <w:t>0.76</w:t>
            </w:r>
            <w:r w:rsidR="006A0E53" w:rsidRPr="00B5526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A0E53" w:rsidRPr="00804612" w14:paraId="5C0D8EAF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161F" w14:textId="77777777" w:rsidR="006A0E53" w:rsidRPr="00ED5BF4" w:rsidRDefault="006A0E53" w:rsidP="006A0E53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D5BF4">
              <w:rPr>
                <w:b/>
                <w:bCs/>
                <w:color w:val="000000"/>
                <w:sz w:val="20"/>
                <w:szCs w:val="20"/>
              </w:rPr>
              <w:t>SAPS II Scor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F9408" w14:textId="7B6B6021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6 [32 - 42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B89E" w14:textId="6443DB1F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5 [30 - 42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6AB3" w14:textId="40782A67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5 [30 - 4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450B" w14:textId="1B6D80F2" w:rsidR="006A0E53" w:rsidRPr="00B55260" w:rsidRDefault="00424A6E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A61E" w14:textId="5B8956D8" w:rsidR="006A0E53" w:rsidRPr="00B55260" w:rsidRDefault="00424A6E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0.95</w:t>
            </w:r>
            <w:r w:rsidR="006A0E53" w:rsidRPr="00B55260">
              <w:rPr>
                <w:b/>
                <w:bCs/>
                <w:color w:val="000000"/>
                <w:sz w:val="20"/>
                <w:szCs w:val="20"/>
              </w:rPr>
              <w:t xml:space="preserve"> (0.9</w:t>
            </w:r>
            <w:r w:rsidRPr="00B55260">
              <w:rPr>
                <w:b/>
                <w:bCs/>
                <w:color w:val="000000"/>
                <w:sz w:val="20"/>
                <w:szCs w:val="20"/>
              </w:rPr>
              <w:t>4</w:t>
            </w:r>
            <w:r w:rsidR="006A0E53" w:rsidRPr="00B55260">
              <w:rPr>
                <w:b/>
                <w:bCs/>
                <w:color w:val="000000"/>
                <w:sz w:val="20"/>
                <w:szCs w:val="20"/>
              </w:rPr>
              <w:t xml:space="preserve"> – </w:t>
            </w:r>
            <w:r w:rsidRPr="00B55260">
              <w:rPr>
                <w:b/>
                <w:bCs/>
                <w:color w:val="000000"/>
                <w:sz w:val="20"/>
                <w:szCs w:val="20"/>
              </w:rPr>
              <w:t>0.97</w:t>
            </w:r>
            <w:r w:rsidR="006A0E53" w:rsidRPr="00B5526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A0E53" w:rsidRPr="00217620" w14:paraId="4F12BFEB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BBD9" w14:textId="77777777" w:rsidR="006A0E53" w:rsidRPr="00ED5BF4" w:rsidRDefault="006A0E53" w:rsidP="006A0E53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>APACHE Scor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E395F" w14:textId="5104665E" w:rsidR="006A0E53" w:rsidRDefault="006A0E53" w:rsidP="006A0E53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[8 - 13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B9433" w14:textId="6785981C" w:rsidR="006A0E53" w:rsidRDefault="006A0E53" w:rsidP="006A0E53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[8 - 13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16C8D" w14:textId="4A568AEC" w:rsidR="006A0E53" w:rsidRDefault="006A0E53" w:rsidP="006A0E53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[8 - 1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E5017" w14:textId="25293347" w:rsidR="006A0E53" w:rsidRPr="00B55260" w:rsidRDefault="006A0E5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</w:t>
            </w:r>
            <w:r w:rsidR="00424A6E" w:rsidRPr="00B55260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474B" w14:textId="35782BA9" w:rsidR="006A0E53" w:rsidRPr="00B55260" w:rsidRDefault="00424A6E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97</w:t>
            </w:r>
            <w:r w:rsidR="006A0E53" w:rsidRPr="00B55260">
              <w:rPr>
                <w:color w:val="000000"/>
                <w:sz w:val="20"/>
                <w:szCs w:val="20"/>
              </w:rPr>
              <w:t xml:space="preserve"> (0.9</w:t>
            </w:r>
            <w:r w:rsidRPr="00B55260">
              <w:rPr>
                <w:color w:val="000000"/>
                <w:sz w:val="20"/>
                <w:szCs w:val="20"/>
              </w:rPr>
              <w:t>3</w:t>
            </w:r>
            <w:r w:rsidR="006A0E53" w:rsidRPr="00B55260">
              <w:rPr>
                <w:color w:val="000000"/>
                <w:sz w:val="20"/>
                <w:szCs w:val="20"/>
              </w:rPr>
              <w:t xml:space="preserve"> – 1.0</w:t>
            </w:r>
            <w:r w:rsidRPr="00B55260">
              <w:rPr>
                <w:color w:val="000000"/>
                <w:sz w:val="20"/>
                <w:szCs w:val="20"/>
              </w:rPr>
              <w:t>1</w:t>
            </w:r>
            <w:r w:rsidR="006A0E53" w:rsidRPr="00B55260">
              <w:rPr>
                <w:color w:val="000000"/>
                <w:sz w:val="20"/>
                <w:szCs w:val="20"/>
              </w:rPr>
              <w:t>)</w:t>
            </w:r>
          </w:p>
        </w:tc>
      </w:tr>
      <w:tr w:rsidR="006A0E53" w:rsidRPr="00217620" w14:paraId="07557E47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72A4" w14:textId="77777777" w:rsidR="006A0E53" w:rsidRPr="00ED5BF4" w:rsidRDefault="006A0E53" w:rsidP="006A0E53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D5BF4">
              <w:rPr>
                <w:b/>
                <w:bCs/>
                <w:color w:val="000000"/>
                <w:sz w:val="20"/>
                <w:szCs w:val="20"/>
              </w:rPr>
              <w:t>PaO</w:t>
            </w:r>
            <w:r w:rsidRPr="00ED5BF4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ED5BF4">
              <w:rPr>
                <w:b/>
                <w:bCs/>
                <w:color w:val="000000"/>
                <w:sz w:val="20"/>
                <w:szCs w:val="20"/>
              </w:rPr>
              <w:t>/FiO</w:t>
            </w:r>
            <w:r w:rsidRPr="00ED5BF4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ED5BF4">
              <w:rPr>
                <w:b/>
                <w:bCs/>
                <w:color w:val="000000"/>
                <w:sz w:val="20"/>
                <w:szCs w:val="20"/>
              </w:rPr>
              <w:t xml:space="preserve"> (mmHg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FB002" w14:textId="5E7C6D5A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23 [93 - 175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F992" w14:textId="404CF6A4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22 [92 - 168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1C65" w14:textId="5FA945A0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22 [92 - 17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3E09" w14:textId="6A389F63" w:rsidR="006A0E53" w:rsidRPr="00B55260" w:rsidRDefault="006A0E5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</w:t>
            </w:r>
            <w:r w:rsidR="00424A6E" w:rsidRPr="00B55260">
              <w:rPr>
                <w:color w:val="000000"/>
                <w:sz w:val="20"/>
                <w:szCs w:val="20"/>
              </w:rPr>
              <w:t>48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B5F5" w14:textId="77777777" w:rsidR="006A0E53" w:rsidRPr="00B55260" w:rsidRDefault="006A0E5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99 (0.98 – 1.01)</w:t>
            </w:r>
          </w:p>
        </w:tc>
      </w:tr>
      <w:tr w:rsidR="006A0E53" w:rsidRPr="00217620" w14:paraId="38C2CA43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3073" w14:textId="77777777" w:rsidR="006A0E53" w:rsidRPr="00ED5BF4" w:rsidRDefault="006A0E53" w:rsidP="006A0E5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D5BF4">
              <w:rPr>
                <w:b/>
                <w:bCs/>
                <w:sz w:val="20"/>
                <w:szCs w:val="20"/>
              </w:rPr>
              <w:t>Respiratory Rate (bpm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190A1" w14:textId="004C0BEC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2 [19 - 28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5D35" w14:textId="3004DA66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0 [18 - 25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A999" w14:textId="0F6AF171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0 [18 - 2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2946" w14:textId="61C6A063" w:rsidR="006A0E53" w:rsidRPr="00B55260" w:rsidRDefault="00175163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4256" w14:textId="680B92EE" w:rsidR="006A0E53" w:rsidRPr="00B55260" w:rsidRDefault="00175163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0.96 (0.94 – 0.98</w:t>
            </w:r>
            <w:r w:rsidR="006A0E53" w:rsidRPr="00B5526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A0E53" w:rsidRPr="00217620" w14:paraId="0DF6A9CE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5145" w14:textId="77777777" w:rsidR="006A0E53" w:rsidRPr="00ED5BF4" w:rsidRDefault="006A0E53" w:rsidP="006A0E5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D5BF4">
              <w:rPr>
                <w:b/>
                <w:bCs/>
                <w:sz w:val="20"/>
                <w:szCs w:val="20"/>
              </w:rPr>
              <w:t>TV/PBW (mL/kg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8913D" w14:textId="383FA671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.5 [6 - 7.4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D4D0" w14:textId="5FC556B1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.8 [6.3 - 7.5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E895" w14:textId="5F6481D9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.8 [6.1 - 7.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7EBD" w14:textId="1518FD60" w:rsidR="006A0E53" w:rsidRPr="00B55260" w:rsidRDefault="0017516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CDA3" w14:textId="3ACB0C99" w:rsidR="006A0E53" w:rsidRPr="00B55260" w:rsidRDefault="0017516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1.15 (0.95 – 1.39</w:t>
            </w:r>
            <w:r w:rsidR="006A0E53" w:rsidRPr="00B55260">
              <w:rPr>
                <w:color w:val="000000"/>
                <w:sz w:val="20"/>
                <w:szCs w:val="20"/>
              </w:rPr>
              <w:t>)</w:t>
            </w:r>
          </w:p>
        </w:tc>
      </w:tr>
      <w:tr w:rsidR="006A0E53" w:rsidRPr="00217620" w14:paraId="57B51AB0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F12B" w14:textId="77777777" w:rsidR="006A0E53" w:rsidRPr="00ED5BF4" w:rsidRDefault="006A0E53" w:rsidP="006A0E5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D5BF4">
              <w:rPr>
                <w:b/>
                <w:bCs/>
                <w:sz w:val="20"/>
                <w:szCs w:val="20"/>
              </w:rPr>
              <w:t>PEEP (cmH</w:t>
            </w:r>
            <w:r w:rsidRPr="00ED5BF4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ED5BF4">
              <w:rPr>
                <w:b/>
                <w:bCs/>
                <w:sz w:val="20"/>
                <w:szCs w:val="20"/>
              </w:rPr>
              <w:t>O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CD457" w14:textId="12709C7B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0 [10 - 14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ADFA8" w14:textId="191E28E0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0 [10 - 12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2DF88" w14:textId="2F3DC25E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0 [10 - 1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6AC2" w14:textId="77777777" w:rsidR="006A0E53" w:rsidRPr="00B55260" w:rsidRDefault="006A0E53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A52BE" w14:textId="19E3E902" w:rsidR="006A0E53" w:rsidRPr="00B55260" w:rsidRDefault="00175163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0.88 (0.82 – 0.85</w:t>
            </w:r>
            <w:r w:rsidR="006A0E53" w:rsidRPr="00B5526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A0E53" w:rsidRPr="00217620" w14:paraId="426D27C4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BFB5" w14:textId="77777777" w:rsidR="006A0E53" w:rsidRPr="00ED5BF4" w:rsidRDefault="006A0E53" w:rsidP="006A0E53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D5BF4">
              <w:rPr>
                <w:b/>
                <w:bCs/>
                <w:color w:val="000000"/>
                <w:sz w:val="20"/>
                <w:szCs w:val="20"/>
              </w:rPr>
              <w:t>Plateau Pressure (cmH</w:t>
            </w:r>
            <w:r w:rsidRPr="00ED5BF4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ED5BF4">
              <w:rPr>
                <w:b/>
                <w:bCs/>
                <w:color w:val="000000"/>
                <w:sz w:val="20"/>
                <w:szCs w:val="20"/>
              </w:rPr>
              <w:t>O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06090" w14:textId="5D220F23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3 [21 - 26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5E09" w14:textId="19E6EC4A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3 [21 - 25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646D" w14:textId="63F82A0E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3 [21 - 2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6551" w14:textId="699DDC3B" w:rsidR="006A0E53" w:rsidRPr="00B55260" w:rsidRDefault="0017516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A55A" w14:textId="5DE96AF3" w:rsidR="006A0E53" w:rsidRPr="00B55260" w:rsidRDefault="0017516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98 (0.94 – 1.04</w:t>
            </w:r>
            <w:r w:rsidR="006A0E53" w:rsidRPr="00B55260">
              <w:rPr>
                <w:color w:val="000000"/>
                <w:sz w:val="20"/>
                <w:szCs w:val="20"/>
              </w:rPr>
              <w:t>)</w:t>
            </w:r>
          </w:p>
        </w:tc>
      </w:tr>
      <w:tr w:rsidR="006A0E53" w:rsidRPr="003B494F" w14:paraId="7024C29D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5B46" w14:textId="77777777" w:rsidR="006A0E53" w:rsidRPr="00ED5BF4" w:rsidRDefault="006A0E53" w:rsidP="006A0E53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D5BF4">
              <w:rPr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97ACD" w14:textId="3395EC10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.4 [7.34 - 7.46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D360" w14:textId="74B1A1B8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.41 [7.34 - 7.45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FFF6" w14:textId="6062B492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.41 [7.34 - 7.4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6466" w14:textId="71C33C80" w:rsidR="006A0E53" w:rsidRPr="00B55260" w:rsidRDefault="006A0E5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7</w:t>
            </w:r>
            <w:r w:rsidR="00175163" w:rsidRPr="00B5526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6356" w14:textId="529B5045" w:rsidR="006A0E53" w:rsidRPr="00B55260" w:rsidRDefault="0017516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1.44 (0.20 – 10.38)</w:t>
            </w:r>
          </w:p>
        </w:tc>
      </w:tr>
      <w:tr w:rsidR="006A0E53" w:rsidRPr="003B494F" w14:paraId="6D673C03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0249" w14:textId="77777777" w:rsidR="006A0E53" w:rsidRPr="00ED5BF4" w:rsidRDefault="006A0E53" w:rsidP="006A0E53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D5BF4">
              <w:rPr>
                <w:b/>
                <w:bCs/>
                <w:color w:val="000000"/>
                <w:sz w:val="20"/>
                <w:szCs w:val="20"/>
              </w:rPr>
              <w:t>PaCO</w:t>
            </w:r>
            <w:r w:rsidRPr="00ED5BF4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ED5BF4">
              <w:rPr>
                <w:b/>
                <w:bCs/>
                <w:color w:val="000000"/>
                <w:sz w:val="20"/>
                <w:szCs w:val="20"/>
              </w:rPr>
              <w:t xml:space="preserve"> (mmHg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39118" w14:textId="79E7AB95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43 [36 - 50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391D" w14:textId="0BE16650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42 [36 - 49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B685" w14:textId="76C5002B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43 [36 - 5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F3DE" w14:textId="1A33C7A8" w:rsidR="006A0E53" w:rsidRPr="00B55260" w:rsidRDefault="006A0E5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</w:t>
            </w:r>
            <w:r w:rsidR="00175163" w:rsidRPr="00B55260">
              <w:rPr>
                <w:color w:val="000000"/>
                <w:sz w:val="20"/>
                <w:szCs w:val="20"/>
              </w:rPr>
              <w:t>86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66B0" w14:textId="77777777" w:rsidR="006A0E53" w:rsidRPr="00B55260" w:rsidRDefault="006A0E5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99 (0.98 – 1.01)</w:t>
            </w:r>
          </w:p>
        </w:tc>
      </w:tr>
      <w:tr w:rsidR="006A0E53" w:rsidRPr="00217620" w14:paraId="34D8AFC9" w14:textId="77777777" w:rsidTr="00B55260">
        <w:trPr>
          <w:trHeight w:val="200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2345" w14:textId="77777777" w:rsidR="006A0E53" w:rsidRPr="00ED5BF4" w:rsidRDefault="006A0E53" w:rsidP="006A0E53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D5BF4">
              <w:rPr>
                <w:b/>
                <w:bCs/>
                <w:color w:val="000000"/>
                <w:sz w:val="20"/>
                <w:szCs w:val="20"/>
              </w:rPr>
              <w:t xml:space="preserve">White Blood Cells 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33E25C" w14:textId="041FEF4E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8.87 [6.62 - 12.33]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FCA87" w14:textId="32CCA069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9.77 [7.26 - 13.05]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94E1F" w14:textId="0360458E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9.45 [6.98 - 12.78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D420" w14:textId="5EB494E0" w:rsidR="006A0E53" w:rsidRPr="00B55260" w:rsidRDefault="006A0E5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3</w:t>
            </w:r>
            <w:r w:rsidR="00175163" w:rsidRPr="00B55260">
              <w:rPr>
                <w:color w:val="000000"/>
                <w:sz w:val="20"/>
                <w:szCs w:val="20"/>
              </w:rPr>
              <w:t>4</w:t>
            </w:r>
            <w:r w:rsidRPr="00B5526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4B9CD" w14:textId="4FF88346" w:rsidR="006A0E53" w:rsidRPr="00B55260" w:rsidRDefault="0017516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1.00 (0.99 – 1.02</w:t>
            </w:r>
            <w:r w:rsidR="006A0E53" w:rsidRPr="00B55260">
              <w:rPr>
                <w:color w:val="000000"/>
                <w:sz w:val="20"/>
                <w:szCs w:val="20"/>
              </w:rPr>
              <w:t>)</w:t>
            </w:r>
          </w:p>
        </w:tc>
      </w:tr>
      <w:tr w:rsidR="006A0E53" w:rsidRPr="00217620" w14:paraId="02A3D45C" w14:textId="77777777" w:rsidTr="00B55260">
        <w:trPr>
          <w:trHeight w:val="200"/>
        </w:trPr>
        <w:tc>
          <w:tcPr>
            <w:tcW w:w="32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8257" w14:textId="77777777" w:rsidR="006A0E53" w:rsidRPr="00ED5BF4" w:rsidRDefault="006A0E53" w:rsidP="006A0E53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ED5BF4">
              <w:rPr>
                <w:b/>
                <w:bCs/>
                <w:sz w:val="20"/>
                <w:szCs w:val="20"/>
              </w:rPr>
              <w:t>Neutrophilis (10^3/mm3)</w:t>
            </w:r>
          </w:p>
        </w:tc>
        <w:tc>
          <w:tcPr>
            <w:tcW w:w="2362" w:type="dxa"/>
            <w:tcBorders>
              <w:left w:val="nil"/>
              <w:bottom w:val="nil"/>
              <w:right w:val="nil"/>
            </w:tcBorders>
            <w:vAlign w:val="bottom"/>
          </w:tcPr>
          <w:p w14:paraId="61813904" w14:textId="37F0FF4F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7.42 [5.3 - 10.92]</w:t>
            </w:r>
          </w:p>
        </w:tc>
        <w:tc>
          <w:tcPr>
            <w:tcW w:w="23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4092" w14:textId="3807D78C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8.56 [6.43 - 11.41]</w:t>
            </w:r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ED04" w14:textId="28D8A539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8.06 [6 - 11.1]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9355" w14:textId="7B62AF27" w:rsidR="006A0E53" w:rsidRPr="00B55260" w:rsidRDefault="00175163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0.0</w:t>
            </w:r>
            <w:r w:rsidR="006A0E53" w:rsidRPr="00B55260">
              <w:rPr>
                <w:b/>
                <w:bCs/>
                <w:color w:val="000000"/>
                <w:sz w:val="20"/>
                <w:szCs w:val="20"/>
              </w:rPr>
              <w:t>1</w:t>
            </w:r>
            <w:r w:rsidRPr="00B55260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77" w:type="dxa"/>
            <w:tcBorders>
              <w:left w:val="nil"/>
              <w:bottom w:val="nil"/>
              <w:right w:val="nil"/>
            </w:tcBorders>
            <w:vAlign w:val="center"/>
          </w:tcPr>
          <w:p w14:paraId="4F581ED6" w14:textId="5A868AC3" w:rsidR="006A0E53" w:rsidRPr="00B55260" w:rsidRDefault="00175163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1.04 (1.00 – 1.09</w:t>
            </w:r>
            <w:r w:rsidR="006A0E53" w:rsidRPr="00B5526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A0E53" w:rsidRPr="00217620" w14:paraId="12B39E11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6E04" w14:textId="77777777" w:rsidR="006A0E53" w:rsidRPr="00ED5BF4" w:rsidRDefault="006A0E53" w:rsidP="006A0E53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D5BF4">
              <w:rPr>
                <w:b/>
                <w:bCs/>
                <w:color w:val="000000"/>
                <w:sz w:val="20"/>
                <w:szCs w:val="20"/>
              </w:rPr>
              <w:t>Lymphocytes (10^3/mm3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769D2" w14:textId="3C847AB9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7 [0.5 - 1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6A05" w14:textId="566352A7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64 [0.4 - 1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F54B" w14:textId="6CA24F28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67 [0.43 -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0FEC" w14:textId="27029B4C" w:rsidR="006A0E53" w:rsidRPr="00B55260" w:rsidRDefault="006A0E5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6</w:t>
            </w:r>
            <w:r w:rsidR="00175163" w:rsidRPr="00B5526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83C2" w14:textId="7D4B9AE6" w:rsidR="006A0E53" w:rsidRPr="00B55260" w:rsidRDefault="0017516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1.00 (0.97 – 1.03</w:t>
            </w:r>
            <w:r w:rsidR="006A0E53" w:rsidRPr="00B55260">
              <w:rPr>
                <w:color w:val="000000"/>
                <w:sz w:val="20"/>
                <w:szCs w:val="20"/>
              </w:rPr>
              <w:t>)</w:t>
            </w:r>
          </w:p>
        </w:tc>
      </w:tr>
      <w:tr w:rsidR="006A0E53" w:rsidRPr="00217620" w14:paraId="168C179A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BDEE" w14:textId="77777777" w:rsidR="006A0E53" w:rsidRPr="00ED5BF4" w:rsidRDefault="006A0E53" w:rsidP="006A0E53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D5BF4">
              <w:rPr>
                <w:b/>
                <w:bCs/>
                <w:color w:val="000000"/>
                <w:sz w:val="20"/>
                <w:szCs w:val="20"/>
              </w:rPr>
              <w:t>Neutroph/Lympho Ratio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A1F70" w14:textId="4EF17FCF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0.9 [6.2 - 17.7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EC93" w14:textId="04752B70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1.4 [6.8 - 18.6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7190" w14:textId="6B7BC597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1 [6.5 - 18.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5098" w14:textId="1FFD33C2" w:rsidR="006A0E53" w:rsidRPr="00B55260" w:rsidRDefault="006A0E53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0.0</w:t>
            </w:r>
            <w:r w:rsidR="00175163" w:rsidRPr="00B55260">
              <w:rPr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A24C" w14:textId="037F0C25" w:rsidR="006A0E53" w:rsidRPr="00B55260" w:rsidRDefault="00175163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1.01 (0.99 – 1.03</w:t>
            </w:r>
            <w:r w:rsidR="006A0E53" w:rsidRPr="00B5526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A0E53" w:rsidRPr="00217620" w14:paraId="17905A94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2831" w14:textId="77777777" w:rsidR="006A0E53" w:rsidRPr="00ED5BF4" w:rsidRDefault="006A0E53" w:rsidP="006A0E5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D5BF4">
              <w:rPr>
                <w:b/>
                <w:bCs/>
                <w:sz w:val="20"/>
                <w:szCs w:val="20"/>
              </w:rPr>
              <w:t>Platelets (10^3/mm3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CB0F4" w14:textId="7EEFED81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32 [178 - 305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2940" w14:textId="5EE3953C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53 [195 - 317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6752" w14:textId="6072F99A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42 [185 - 3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A45B" w14:textId="77F386CB" w:rsidR="006A0E53" w:rsidRPr="00B55260" w:rsidRDefault="0017516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1</w:t>
            </w:r>
            <w:r w:rsidR="006A0E53" w:rsidRPr="00B55260">
              <w:rPr>
                <w:color w:val="000000"/>
                <w:sz w:val="20"/>
                <w:szCs w:val="20"/>
              </w:rPr>
              <w:t>7</w:t>
            </w:r>
            <w:r w:rsidRPr="00B5526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22A7" w14:textId="7A2F4F86" w:rsidR="006A0E53" w:rsidRPr="00B55260" w:rsidRDefault="0017516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1.00 (0.99</w:t>
            </w:r>
            <w:r w:rsidR="006A0E53" w:rsidRPr="00B55260">
              <w:rPr>
                <w:color w:val="000000"/>
                <w:sz w:val="20"/>
                <w:szCs w:val="20"/>
              </w:rPr>
              <w:t xml:space="preserve"> – 1.01)</w:t>
            </w:r>
          </w:p>
        </w:tc>
      </w:tr>
      <w:tr w:rsidR="006A0E53" w:rsidRPr="00217620" w14:paraId="571CF376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A7A0" w14:textId="77777777" w:rsidR="006A0E53" w:rsidRPr="00ED5BF4" w:rsidRDefault="006A0E53" w:rsidP="006A0E5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D5BF4">
              <w:rPr>
                <w:b/>
                <w:bCs/>
                <w:sz w:val="20"/>
                <w:szCs w:val="20"/>
              </w:rPr>
              <w:lastRenderedPageBreak/>
              <w:t>Serum Bilirubin (mg/d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E6004" w14:textId="30E7DA87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7 [0.5 - 1.2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70D0" w14:textId="14A05AE0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6 [0.4 - 0.8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C2F7" w14:textId="1455B065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6 [0.4 -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4AAE" w14:textId="77777777" w:rsidR="006A0E53" w:rsidRPr="00B55260" w:rsidRDefault="006A0E53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E3F5" w14:textId="14E71C4C" w:rsidR="006A0E53" w:rsidRPr="00B55260" w:rsidRDefault="00175163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0.59 (0.43 – 0.79</w:t>
            </w:r>
            <w:r w:rsidR="006A0E53" w:rsidRPr="00B5526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A0E53" w:rsidRPr="00217620" w14:paraId="3815BF0B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DE52" w14:textId="77777777" w:rsidR="006A0E53" w:rsidRPr="00ED5BF4" w:rsidRDefault="006A0E53" w:rsidP="006A0E5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D5BF4">
              <w:rPr>
                <w:b/>
                <w:bCs/>
                <w:sz w:val="20"/>
                <w:szCs w:val="20"/>
              </w:rPr>
              <w:t>IN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1AB36" w14:textId="21D1BE49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.23 [1.13 - 1.32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1EBAA" w14:textId="1F11C040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.15 [1.07 - 1.25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AC9AE" w14:textId="01B96A10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.17 [1.09 - 1.2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7C16D" w14:textId="2019EB78" w:rsidR="006A0E53" w:rsidRPr="00B55260" w:rsidRDefault="0017516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2254" w14:textId="44986781" w:rsidR="006A0E53" w:rsidRPr="00B55260" w:rsidRDefault="0017516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70 (0.40 – 1.24</w:t>
            </w:r>
            <w:r w:rsidR="006A0E53" w:rsidRPr="00B55260">
              <w:rPr>
                <w:color w:val="000000"/>
                <w:sz w:val="20"/>
                <w:szCs w:val="20"/>
              </w:rPr>
              <w:t>)</w:t>
            </w:r>
          </w:p>
        </w:tc>
      </w:tr>
      <w:tr w:rsidR="006A0E53" w:rsidRPr="00217620" w14:paraId="276CDC7C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CA42" w14:textId="77777777" w:rsidR="006A0E53" w:rsidRPr="00ED5BF4" w:rsidRDefault="006A0E53" w:rsidP="006A0E5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D5BF4">
              <w:rPr>
                <w:b/>
                <w:bCs/>
                <w:sz w:val="20"/>
                <w:szCs w:val="20"/>
              </w:rPr>
              <w:t>Creatinine (mg/d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227D6" w14:textId="0333FFA3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9 [0.7 - 1.2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F8C3" w14:textId="20D681DC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8 [0.7 - 1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1746" w14:textId="284FF09F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9 [0.7 - 1.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A861" w14:textId="76D04F81" w:rsidR="006A0E53" w:rsidRPr="00B55260" w:rsidRDefault="00175163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63CF" w14:textId="4CAF77A8" w:rsidR="006A0E53" w:rsidRPr="00B55260" w:rsidRDefault="00175163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0.73</w:t>
            </w:r>
            <w:r w:rsidR="006A0E53" w:rsidRPr="00B55260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B55260">
              <w:rPr>
                <w:b/>
                <w:bCs/>
                <w:color w:val="000000"/>
                <w:sz w:val="20"/>
                <w:szCs w:val="20"/>
              </w:rPr>
              <w:t>0.56 – 0.95</w:t>
            </w:r>
            <w:r w:rsidR="006A0E53" w:rsidRPr="00B5526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A0E53" w:rsidRPr="00217620" w14:paraId="022EE99E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442F" w14:textId="77777777" w:rsidR="006A0E53" w:rsidRPr="00ED5BF4" w:rsidRDefault="006A0E53" w:rsidP="006A0E5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D5BF4">
              <w:rPr>
                <w:b/>
                <w:bCs/>
                <w:sz w:val="20"/>
                <w:szCs w:val="20"/>
              </w:rPr>
              <w:t>LDH (units/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B8F53" w14:textId="23CD71FB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462 [353 - 566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2B3C" w14:textId="1085BA57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419 [318 - 544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6C99" w14:textId="3EE56902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439 [340 - 56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EE38" w14:textId="77777777" w:rsidR="006A0E53" w:rsidRPr="00B55260" w:rsidRDefault="006A0E5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9C81" w14:textId="3B0ACE7A" w:rsidR="006A0E53" w:rsidRPr="00B55260" w:rsidRDefault="0017516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99 (0.98 – 1.00</w:t>
            </w:r>
            <w:r w:rsidR="006A0E53" w:rsidRPr="00B55260">
              <w:rPr>
                <w:color w:val="000000"/>
                <w:sz w:val="20"/>
                <w:szCs w:val="20"/>
              </w:rPr>
              <w:t>)</w:t>
            </w:r>
          </w:p>
        </w:tc>
      </w:tr>
      <w:tr w:rsidR="006A0E53" w:rsidRPr="00217620" w14:paraId="6D80DC75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037A" w14:textId="77777777" w:rsidR="006A0E53" w:rsidRPr="00ED5BF4" w:rsidRDefault="006A0E53" w:rsidP="006A0E5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D5BF4">
              <w:rPr>
                <w:b/>
                <w:bCs/>
                <w:sz w:val="20"/>
                <w:szCs w:val="20"/>
              </w:rPr>
              <w:t>D-dimer (ng/m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33831" w14:textId="79B35109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300 [567 - 4594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6441" w14:textId="6E7F4B83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052 [599 - 5191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CACA" w14:textId="7C00C2BC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145 [575 - 471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4B33" w14:textId="1B4816D9" w:rsidR="006A0E53" w:rsidRPr="00B55260" w:rsidRDefault="00175163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B6A0" w14:textId="6E3EB481" w:rsidR="006A0E53" w:rsidRPr="00B55260" w:rsidRDefault="00175163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1.00</w:t>
            </w:r>
            <w:r w:rsidR="006A0E53" w:rsidRPr="00B55260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B55260">
              <w:rPr>
                <w:b/>
                <w:bCs/>
                <w:color w:val="000000"/>
                <w:sz w:val="20"/>
                <w:szCs w:val="20"/>
              </w:rPr>
              <w:t>0.99 – 1.01</w:t>
            </w:r>
            <w:r w:rsidR="006A0E53" w:rsidRPr="00B5526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2B752B" w:rsidRPr="00217620" w14:paraId="4C82A5B8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66786" w14:textId="77777777" w:rsidR="002B752B" w:rsidRPr="009E6163" w:rsidRDefault="002B752B" w:rsidP="002B752B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E6163">
              <w:rPr>
                <w:b/>
                <w:bCs/>
                <w:sz w:val="20"/>
                <w:szCs w:val="20"/>
                <w:lang w:val="en-US"/>
              </w:rPr>
              <w:t>C-reactive protein (mg/d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E2C43" w14:textId="400D6736" w:rsidR="002B752B" w:rsidRPr="00ED5BF4" w:rsidRDefault="002B752B" w:rsidP="002B752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5 [8.1 - 22.8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4E31B" w14:textId="12DD8B09" w:rsidR="002B752B" w:rsidRPr="00ED5BF4" w:rsidRDefault="002B752B" w:rsidP="002B752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0.5 [4.5 - 17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93157" w14:textId="1D152819" w:rsidR="002B752B" w:rsidRPr="00ED5BF4" w:rsidRDefault="002B752B" w:rsidP="002B752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2.3 [5.7 - 19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6A8B9" w14:textId="00F1F6E2" w:rsidR="002B752B" w:rsidRPr="00B55260" w:rsidRDefault="002B752B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C468" w14:textId="4C09D685" w:rsidR="002B752B" w:rsidRPr="00B55260" w:rsidRDefault="002B752B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0.95 (0.94 – 0.97)</w:t>
            </w:r>
          </w:p>
        </w:tc>
      </w:tr>
      <w:tr w:rsidR="006A0E53" w:rsidRPr="00217620" w14:paraId="6D5C944B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58D0" w14:textId="77777777" w:rsidR="006A0E53" w:rsidRPr="00ED5BF4" w:rsidRDefault="006A0E53" w:rsidP="006A0E5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D5BF4">
              <w:rPr>
                <w:b/>
                <w:bCs/>
                <w:sz w:val="20"/>
                <w:szCs w:val="20"/>
              </w:rPr>
              <w:t>Procalcitonin (ng/m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7FCA8" w14:textId="31BDFCFD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5 [0.2 - 1.4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46B63" w14:textId="568D5AEB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3 [0.14 - 0.7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86AD8" w14:textId="160E4E51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4 [0.18 - 1.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78496" w14:textId="6704A482" w:rsidR="006A0E53" w:rsidRPr="00B55260" w:rsidRDefault="00175163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3718" w14:textId="72170A14" w:rsidR="006A0E53" w:rsidRPr="00B55260" w:rsidRDefault="00175163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0.95</w:t>
            </w:r>
            <w:r w:rsidR="006A0E53" w:rsidRPr="00B55260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B55260">
              <w:rPr>
                <w:b/>
                <w:bCs/>
                <w:color w:val="000000"/>
                <w:sz w:val="20"/>
                <w:szCs w:val="20"/>
              </w:rPr>
              <w:t>0.91 – 1.00</w:t>
            </w:r>
            <w:r w:rsidR="006A0E53" w:rsidRPr="00B55260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A0E53" w:rsidRPr="00217620" w14:paraId="65E2C75C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F5C3" w14:textId="77777777" w:rsidR="006A0E53" w:rsidRPr="00ED5BF4" w:rsidRDefault="006A0E53" w:rsidP="006A0E5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D5BF4">
              <w:rPr>
                <w:b/>
                <w:bCs/>
                <w:sz w:val="20"/>
                <w:szCs w:val="20"/>
              </w:rPr>
              <w:t>Ferritine (ng/m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DFEB3" w14:textId="361DC7D7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305 [648 - 2358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F018" w14:textId="1CA7A9FF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159 [745 - 2205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A51B" w14:textId="6989BF25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176 [710 - 230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D538" w14:textId="1EAC04F7" w:rsidR="006A0E53" w:rsidRPr="00B55260" w:rsidRDefault="0017516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D26E" w14:textId="63522024" w:rsidR="006A0E53" w:rsidRPr="00B55260" w:rsidRDefault="0017516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1</w:t>
            </w:r>
            <w:r w:rsidR="006A0E53" w:rsidRPr="00B55260">
              <w:rPr>
                <w:color w:val="000000"/>
                <w:sz w:val="20"/>
                <w:szCs w:val="20"/>
              </w:rPr>
              <w:t>.</w:t>
            </w:r>
            <w:r w:rsidRPr="00B55260">
              <w:rPr>
                <w:color w:val="000000"/>
                <w:sz w:val="20"/>
                <w:szCs w:val="20"/>
              </w:rPr>
              <w:t>00 (0.99 – 1.01</w:t>
            </w:r>
            <w:r w:rsidR="006A0E53" w:rsidRPr="00B55260">
              <w:rPr>
                <w:color w:val="000000"/>
                <w:sz w:val="20"/>
                <w:szCs w:val="20"/>
              </w:rPr>
              <w:t>)</w:t>
            </w:r>
          </w:p>
        </w:tc>
      </w:tr>
      <w:tr w:rsidR="006A0E53" w:rsidRPr="00217620" w14:paraId="1EF29D84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08DC" w14:textId="77777777" w:rsidR="006A0E53" w:rsidRPr="00ED5BF4" w:rsidRDefault="006A0E53" w:rsidP="006A0E5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D5BF4">
              <w:rPr>
                <w:b/>
                <w:bCs/>
                <w:sz w:val="20"/>
                <w:szCs w:val="20"/>
              </w:rPr>
              <w:t>Interleukin 6 (ng/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BC41A" w14:textId="3F60BC20" w:rsidR="006A0E53" w:rsidRPr="00ED5BF4" w:rsidRDefault="006A0E53" w:rsidP="006A0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67 [75 - 404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EDA9" w14:textId="00D39343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80 [15 - 145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72E4" w14:textId="55FD5BCF" w:rsidR="006A0E53" w:rsidRPr="00ED5BF4" w:rsidRDefault="006A0E53" w:rsidP="006A0E53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97 [35 - 22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7078" w14:textId="77777777" w:rsidR="006A0E53" w:rsidRPr="00B55260" w:rsidRDefault="006A0E5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64B0" w14:textId="77777777" w:rsidR="006A0E53" w:rsidRPr="00B55260" w:rsidRDefault="006A0E5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1.00 (0.99 – 1.01)</w:t>
            </w:r>
          </w:p>
        </w:tc>
      </w:tr>
      <w:tr w:rsidR="009E6163" w:rsidRPr="00217620" w14:paraId="0E06D1BD" w14:textId="77777777" w:rsidTr="00B55260">
        <w:trPr>
          <w:trHeight w:val="200"/>
        </w:trPr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81E1" w14:textId="77777777" w:rsidR="009E6163" w:rsidRPr="00ED5BF4" w:rsidRDefault="009E6163" w:rsidP="001F669E">
            <w:pPr>
              <w:spacing w:line="480" w:lineRule="auto"/>
              <w:rPr>
                <w:color w:val="000000"/>
                <w:sz w:val="20"/>
                <w:szCs w:val="20"/>
                <w:highlight w:val="yellow"/>
              </w:rPr>
            </w:pPr>
            <w:r w:rsidRPr="00ED5BF4">
              <w:rPr>
                <w:color w:val="000000"/>
                <w:sz w:val="20"/>
                <w:szCs w:val="20"/>
              </w:rPr>
              <w:t>Pronation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vAlign w:val="center"/>
          </w:tcPr>
          <w:p w14:paraId="55308607" w14:textId="20B73CD6" w:rsidR="009E6163" w:rsidRPr="00985ECC" w:rsidRDefault="009E6163" w:rsidP="001F669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4A32F3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="004A32F3">
              <w:rPr>
                <w:color w:val="000000"/>
                <w:sz w:val="20"/>
                <w:szCs w:val="20"/>
              </w:rPr>
              <w:t>60</w:t>
            </w:r>
            <w:r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ACF5" w14:textId="098421F9" w:rsidR="009E6163" w:rsidRPr="00985ECC" w:rsidRDefault="009E6163" w:rsidP="001F669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  <w:r w:rsidR="004A32F3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(6</w:t>
            </w:r>
            <w:r w:rsidR="004A32F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1ADB" w14:textId="0FF95F31" w:rsidR="009E6163" w:rsidRPr="00985ECC" w:rsidRDefault="009E6163" w:rsidP="001F669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  <w:r w:rsidR="004A32F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(57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13F4" w14:textId="36C9D60D" w:rsidR="009E6163" w:rsidRPr="00B55260" w:rsidRDefault="0017516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  <w:vAlign w:val="center"/>
          </w:tcPr>
          <w:p w14:paraId="40837406" w14:textId="4ACF175B" w:rsidR="009E6163" w:rsidRPr="00B55260" w:rsidRDefault="0017516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1.23</w:t>
            </w:r>
            <w:r w:rsidR="009E6163" w:rsidRPr="00B55260">
              <w:rPr>
                <w:color w:val="000000"/>
                <w:sz w:val="20"/>
                <w:szCs w:val="20"/>
              </w:rPr>
              <w:t xml:space="preserve"> (0.8</w:t>
            </w:r>
            <w:r w:rsidRPr="00B55260">
              <w:rPr>
                <w:color w:val="000000"/>
                <w:sz w:val="20"/>
                <w:szCs w:val="20"/>
              </w:rPr>
              <w:t>8 – 1.71</w:t>
            </w:r>
            <w:r w:rsidR="009E6163" w:rsidRPr="00B55260">
              <w:rPr>
                <w:color w:val="000000"/>
                <w:sz w:val="20"/>
                <w:szCs w:val="20"/>
              </w:rPr>
              <w:t>)</w:t>
            </w:r>
          </w:p>
        </w:tc>
      </w:tr>
      <w:tr w:rsidR="009E6163" w:rsidRPr="00217620" w14:paraId="656D9B94" w14:textId="77777777" w:rsidTr="00B55260">
        <w:trPr>
          <w:trHeight w:val="80"/>
        </w:trPr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050B" w14:textId="77777777" w:rsidR="009E6163" w:rsidRPr="00ED5BF4" w:rsidRDefault="009E6163" w:rsidP="001F669E">
            <w:pPr>
              <w:spacing w:line="480" w:lineRule="auto"/>
              <w:rPr>
                <w:color w:val="000000"/>
                <w:sz w:val="20"/>
                <w:szCs w:val="20"/>
                <w:highlight w:val="yellow"/>
              </w:rPr>
            </w:pPr>
            <w:r w:rsidRPr="00ED5BF4">
              <w:rPr>
                <w:color w:val="000000"/>
                <w:sz w:val="20"/>
                <w:szCs w:val="20"/>
              </w:rPr>
              <w:t>Renal Replacement Therapy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vAlign w:val="center"/>
          </w:tcPr>
          <w:p w14:paraId="0D33587B" w14:textId="75BE7F9F" w:rsidR="009E6163" w:rsidRPr="00985ECC" w:rsidRDefault="009E6163" w:rsidP="001F669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4A32F3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(8%)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263A" w14:textId="43C68FAC" w:rsidR="009E6163" w:rsidRPr="00985ECC" w:rsidRDefault="009E6163" w:rsidP="001F669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4A32F3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 xml:space="preserve"> (6%)</w:t>
            </w:r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33C0" w14:textId="30FC241D" w:rsidR="009E6163" w:rsidRPr="00985ECC" w:rsidRDefault="009E6163" w:rsidP="001F669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4A32F3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 xml:space="preserve"> (11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F477" w14:textId="77777777" w:rsidR="009E6163" w:rsidRPr="00B55260" w:rsidRDefault="009E6163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  <w:vAlign w:val="center"/>
          </w:tcPr>
          <w:p w14:paraId="4695370C" w14:textId="29BF3BC4" w:rsidR="009E6163" w:rsidRPr="00B55260" w:rsidRDefault="00175163" w:rsidP="00B55260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260">
              <w:rPr>
                <w:b/>
                <w:bCs/>
                <w:color w:val="000000"/>
                <w:sz w:val="20"/>
                <w:szCs w:val="20"/>
              </w:rPr>
              <w:t>0.51 (0.27</w:t>
            </w:r>
            <w:r w:rsidR="009E6163" w:rsidRPr="00B55260">
              <w:rPr>
                <w:b/>
                <w:bCs/>
                <w:color w:val="000000"/>
                <w:sz w:val="20"/>
                <w:szCs w:val="20"/>
              </w:rPr>
              <w:t xml:space="preserve"> – 0.94)</w:t>
            </w:r>
          </w:p>
        </w:tc>
      </w:tr>
      <w:tr w:rsidR="009E6163" w:rsidRPr="00217620" w14:paraId="47957A5B" w14:textId="77777777" w:rsidTr="00B55260">
        <w:trPr>
          <w:trHeight w:val="200"/>
        </w:trPr>
        <w:tc>
          <w:tcPr>
            <w:tcW w:w="32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65CE6" w14:textId="77777777" w:rsidR="009E6163" w:rsidRPr="00ED5BF4" w:rsidRDefault="009E6163" w:rsidP="001F669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D5BF4">
              <w:rPr>
                <w:color w:val="000000"/>
                <w:sz w:val="20"/>
                <w:szCs w:val="20"/>
              </w:rPr>
              <w:t>Extracorporeal lung support</w:t>
            </w:r>
          </w:p>
        </w:tc>
        <w:tc>
          <w:tcPr>
            <w:tcW w:w="23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56BF1E" w14:textId="77777777" w:rsidR="009E6163" w:rsidRPr="00985ECC" w:rsidRDefault="009E6163" w:rsidP="001F669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2%)</w:t>
            </w:r>
          </w:p>
        </w:tc>
        <w:tc>
          <w:tcPr>
            <w:tcW w:w="23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EBA64" w14:textId="77777777" w:rsidR="009E6163" w:rsidRPr="00ED5BF4" w:rsidRDefault="009E6163" w:rsidP="001F669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 w:rsidRPr="00ED5BF4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3</w:t>
            </w:r>
            <w:r w:rsidRPr="00ED5BF4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5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7155A9" w14:textId="7455D96F" w:rsidR="009E6163" w:rsidRPr="00985ECC" w:rsidRDefault="009E6163" w:rsidP="001F669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</w:t>
            </w:r>
            <w:r w:rsidR="004A32F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00B3D" w14:textId="35E91E31" w:rsidR="009E6163" w:rsidRPr="00B55260" w:rsidRDefault="009E6163" w:rsidP="00B552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0.</w:t>
            </w:r>
            <w:r w:rsidR="00175163" w:rsidRPr="00B55260">
              <w:rPr>
                <w:color w:val="000000"/>
                <w:sz w:val="20"/>
                <w:szCs w:val="20"/>
              </w:rPr>
              <w:t>268</w:t>
            </w:r>
          </w:p>
        </w:tc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EBEAA3" w14:textId="5019F188" w:rsidR="009E6163" w:rsidRPr="00B55260" w:rsidRDefault="00175163" w:rsidP="00B55260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B55260">
              <w:rPr>
                <w:color w:val="000000"/>
                <w:sz w:val="20"/>
                <w:szCs w:val="20"/>
              </w:rPr>
              <w:t>1.91 (0.58 – 6.28</w:t>
            </w:r>
            <w:r w:rsidR="009E6163" w:rsidRPr="00B55260">
              <w:rPr>
                <w:color w:val="000000"/>
                <w:sz w:val="20"/>
                <w:szCs w:val="20"/>
              </w:rPr>
              <w:t>)</w:t>
            </w:r>
          </w:p>
        </w:tc>
      </w:tr>
    </w:tbl>
    <w:p w14:paraId="59795966" w14:textId="77777777" w:rsidR="00E7240A" w:rsidRPr="00C940B3" w:rsidRDefault="00E7240A" w:rsidP="009C5D6A">
      <w:pPr>
        <w:spacing w:line="480" w:lineRule="auto"/>
        <w:rPr>
          <w:lang w:val="en-US"/>
        </w:rPr>
      </w:pPr>
    </w:p>
    <w:p w14:paraId="407C6B9B" w14:textId="77777777" w:rsidR="0014658C" w:rsidRDefault="0014658C" w:rsidP="009E6163">
      <w:pPr>
        <w:spacing w:line="480" w:lineRule="auto"/>
        <w:rPr>
          <w:sz w:val="20"/>
          <w:szCs w:val="20"/>
          <w:lang w:val="en-US"/>
        </w:rPr>
      </w:pPr>
    </w:p>
    <w:p w14:paraId="623FF3F3" w14:textId="77777777" w:rsidR="006309ED" w:rsidRDefault="009E6163" w:rsidP="00D43460">
      <w:pPr>
        <w:spacing w:line="480" w:lineRule="auto"/>
        <w:ind w:right="681"/>
        <w:rPr>
          <w:sz w:val="20"/>
          <w:szCs w:val="20"/>
          <w:lang w:val="en-US"/>
        </w:rPr>
      </w:pPr>
      <w:r w:rsidRPr="009E6163">
        <w:rPr>
          <w:sz w:val="20"/>
          <w:szCs w:val="20"/>
          <w:lang w:val="en-US"/>
        </w:rPr>
        <w:t xml:space="preserve">Data are presented as absolute frequency (% of the included patients) or as median and interquartile range. BMI, Body Mass Index; SOFA, </w:t>
      </w:r>
      <w:r w:rsidRPr="009E6163">
        <w:rPr>
          <w:noProof/>
          <w:sz w:val="20"/>
          <w:szCs w:val="20"/>
          <w:lang w:val="en-US"/>
        </w:rPr>
        <w:t>Sequential</w:t>
      </w:r>
      <w:r w:rsidRPr="009E6163">
        <w:rPr>
          <w:sz w:val="20"/>
          <w:szCs w:val="20"/>
          <w:lang w:val="en-US"/>
        </w:rPr>
        <w:t xml:space="preserve"> </w:t>
      </w:r>
      <w:r w:rsidRPr="009E6163">
        <w:rPr>
          <w:noProof/>
          <w:sz w:val="20"/>
          <w:szCs w:val="20"/>
          <w:lang w:val="en-US"/>
        </w:rPr>
        <w:t>Organ Failure</w:t>
      </w:r>
      <w:r w:rsidRPr="009E6163">
        <w:rPr>
          <w:sz w:val="20"/>
          <w:szCs w:val="20"/>
          <w:lang w:val="en-US"/>
        </w:rPr>
        <w:t xml:space="preserve"> Assessment; </w:t>
      </w:r>
      <w:r>
        <w:rPr>
          <w:sz w:val="20"/>
          <w:szCs w:val="20"/>
          <w:lang w:val="en-US"/>
        </w:rPr>
        <w:t xml:space="preserve">NR- SOFA: Non Respiratory </w:t>
      </w:r>
      <w:r w:rsidRPr="009E6163">
        <w:rPr>
          <w:noProof/>
          <w:sz w:val="20"/>
          <w:szCs w:val="20"/>
          <w:lang w:val="en-US"/>
        </w:rPr>
        <w:t>Sequential</w:t>
      </w:r>
      <w:r w:rsidRPr="009E6163">
        <w:rPr>
          <w:sz w:val="20"/>
          <w:szCs w:val="20"/>
          <w:lang w:val="en-US"/>
        </w:rPr>
        <w:t xml:space="preserve"> </w:t>
      </w:r>
      <w:r w:rsidRPr="009E6163">
        <w:rPr>
          <w:noProof/>
          <w:sz w:val="20"/>
          <w:szCs w:val="20"/>
          <w:lang w:val="en-US"/>
        </w:rPr>
        <w:t>Organ Failure</w:t>
      </w:r>
      <w:r w:rsidRPr="009E6163">
        <w:rPr>
          <w:sz w:val="20"/>
          <w:szCs w:val="20"/>
          <w:lang w:val="en-US"/>
        </w:rPr>
        <w:t xml:space="preserve"> Assessment</w:t>
      </w:r>
      <w:r w:rsidRPr="00985ECC">
        <w:rPr>
          <w:sz w:val="20"/>
          <w:szCs w:val="20"/>
          <w:lang w:val="en-US"/>
        </w:rPr>
        <w:t>;</w:t>
      </w:r>
      <w:r w:rsidRPr="009E6163">
        <w:rPr>
          <w:sz w:val="20"/>
          <w:szCs w:val="20"/>
          <w:lang w:val="en-US"/>
        </w:rPr>
        <w:t xml:space="preserve"> SAPS II, Simplified Acute Physiology Score; </w:t>
      </w:r>
      <w:r w:rsidRPr="00985ECC">
        <w:rPr>
          <w:sz w:val="20"/>
          <w:szCs w:val="20"/>
          <w:lang w:val="en-US"/>
        </w:rPr>
        <w:t>APACHE</w:t>
      </w:r>
      <w:r>
        <w:rPr>
          <w:sz w:val="20"/>
          <w:szCs w:val="20"/>
          <w:lang w:val="en-US"/>
        </w:rPr>
        <w:t xml:space="preserve">, ; </w:t>
      </w:r>
      <w:r w:rsidRPr="009E6163">
        <w:rPr>
          <w:color w:val="202122"/>
          <w:sz w:val="20"/>
          <w:szCs w:val="20"/>
          <w:shd w:val="clear" w:color="auto" w:fill="FFFFFF"/>
          <w:lang w:val="en-US"/>
        </w:rPr>
        <w:t>PaO</w:t>
      </w:r>
      <w:r w:rsidRPr="009E6163">
        <w:rPr>
          <w:color w:val="202122"/>
          <w:sz w:val="20"/>
          <w:szCs w:val="20"/>
          <w:shd w:val="clear" w:color="auto" w:fill="FFFFFF"/>
          <w:vertAlign w:val="subscript"/>
          <w:lang w:val="en-US"/>
        </w:rPr>
        <w:t>2</w:t>
      </w:r>
      <w:r w:rsidRPr="009E6163">
        <w:rPr>
          <w:color w:val="202122"/>
          <w:sz w:val="20"/>
          <w:szCs w:val="20"/>
          <w:shd w:val="clear" w:color="auto" w:fill="FFFFFF"/>
          <w:lang w:val="en-US"/>
        </w:rPr>
        <w:t xml:space="preserve">, arterial oxygen partial </w:t>
      </w:r>
      <w:r w:rsidRPr="009E6163">
        <w:rPr>
          <w:color w:val="202122"/>
          <w:sz w:val="20"/>
          <w:szCs w:val="20"/>
          <w:shd w:val="clear" w:color="auto" w:fill="FFFFFF"/>
          <w:lang w:val="en-US"/>
        </w:rPr>
        <w:lastRenderedPageBreak/>
        <w:t>pressure; FiO</w:t>
      </w:r>
      <w:r w:rsidRPr="009E6163">
        <w:rPr>
          <w:color w:val="202122"/>
          <w:sz w:val="20"/>
          <w:szCs w:val="20"/>
          <w:shd w:val="clear" w:color="auto" w:fill="FFFFFF"/>
          <w:vertAlign w:val="subscript"/>
          <w:lang w:val="en-US"/>
        </w:rPr>
        <w:t>2</w:t>
      </w:r>
      <w:r w:rsidRPr="009E6163">
        <w:rPr>
          <w:color w:val="202122"/>
          <w:sz w:val="20"/>
          <w:szCs w:val="20"/>
          <w:shd w:val="clear" w:color="auto" w:fill="FFFFFF"/>
          <w:lang w:val="en-US"/>
        </w:rPr>
        <w:t>, inspiratory fraction of oxygen; TV, Tidal Volume; PBW, Predicted Body Weight; PEEP, positive end expiratory pressure; PaCO</w:t>
      </w:r>
      <w:r w:rsidRPr="009E6163">
        <w:rPr>
          <w:color w:val="202122"/>
          <w:sz w:val="20"/>
          <w:szCs w:val="20"/>
          <w:shd w:val="clear" w:color="auto" w:fill="FFFFFF"/>
          <w:vertAlign w:val="subscript"/>
          <w:lang w:val="en-US"/>
        </w:rPr>
        <w:t>2</w:t>
      </w:r>
      <w:r w:rsidRPr="009E6163">
        <w:rPr>
          <w:color w:val="202122"/>
          <w:sz w:val="20"/>
          <w:szCs w:val="20"/>
          <w:shd w:val="clear" w:color="auto" w:fill="FFFFFF"/>
          <w:lang w:val="en-US"/>
        </w:rPr>
        <w:t xml:space="preserve">, arterial carbon dioxide partial pressure; INR, international normalized ratio; LDH, lactate dehydrogenase. </w:t>
      </w:r>
      <w:proofErr w:type="spellStart"/>
      <w:r w:rsidRPr="001C2761">
        <w:rPr>
          <w:sz w:val="20"/>
          <w:szCs w:val="20"/>
          <w:vertAlign w:val="superscript"/>
          <w:lang w:val="en-US"/>
        </w:rPr>
        <w:t>a</w:t>
      </w:r>
      <w:proofErr w:type="spellEnd"/>
      <w:r w:rsidRPr="009E6163">
        <w:rPr>
          <w:sz w:val="20"/>
          <w:szCs w:val="20"/>
          <w:lang w:val="en-US"/>
        </w:rPr>
        <w:t xml:space="preserve"> Including chronic immunosuppressive therapies, active hematological malignancies, neoplastic diseases, autoimmune diseases. </w:t>
      </w:r>
    </w:p>
    <w:p w14:paraId="4A20986A" w14:textId="77777777" w:rsidR="0082365E" w:rsidRDefault="0082365E" w:rsidP="009A2529">
      <w:pPr>
        <w:spacing w:line="480" w:lineRule="auto"/>
        <w:rPr>
          <w:b/>
          <w:lang w:val="en-US"/>
        </w:rPr>
      </w:pPr>
    </w:p>
    <w:p w14:paraId="63F42F7E" w14:textId="77777777" w:rsidR="0082365E" w:rsidRDefault="0082365E" w:rsidP="009A2529">
      <w:pPr>
        <w:spacing w:line="480" w:lineRule="auto"/>
        <w:rPr>
          <w:b/>
          <w:lang w:val="en-US"/>
        </w:rPr>
      </w:pPr>
    </w:p>
    <w:p w14:paraId="02F513DE" w14:textId="77777777" w:rsidR="0082365E" w:rsidRDefault="0082365E" w:rsidP="009A2529">
      <w:pPr>
        <w:spacing w:line="480" w:lineRule="auto"/>
        <w:rPr>
          <w:b/>
          <w:lang w:val="en-US"/>
        </w:rPr>
      </w:pPr>
    </w:p>
    <w:p w14:paraId="3CAB78EE" w14:textId="77777777" w:rsidR="0082365E" w:rsidRDefault="0082365E" w:rsidP="009A2529">
      <w:pPr>
        <w:spacing w:line="480" w:lineRule="auto"/>
        <w:rPr>
          <w:b/>
          <w:lang w:val="en-US"/>
        </w:rPr>
      </w:pPr>
    </w:p>
    <w:p w14:paraId="6E75EB14" w14:textId="77777777" w:rsidR="0082365E" w:rsidRDefault="0082365E" w:rsidP="009A2529">
      <w:pPr>
        <w:spacing w:line="480" w:lineRule="auto"/>
        <w:rPr>
          <w:b/>
          <w:lang w:val="en-US"/>
        </w:rPr>
      </w:pPr>
    </w:p>
    <w:p w14:paraId="6A8A199E" w14:textId="77777777" w:rsidR="0082365E" w:rsidRDefault="0082365E" w:rsidP="009A2529">
      <w:pPr>
        <w:spacing w:line="480" w:lineRule="auto"/>
        <w:rPr>
          <w:b/>
          <w:lang w:val="en-US"/>
        </w:rPr>
      </w:pPr>
    </w:p>
    <w:p w14:paraId="2AD681D1" w14:textId="77777777" w:rsidR="0082365E" w:rsidRDefault="0082365E" w:rsidP="009A2529">
      <w:pPr>
        <w:spacing w:line="480" w:lineRule="auto"/>
        <w:rPr>
          <w:b/>
          <w:lang w:val="en-US"/>
        </w:rPr>
      </w:pPr>
    </w:p>
    <w:p w14:paraId="462F0529" w14:textId="77777777" w:rsidR="0082365E" w:rsidRDefault="0082365E" w:rsidP="009A2529">
      <w:pPr>
        <w:spacing w:line="480" w:lineRule="auto"/>
        <w:rPr>
          <w:b/>
          <w:lang w:val="en-US"/>
        </w:rPr>
      </w:pPr>
    </w:p>
    <w:p w14:paraId="507BDB2B" w14:textId="77777777" w:rsidR="0082365E" w:rsidRDefault="0082365E" w:rsidP="009A2529">
      <w:pPr>
        <w:spacing w:line="480" w:lineRule="auto"/>
        <w:rPr>
          <w:b/>
          <w:lang w:val="en-US"/>
        </w:rPr>
      </w:pPr>
    </w:p>
    <w:p w14:paraId="55DD2AC7" w14:textId="77777777" w:rsidR="0082365E" w:rsidRDefault="0082365E" w:rsidP="009A2529">
      <w:pPr>
        <w:spacing w:line="480" w:lineRule="auto"/>
        <w:rPr>
          <w:b/>
          <w:lang w:val="en-US"/>
        </w:rPr>
      </w:pPr>
    </w:p>
    <w:p w14:paraId="5AE17C12" w14:textId="77777777" w:rsidR="0082365E" w:rsidRDefault="0082365E" w:rsidP="009A2529">
      <w:pPr>
        <w:spacing w:line="480" w:lineRule="auto"/>
        <w:rPr>
          <w:b/>
          <w:lang w:val="en-US"/>
        </w:rPr>
      </w:pPr>
    </w:p>
    <w:p w14:paraId="744FA832" w14:textId="312E48AA" w:rsidR="009A2529" w:rsidRPr="009A2529" w:rsidRDefault="009A2529" w:rsidP="009A2529">
      <w:pPr>
        <w:spacing w:line="480" w:lineRule="auto"/>
        <w:rPr>
          <w:b/>
          <w:lang w:val="en-US"/>
        </w:rPr>
      </w:pPr>
      <w:r w:rsidRPr="009A2529">
        <w:rPr>
          <w:b/>
          <w:lang w:val="en-US"/>
        </w:rPr>
        <w:lastRenderedPageBreak/>
        <w:t xml:space="preserve">Table </w:t>
      </w:r>
      <w:r w:rsidR="00E3176C">
        <w:rPr>
          <w:b/>
          <w:lang w:val="en-US"/>
        </w:rPr>
        <w:t>S</w:t>
      </w:r>
      <w:r w:rsidR="0082365E">
        <w:rPr>
          <w:b/>
          <w:lang w:val="en-US"/>
        </w:rPr>
        <w:t>2</w:t>
      </w:r>
      <w:r w:rsidRPr="009A2529">
        <w:rPr>
          <w:b/>
          <w:lang w:val="en-US"/>
        </w:rPr>
        <w:t>. Patients' characteristics at ICU admission, comorbidities, and employed therapies</w:t>
      </w:r>
      <w:r w:rsidR="00C565BB">
        <w:rPr>
          <w:b/>
          <w:lang w:val="en-US"/>
        </w:rPr>
        <w:t>, after matching</w:t>
      </w:r>
      <w:r w:rsidRPr="009A2529">
        <w:rPr>
          <w:b/>
          <w:lang w:val="en-US"/>
        </w:rPr>
        <w:t>.</w:t>
      </w:r>
    </w:p>
    <w:tbl>
      <w:tblPr>
        <w:tblpPr w:leftFromText="180" w:rightFromText="180" w:vertAnchor="page" w:horzAnchor="margin" w:tblpY="2626"/>
        <w:tblW w:w="14000" w:type="dxa"/>
        <w:tblLayout w:type="fixed"/>
        <w:tblLook w:val="04A0" w:firstRow="1" w:lastRow="0" w:firstColumn="1" w:lastColumn="0" w:noHBand="0" w:noVBand="1"/>
      </w:tblPr>
      <w:tblGrid>
        <w:gridCol w:w="3227"/>
        <w:gridCol w:w="2362"/>
        <w:gridCol w:w="2362"/>
        <w:gridCol w:w="2505"/>
        <w:gridCol w:w="992"/>
        <w:gridCol w:w="2552"/>
      </w:tblGrid>
      <w:tr w:rsidR="009A2529" w:rsidRPr="004A368D" w14:paraId="1083E2FD" w14:textId="77777777" w:rsidTr="00E36D3B">
        <w:trPr>
          <w:trHeight w:val="43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48133" w14:textId="77777777" w:rsidR="009A2529" w:rsidRPr="009A2529" w:rsidRDefault="009A2529" w:rsidP="00E36D3B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D3EE4" w14:textId="388080D0" w:rsidR="009A2529" w:rsidRPr="004A368D" w:rsidRDefault="009A2529" w:rsidP="00E36D3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4A368D">
              <w:rPr>
                <w:b/>
                <w:bCs/>
                <w:color w:val="000000"/>
              </w:rPr>
              <w:t>Total (n = 3</w:t>
            </w:r>
            <w:r w:rsidR="00D43460">
              <w:rPr>
                <w:b/>
                <w:bCs/>
                <w:color w:val="000000"/>
              </w:rPr>
              <w:t>16</w:t>
            </w:r>
            <w:r w:rsidRPr="004A368D">
              <w:rPr>
                <w:b/>
                <w:bCs/>
                <w:color w:val="000000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2A7F8" w14:textId="7118C003" w:rsidR="009A2529" w:rsidRPr="004A368D" w:rsidRDefault="009A2529" w:rsidP="00E36D3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4A368D">
              <w:rPr>
                <w:b/>
                <w:bCs/>
                <w:color w:val="000000"/>
              </w:rPr>
              <w:t>DEXA + (n=1</w:t>
            </w:r>
            <w:r w:rsidR="00D43460">
              <w:rPr>
                <w:b/>
                <w:bCs/>
                <w:color w:val="000000"/>
              </w:rPr>
              <w:t>58</w:t>
            </w:r>
            <w:r w:rsidRPr="004A368D">
              <w:rPr>
                <w:b/>
                <w:bCs/>
                <w:color w:val="000000"/>
              </w:rPr>
              <w:t>, 50%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28160" w14:textId="203EE5A3" w:rsidR="009A2529" w:rsidRPr="004A368D" w:rsidRDefault="009A2529" w:rsidP="00E36D3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4A368D">
              <w:rPr>
                <w:b/>
                <w:bCs/>
                <w:color w:val="000000"/>
              </w:rPr>
              <w:t>DEXA - (n=1</w:t>
            </w:r>
            <w:r w:rsidR="00D43460">
              <w:rPr>
                <w:b/>
                <w:bCs/>
                <w:color w:val="000000"/>
              </w:rPr>
              <w:t>58</w:t>
            </w:r>
            <w:r w:rsidRPr="004A368D">
              <w:rPr>
                <w:b/>
                <w:bCs/>
                <w:color w:val="000000"/>
              </w:rPr>
              <w:t>, 5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A2720" w14:textId="77777777" w:rsidR="009A2529" w:rsidRPr="004A368D" w:rsidRDefault="009A2529" w:rsidP="00E36D3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4A368D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BDC02" w14:textId="77777777" w:rsidR="009A2529" w:rsidRPr="004A368D" w:rsidRDefault="009A2529" w:rsidP="00E36D3B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4A368D">
              <w:rPr>
                <w:b/>
                <w:bCs/>
                <w:color w:val="000000"/>
              </w:rPr>
              <w:t>OR (95% CI)</w:t>
            </w:r>
          </w:p>
        </w:tc>
      </w:tr>
      <w:tr w:rsidR="009A2529" w:rsidRPr="004A368D" w14:paraId="76621A92" w14:textId="77777777" w:rsidTr="00E36D3B">
        <w:trPr>
          <w:trHeight w:val="200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C879" w14:textId="77777777" w:rsidR="009A2529" w:rsidRPr="004A368D" w:rsidRDefault="009A2529" w:rsidP="00E36D3B">
            <w:pPr>
              <w:spacing w:line="480" w:lineRule="auto"/>
              <w:rPr>
                <w:b/>
                <w:bCs/>
                <w:color w:val="000000"/>
              </w:rPr>
            </w:pPr>
            <w:r w:rsidRPr="004A368D">
              <w:rPr>
                <w:b/>
                <w:color w:val="000000"/>
              </w:rPr>
              <w:t>Gender (female)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C290A6" w14:textId="4A60499E" w:rsidR="009A2529" w:rsidRPr="005D100E" w:rsidRDefault="009A2529" w:rsidP="00E36D3B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color w:val="000000"/>
              </w:rPr>
              <w:t>6</w:t>
            </w:r>
            <w:r w:rsidR="00D43460" w:rsidRPr="005D100E">
              <w:rPr>
                <w:color w:val="000000"/>
              </w:rPr>
              <w:t>8</w:t>
            </w:r>
            <w:r w:rsidRPr="005D100E">
              <w:rPr>
                <w:color w:val="000000"/>
              </w:rPr>
              <w:t xml:space="preserve"> (2</w:t>
            </w:r>
            <w:r w:rsidR="00D43460" w:rsidRPr="005D100E">
              <w:rPr>
                <w:color w:val="000000"/>
              </w:rPr>
              <w:t>2</w:t>
            </w:r>
            <w:r w:rsidRPr="005D100E">
              <w:rPr>
                <w:color w:val="000000"/>
              </w:rPr>
              <w:t>%)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2BD3" w14:textId="546AC2C6" w:rsidR="009A2529" w:rsidRPr="005D100E" w:rsidRDefault="009A2529" w:rsidP="00E36D3B">
            <w:pPr>
              <w:spacing w:line="480" w:lineRule="auto"/>
              <w:jc w:val="center"/>
            </w:pPr>
            <w:r w:rsidRPr="005D100E">
              <w:t>3</w:t>
            </w:r>
            <w:r w:rsidR="00D43460" w:rsidRPr="005D100E">
              <w:t>4</w:t>
            </w:r>
            <w:r w:rsidRPr="005D100E">
              <w:t xml:space="preserve"> (2</w:t>
            </w:r>
            <w:r w:rsidR="00D43460" w:rsidRPr="005D100E">
              <w:t>2</w:t>
            </w:r>
            <w:r w:rsidRPr="005D100E">
              <w:t>%)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1519" w14:textId="20C2F61A" w:rsidR="009A2529" w:rsidRPr="005D100E" w:rsidRDefault="009A2529" w:rsidP="00E36D3B">
            <w:pPr>
              <w:spacing w:line="480" w:lineRule="auto"/>
              <w:jc w:val="center"/>
            </w:pPr>
            <w:r w:rsidRPr="005D100E">
              <w:t>3</w:t>
            </w:r>
            <w:r w:rsidR="00D43460" w:rsidRPr="005D100E">
              <w:t>4</w:t>
            </w:r>
            <w:r w:rsidRPr="005D100E">
              <w:t xml:space="preserve"> (2</w:t>
            </w:r>
            <w:r w:rsidR="00D43460" w:rsidRPr="005D100E">
              <w:t>2</w:t>
            </w:r>
            <w:r w:rsidRPr="005D100E"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1296" w14:textId="77777777" w:rsidR="009A2529" w:rsidRPr="004A368D" w:rsidRDefault="009A2529" w:rsidP="00E36D3B">
            <w:pPr>
              <w:spacing w:line="480" w:lineRule="auto"/>
              <w:jc w:val="center"/>
            </w:pPr>
            <w:r w:rsidRPr="004A368D">
              <w:t>-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C84E" w14:textId="77777777" w:rsidR="009A2529" w:rsidRPr="004A368D" w:rsidRDefault="009A2529" w:rsidP="00E36D3B">
            <w:pPr>
              <w:spacing w:line="480" w:lineRule="auto"/>
              <w:jc w:val="center"/>
            </w:pPr>
            <w:r w:rsidRPr="004A368D">
              <w:t>-</w:t>
            </w:r>
          </w:p>
        </w:tc>
      </w:tr>
      <w:tr w:rsidR="005D100E" w:rsidRPr="004A368D" w14:paraId="1516AA3B" w14:textId="77777777" w:rsidTr="00175163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42C2" w14:textId="77777777" w:rsidR="005D100E" w:rsidRPr="004A368D" w:rsidRDefault="005D100E" w:rsidP="005D100E">
            <w:pPr>
              <w:spacing w:line="480" w:lineRule="auto"/>
              <w:rPr>
                <w:b/>
                <w:bCs/>
                <w:color w:val="000000"/>
              </w:rPr>
            </w:pPr>
            <w:r w:rsidRPr="004A368D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7DFB8" w14:textId="69D9554E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62 [54 - 68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8E7A" w14:textId="12AA85D7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62 [56 - 67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C918" w14:textId="6E7DB9DF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62 [55 - 6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7158" w14:textId="2469D60A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750824" w:rsidRPr="002C17D9">
              <w:rPr>
                <w:bCs/>
                <w:color w:val="000000"/>
              </w:rPr>
              <w:t>8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E55C" w14:textId="3416C452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1.00 (0.</w:t>
            </w:r>
            <w:r w:rsidR="00750824" w:rsidRPr="002C17D9">
              <w:rPr>
                <w:bCs/>
                <w:color w:val="000000"/>
              </w:rPr>
              <w:t>8</w:t>
            </w:r>
            <w:r w:rsidRPr="002C17D9">
              <w:rPr>
                <w:bCs/>
                <w:color w:val="000000"/>
              </w:rPr>
              <w:t>– 1.0</w:t>
            </w:r>
            <w:r w:rsidR="00750824" w:rsidRPr="002C17D9">
              <w:rPr>
                <w:bCs/>
                <w:color w:val="000000"/>
              </w:rPr>
              <w:t>2</w:t>
            </w:r>
            <w:r w:rsidRPr="002C17D9">
              <w:rPr>
                <w:bCs/>
                <w:color w:val="000000"/>
              </w:rPr>
              <w:t>)</w:t>
            </w:r>
          </w:p>
        </w:tc>
      </w:tr>
      <w:tr w:rsidR="005D100E" w:rsidRPr="004A368D" w14:paraId="5C0605B1" w14:textId="77777777" w:rsidTr="00175163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4891" w14:textId="77777777" w:rsidR="005D100E" w:rsidRPr="004A368D" w:rsidRDefault="005D100E" w:rsidP="005D100E">
            <w:pPr>
              <w:spacing w:line="480" w:lineRule="auto"/>
              <w:rPr>
                <w:b/>
                <w:bCs/>
              </w:rPr>
            </w:pPr>
            <w:r w:rsidRPr="004A368D">
              <w:rPr>
                <w:b/>
                <w:bCs/>
              </w:rPr>
              <w:t>BMI (kg/m2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59FD1" w14:textId="78C8C82B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28 [25 - 31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F727" w14:textId="1D63A492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28 [26 - 31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9863" w14:textId="1B6A99ED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28 [26 - 3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0CAB" w14:textId="5296B74E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750824" w:rsidRPr="002C17D9">
              <w:rPr>
                <w:bCs/>
                <w:color w:val="000000"/>
              </w:rPr>
              <w:t>3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DBF5" w14:textId="547B8C6F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1.0</w:t>
            </w:r>
            <w:r w:rsidR="00750824" w:rsidRPr="002C17D9">
              <w:rPr>
                <w:bCs/>
                <w:color w:val="000000"/>
              </w:rPr>
              <w:t>2</w:t>
            </w:r>
            <w:r w:rsidRPr="002C17D9">
              <w:rPr>
                <w:bCs/>
                <w:color w:val="000000"/>
              </w:rPr>
              <w:t xml:space="preserve"> (0.9</w:t>
            </w:r>
            <w:r w:rsidR="00750824" w:rsidRPr="002C17D9">
              <w:rPr>
                <w:bCs/>
                <w:color w:val="000000"/>
              </w:rPr>
              <w:t>8</w:t>
            </w:r>
            <w:r w:rsidRPr="002C17D9">
              <w:rPr>
                <w:bCs/>
                <w:color w:val="000000"/>
              </w:rPr>
              <w:t xml:space="preserve"> – 1.0</w:t>
            </w:r>
            <w:r w:rsidR="00750824" w:rsidRPr="002C17D9">
              <w:rPr>
                <w:bCs/>
                <w:color w:val="000000"/>
              </w:rPr>
              <w:t>7</w:t>
            </w:r>
            <w:r w:rsidRPr="002C17D9">
              <w:rPr>
                <w:bCs/>
                <w:color w:val="000000"/>
              </w:rPr>
              <w:t>)</w:t>
            </w:r>
          </w:p>
        </w:tc>
      </w:tr>
      <w:tr w:rsidR="009A2529" w:rsidRPr="004A368D" w14:paraId="79E5B3F5" w14:textId="77777777" w:rsidTr="00E36D3B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4046" w14:textId="77777777" w:rsidR="009A2529" w:rsidRPr="004A368D" w:rsidRDefault="009A2529" w:rsidP="00E36D3B">
            <w:pPr>
              <w:spacing w:line="480" w:lineRule="auto"/>
              <w:rPr>
                <w:b/>
                <w:bCs/>
              </w:rPr>
            </w:pPr>
            <w:r w:rsidRPr="004A368D">
              <w:rPr>
                <w:b/>
                <w:bCs/>
                <w:color w:val="000000"/>
              </w:rPr>
              <w:t>Charlson's Comorbidity Index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A9A0" w14:textId="77777777" w:rsidR="009A2529" w:rsidRPr="005D100E" w:rsidRDefault="009A2529" w:rsidP="00E36D3B">
            <w:pPr>
              <w:spacing w:line="480" w:lineRule="auto"/>
              <w:jc w:val="center"/>
            </w:pPr>
            <w:r w:rsidRPr="005D100E">
              <w:t>2 [1 - 3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B440E" w14:textId="77777777" w:rsidR="009A2529" w:rsidRPr="005D100E" w:rsidRDefault="009A2529" w:rsidP="00E36D3B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t>2 [1 - 3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E9A43" w14:textId="77777777" w:rsidR="009A2529" w:rsidRPr="005D100E" w:rsidRDefault="009A2529" w:rsidP="00E36D3B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t>2 [1 - 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D9A0" w14:textId="2D885A1A" w:rsidR="009A2529" w:rsidRPr="002C17D9" w:rsidRDefault="009A2529" w:rsidP="00E36D3B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750824" w:rsidRPr="002C17D9">
              <w:rPr>
                <w:bCs/>
                <w:color w:val="000000"/>
              </w:rPr>
              <w:t>9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9AE70" w14:textId="3FE7AFC8" w:rsidR="009A2529" w:rsidRPr="002C17D9" w:rsidRDefault="009A2529" w:rsidP="00E36D3B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1.0</w:t>
            </w:r>
            <w:r w:rsidR="00750824" w:rsidRPr="002C17D9">
              <w:rPr>
                <w:bCs/>
                <w:color w:val="000000"/>
              </w:rPr>
              <w:t>0</w:t>
            </w:r>
            <w:r w:rsidRPr="002C17D9">
              <w:rPr>
                <w:bCs/>
                <w:color w:val="000000"/>
              </w:rPr>
              <w:t xml:space="preserve"> (0.9</w:t>
            </w:r>
            <w:r w:rsidR="00750824" w:rsidRPr="002C17D9">
              <w:rPr>
                <w:bCs/>
                <w:color w:val="000000"/>
              </w:rPr>
              <w:t>0</w:t>
            </w:r>
            <w:r w:rsidRPr="002C17D9">
              <w:rPr>
                <w:bCs/>
                <w:color w:val="000000"/>
              </w:rPr>
              <w:t xml:space="preserve"> – 1.1</w:t>
            </w:r>
            <w:r w:rsidR="00750824" w:rsidRPr="002C17D9">
              <w:rPr>
                <w:bCs/>
                <w:color w:val="000000"/>
              </w:rPr>
              <w:t>3</w:t>
            </w:r>
            <w:r w:rsidRPr="002C17D9">
              <w:rPr>
                <w:bCs/>
                <w:color w:val="000000"/>
              </w:rPr>
              <w:t>)</w:t>
            </w:r>
          </w:p>
        </w:tc>
      </w:tr>
      <w:tr w:rsidR="009A2529" w:rsidRPr="004A368D" w14:paraId="35E44D8F" w14:textId="77777777" w:rsidTr="00E36D3B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5C3D3" w14:textId="77777777" w:rsidR="009A2529" w:rsidRPr="004A368D" w:rsidRDefault="009A2529" w:rsidP="00E36D3B">
            <w:pPr>
              <w:spacing w:line="480" w:lineRule="auto"/>
              <w:rPr>
                <w:b/>
                <w:bCs/>
                <w:vertAlign w:val="superscript"/>
              </w:rPr>
            </w:pPr>
            <w:r w:rsidRPr="004A368D">
              <w:rPr>
                <w:b/>
                <w:bCs/>
                <w:color w:val="000000"/>
              </w:rPr>
              <w:t>Immunologic comorbidity</w:t>
            </w:r>
            <w:r w:rsidRPr="004A368D">
              <w:rPr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764E" w14:textId="0D197F4A" w:rsidR="009A2529" w:rsidRPr="005D100E" w:rsidRDefault="003A21FE" w:rsidP="00E36D3B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color w:val="000000"/>
              </w:rPr>
              <w:t>40</w:t>
            </w:r>
            <w:r w:rsidR="009A2529" w:rsidRPr="005D100E">
              <w:rPr>
                <w:color w:val="000000"/>
              </w:rPr>
              <w:t xml:space="preserve"> (1</w:t>
            </w:r>
            <w:r w:rsidRPr="005D100E">
              <w:rPr>
                <w:color w:val="000000"/>
              </w:rPr>
              <w:t>3</w:t>
            </w:r>
            <w:r w:rsidR="009A2529" w:rsidRPr="005D100E">
              <w:rPr>
                <w:color w:val="000000"/>
              </w:rPr>
              <w:t>%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6387" w14:textId="46613761" w:rsidR="009A2529" w:rsidRPr="005D100E" w:rsidRDefault="009A2529" w:rsidP="00E36D3B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color w:val="000000"/>
              </w:rPr>
              <w:t>1</w:t>
            </w:r>
            <w:r w:rsidR="003A21FE" w:rsidRPr="005D100E">
              <w:rPr>
                <w:color w:val="000000"/>
              </w:rPr>
              <w:t>8</w:t>
            </w:r>
            <w:r w:rsidRPr="005D100E">
              <w:rPr>
                <w:color w:val="000000"/>
              </w:rPr>
              <w:t xml:space="preserve"> (11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8200A" w14:textId="77777777" w:rsidR="009A2529" w:rsidRPr="005D100E" w:rsidRDefault="009A2529" w:rsidP="00E36D3B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color w:val="000000"/>
              </w:rPr>
              <w:t>22 (1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EBFC" w14:textId="3AB72E4B" w:rsidR="009A2529" w:rsidRPr="002C17D9" w:rsidRDefault="009A2529" w:rsidP="00E36D3B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10719D" w:rsidRPr="002C17D9">
              <w:rPr>
                <w:bCs/>
                <w:color w:val="000000"/>
              </w:rPr>
              <w:t>4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6FFE8" w14:textId="5878D82D" w:rsidR="009A2529" w:rsidRPr="002C17D9" w:rsidRDefault="0010719D" w:rsidP="00E36D3B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79</w:t>
            </w:r>
            <w:r w:rsidR="009A2529" w:rsidRPr="002C17D9">
              <w:rPr>
                <w:bCs/>
                <w:color w:val="000000"/>
              </w:rPr>
              <w:t xml:space="preserve"> (0.</w:t>
            </w:r>
            <w:r w:rsidRPr="002C17D9">
              <w:rPr>
                <w:bCs/>
                <w:color w:val="000000"/>
              </w:rPr>
              <w:t>41</w:t>
            </w:r>
            <w:r w:rsidR="009A2529" w:rsidRPr="002C17D9">
              <w:rPr>
                <w:bCs/>
                <w:color w:val="000000"/>
              </w:rPr>
              <w:t xml:space="preserve"> – </w:t>
            </w:r>
            <w:r w:rsidRPr="002C17D9">
              <w:rPr>
                <w:bCs/>
                <w:color w:val="000000"/>
              </w:rPr>
              <w:t>1</w:t>
            </w:r>
            <w:r w:rsidR="009A2529" w:rsidRPr="002C17D9">
              <w:rPr>
                <w:bCs/>
                <w:color w:val="000000"/>
              </w:rPr>
              <w:t>.</w:t>
            </w:r>
            <w:r w:rsidRPr="002C17D9">
              <w:rPr>
                <w:bCs/>
                <w:color w:val="000000"/>
              </w:rPr>
              <w:t>55</w:t>
            </w:r>
            <w:r w:rsidR="009A2529" w:rsidRPr="002C17D9">
              <w:rPr>
                <w:bCs/>
                <w:color w:val="000000"/>
              </w:rPr>
              <w:t>)</w:t>
            </w:r>
          </w:p>
        </w:tc>
      </w:tr>
      <w:tr w:rsidR="009A2529" w:rsidRPr="004A368D" w14:paraId="56B2A113" w14:textId="77777777" w:rsidTr="00E36D3B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03E78" w14:textId="77777777" w:rsidR="009A2529" w:rsidRPr="004A368D" w:rsidRDefault="009A2529" w:rsidP="00E36D3B">
            <w:pPr>
              <w:spacing w:line="480" w:lineRule="auto"/>
              <w:rPr>
                <w:b/>
                <w:bCs/>
                <w:color w:val="000000"/>
              </w:rPr>
            </w:pPr>
            <w:r w:rsidRPr="004A368D">
              <w:rPr>
                <w:b/>
                <w:bCs/>
                <w:color w:val="000000"/>
              </w:rPr>
              <w:t>Hypertensio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3B10" w14:textId="57D0509A" w:rsidR="009A2529" w:rsidRPr="005D100E" w:rsidRDefault="009A2529" w:rsidP="00E36D3B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color w:val="000000"/>
              </w:rPr>
              <w:t>14</w:t>
            </w:r>
            <w:r w:rsidR="003A21FE" w:rsidRPr="005D100E">
              <w:rPr>
                <w:color w:val="000000"/>
              </w:rPr>
              <w:t>7</w:t>
            </w:r>
            <w:r w:rsidRPr="005D100E">
              <w:rPr>
                <w:color w:val="000000"/>
              </w:rPr>
              <w:t xml:space="preserve"> (4</w:t>
            </w:r>
            <w:r w:rsidR="003A21FE" w:rsidRPr="005D100E">
              <w:rPr>
                <w:color w:val="000000"/>
              </w:rPr>
              <w:t>7</w:t>
            </w:r>
            <w:r w:rsidRPr="005D100E">
              <w:rPr>
                <w:color w:val="000000"/>
              </w:rPr>
              <w:t>%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BBADD" w14:textId="6DFF3185" w:rsidR="009A2529" w:rsidRPr="005D100E" w:rsidRDefault="009A2529" w:rsidP="00E36D3B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color w:val="000000"/>
              </w:rPr>
              <w:t>7</w:t>
            </w:r>
            <w:r w:rsidR="003A21FE" w:rsidRPr="005D100E">
              <w:rPr>
                <w:color w:val="000000"/>
              </w:rPr>
              <w:t>7</w:t>
            </w:r>
            <w:r w:rsidRPr="005D100E">
              <w:rPr>
                <w:color w:val="000000"/>
              </w:rPr>
              <w:t xml:space="preserve"> (4</w:t>
            </w:r>
            <w:r w:rsidR="003A21FE" w:rsidRPr="005D100E">
              <w:rPr>
                <w:color w:val="000000"/>
              </w:rPr>
              <w:t>9</w:t>
            </w:r>
            <w:r w:rsidRPr="005D100E">
              <w:rPr>
                <w:color w:val="000000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9942" w14:textId="761AFEB1" w:rsidR="009A2529" w:rsidRPr="005D100E" w:rsidRDefault="009A2529" w:rsidP="00E36D3B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color w:val="000000"/>
              </w:rPr>
              <w:t>7</w:t>
            </w:r>
            <w:r w:rsidR="003A21FE" w:rsidRPr="005D100E">
              <w:rPr>
                <w:color w:val="000000"/>
              </w:rPr>
              <w:t>0</w:t>
            </w:r>
            <w:r w:rsidRPr="005D100E">
              <w:rPr>
                <w:color w:val="000000"/>
              </w:rPr>
              <w:t xml:space="preserve"> (4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653F" w14:textId="29458269" w:rsidR="009A2529" w:rsidRPr="002C17D9" w:rsidRDefault="009A2529" w:rsidP="00E36D3B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10719D" w:rsidRPr="002C17D9">
              <w:rPr>
                <w:bCs/>
                <w:color w:val="000000"/>
              </w:rPr>
              <w:t>4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0DC9" w14:textId="48741DD3" w:rsidR="009A2529" w:rsidRPr="002C17D9" w:rsidRDefault="0010719D" w:rsidP="00E36D3B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1.19</w:t>
            </w:r>
            <w:r w:rsidR="009A2529" w:rsidRPr="002C17D9">
              <w:rPr>
                <w:bCs/>
                <w:color w:val="000000"/>
              </w:rPr>
              <w:t xml:space="preserve"> (0.</w:t>
            </w:r>
            <w:r w:rsidRPr="002C17D9">
              <w:rPr>
                <w:bCs/>
                <w:color w:val="000000"/>
              </w:rPr>
              <w:t>77</w:t>
            </w:r>
            <w:r w:rsidR="009A2529" w:rsidRPr="002C17D9">
              <w:rPr>
                <w:bCs/>
                <w:color w:val="000000"/>
              </w:rPr>
              <w:t xml:space="preserve"> – 1.</w:t>
            </w:r>
            <w:r w:rsidRPr="002C17D9">
              <w:rPr>
                <w:bCs/>
                <w:color w:val="000000"/>
              </w:rPr>
              <w:t>86</w:t>
            </w:r>
            <w:r w:rsidR="009A2529" w:rsidRPr="002C17D9">
              <w:rPr>
                <w:bCs/>
                <w:color w:val="000000"/>
              </w:rPr>
              <w:t>)</w:t>
            </w:r>
          </w:p>
        </w:tc>
      </w:tr>
      <w:tr w:rsidR="009A2529" w:rsidRPr="004A368D" w14:paraId="17C459AE" w14:textId="77777777" w:rsidTr="00E36D3B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A3391" w14:textId="77777777" w:rsidR="009A2529" w:rsidRPr="004A368D" w:rsidRDefault="009A2529" w:rsidP="00E36D3B">
            <w:pPr>
              <w:spacing w:line="480" w:lineRule="auto"/>
              <w:rPr>
                <w:b/>
                <w:bCs/>
              </w:rPr>
            </w:pPr>
            <w:r w:rsidRPr="004A368D">
              <w:rPr>
                <w:b/>
                <w:bCs/>
                <w:color w:val="000000"/>
              </w:rPr>
              <w:t>Diabete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8F719" w14:textId="3A8633DF" w:rsidR="009A2529" w:rsidRPr="005D100E" w:rsidRDefault="003A21FE" w:rsidP="00E36D3B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color w:val="000000"/>
              </w:rPr>
              <w:t>52</w:t>
            </w:r>
            <w:r w:rsidR="009A2529" w:rsidRPr="005D100E">
              <w:rPr>
                <w:color w:val="000000"/>
              </w:rPr>
              <w:t xml:space="preserve"> (1</w:t>
            </w:r>
            <w:r w:rsidRPr="005D100E">
              <w:rPr>
                <w:color w:val="000000"/>
              </w:rPr>
              <w:t>6</w:t>
            </w:r>
            <w:r w:rsidR="009A2529" w:rsidRPr="005D100E">
              <w:rPr>
                <w:color w:val="000000"/>
              </w:rPr>
              <w:t>%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677B" w14:textId="75B6F819" w:rsidR="009A2529" w:rsidRPr="005D100E" w:rsidRDefault="003A21FE" w:rsidP="00E36D3B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color w:val="000000"/>
              </w:rPr>
              <w:t>31</w:t>
            </w:r>
            <w:r w:rsidR="009A2529" w:rsidRPr="005D100E">
              <w:rPr>
                <w:color w:val="000000"/>
              </w:rPr>
              <w:t xml:space="preserve"> (</w:t>
            </w:r>
            <w:r w:rsidRPr="005D100E">
              <w:rPr>
                <w:color w:val="000000"/>
              </w:rPr>
              <w:t>20</w:t>
            </w:r>
            <w:r w:rsidR="009A2529" w:rsidRPr="005D100E">
              <w:rPr>
                <w:color w:val="000000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94A7" w14:textId="763C5DC8" w:rsidR="009A2529" w:rsidRPr="005D100E" w:rsidRDefault="009A2529" w:rsidP="00E36D3B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color w:val="000000"/>
              </w:rPr>
              <w:t>2</w:t>
            </w:r>
            <w:r w:rsidR="003A21FE" w:rsidRPr="005D100E">
              <w:rPr>
                <w:color w:val="000000"/>
              </w:rPr>
              <w:t>1</w:t>
            </w:r>
            <w:r w:rsidRPr="005D100E">
              <w:rPr>
                <w:color w:val="000000"/>
              </w:rPr>
              <w:t xml:space="preserve"> (1</w:t>
            </w:r>
            <w:r w:rsidR="003A21FE" w:rsidRPr="005D100E">
              <w:rPr>
                <w:color w:val="000000"/>
              </w:rPr>
              <w:t>3</w:t>
            </w:r>
            <w:r w:rsidRPr="005D100E">
              <w:rPr>
                <w:color w:val="00000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5A2A2" w14:textId="5DD1153C" w:rsidR="009A2529" w:rsidRPr="002C17D9" w:rsidRDefault="009A2529" w:rsidP="00E36D3B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10719D" w:rsidRPr="002C17D9">
              <w:rPr>
                <w:bCs/>
                <w:color w:val="000000"/>
              </w:rPr>
              <w:t>12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D0421" w14:textId="17B1445B" w:rsidR="009A2529" w:rsidRPr="002C17D9" w:rsidRDefault="0010719D" w:rsidP="00E36D3B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 xml:space="preserve">1.59 </w:t>
            </w:r>
            <w:r w:rsidR="009A2529" w:rsidRPr="002C17D9">
              <w:rPr>
                <w:bCs/>
                <w:color w:val="000000"/>
              </w:rPr>
              <w:t>(0.</w:t>
            </w:r>
            <w:r w:rsidRPr="002C17D9">
              <w:rPr>
                <w:bCs/>
                <w:color w:val="000000"/>
              </w:rPr>
              <w:t>57</w:t>
            </w:r>
            <w:r w:rsidR="009A2529" w:rsidRPr="002C17D9">
              <w:rPr>
                <w:bCs/>
                <w:color w:val="000000"/>
              </w:rPr>
              <w:t xml:space="preserve"> – </w:t>
            </w:r>
            <w:r w:rsidRPr="002C17D9">
              <w:rPr>
                <w:bCs/>
                <w:color w:val="000000"/>
              </w:rPr>
              <w:t>2</w:t>
            </w:r>
            <w:r w:rsidR="009A2529" w:rsidRPr="002C17D9">
              <w:rPr>
                <w:bCs/>
                <w:color w:val="000000"/>
              </w:rPr>
              <w:t>.9</w:t>
            </w:r>
            <w:r w:rsidRPr="002C17D9">
              <w:rPr>
                <w:bCs/>
                <w:color w:val="000000"/>
              </w:rPr>
              <w:t>1</w:t>
            </w:r>
            <w:r w:rsidR="009A2529" w:rsidRPr="002C17D9">
              <w:rPr>
                <w:bCs/>
                <w:color w:val="000000"/>
              </w:rPr>
              <w:t>)</w:t>
            </w:r>
          </w:p>
        </w:tc>
      </w:tr>
      <w:tr w:rsidR="005D100E" w:rsidRPr="004A368D" w14:paraId="62DBE044" w14:textId="77777777" w:rsidTr="00175163">
        <w:trPr>
          <w:trHeight w:val="200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2D11" w14:textId="77777777" w:rsidR="005D100E" w:rsidRPr="004A368D" w:rsidRDefault="005D100E" w:rsidP="005D100E">
            <w:pPr>
              <w:spacing w:line="480" w:lineRule="auto"/>
              <w:rPr>
                <w:b/>
                <w:bCs/>
                <w:color w:val="000000"/>
              </w:rPr>
            </w:pPr>
            <w:r w:rsidRPr="004A368D">
              <w:rPr>
                <w:b/>
                <w:bCs/>
                <w:color w:val="000000"/>
              </w:rPr>
              <w:t>SOFA Score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1AE29B" w14:textId="02F0AFF4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4 [3 - 4]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30B3" w14:textId="5A950A18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4 [3 - 4]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F515" w14:textId="7E1567A0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4 [3 - 4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E6FE" w14:textId="42A09DAD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750824" w:rsidRPr="002C17D9">
              <w:rPr>
                <w:bCs/>
                <w:color w:val="000000"/>
              </w:rPr>
              <w:t>36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793C" w14:textId="390F8C3C" w:rsidR="005D100E" w:rsidRPr="002C17D9" w:rsidRDefault="00750824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1.09</w:t>
            </w:r>
            <w:r w:rsidR="005D100E" w:rsidRPr="002C17D9">
              <w:rPr>
                <w:bCs/>
                <w:color w:val="000000"/>
              </w:rPr>
              <w:t xml:space="preserve"> (0.</w:t>
            </w:r>
            <w:r w:rsidRPr="002C17D9">
              <w:rPr>
                <w:bCs/>
                <w:color w:val="000000"/>
              </w:rPr>
              <w:t>90</w:t>
            </w:r>
            <w:r w:rsidR="005D100E" w:rsidRPr="002C17D9">
              <w:rPr>
                <w:bCs/>
                <w:color w:val="000000"/>
              </w:rPr>
              <w:t xml:space="preserve"> – 1.</w:t>
            </w:r>
            <w:r w:rsidRPr="002C17D9">
              <w:rPr>
                <w:bCs/>
                <w:color w:val="000000"/>
              </w:rPr>
              <w:t>31</w:t>
            </w:r>
            <w:r w:rsidR="005D100E" w:rsidRPr="002C17D9">
              <w:rPr>
                <w:bCs/>
                <w:color w:val="000000"/>
              </w:rPr>
              <w:t>)</w:t>
            </w:r>
          </w:p>
        </w:tc>
      </w:tr>
      <w:tr w:rsidR="005D100E" w:rsidRPr="004A368D" w14:paraId="0F41DE0A" w14:textId="77777777" w:rsidTr="00175163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77901" w14:textId="77777777" w:rsidR="005D100E" w:rsidRPr="004A368D" w:rsidRDefault="005D100E" w:rsidP="005D100E">
            <w:pPr>
              <w:spacing w:line="480" w:lineRule="auto"/>
              <w:rPr>
                <w:b/>
                <w:bCs/>
                <w:color w:val="000000"/>
              </w:rPr>
            </w:pPr>
            <w:r w:rsidRPr="004A368D">
              <w:rPr>
                <w:b/>
                <w:bCs/>
                <w:color w:val="000000"/>
              </w:rPr>
              <w:t>NR-SOFA Scor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9EF35" w14:textId="1B51A443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0 [0 - 1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AA7E9" w14:textId="66C1BB12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0 [0 - 1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85F99" w14:textId="7CAABC41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0 [0 -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5522" w14:textId="6F0F9A22" w:rsidR="005D100E" w:rsidRPr="002C17D9" w:rsidRDefault="005D100E" w:rsidP="005D100E">
            <w:pPr>
              <w:spacing w:line="480" w:lineRule="auto"/>
              <w:jc w:val="center"/>
              <w:rPr>
                <w:bCs/>
              </w:rPr>
            </w:pPr>
            <w:r w:rsidRPr="002C17D9">
              <w:rPr>
                <w:bCs/>
              </w:rPr>
              <w:t>0.</w:t>
            </w:r>
            <w:r w:rsidR="00750824" w:rsidRPr="002C17D9">
              <w:rPr>
                <w:bCs/>
              </w:rPr>
              <w:t>5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6F069" w14:textId="48A30B31" w:rsidR="005D100E" w:rsidRPr="002C17D9" w:rsidRDefault="002D29B9" w:rsidP="005D100E">
            <w:pPr>
              <w:spacing w:line="480" w:lineRule="auto"/>
              <w:jc w:val="center"/>
              <w:rPr>
                <w:bCs/>
              </w:rPr>
            </w:pPr>
            <w:r w:rsidRPr="002C17D9">
              <w:rPr>
                <w:bCs/>
              </w:rPr>
              <w:t>1.06</w:t>
            </w:r>
            <w:r w:rsidR="005D100E" w:rsidRPr="002C17D9">
              <w:rPr>
                <w:bCs/>
              </w:rPr>
              <w:t xml:space="preserve"> (0.</w:t>
            </w:r>
            <w:r w:rsidRPr="002C17D9">
              <w:rPr>
                <w:bCs/>
              </w:rPr>
              <w:t>84</w:t>
            </w:r>
            <w:r w:rsidR="005D100E" w:rsidRPr="002C17D9">
              <w:rPr>
                <w:bCs/>
              </w:rPr>
              <w:t xml:space="preserve"> – 1.3</w:t>
            </w:r>
            <w:r w:rsidRPr="002C17D9">
              <w:rPr>
                <w:bCs/>
              </w:rPr>
              <w:t>5</w:t>
            </w:r>
            <w:r w:rsidR="005D100E" w:rsidRPr="002C17D9">
              <w:rPr>
                <w:bCs/>
              </w:rPr>
              <w:t>)</w:t>
            </w:r>
          </w:p>
        </w:tc>
      </w:tr>
      <w:tr w:rsidR="005D100E" w:rsidRPr="004A368D" w14:paraId="6C57B221" w14:textId="77777777" w:rsidTr="00175163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DCB4" w14:textId="77777777" w:rsidR="005D100E" w:rsidRPr="004A368D" w:rsidRDefault="005D100E" w:rsidP="005D100E">
            <w:pPr>
              <w:spacing w:line="480" w:lineRule="auto"/>
              <w:rPr>
                <w:b/>
                <w:bCs/>
                <w:color w:val="000000"/>
              </w:rPr>
            </w:pPr>
            <w:r w:rsidRPr="004A368D">
              <w:rPr>
                <w:b/>
                <w:bCs/>
                <w:color w:val="000000"/>
              </w:rPr>
              <w:t>SAPS II Scor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2D2A3" w14:textId="05BB043A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36 [32 - 44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8AC3" w14:textId="2A307F90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35 [30 - 41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229F" w14:textId="3E893BD4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35 [30 - 4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080C" w14:textId="7949B678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0</w:t>
            </w:r>
            <w:r w:rsidR="002D29B9" w:rsidRPr="002C17D9">
              <w:rPr>
                <w:bCs/>
                <w:color w:val="000000"/>
              </w:rPr>
              <w:t>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AFD8" w14:textId="7CE71022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9</w:t>
            </w:r>
            <w:r w:rsidR="002D29B9" w:rsidRPr="002C17D9">
              <w:rPr>
                <w:bCs/>
                <w:color w:val="000000"/>
              </w:rPr>
              <w:t>8</w:t>
            </w:r>
            <w:r w:rsidRPr="002C17D9">
              <w:rPr>
                <w:bCs/>
                <w:color w:val="000000"/>
              </w:rPr>
              <w:t xml:space="preserve"> (0.95 – 1.00)</w:t>
            </w:r>
          </w:p>
        </w:tc>
      </w:tr>
      <w:tr w:rsidR="005D100E" w:rsidRPr="004A368D" w14:paraId="12C876B1" w14:textId="77777777" w:rsidTr="00175163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92D2" w14:textId="77777777" w:rsidR="005D100E" w:rsidRPr="004A368D" w:rsidRDefault="005D100E" w:rsidP="005D100E">
            <w:pPr>
              <w:spacing w:line="480" w:lineRule="auto"/>
              <w:rPr>
                <w:b/>
                <w:bCs/>
                <w:color w:val="000000"/>
              </w:rPr>
            </w:pPr>
            <w:r w:rsidRPr="004A368D">
              <w:rPr>
                <w:b/>
                <w:bCs/>
                <w:color w:val="000000"/>
              </w:rPr>
              <w:lastRenderedPageBreak/>
              <w:t>APACHE Scor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285CA" w14:textId="077BEF60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9 [7 - 12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367D4" w14:textId="29503ADF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10 [8 - 13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31ADE" w14:textId="4565EE99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10 [8 - 1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6B06" w14:textId="356B17E0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2D29B9" w:rsidRPr="002C17D9">
              <w:rPr>
                <w:bCs/>
                <w:color w:val="000000"/>
              </w:rPr>
              <w:t>0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9DBF" w14:textId="47AA2E9E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1.0</w:t>
            </w:r>
            <w:r w:rsidR="002D29B9" w:rsidRPr="002C17D9">
              <w:rPr>
                <w:bCs/>
                <w:color w:val="000000"/>
              </w:rPr>
              <w:t>5</w:t>
            </w:r>
            <w:r w:rsidRPr="002C17D9">
              <w:rPr>
                <w:bCs/>
                <w:color w:val="000000"/>
              </w:rPr>
              <w:t xml:space="preserve"> (0.99 – 1.</w:t>
            </w:r>
            <w:r w:rsidR="002D29B9" w:rsidRPr="002C17D9">
              <w:rPr>
                <w:bCs/>
                <w:color w:val="000000"/>
              </w:rPr>
              <w:t>11</w:t>
            </w:r>
            <w:r w:rsidRPr="002C17D9">
              <w:rPr>
                <w:bCs/>
                <w:color w:val="000000"/>
              </w:rPr>
              <w:t>)</w:t>
            </w:r>
          </w:p>
        </w:tc>
      </w:tr>
      <w:tr w:rsidR="005D100E" w:rsidRPr="004A368D" w14:paraId="726E05C4" w14:textId="77777777" w:rsidTr="00175163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10A9" w14:textId="77777777" w:rsidR="005D100E" w:rsidRPr="004A368D" w:rsidRDefault="005D100E" w:rsidP="005D100E">
            <w:pPr>
              <w:spacing w:line="480" w:lineRule="auto"/>
              <w:rPr>
                <w:b/>
                <w:bCs/>
                <w:color w:val="000000"/>
              </w:rPr>
            </w:pPr>
            <w:r w:rsidRPr="004A368D">
              <w:rPr>
                <w:b/>
                <w:bCs/>
                <w:color w:val="000000"/>
              </w:rPr>
              <w:t>PaO</w:t>
            </w:r>
            <w:r w:rsidRPr="004A368D">
              <w:rPr>
                <w:b/>
                <w:bCs/>
                <w:color w:val="000000"/>
                <w:vertAlign w:val="subscript"/>
              </w:rPr>
              <w:t>2</w:t>
            </w:r>
            <w:r w:rsidRPr="004A368D">
              <w:rPr>
                <w:b/>
                <w:bCs/>
                <w:color w:val="000000"/>
              </w:rPr>
              <w:t>/FiO</w:t>
            </w:r>
            <w:r w:rsidRPr="004A368D">
              <w:rPr>
                <w:b/>
                <w:bCs/>
                <w:color w:val="000000"/>
                <w:vertAlign w:val="subscript"/>
              </w:rPr>
              <w:t>2</w:t>
            </w:r>
            <w:r w:rsidRPr="004A368D">
              <w:rPr>
                <w:b/>
                <w:bCs/>
                <w:color w:val="000000"/>
              </w:rPr>
              <w:t xml:space="preserve"> (mmHg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1EB41" w14:textId="1488AD86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124 [93 - 180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D781" w14:textId="6DD3EBC7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118 [89 - 160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6739" w14:textId="58A0139C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120 [91 - 17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DD2F" w14:textId="7D5329A3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2D29B9" w:rsidRPr="002C17D9">
              <w:rPr>
                <w:bCs/>
                <w:color w:val="000000"/>
              </w:rPr>
              <w:t>3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2812" w14:textId="0F06A91F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</w:t>
            </w:r>
            <w:r w:rsidR="002D29B9" w:rsidRPr="002C17D9">
              <w:rPr>
                <w:bCs/>
                <w:color w:val="000000"/>
              </w:rPr>
              <w:t>.99</w:t>
            </w:r>
            <w:r w:rsidRPr="002C17D9">
              <w:rPr>
                <w:bCs/>
                <w:color w:val="000000"/>
              </w:rPr>
              <w:t xml:space="preserve"> (0.99 – 1.01)</w:t>
            </w:r>
          </w:p>
        </w:tc>
      </w:tr>
      <w:tr w:rsidR="005D100E" w:rsidRPr="004A368D" w14:paraId="04F78FC9" w14:textId="77777777" w:rsidTr="00175163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1822" w14:textId="77777777" w:rsidR="005D100E" w:rsidRPr="004A368D" w:rsidRDefault="005D100E" w:rsidP="005D100E">
            <w:pPr>
              <w:spacing w:line="480" w:lineRule="auto"/>
              <w:rPr>
                <w:b/>
                <w:bCs/>
              </w:rPr>
            </w:pPr>
            <w:r w:rsidRPr="004A368D">
              <w:rPr>
                <w:b/>
                <w:bCs/>
              </w:rPr>
              <w:t>Respiratory Rate (bpm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A816F" w14:textId="4C3346E1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22 [18 - 28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31D4" w14:textId="4B4A7C0B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20 [18 - 26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6CD3" w14:textId="36CDD158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20 [18 - 2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848B" w14:textId="5EB46971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2D29B9" w:rsidRPr="002C17D9">
              <w:rPr>
                <w:bCs/>
                <w:color w:val="000000"/>
              </w:rPr>
              <w:t>4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6A37" w14:textId="21CC14A5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9</w:t>
            </w:r>
            <w:r w:rsidR="002D29B9" w:rsidRPr="002C17D9">
              <w:rPr>
                <w:bCs/>
                <w:color w:val="000000"/>
              </w:rPr>
              <w:t>9</w:t>
            </w:r>
            <w:r w:rsidRPr="002C17D9">
              <w:rPr>
                <w:bCs/>
                <w:color w:val="000000"/>
              </w:rPr>
              <w:t xml:space="preserve"> (0.9</w:t>
            </w:r>
            <w:r w:rsidR="002D29B9" w:rsidRPr="002C17D9">
              <w:rPr>
                <w:bCs/>
                <w:color w:val="000000"/>
              </w:rPr>
              <w:t>6</w:t>
            </w:r>
            <w:r w:rsidRPr="002C17D9">
              <w:rPr>
                <w:bCs/>
                <w:color w:val="000000"/>
              </w:rPr>
              <w:t xml:space="preserve"> – 1.0</w:t>
            </w:r>
            <w:r w:rsidR="002D29B9" w:rsidRPr="002C17D9">
              <w:rPr>
                <w:bCs/>
                <w:color w:val="000000"/>
              </w:rPr>
              <w:t>2</w:t>
            </w:r>
            <w:r w:rsidRPr="002C17D9">
              <w:rPr>
                <w:bCs/>
                <w:color w:val="000000"/>
              </w:rPr>
              <w:t>)</w:t>
            </w:r>
          </w:p>
        </w:tc>
      </w:tr>
      <w:tr w:rsidR="005D100E" w:rsidRPr="004A368D" w14:paraId="68D45D7D" w14:textId="77777777" w:rsidTr="00175163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BE1E" w14:textId="77777777" w:rsidR="005D100E" w:rsidRPr="004A368D" w:rsidRDefault="005D100E" w:rsidP="005D100E">
            <w:pPr>
              <w:spacing w:line="480" w:lineRule="auto"/>
              <w:rPr>
                <w:b/>
                <w:bCs/>
              </w:rPr>
            </w:pPr>
            <w:r w:rsidRPr="004A368D">
              <w:rPr>
                <w:b/>
                <w:bCs/>
              </w:rPr>
              <w:t>TV/PBW (mL/kg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1478C" w14:textId="6979776E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6.6 [6</w:t>
            </w:r>
            <w:r w:rsidR="00F7539E">
              <w:rPr>
                <w:rFonts w:ascii="Calibri" w:hAnsi="Calibri" w:cs="Calibri"/>
              </w:rPr>
              <w:t>.0</w:t>
            </w:r>
            <w:r w:rsidRPr="005D100E">
              <w:rPr>
                <w:rFonts w:ascii="Calibri" w:hAnsi="Calibri" w:cs="Calibri"/>
              </w:rPr>
              <w:t xml:space="preserve"> - 7.4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A25C" w14:textId="68DE11C5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6.6 [6.2 - 7.3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731C" w14:textId="3F20D9CF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6.6 [6.1 - 7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C680" w14:textId="7BDC71C0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2D29B9" w:rsidRPr="002C17D9">
              <w:rPr>
                <w:bCs/>
                <w:color w:val="000000"/>
              </w:rPr>
              <w:t>7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E15C" w14:textId="405E1804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2D29B9" w:rsidRPr="002C17D9">
              <w:rPr>
                <w:bCs/>
                <w:color w:val="000000"/>
              </w:rPr>
              <w:t>95</w:t>
            </w:r>
            <w:r w:rsidRPr="002C17D9">
              <w:rPr>
                <w:bCs/>
                <w:color w:val="000000"/>
              </w:rPr>
              <w:t xml:space="preserve"> (0.</w:t>
            </w:r>
            <w:r w:rsidR="002D29B9" w:rsidRPr="002C17D9">
              <w:rPr>
                <w:bCs/>
                <w:color w:val="000000"/>
              </w:rPr>
              <w:t>72</w:t>
            </w:r>
            <w:r w:rsidRPr="002C17D9">
              <w:rPr>
                <w:bCs/>
                <w:color w:val="000000"/>
              </w:rPr>
              <w:t xml:space="preserve"> – 1.</w:t>
            </w:r>
            <w:r w:rsidR="002D29B9" w:rsidRPr="002C17D9">
              <w:rPr>
                <w:bCs/>
                <w:color w:val="000000"/>
              </w:rPr>
              <w:t>26</w:t>
            </w:r>
            <w:r w:rsidRPr="002C17D9">
              <w:rPr>
                <w:bCs/>
                <w:color w:val="000000"/>
              </w:rPr>
              <w:t>)</w:t>
            </w:r>
          </w:p>
        </w:tc>
      </w:tr>
      <w:tr w:rsidR="005D100E" w:rsidRPr="004A368D" w14:paraId="004CC1C0" w14:textId="77777777" w:rsidTr="00175163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60CC" w14:textId="77777777" w:rsidR="005D100E" w:rsidRPr="004A368D" w:rsidRDefault="005D100E" w:rsidP="005D100E">
            <w:pPr>
              <w:spacing w:line="480" w:lineRule="auto"/>
              <w:rPr>
                <w:b/>
                <w:bCs/>
              </w:rPr>
            </w:pPr>
            <w:r w:rsidRPr="004A368D">
              <w:rPr>
                <w:b/>
                <w:bCs/>
              </w:rPr>
              <w:t>PEEP (cmH</w:t>
            </w:r>
            <w:r w:rsidRPr="004A368D">
              <w:rPr>
                <w:b/>
                <w:bCs/>
                <w:vertAlign w:val="subscript"/>
              </w:rPr>
              <w:t>2</w:t>
            </w:r>
            <w:r w:rsidRPr="004A368D">
              <w:rPr>
                <w:b/>
                <w:bCs/>
              </w:rPr>
              <w:t>O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54A87" w14:textId="37621AEC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10 [10 - 12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8DD68" w14:textId="73767928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10 [10 - 12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2B9BF" w14:textId="28934B41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10 [10 - 1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C9B7E" w14:textId="3DE42AF8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2D29B9" w:rsidRPr="002C17D9">
              <w:rPr>
                <w:bCs/>
                <w:color w:val="000000"/>
              </w:rPr>
              <w:t>6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1914" w14:textId="51934430" w:rsidR="005D100E" w:rsidRPr="002C17D9" w:rsidRDefault="002D29B9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97</w:t>
            </w:r>
            <w:r w:rsidR="005D100E" w:rsidRPr="002C17D9">
              <w:rPr>
                <w:bCs/>
                <w:color w:val="000000"/>
              </w:rPr>
              <w:t xml:space="preserve"> (0.</w:t>
            </w:r>
            <w:r w:rsidRPr="002C17D9">
              <w:rPr>
                <w:bCs/>
                <w:color w:val="000000"/>
              </w:rPr>
              <w:t>89</w:t>
            </w:r>
            <w:r w:rsidR="005D100E" w:rsidRPr="002C17D9">
              <w:rPr>
                <w:bCs/>
                <w:color w:val="000000"/>
              </w:rPr>
              <w:t xml:space="preserve"> – 1.</w:t>
            </w:r>
            <w:r w:rsidRPr="002C17D9">
              <w:rPr>
                <w:bCs/>
                <w:color w:val="000000"/>
              </w:rPr>
              <w:t>07</w:t>
            </w:r>
            <w:r w:rsidR="005D100E" w:rsidRPr="002C17D9">
              <w:rPr>
                <w:bCs/>
                <w:color w:val="000000"/>
              </w:rPr>
              <w:t>)</w:t>
            </w:r>
          </w:p>
        </w:tc>
      </w:tr>
      <w:tr w:rsidR="005D100E" w:rsidRPr="004A368D" w14:paraId="629BAEFD" w14:textId="77777777" w:rsidTr="00175163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A00B" w14:textId="77777777" w:rsidR="005D100E" w:rsidRPr="004A368D" w:rsidRDefault="005D100E" w:rsidP="005D100E">
            <w:pPr>
              <w:spacing w:line="480" w:lineRule="auto"/>
              <w:rPr>
                <w:b/>
                <w:bCs/>
                <w:color w:val="000000"/>
              </w:rPr>
            </w:pPr>
            <w:r w:rsidRPr="004A368D">
              <w:rPr>
                <w:b/>
                <w:bCs/>
                <w:color w:val="000000"/>
              </w:rPr>
              <w:t>Plateau Pressure (cmH</w:t>
            </w:r>
            <w:r w:rsidRPr="004A368D">
              <w:rPr>
                <w:b/>
                <w:bCs/>
                <w:color w:val="000000"/>
                <w:vertAlign w:val="subscript"/>
              </w:rPr>
              <w:t>2</w:t>
            </w:r>
            <w:r w:rsidRPr="004A368D">
              <w:rPr>
                <w:b/>
                <w:bCs/>
                <w:color w:val="000000"/>
              </w:rPr>
              <w:t>O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58FCE" w14:textId="57E23E6E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23 [20 - 26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907A" w14:textId="1A21F5EA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24 [22 - 26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6C77" w14:textId="75D983AC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23 [21 - 2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EA66" w14:textId="0D55A7F7" w:rsidR="005D100E" w:rsidRPr="002C17D9" w:rsidRDefault="005D100E" w:rsidP="005D100E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C17D9">
              <w:rPr>
                <w:b/>
                <w:color w:val="000000"/>
              </w:rPr>
              <w:t>0.</w:t>
            </w:r>
            <w:r w:rsidR="002D29B9" w:rsidRPr="002C17D9">
              <w:rPr>
                <w:b/>
                <w:color w:val="000000"/>
              </w:rPr>
              <w:t>0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0460" w14:textId="63D7ADBE" w:rsidR="005D100E" w:rsidRPr="002C17D9" w:rsidRDefault="005D100E" w:rsidP="005D100E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C17D9">
              <w:rPr>
                <w:b/>
                <w:color w:val="000000"/>
              </w:rPr>
              <w:t>1.</w:t>
            </w:r>
            <w:r w:rsidR="002D29B9" w:rsidRPr="002C17D9">
              <w:rPr>
                <w:b/>
                <w:color w:val="000000"/>
              </w:rPr>
              <w:t>12</w:t>
            </w:r>
            <w:r w:rsidRPr="002C17D9">
              <w:rPr>
                <w:b/>
                <w:color w:val="000000"/>
              </w:rPr>
              <w:t xml:space="preserve"> (</w:t>
            </w:r>
            <w:r w:rsidR="002D29B9" w:rsidRPr="002C17D9">
              <w:rPr>
                <w:b/>
                <w:color w:val="000000"/>
              </w:rPr>
              <w:t>1.02</w:t>
            </w:r>
            <w:r w:rsidRPr="002C17D9">
              <w:rPr>
                <w:b/>
                <w:color w:val="000000"/>
              </w:rPr>
              <w:t xml:space="preserve"> – 1.</w:t>
            </w:r>
            <w:r w:rsidR="002D29B9" w:rsidRPr="002C17D9">
              <w:rPr>
                <w:b/>
                <w:color w:val="000000"/>
              </w:rPr>
              <w:t>24</w:t>
            </w:r>
            <w:r w:rsidRPr="002C17D9">
              <w:rPr>
                <w:b/>
                <w:color w:val="000000"/>
              </w:rPr>
              <w:t>)</w:t>
            </w:r>
          </w:p>
        </w:tc>
      </w:tr>
      <w:tr w:rsidR="005D100E" w:rsidRPr="004A368D" w14:paraId="68559C2F" w14:textId="77777777" w:rsidTr="00175163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1121" w14:textId="77777777" w:rsidR="005D100E" w:rsidRPr="004A368D" w:rsidRDefault="005D100E" w:rsidP="005D100E">
            <w:pPr>
              <w:spacing w:line="480" w:lineRule="auto"/>
              <w:rPr>
                <w:b/>
                <w:bCs/>
                <w:color w:val="000000"/>
              </w:rPr>
            </w:pPr>
            <w:r w:rsidRPr="004A368D">
              <w:rPr>
                <w:b/>
                <w:bCs/>
                <w:color w:val="000000"/>
              </w:rPr>
              <w:t>pH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EE413" w14:textId="10518674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7.41 [7.35 - 7.47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7283" w14:textId="68735B4C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7.41 [7.34 - 7.45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DB9D" w14:textId="220E57A9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7.41 [7.35 - 7.4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EF94" w14:textId="6C3BD670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2D29B9" w:rsidRPr="002C17D9">
              <w:rPr>
                <w:bCs/>
                <w:color w:val="000000"/>
              </w:rPr>
              <w:t>0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B690" w14:textId="0E8DFBCC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2D29B9" w:rsidRPr="002C17D9">
              <w:rPr>
                <w:bCs/>
                <w:color w:val="000000"/>
              </w:rPr>
              <w:t>09</w:t>
            </w:r>
            <w:r w:rsidRPr="002C17D9">
              <w:rPr>
                <w:bCs/>
                <w:color w:val="000000"/>
              </w:rPr>
              <w:t xml:space="preserve"> (0.0</w:t>
            </w:r>
            <w:r w:rsidR="002D29B9" w:rsidRPr="002C17D9">
              <w:rPr>
                <w:bCs/>
                <w:color w:val="000000"/>
              </w:rPr>
              <w:t>1</w:t>
            </w:r>
            <w:r w:rsidRPr="002C17D9">
              <w:rPr>
                <w:bCs/>
                <w:color w:val="000000"/>
              </w:rPr>
              <w:t xml:space="preserve"> – </w:t>
            </w:r>
            <w:r w:rsidR="002D29B9" w:rsidRPr="002C17D9">
              <w:rPr>
                <w:bCs/>
                <w:color w:val="000000"/>
              </w:rPr>
              <w:t>1.56</w:t>
            </w:r>
            <w:r w:rsidRPr="002C17D9">
              <w:rPr>
                <w:bCs/>
                <w:color w:val="000000"/>
              </w:rPr>
              <w:t>)</w:t>
            </w:r>
          </w:p>
        </w:tc>
      </w:tr>
      <w:tr w:rsidR="005D100E" w:rsidRPr="004A368D" w14:paraId="6767E3A1" w14:textId="77777777" w:rsidTr="00175163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AA2A" w14:textId="77777777" w:rsidR="005D100E" w:rsidRPr="004A368D" w:rsidRDefault="005D100E" w:rsidP="005D100E">
            <w:pPr>
              <w:spacing w:line="480" w:lineRule="auto"/>
              <w:rPr>
                <w:b/>
                <w:bCs/>
                <w:color w:val="000000"/>
              </w:rPr>
            </w:pPr>
            <w:r w:rsidRPr="004A368D">
              <w:rPr>
                <w:b/>
                <w:bCs/>
                <w:color w:val="000000"/>
              </w:rPr>
              <w:t>PaCO</w:t>
            </w:r>
            <w:r w:rsidRPr="004A368D">
              <w:rPr>
                <w:b/>
                <w:bCs/>
                <w:color w:val="000000"/>
                <w:vertAlign w:val="subscript"/>
              </w:rPr>
              <w:t>2</w:t>
            </w:r>
            <w:r w:rsidRPr="004A368D">
              <w:rPr>
                <w:b/>
                <w:bCs/>
                <w:color w:val="000000"/>
              </w:rPr>
              <w:t xml:space="preserve"> (mmHg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DE718" w14:textId="5D002FE9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41 [35 - 48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7BC1" w14:textId="4D15CE73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42 [36 - 49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74A8" w14:textId="3D4DDF1B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41 [36 - 4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06D4" w14:textId="244ACD1D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0</w:t>
            </w:r>
            <w:r w:rsidR="002D29B9" w:rsidRPr="002C17D9">
              <w:rPr>
                <w:bCs/>
                <w:color w:val="000000"/>
              </w:rPr>
              <w:t>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DCE5" w14:textId="25E095D2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1.0</w:t>
            </w:r>
            <w:r w:rsidR="002D29B9" w:rsidRPr="002C17D9">
              <w:rPr>
                <w:bCs/>
                <w:color w:val="000000"/>
              </w:rPr>
              <w:t>2</w:t>
            </w:r>
            <w:r w:rsidRPr="002C17D9">
              <w:rPr>
                <w:bCs/>
                <w:color w:val="000000"/>
              </w:rPr>
              <w:t xml:space="preserve"> (0.99 – 1.04)</w:t>
            </w:r>
          </w:p>
        </w:tc>
      </w:tr>
      <w:tr w:rsidR="005D100E" w:rsidRPr="004A368D" w14:paraId="6F366417" w14:textId="77777777" w:rsidTr="00175163">
        <w:trPr>
          <w:trHeight w:val="200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784D" w14:textId="77777777" w:rsidR="005D100E" w:rsidRPr="004A368D" w:rsidRDefault="005D100E" w:rsidP="005D100E">
            <w:pPr>
              <w:spacing w:line="480" w:lineRule="auto"/>
              <w:rPr>
                <w:b/>
                <w:bCs/>
                <w:color w:val="000000"/>
              </w:rPr>
            </w:pPr>
            <w:r w:rsidRPr="004A368D">
              <w:rPr>
                <w:b/>
                <w:bCs/>
                <w:color w:val="000000"/>
              </w:rPr>
              <w:t xml:space="preserve">White Blood Cells 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D7E02A" w14:textId="722DC410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8.61 [6.1 - 11.74]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F7BF5" w14:textId="60C9071A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9.79 [7.13 - 13.08]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33189" w14:textId="0D6345E0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9.26 [6.75 - 12.3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0BD8" w14:textId="72ADDBA8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2D29B9" w:rsidRPr="002C17D9">
              <w:rPr>
                <w:bCs/>
                <w:color w:val="000000"/>
              </w:rPr>
              <w:t>08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3245A" w14:textId="6BA2F88E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1.0</w:t>
            </w:r>
            <w:r w:rsidR="00342AFE" w:rsidRPr="002C17D9">
              <w:rPr>
                <w:bCs/>
                <w:color w:val="000000"/>
              </w:rPr>
              <w:t>1</w:t>
            </w:r>
            <w:r w:rsidRPr="002C17D9">
              <w:rPr>
                <w:bCs/>
                <w:color w:val="000000"/>
              </w:rPr>
              <w:t xml:space="preserve"> (0.9</w:t>
            </w:r>
            <w:r w:rsidR="00342AFE" w:rsidRPr="002C17D9">
              <w:rPr>
                <w:bCs/>
                <w:color w:val="000000"/>
              </w:rPr>
              <w:t>9</w:t>
            </w:r>
            <w:r w:rsidRPr="002C17D9">
              <w:rPr>
                <w:bCs/>
                <w:color w:val="000000"/>
              </w:rPr>
              <w:t xml:space="preserve"> – 1.0</w:t>
            </w:r>
            <w:r w:rsidR="00342AFE" w:rsidRPr="002C17D9">
              <w:rPr>
                <w:bCs/>
                <w:color w:val="000000"/>
              </w:rPr>
              <w:t>5</w:t>
            </w:r>
            <w:r w:rsidRPr="002C17D9">
              <w:rPr>
                <w:bCs/>
                <w:color w:val="000000"/>
              </w:rPr>
              <w:t>)</w:t>
            </w:r>
          </w:p>
        </w:tc>
      </w:tr>
      <w:tr w:rsidR="005D100E" w:rsidRPr="004A368D" w14:paraId="491BBAAA" w14:textId="77777777" w:rsidTr="00175163">
        <w:trPr>
          <w:trHeight w:val="200"/>
        </w:trPr>
        <w:tc>
          <w:tcPr>
            <w:tcW w:w="32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A691" w14:textId="77777777" w:rsidR="005D100E" w:rsidRPr="004A368D" w:rsidRDefault="005D100E" w:rsidP="005D100E">
            <w:pPr>
              <w:spacing w:line="480" w:lineRule="auto"/>
              <w:rPr>
                <w:b/>
                <w:bCs/>
                <w:color w:val="000000"/>
                <w:highlight w:val="yellow"/>
              </w:rPr>
            </w:pPr>
            <w:r w:rsidRPr="004A368D">
              <w:rPr>
                <w:b/>
                <w:bCs/>
              </w:rPr>
              <w:t>Neutrophilis (10^3/mm3)</w:t>
            </w:r>
          </w:p>
        </w:tc>
        <w:tc>
          <w:tcPr>
            <w:tcW w:w="2362" w:type="dxa"/>
            <w:tcBorders>
              <w:left w:val="nil"/>
              <w:bottom w:val="nil"/>
              <w:right w:val="nil"/>
            </w:tcBorders>
            <w:vAlign w:val="bottom"/>
          </w:tcPr>
          <w:p w14:paraId="71C4C4D7" w14:textId="232CA464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7.23 [4.91 - 10.4]</w:t>
            </w:r>
          </w:p>
        </w:tc>
        <w:tc>
          <w:tcPr>
            <w:tcW w:w="23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66D7" w14:textId="0414F0CF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8.66 [6.38 - 11.44]</w:t>
            </w:r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0DF7" w14:textId="2E611B64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7.9 [5.79 - 10.83]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77A0" w14:textId="010D005B" w:rsidR="005D100E" w:rsidRPr="002C17D9" w:rsidRDefault="005D100E" w:rsidP="005D100E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C17D9">
              <w:rPr>
                <w:b/>
                <w:color w:val="000000"/>
              </w:rPr>
              <w:t>0.</w:t>
            </w:r>
            <w:r w:rsidR="00342AFE" w:rsidRPr="002C17D9">
              <w:rPr>
                <w:b/>
                <w:color w:val="000000"/>
              </w:rPr>
              <w:t>018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061F" w14:textId="0C17EFA0" w:rsidR="005D100E" w:rsidRPr="002C17D9" w:rsidRDefault="005D100E" w:rsidP="005D100E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C17D9">
              <w:rPr>
                <w:b/>
                <w:color w:val="000000"/>
              </w:rPr>
              <w:t>1.0</w:t>
            </w:r>
            <w:r w:rsidR="00342AFE" w:rsidRPr="002C17D9">
              <w:rPr>
                <w:b/>
                <w:color w:val="000000"/>
              </w:rPr>
              <w:t>5</w:t>
            </w:r>
            <w:r w:rsidRPr="002C17D9">
              <w:rPr>
                <w:b/>
                <w:color w:val="000000"/>
              </w:rPr>
              <w:t xml:space="preserve"> (</w:t>
            </w:r>
            <w:r w:rsidR="00342AFE" w:rsidRPr="002C17D9">
              <w:rPr>
                <w:b/>
                <w:color w:val="000000"/>
              </w:rPr>
              <w:t>1.00</w:t>
            </w:r>
            <w:r w:rsidRPr="002C17D9">
              <w:rPr>
                <w:b/>
                <w:color w:val="000000"/>
              </w:rPr>
              <w:t xml:space="preserve"> – 1.</w:t>
            </w:r>
            <w:r w:rsidR="00342AFE" w:rsidRPr="002C17D9">
              <w:rPr>
                <w:b/>
                <w:color w:val="000000"/>
              </w:rPr>
              <w:t>12</w:t>
            </w:r>
            <w:r w:rsidRPr="002C17D9">
              <w:rPr>
                <w:b/>
                <w:color w:val="000000"/>
              </w:rPr>
              <w:t>)</w:t>
            </w:r>
          </w:p>
        </w:tc>
      </w:tr>
      <w:tr w:rsidR="005D100E" w:rsidRPr="004A368D" w14:paraId="2CB5A99F" w14:textId="77777777" w:rsidTr="00175163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D8B6" w14:textId="77777777" w:rsidR="005D100E" w:rsidRPr="004A368D" w:rsidRDefault="005D100E" w:rsidP="005D100E">
            <w:pPr>
              <w:spacing w:line="480" w:lineRule="auto"/>
              <w:rPr>
                <w:b/>
                <w:bCs/>
                <w:color w:val="000000"/>
              </w:rPr>
            </w:pPr>
            <w:r w:rsidRPr="004A368D">
              <w:rPr>
                <w:b/>
                <w:bCs/>
                <w:color w:val="000000"/>
              </w:rPr>
              <w:t>Lymphocytes (10^3/mm3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A867F" w14:textId="515A1B52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0.75 [0.53 - 0.95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A1D0" w14:textId="3A492F19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0.65 [0.46 - 0.97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5CB6" w14:textId="43BC6539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0.7 [0.49 - 0.9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9C24" w14:textId="671FC60F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44</w:t>
            </w:r>
            <w:r w:rsidR="00342AFE" w:rsidRPr="002C17D9">
              <w:rPr>
                <w:bCs/>
                <w:color w:val="000000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EBBD" w14:textId="4B2B1147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1.0</w:t>
            </w:r>
            <w:r w:rsidR="00342AFE" w:rsidRPr="002C17D9">
              <w:rPr>
                <w:bCs/>
                <w:color w:val="000000"/>
              </w:rPr>
              <w:t>1</w:t>
            </w:r>
            <w:r w:rsidRPr="002C17D9">
              <w:rPr>
                <w:bCs/>
                <w:color w:val="000000"/>
              </w:rPr>
              <w:t xml:space="preserve"> (0.9</w:t>
            </w:r>
            <w:r w:rsidR="00342AFE" w:rsidRPr="002C17D9">
              <w:rPr>
                <w:bCs/>
                <w:color w:val="000000"/>
              </w:rPr>
              <w:t>8</w:t>
            </w:r>
            <w:r w:rsidRPr="002C17D9">
              <w:rPr>
                <w:bCs/>
                <w:color w:val="000000"/>
              </w:rPr>
              <w:t xml:space="preserve"> – 1.</w:t>
            </w:r>
            <w:r w:rsidR="00342AFE" w:rsidRPr="002C17D9">
              <w:rPr>
                <w:bCs/>
                <w:color w:val="000000"/>
              </w:rPr>
              <w:t>0</w:t>
            </w:r>
            <w:r w:rsidRPr="002C17D9">
              <w:rPr>
                <w:bCs/>
                <w:color w:val="000000"/>
              </w:rPr>
              <w:t>4)</w:t>
            </w:r>
          </w:p>
        </w:tc>
      </w:tr>
      <w:tr w:rsidR="005D100E" w:rsidRPr="004A368D" w14:paraId="24936A26" w14:textId="77777777" w:rsidTr="00175163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0B42" w14:textId="77777777" w:rsidR="005D100E" w:rsidRPr="004A368D" w:rsidRDefault="005D100E" w:rsidP="005D100E">
            <w:pPr>
              <w:spacing w:line="480" w:lineRule="auto"/>
              <w:rPr>
                <w:b/>
                <w:bCs/>
                <w:color w:val="000000"/>
              </w:rPr>
            </w:pPr>
            <w:r w:rsidRPr="004A368D">
              <w:rPr>
                <w:b/>
                <w:bCs/>
                <w:color w:val="000000"/>
              </w:rPr>
              <w:t>Neutroph/Lympho Ratio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1BC4B" w14:textId="414F359B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10.1 [6 - 16.4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5081" w14:textId="1F20FCD9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12.3 [7.9 - 22.6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34BD" w14:textId="0385114F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11 [7 - 18.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0244" w14:textId="27E1B919" w:rsidR="005D100E" w:rsidRPr="002C17D9" w:rsidRDefault="005D100E" w:rsidP="005D100E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C17D9">
              <w:rPr>
                <w:b/>
                <w:color w:val="000000"/>
              </w:rPr>
              <w:t>0.0</w:t>
            </w:r>
            <w:r w:rsidR="00342AFE" w:rsidRPr="002C17D9">
              <w:rPr>
                <w:b/>
                <w:color w:val="000000"/>
              </w:rPr>
              <w:t>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A8BF" w14:textId="613E1440" w:rsidR="005D100E" w:rsidRPr="002C17D9" w:rsidRDefault="005D100E" w:rsidP="005D100E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C17D9">
              <w:rPr>
                <w:b/>
                <w:color w:val="000000"/>
              </w:rPr>
              <w:t>1.0</w:t>
            </w:r>
            <w:r w:rsidR="00342AFE" w:rsidRPr="002C17D9">
              <w:rPr>
                <w:b/>
                <w:color w:val="000000"/>
              </w:rPr>
              <w:t>4</w:t>
            </w:r>
            <w:r w:rsidRPr="002C17D9">
              <w:rPr>
                <w:b/>
                <w:color w:val="000000"/>
              </w:rPr>
              <w:t xml:space="preserve"> (1.0</w:t>
            </w:r>
            <w:r w:rsidR="00342AFE" w:rsidRPr="002C17D9">
              <w:rPr>
                <w:b/>
                <w:color w:val="000000"/>
              </w:rPr>
              <w:t>1</w:t>
            </w:r>
            <w:r w:rsidRPr="002C17D9">
              <w:rPr>
                <w:b/>
                <w:color w:val="000000"/>
              </w:rPr>
              <w:t xml:space="preserve"> – 1.0</w:t>
            </w:r>
            <w:r w:rsidR="00342AFE" w:rsidRPr="002C17D9">
              <w:rPr>
                <w:b/>
                <w:color w:val="000000"/>
              </w:rPr>
              <w:t>7</w:t>
            </w:r>
            <w:r w:rsidRPr="002C17D9">
              <w:rPr>
                <w:b/>
                <w:color w:val="000000"/>
              </w:rPr>
              <w:t>)</w:t>
            </w:r>
          </w:p>
        </w:tc>
      </w:tr>
      <w:tr w:rsidR="005D100E" w:rsidRPr="004A368D" w14:paraId="770EA0D9" w14:textId="77777777" w:rsidTr="00175163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0793" w14:textId="77777777" w:rsidR="005D100E" w:rsidRPr="004A368D" w:rsidRDefault="005D100E" w:rsidP="005D100E">
            <w:pPr>
              <w:spacing w:line="480" w:lineRule="auto"/>
              <w:rPr>
                <w:b/>
                <w:bCs/>
              </w:rPr>
            </w:pPr>
            <w:r w:rsidRPr="004A368D">
              <w:rPr>
                <w:b/>
                <w:bCs/>
              </w:rPr>
              <w:t>Platelets (10^3/mm3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B6F16" w14:textId="48C01CAA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236 [182 - 306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9349" w14:textId="0042BDFE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250 [195 - 319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0767" w14:textId="7F489847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243 [188 - 31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B085" w14:textId="65BC894A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4</w:t>
            </w:r>
            <w:r w:rsidR="00342AFE" w:rsidRPr="002C17D9">
              <w:rPr>
                <w:bCs/>
                <w:color w:val="000000"/>
              </w:rPr>
              <w:t>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9756" w14:textId="77777777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1.00 (0.99 – 1.01)</w:t>
            </w:r>
          </w:p>
        </w:tc>
      </w:tr>
      <w:tr w:rsidR="005D100E" w:rsidRPr="004A368D" w14:paraId="642201C3" w14:textId="77777777" w:rsidTr="00175163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8BA3" w14:textId="77777777" w:rsidR="005D100E" w:rsidRPr="004A368D" w:rsidRDefault="005D100E" w:rsidP="005D100E">
            <w:pPr>
              <w:spacing w:line="480" w:lineRule="auto"/>
              <w:rPr>
                <w:b/>
                <w:bCs/>
              </w:rPr>
            </w:pPr>
            <w:r w:rsidRPr="004A368D">
              <w:rPr>
                <w:b/>
                <w:bCs/>
              </w:rPr>
              <w:lastRenderedPageBreak/>
              <w:t>Serum Bilirubin (mg/d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2A7C8" w14:textId="6512F8BB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0.7 [0.5 - 1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8D01" w14:textId="70144D59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0.6 [0.4 - 0.9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480A" w14:textId="4A32041C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0.6 [0.5 - 0.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77F6" w14:textId="61BCBBBC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342AFE" w:rsidRPr="002C17D9">
              <w:rPr>
                <w:bCs/>
                <w:color w:val="000000"/>
              </w:rPr>
              <w:t>1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C10D" w14:textId="337AC297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342AFE" w:rsidRPr="002C17D9">
              <w:rPr>
                <w:bCs/>
                <w:color w:val="000000"/>
              </w:rPr>
              <w:t>77</w:t>
            </w:r>
            <w:r w:rsidRPr="002C17D9">
              <w:rPr>
                <w:bCs/>
                <w:color w:val="000000"/>
              </w:rPr>
              <w:t xml:space="preserve"> (0.</w:t>
            </w:r>
            <w:r w:rsidR="00342AFE" w:rsidRPr="002C17D9">
              <w:rPr>
                <w:bCs/>
                <w:color w:val="000000"/>
              </w:rPr>
              <w:t>5</w:t>
            </w:r>
            <w:r w:rsidRPr="002C17D9">
              <w:rPr>
                <w:bCs/>
                <w:color w:val="000000"/>
              </w:rPr>
              <w:t>4 – 1.1</w:t>
            </w:r>
            <w:r w:rsidR="00342AFE" w:rsidRPr="002C17D9">
              <w:rPr>
                <w:bCs/>
                <w:color w:val="000000"/>
              </w:rPr>
              <w:t>0</w:t>
            </w:r>
            <w:r w:rsidRPr="002C17D9">
              <w:rPr>
                <w:bCs/>
                <w:color w:val="000000"/>
              </w:rPr>
              <w:t>)</w:t>
            </w:r>
          </w:p>
        </w:tc>
      </w:tr>
      <w:tr w:rsidR="005D100E" w:rsidRPr="004A368D" w14:paraId="0ABC74B1" w14:textId="77777777" w:rsidTr="00175163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815E" w14:textId="77777777" w:rsidR="005D100E" w:rsidRPr="004A368D" w:rsidRDefault="005D100E" w:rsidP="005D100E">
            <w:pPr>
              <w:spacing w:line="480" w:lineRule="auto"/>
              <w:rPr>
                <w:b/>
                <w:bCs/>
              </w:rPr>
            </w:pPr>
            <w:r w:rsidRPr="004A368D">
              <w:rPr>
                <w:b/>
                <w:bCs/>
              </w:rPr>
              <w:t>IN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1995D" w14:textId="20377C2C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1.23 [1.14 - 1.32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550B1" w14:textId="16DD3ED5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1.16 [1.08 - 1.26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549DA" w14:textId="2721ADEC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1.19 [1.1 - 1.2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F08D6" w14:textId="2A03F2A3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342AFE" w:rsidRPr="002C17D9">
              <w:rPr>
                <w:bCs/>
                <w:color w:val="000000"/>
              </w:rPr>
              <w:t>11</w:t>
            </w:r>
            <w:r w:rsidRPr="002C17D9">
              <w:rPr>
                <w:bCs/>
                <w:color w:val="000000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CF02" w14:textId="045ABD13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342AFE" w:rsidRPr="002C17D9">
              <w:rPr>
                <w:bCs/>
                <w:color w:val="000000"/>
              </w:rPr>
              <w:t>46</w:t>
            </w:r>
            <w:r w:rsidRPr="002C17D9">
              <w:rPr>
                <w:bCs/>
                <w:color w:val="000000"/>
              </w:rPr>
              <w:t xml:space="preserve"> (0.</w:t>
            </w:r>
            <w:r w:rsidR="00342AFE" w:rsidRPr="002C17D9">
              <w:rPr>
                <w:bCs/>
                <w:color w:val="000000"/>
              </w:rPr>
              <w:t>16</w:t>
            </w:r>
            <w:r w:rsidRPr="002C17D9">
              <w:rPr>
                <w:bCs/>
                <w:color w:val="000000"/>
              </w:rPr>
              <w:t xml:space="preserve"> – 1.</w:t>
            </w:r>
            <w:r w:rsidR="00342AFE" w:rsidRPr="002C17D9">
              <w:rPr>
                <w:bCs/>
                <w:color w:val="000000"/>
              </w:rPr>
              <w:t>3</w:t>
            </w:r>
            <w:r w:rsidRPr="002C17D9">
              <w:rPr>
                <w:bCs/>
                <w:color w:val="000000"/>
              </w:rPr>
              <w:t>4)</w:t>
            </w:r>
          </w:p>
        </w:tc>
      </w:tr>
      <w:tr w:rsidR="005D100E" w:rsidRPr="004A368D" w14:paraId="7BC68B9D" w14:textId="77777777" w:rsidTr="00175163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729A" w14:textId="77777777" w:rsidR="005D100E" w:rsidRPr="004A368D" w:rsidRDefault="005D100E" w:rsidP="005D100E">
            <w:pPr>
              <w:spacing w:line="480" w:lineRule="auto"/>
              <w:rPr>
                <w:b/>
                <w:bCs/>
              </w:rPr>
            </w:pPr>
            <w:r w:rsidRPr="004A368D">
              <w:rPr>
                <w:b/>
                <w:bCs/>
              </w:rPr>
              <w:t>Creatinine (mg/d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A8903" w14:textId="48B09A7A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0.9 [0.7 - 1.1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16B9" w14:textId="6EEBB903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0.8 [0.7 - 1.1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A0DC" w14:textId="11FB6AEA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0.9 [0.7 - 1.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CFBF" w14:textId="2CB60A6C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6</w:t>
            </w:r>
            <w:r w:rsidR="00342AFE" w:rsidRPr="002C17D9">
              <w:rPr>
                <w:bCs/>
                <w:color w:val="000000"/>
              </w:rPr>
              <w:t>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923A" w14:textId="791BDBFF" w:rsidR="005D100E" w:rsidRPr="002C17D9" w:rsidRDefault="00342AF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 xml:space="preserve">1.09 </w:t>
            </w:r>
            <w:r w:rsidR="005D100E" w:rsidRPr="002C17D9">
              <w:rPr>
                <w:bCs/>
                <w:color w:val="000000"/>
              </w:rPr>
              <w:t>(0.</w:t>
            </w:r>
            <w:r w:rsidRPr="002C17D9">
              <w:rPr>
                <w:bCs/>
                <w:color w:val="000000"/>
              </w:rPr>
              <w:t>75</w:t>
            </w:r>
            <w:r w:rsidR="005D100E" w:rsidRPr="002C17D9">
              <w:rPr>
                <w:bCs/>
                <w:color w:val="000000"/>
              </w:rPr>
              <w:t xml:space="preserve"> – 1.</w:t>
            </w:r>
            <w:r w:rsidRPr="002C17D9">
              <w:rPr>
                <w:bCs/>
                <w:color w:val="000000"/>
              </w:rPr>
              <w:t>57</w:t>
            </w:r>
            <w:r w:rsidR="005D100E" w:rsidRPr="002C17D9">
              <w:rPr>
                <w:bCs/>
                <w:color w:val="000000"/>
              </w:rPr>
              <w:t>)</w:t>
            </w:r>
          </w:p>
        </w:tc>
      </w:tr>
      <w:tr w:rsidR="005D100E" w:rsidRPr="004A368D" w14:paraId="322978C2" w14:textId="77777777" w:rsidTr="00175163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105B" w14:textId="77777777" w:rsidR="005D100E" w:rsidRPr="004A368D" w:rsidRDefault="005D100E" w:rsidP="005D100E">
            <w:pPr>
              <w:spacing w:line="480" w:lineRule="auto"/>
              <w:rPr>
                <w:b/>
                <w:bCs/>
              </w:rPr>
            </w:pPr>
            <w:r w:rsidRPr="004A368D">
              <w:rPr>
                <w:b/>
                <w:bCs/>
              </w:rPr>
              <w:t>LDH (units/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B3285" w14:textId="629347BA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461 [353 - 556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12BF" w14:textId="22E94E17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461 [347 - 571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21F3" w14:textId="2F692AC2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461 [352 - 56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24CC" w14:textId="270A2ABB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342AFE" w:rsidRPr="002C17D9">
              <w:rPr>
                <w:bCs/>
                <w:color w:val="000000"/>
              </w:rPr>
              <w:t>9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5E75" w14:textId="77777777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99 (0.98 – 1.00)</w:t>
            </w:r>
          </w:p>
        </w:tc>
      </w:tr>
      <w:tr w:rsidR="005D100E" w:rsidRPr="004A368D" w14:paraId="164FDC24" w14:textId="77777777" w:rsidTr="00175163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8489" w14:textId="77777777" w:rsidR="005D100E" w:rsidRPr="004A368D" w:rsidRDefault="005D100E" w:rsidP="005D100E">
            <w:pPr>
              <w:spacing w:line="480" w:lineRule="auto"/>
              <w:rPr>
                <w:b/>
                <w:bCs/>
              </w:rPr>
            </w:pPr>
            <w:r w:rsidRPr="004A368D">
              <w:rPr>
                <w:b/>
                <w:bCs/>
              </w:rPr>
              <w:t>D-dimer (ng/m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B88B6" w14:textId="657130C9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1091 [502 - 4065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7B39" w14:textId="650A6200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1089 [512 - 5977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E9A9" w14:textId="772F7283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1090 [503 - 463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DBD2" w14:textId="6613A18A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342AFE" w:rsidRPr="002C17D9">
              <w:rPr>
                <w:bCs/>
                <w:color w:val="000000"/>
              </w:rPr>
              <w:t>1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08EA" w14:textId="77777777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99 (0.98 – 1.01)</w:t>
            </w:r>
          </w:p>
        </w:tc>
      </w:tr>
      <w:tr w:rsidR="005D100E" w:rsidRPr="004A368D" w14:paraId="59A532AC" w14:textId="77777777" w:rsidTr="00175163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1078" w14:textId="77777777" w:rsidR="005D100E" w:rsidRPr="0082365E" w:rsidRDefault="005D100E" w:rsidP="005D100E">
            <w:pPr>
              <w:spacing w:line="480" w:lineRule="auto"/>
              <w:rPr>
                <w:b/>
                <w:bCs/>
                <w:lang w:val="en-US"/>
              </w:rPr>
            </w:pPr>
            <w:r w:rsidRPr="0082365E">
              <w:rPr>
                <w:b/>
                <w:bCs/>
                <w:lang w:val="en-US"/>
              </w:rPr>
              <w:t>C-reactive protein (mg/d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D98B2" w14:textId="767BC652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12.7 [7.1 - 18.7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7BAFC" w14:textId="52C388FD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12.4 [6.7 - 19.2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D129D" w14:textId="5876A883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12.6 [6.8 - 18.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FEC4D" w14:textId="3495130D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342AFE" w:rsidRPr="002C17D9">
              <w:rPr>
                <w:bCs/>
                <w:color w:val="000000"/>
              </w:rPr>
              <w:t>8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0297" w14:textId="53B6F48F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9</w:t>
            </w:r>
            <w:r w:rsidR="00342AFE" w:rsidRPr="002C17D9">
              <w:rPr>
                <w:bCs/>
                <w:color w:val="000000"/>
              </w:rPr>
              <w:t>9</w:t>
            </w:r>
            <w:r w:rsidRPr="002C17D9">
              <w:rPr>
                <w:bCs/>
                <w:color w:val="000000"/>
              </w:rPr>
              <w:t xml:space="preserve"> (0.9</w:t>
            </w:r>
            <w:r w:rsidR="00342AFE" w:rsidRPr="002C17D9">
              <w:rPr>
                <w:bCs/>
                <w:color w:val="000000"/>
              </w:rPr>
              <w:t>7</w:t>
            </w:r>
            <w:r w:rsidRPr="002C17D9">
              <w:rPr>
                <w:bCs/>
                <w:color w:val="000000"/>
              </w:rPr>
              <w:t xml:space="preserve"> – </w:t>
            </w:r>
            <w:r w:rsidR="00342AFE" w:rsidRPr="002C17D9">
              <w:rPr>
                <w:bCs/>
                <w:color w:val="000000"/>
              </w:rPr>
              <w:t>1</w:t>
            </w:r>
            <w:r w:rsidRPr="002C17D9">
              <w:rPr>
                <w:bCs/>
                <w:color w:val="000000"/>
              </w:rPr>
              <w:t>.</w:t>
            </w:r>
            <w:r w:rsidR="00342AFE" w:rsidRPr="002C17D9">
              <w:rPr>
                <w:bCs/>
                <w:color w:val="000000"/>
              </w:rPr>
              <w:t>02</w:t>
            </w:r>
            <w:r w:rsidRPr="002C17D9">
              <w:rPr>
                <w:bCs/>
                <w:color w:val="000000"/>
              </w:rPr>
              <w:t>)</w:t>
            </w:r>
          </w:p>
        </w:tc>
      </w:tr>
      <w:tr w:rsidR="005D100E" w:rsidRPr="004A368D" w14:paraId="20193116" w14:textId="77777777" w:rsidTr="00175163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C5D4" w14:textId="77777777" w:rsidR="005D100E" w:rsidRPr="004A368D" w:rsidRDefault="005D100E" w:rsidP="005D100E">
            <w:pPr>
              <w:spacing w:line="480" w:lineRule="auto"/>
              <w:rPr>
                <w:b/>
                <w:bCs/>
              </w:rPr>
            </w:pPr>
            <w:r w:rsidRPr="004A368D">
              <w:rPr>
                <w:b/>
                <w:bCs/>
              </w:rPr>
              <w:t>Procalcitonin (ng/m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32B95" w14:textId="2E864E55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0.4 [0.2 - 1.12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BDD9B" w14:textId="21033D8B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0.34 [0.15 - 0.83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13B0E" w14:textId="45FAAFBA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0.4 [0.18 - 1.0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6753" w14:textId="3BDC0767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1</w:t>
            </w:r>
            <w:r w:rsidR="00342AFE" w:rsidRPr="002C17D9">
              <w:rPr>
                <w:bCs/>
                <w:color w:val="000000"/>
              </w:rPr>
              <w:t>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8975" w14:textId="68EB7F74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9</w:t>
            </w:r>
            <w:r w:rsidR="00342AFE" w:rsidRPr="002C17D9">
              <w:rPr>
                <w:bCs/>
                <w:color w:val="000000"/>
              </w:rPr>
              <w:t>6</w:t>
            </w:r>
            <w:r w:rsidRPr="002C17D9">
              <w:rPr>
                <w:bCs/>
                <w:color w:val="000000"/>
              </w:rPr>
              <w:t xml:space="preserve"> (0.</w:t>
            </w:r>
            <w:r w:rsidR="00342AFE" w:rsidRPr="002C17D9">
              <w:rPr>
                <w:bCs/>
                <w:color w:val="000000"/>
              </w:rPr>
              <w:t>90</w:t>
            </w:r>
            <w:r w:rsidRPr="002C17D9">
              <w:rPr>
                <w:bCs/>
                <w:color w:val="000000"/>
              </w:rPr>
              <w:t xml:space="preserve"> – 1.0</w:t>
            </w:r>
            <w:r w:rsidR="00342AFE" w:rsidRPr="002C17D9">
              <w:rPr>
                <w:bCs/>
                <w:color w:val="000000"/>
              </w:rPr>
              <w:t>1</w:t>
            </w:r>
            <w:r w:rsidRPr="002C17D9">
              <w:rPr>
                <w:bCs/>
                <w:color w:val="000000"/>
              </w:rPr>
              <w:t>)</w:t>
            </w:r>
          </w:p>
        </w:tc>
      </w:tr>
      <w:tr w:rsidR="005D100E" w:rsidRPr="004A368D" w14:paraId="127FABB3" w14:textId="77777777" w:rsidTr="00175163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DBD5" w14:textId="77777777" w:rsidR="005D100E" w:rsidRPr="004A368D" w:rsidRDefault="005D100E" w:rsidP="005D100E">
            <w:pPr>
              <w:spacing w:line="480" w:lineRule="auto"/>
              <w:rPr>
                <w:b/>
                <w:bCs/>
              </w:rPr>
            </w:pPr>
            <w:r w:rsidRPr="004A368D">
              <w:rPr>
                <w:b/>
                <w:bCs/>
              </w:rPr>
              <w:t>Ferritine (ng/m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A2EC1" w14:textId="1CC58E67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1269 [723 - 1751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7AAE" w14:textId="05A22CA4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1203 [659 - 1968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3F04" w14:textId="7BF13660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1212 [723 - 177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377F" w14:textId="67D71965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342AFE" w:rsidRPr="002C17D9">
              <w:rPr>
                <w:bCs/>
                <w:color w:val="000000"/>
              </w:rPr>
              <w:t>6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E211" w14:textId="77777777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1.00 (0.99 – 1.01)</w:t>
            </w:r>
          </w:p>
        </w:tc>
      </w:tr>
      <w:tr w:rsidR="005D100E" w:rsidRPr="004A368D" w14:paraId="43C33836" w14:textId="77777777" w:rsidTr="00175163">
        <w:trPr>
          <w:trHeight w:val="2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BFE1" w14:textId="77777777" w:rsidR="005D100E" w:rsidRPr="004A368D" w:rsidRDefault="005D100E" w:rsidP="005D100E">
            <w:pPr>
              <w:spacing w:line="480" w:lineRule="auto"/>
              <w:rPr>
                <w:b/>
                <w:bCs/>
              </w:rPr>
            </w:pPr>
            <w:r w:rsidRPr="004A368D">
              <w:rPr>
                <w:b/>
                <w:bCs/>
              </w:rPr>
              <w:t>Interleukin 6 (ng/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FEA03" w14:textId="314A0CCB" w:rsidR="005D100E" w:rsidRPr="005D100E" w:rsidRDefault="005D100E" w:rsidP="005D100E">
            <w:pPr>
              <w:spacing w:line="480" w:lineRule="auto"/>
              <w:jc w:val="center"/>
            </w:pPr>
            <w:r w:rsidRPr="005D100E">
              <w:rPr>
                <w:rFonts w:ascii="Calibri" w:hAnsi="Calibri" w:cs="Calibri"/>
              </w:rPr>
              <w:t>113 [25 - 320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55AC" w14:textId="36979A7F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29 [14 - 96]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867F" w14:textId="5D5AA3D2" w:rsidR="005D100E" w:rsidRPr="005D100E" w:rsidRDefault="005D100E" w:rsidP="005D100E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rFonts w:ascii="Calibri" w:hAnsi="Calibri" w:cs="Calibri"/>
              </w:rPr>
              <w:t>52 [17 - 15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75E7" w14:textId="7AA01099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</w:t>
            </w:r>
            <w:r w:rsidR="002C17D9" w:rsidRPr="002C17D9">
              <w:rPr>
                <w:bCs/>
                <w:color w:val="000000"/>
              </w:rPr>
              <w:t>1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E880" w14:textId="77777777" w:rsidR="005D100E" w:rsidRPr="002C17D9" w:rsidRDefault="005D100E" w:rsidP="005D100E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1.00 (0.99 – 1.01)</w:t>
            </w:r>
          </w:p>
        </w:tc>
      </w:tr>
      <w:tr w:rsidR="009A2529" w:rsidRPr="004A368D" w14:paraId="5F891C4D" w14:textId="77777777" w:rsidTr="00E36D3B">
        <w:trPr>
          <w:trHeight w:val="200"/>
        </w:trPr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54EC" w14:textId="77777777" w:rsidR="009A2529" w:rsidRPr="004A368D" w:rsidRDefault="009A2529" w:rsidP="00E36D3B">
            <w:pPr>
              <w:spacing w:line="480" w:lineRule="auto"/>
              <w:rPr>
                <w:b/>
                <w:color w:val="000000"/>
                <w:highlight w:val="yellow"/>
              </w:rPr>
            </w:pPr>
            <w:r w:rsidRPr="004A368D">
              <w:rPr>
                <w:b/>
                <w:color w:val="000000"/>
              </w:rPr>
              <w:t>Pronation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vAlign w:val="center"/>
          </w:tcPr>
          <w:p w14:paraId="2BD6AB64" w14:textId="6A5E0AC7" w:rsidR="009A2529" w:rsidRPr="005D100E" w:rsidRDefault="003A21FE" w:rsidP="00E36D3B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color w:val="000000"/>
              </w:rPr>
              <w:t>206</w:t>
            </w:r>
            <w:r w:rsidR="009A2529" w:rsidRPr="005D100E">
              <w:rPr>
                <w:color w:val="000000"/>
              </w:rPr>
              <w:t xml:space="preserve"> (</w:t>
            </w:r>
            <w:r w:rsidR="00E610FE" w:rsidRPr="005D100E">
              <w:rPr>
                <w:color w:val="000000"/>
              </w:rPr>
              <w:t>65</w:t>
            </w:r>
            <w:r w:rsidR="009A2529" w:rsidRPr="005D100E">
              <w:rPr>
                <w:color w:val="000000"/>
              </w:rPr>
              <w:t>%)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E402" w14:textId="18F74B96" w:rsidR="009A2529" w:rsidRPr="005D100E" w:rsidRDefault="003A21FE" w:rsidP="00E36D3B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color w:val="000000"/>
              </w:rPr>
              <w:t>112</w:t>
            </w:r>
            <w:r w:rsidR="009A2529" w:rsidRPr="005D100E">
              <w:rPr>
                <w:color w:val="000000"/>
              </w:rPr>
              <w:t xml:space="preserve"> (</w:t>
            </w:r>
            <w:r w:rsidR="00E610FE" w:rsidRPr="005D100E">
              <w:rPr>
                <w:color w:val="000000"/>
              </w:rPr>
              <w:t>70</w:t>
            </w:r>
            <w:r w:rsidR="009A2529" w:rsidRPr="005D100E">
              <w:rPr>
                <w:color w:val="000000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01E9" w14:textId="1A387BBC" w:rsidR="009A2529" w:rsidRPr="005D100E" w:rsidRDefault="009A2529" w:rsidP="00E36D3B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color w:val="000000"/>
              </w:rPr>
              <w:t>9</w:t>
            </w:r>
            <w:r w:rsidR="003A21FE" w:rsidRPr="005D100E">
              <w:rPr>
                <w:color w:val="000000"/>
              </w:rPr>
              <w:t>4</w:t>
            </w:r>
            <w:r w:rsidRPr="005D100E">
              <w:rPr>
                <w:color w:val="000000"/>
              </w:rPr>
              <w:t xml:space="preserve"> (</w:t>
            </w:r>
            <w:r w:rsidR="00E610FE" w:rsidRPr="005D100E">
              <w:rPr>
                <w:color w:val="000000"/>
              </w:rPr>
              <w:t>60</w:t>
            </w:r>
            <w:r w:rsidRPr="005D100E">
              <w:rPr>
                <w:color w:val="00000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11AD" w14:textId="245D4A76" w:rsidR="009A2529" w:rsidRPr="002C17D9" w:rsidRDefault="009A2529" w:rsidP="00E36D3B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C17D9">
              <w:rPr>
                <w:b/>
                <w:color w:val="000000"/>
              </w:rPr>
              <w:t>0.</w:t>
            </w:r>
            <w:r w:rsidR="00750824" w:rsidRPr="002C17D9">
              <w:rPr>
                <w:b/>
                <w:color w:val="000000"/>
              </w:rPr>
              <w:t>03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DF02" w14:textId="5E38358F" w:rsidR="009A2529" w:rsidRPr="002C17D9" w:rsidRDefault="00750824" w:rsidP="00E36D3B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C17D9">
              <w:rPr>
                <w:b/>
                <w:color w:val="000000"/>
              </w:rPr>
              <w:t>1.66</w:t>
            </w:r>
            <w:r w:rsidR="009A2529" w:rsidRPr="002C17D9">
              <w:rPr>
                <w:b/>
                <w:color w:val="000000"/>
              </w:rPr>
              <w:t xml:space="preserve"> (</w:t>
            </w:r>
            <w:r w:rsidRPr="002C17D9">
              <w:rPr>
                <w:b/>
                <w:color w:val="000000"/>
              </w:rPr>
              <w:t>1.04</w:t>
            </w:r>
            <w:r w:rsidR="009A2529" w:rsidRPr="002C17D9">
              <w:rPr>
                <w:b/>
                <w:color w:val="000000"/>
              </w:rPr>
              <w:t xml:space="preserve"> – </w:t>
            </w:r>
            <w:r w:rsidRPr="002C17D9">
              <w:rPr>
                <w:b/>
                <w:color w:val="000000"/>
              </w:rPr>
              <w:t>2</w:t>
            </w:r>
            <w:r w:rsidR="009A2529" w:rsidRPr="002C17D9">
              <w:rPr>
                <w:b/>
                <w:color w:val="000000"/>
              </w:rPr>
              <w:t>.</w:t>
            </w:r>
            <w:r w:rsidRPr="002C17D9">
              <w:rPr>
                <w:b/>
                <w:color w:val="000000"/>
              </w:rPr>
              <w:t>65</w:t>
            </w:r>
            <w:r w:rsidR="009A2529" w:rsidRPr="002C17D9">
              <w:rPr>
                <w:b/>
                <w:color w:val="000000"/>
              </w:rPr>
              <w:t>)</w:t>
            </w:r>
          </w:p>
        </w:tc>
      </w:tr>
      <w:tr w:rsidR="009A2529" w:rsidRPr="004A368D" w14:paraId="1FADC5EA" w14:textId="77777777" w:rsidTr="00E36D3B">
        <w:trPr>
          <w:trHeight w:val="80"/>
        </w:trPr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A83D" w14:textId="77777777" w:rsidR="009A2529" w:rsidRPr="004A368D" w:rsidRDefault="009A2529" w:rsidP="00E36D3B">
            <w:pPr>
              <w:spacing w:line="480" w:lineRule="auto"/>
              <w:rPr>
                <w:b/>
                <w:color w:val="000000"/>
                <w:highlight w:val="yellow"/>
              </w:rPr>
            </w:pPr>
            <w:r w:rsidRPr="004A368D">
              <w:rPr>
                <w:b/>
                <w:color w:val="000000"/>
              </w:rPr>
              <w:t>Renal Replacement Therapy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vAlign w:val="center"/>
          </w:tcPr>
          <w:p w14:paraId="35B60613" w14:textId="2F36611D" w:rsidR="009A2529" w:rsidRPr="005D100E" w:rsidRDefault="009A2529" w:rsidP="00E36D3B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color w:val="000000"/>
              </w:rPr>
              <w:t>2</w:t>
            </w:r>
            <w:r w:rsidR="003A21FE" w:rsidRPr="005D100E">
              <w:rPr>
                <w:color w:val="000000"/>
              </w:rPr>
              <w:t>4</w:t>
            </w:r>
            <w:r w:rsidRPr="005D100E">
              <w:rPr>
                <w:color w:val="000000"/>
              </w:rPr>
              <w:t xml:space="preserve"> (</w:t>
            </w:r>
            <w:r w:rsidR="00E610FE" w:rsidRPr="005D100E">
              <w:rPr>
                <w:color w:val="000000"/>
              </w:rPr>
              <w:t>8</w:t>
            </w:r>
            <w:r w:rsidRPr="005D100E">
              <w:rPr>
                <w:color w:val="000000"/>
              </w:rPr>
              <w:t>%)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DF8B" w14:textId="5313220A" w:rsidR="009A2529" w:rsidRPr="005D100E" w:rsidRDefault="003A21FE" w:rsidP="00E36D3B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color w:val="000000"/>
              </w:rPr>
              <w:t>8</w:t>
            </w:r>
            <w:r w:rsidR="009A2529" w:rsidRPr="005D100E">
              <w:rPr>
                <w:color w:val="000000"/>
              </w:rPr>
              <w:t xml:space="preserve"> (</w:t>
            </w:r>
            <w:r w:rsidR="00E610FE" w:rsidRPr="005D100E">
              <w:rPr>
                <w:color w:val="000000"/>
              </w:rPr>
              <w:t>5</w:t>
            </w:r>
            <w:r w:rsidR="009A2529" w:rsidRPr="005D100E">
              <w:rPr>
                <w:color w:val="000000"/>
              </w:rPr>
              <w:t>%)</w:t>
            </w:r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ACC4" w14:textId="761D6328" w:rsidR="009A2529" w:rsidRPr="005D100E" w:rsidRDefault="009A2529" w:rsidP="00E36D3B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color w:val="000000"/>
              </w:rPr>
              <w:t>1</w:t>
            </w:r>
            <w:r w:rsidR="003A21FE" w:rsidRPr="005D100E">
              <w:rPr>
                <w:color w:val="000000"/>
              </w:rPr>
              <w:t>6</w:t>
            </w:r>
            <w:r w:rsidRPr="005D100E">
              <w:rPr>
                <w:color w:val="000000"/>
              </w:rPr>
              <w:t xml:space="preserve"> (</w:t>
            </w:r>
            <w:r w:rsidR="00E610FE" w:rsidRPr="005D100E">
              <w:rPr>
                <w:color w:val="000000"/>
              </w:rPr>
              <w:t>10</w:t>
            </w:r>
            <w:r w:rsidRPr="005D100E">
              <w:rPr>
                <w:color w:val="00000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A9CE" w14:textId="314CAB66" w:rsidR="009A2529" w:rsidRPr="002C17D9" w:rsidRDefault="009A2529" w:rsidP="00E36D3B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0</w:t>
            </w:r>
            <w:r w:rsidR="00750824" w:rsidRPr="002C17D9">
              <w:rPr>
                <w:bCs/>
                <w:color w:val="000000"/>
              </w:rPr>
              <w:t>86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0C10" w14:textId="1575C3EC" w:rsidR="009A2529" w:rsidRPr="002C17D9" w:rsidRDefault="00750824" w:rsidP="00E36D3B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2C17D9">
              <w:rPr>
                <w:bCs/>
                <w:color w:val="000000"/>
              </w:rPr>
              <w:t>0.47</w:t>
            </w:r>
            <w:r w:rsidR="009A2529" w:rsidRPr="002C17D9">
              <w:rPr>
                <w:bCs/>
                <w:color w:val="000000"/>
              </w:rPr>
              <w:t xml:space="preserve"> (0.</w:t>
            </w:r>
            <w:r w:rsidRPr="002C17D9">
              <w:rPr>
                <w:bCs/>
                <w:color w:val="000000"/>
              </w:rPr>
              <w:t>20</w:t>
            </w:r>
            <w:r w:rsidR="009A2529" w:rsidRPr="002C17D9">
              <w:rPr>
                <w:bCs/>
                <w:color w:val="000000"/>
              </w:rPr>
              <w:t xml:space="preserve"> – </w:t>
            </w:r>
            <w:r w:rsidRPr="002C17D9">
              <w:rPr>
                <w:bCs/>
                <w:color w:val="000000"/>
              </w:rPr>
              <w:t>1</w:t>
            </w:r>
            <w:r w:rsidR="009A2529" w:rsidRPr="002C17D9">
              <w:rPr>
                <w:bCs/>
                <w:color w:val="000000"/>
              </w:rPr>
              <w:t>.</w:t>
            </w:r>
            <w:r w:rsidRPr="002C17D9">
              <w:rPr>
                <w:bCs/>
                <w:color w:val="000000"/>
              </w:rPr>
              <w:t>14</w:t>
            </w:r>
            <w:r w:rsidR="009A2529" w:rsidRPr="002C17D9">
              <w:rPr>
                <w:bCs/>
                <w:color w:val="000000"/>
              </w:rPr>
              <w:t>)</w:t>
            </w:r>
          </w:p>
        </w:tc>
      </w:tr>
      <w:tr w:rsidR="009A2529" w:rsidRPr="004A368D" w14:paraId="725433E3" w14:textId="77777777" w:rsidTr="00E36D3B">
        <w:trPr>
          <w:trHeight w:val="200"/>
        </w:trPr>
        <w:tc>
          <w:tcPr>
            <w:tcW w:w="32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E5E79" w14:textId="77777777" w:rsidR="009A2529" w:rsidRPr="004A368D" w:rsidRDefault="009A2529" w:rsidP="00E36D3B">
            <w:pPr>
              <w:spacing w:line="480" w:lineRule="auto"/>
              <w:rPr>
                <w:b/>
                <w:color w:val="000000"/>
              </w:rPr>
            </w:pPr>
            <w:r w:rsidRPr="004A368D">
              <w:rPr>
                <w:b/>
                <w:color w:val="000000"/>
              </w:rPr>
              <w:t>Extracorporeal lung support</w:t>
            </w:r>
          </w:p>
        </w:tc>
        <w:tc>
          <w:tcPr>
            <w:tcW w:w="23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CB3833" w14:textId="10CE2D50" w:rsidR="009A2529" w:rsidRPr="005D100E" w:rsidRDefault="003A21FE" w:rsidP="00E36D3B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color w:val="000000"/>
              </w:rPr>
              <w:t>13</w:t>
            </w:r>
            <w:r w:rsidR="009A2529" w:rsidRPr="005D100E">
              <w:rPr>
                <w:color w:val="000000"/>
              </w:rPr>
              <w:t xml:space="preserve"> (</w:t>
            </w:r>
            <w:r w:rsidR="00E610FE" w:rsidRPr="005D100E">
              <w:rPr>
                <w:color w:val="000000"/>
              </w:rPr>
              <w:t>4</w:t>
            </w:r>
            <w:r w:rsidR="009A2529" w:rsidRPr="005D100E">
              <w:rPr>
                <w:color w:val="000000"/>
              </w:rPr>
              <w:t>%)</w:t>
            </w:r>
          </w:p>
        </w:tc>
        <w:tc>
          <w:tcPr>
            <w:tcW w:w="23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7DA1C" w14:textId="37DC5F41" w:rsidR="009A2529" w:rsidRPr="005D100E" w:rsidRDefault="003A21FE" w:rsidP="00E36D3B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color w:val="000000"/>
              </w:rPr>
              <w:t>7</w:t>
            </w:r>
            <w:r w:rsidR="009A2529" w:rsidRPr="005D100E">
              <w:rPr>
                <w:color w:val="000000"/>
              </w:rPr>
              <w:t xml:space="preserve"> (4%)</w:t>
            </w:r>
          </w:p>
        </w:tc>
        <w:tc>
          <w:tcPr>
            <w:tcW w:w="25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75F5A" w14:textId="0B804691" w:rsidR="009A2529" w:rsidRPr="005D100E" w:rsidRDefault="003A21FE" w:rsidP="00E36D3B">
            <w:pPr>
              <w:spacing w:line="480" w:lineRule="auto"/>
              <w:jc w:val="center"/>
              <w:rPr>
                <w:color w:val="000000"/>
              </w:rPr>
            </w:pPr>
            <w:r w:rsidRPr="005D100E">
              <w:rPr>
                <w:color w:val="000000"/>
              </w:rPr>
              <w:t>4</w:t>
            </w:r>
            <w:r w:rsidR="009A2529" w:rsidRPr="005D100E">
              <w:rPr>
                <w:color w:val="000000"/>
              </w:rPr>
              <w:t xml:space="preserve"> (</w:t>
            </w:r>
            <w:r w:rsidR="00E610FE" w:rsidRPr="005D100E">
              <w:rPr>
                <w:color w:val="000000"/>
              </w:rPr>
              <w:t>3</w:t>
            </w:r>
            <w:r w:rsidR="009A2529" w:rsidRPr="005D100E">
              <w:rPr>
                <w:color w:val="000000"/>
              </w:rPr>
              <w:t>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1F136" w14:textId="113EB717" w:rsidR="009A2529" w:rsidRPr="002C17D9" w:rsidRDefault="009A2529" w:rsidP="00E36D3B">
            <w:pPr>
              <w:spacing w:line="480" w:lineRule="auto"/>
              <w:jc w:val="center"/>
              <w:rPr>
                <w:bCs/>
              </w:rPr>
            </w:pPr>
            <w:r w:rsidRPr="002C17D9">
              <w:rPr>
                <w:bCs/>
                <w:color w:val="000000"/>
              </w:rPr>
              <w:t>0.3</w:t>
            </w:r>
            <w:r w:rsidR="00750824" w:rsidRPr="002C17D9">
              <w:rPr>
                <w:bCs/>
                <w:color w:val="000000"/>
              </w:rPr>
              <w:t>54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F8593" w14:textId="43075BC6" w:rsidR="009A2529" w:rsidRPr="002C17D9" w:rsidRDefault="00750824" w:rsidP="00E36D3B">
            <w:pPr>
              <w:spacing w:line="480" w:lineRule="auto"/>
              <w:jc w:val="center"/>
              <w:rPr>
                <w:bCs/>
              </w:rPr>
            </w:pPr>
            <w:r w:rsidRPr="002C17D9">
              <w:rPr>
                <w:bCs/>
              </w:rPr>
              <w:t>1.78</w:t>
            </w:r>
            <w:r w:rsidR="009A2529" w:rsidRPr="002C17D9">
              <w:rPr>
                <w:bCs/>
              </w:rPr>
              <w:t xml:space="preserve"> (0.</w:t>
            </w:r>
            <w:r w:rsidRPr="002C17D9">
              <w:rPr>
                <w:bCs/>
              </w:rPr>
              <w:t>51</w:t>
            </w:r>
            <w:r w:rsidR="009A2529" w:rsidRPr="002C17D9">
              <w:rPr>
                <w:bCs/>
              </w:rPr>
              <w:t xml:space="preserve"> – </w:t>
            </w:r>
            <w:r w:rsidRPr="002C17D9">
              <w:rPr>
                <w:bCs/>
              </w:rPr>
              <w:t>6.22</w:t>
            </w:r>
            <w:r w:rsidR="009A2529" w:rsidRPr="002C17D9">
              <w:rPr>
                <w:bCs/>
              </w:rPr>
              <w:t>)</w:t>
            </w:r>
          </w:p>
        </w:tc>
      </w:tr>
    </w:tbl>
    <w:p w14:paraId="2357835A" w14:textId="77777777" w:rsidR="009A2529" w:rsidRPr="004A368D" w:rsidRDefault="009A2529" w:rsidP="009A2529"/>
    <w:p w14:paraId="362962AF" w14:textId="6F56DF25" w:rsidR="009A2529" w:rsidRDefault="009A2529" w:rsidP="009A2529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  <w:sectPr w:rsidR="009A2529" w:rsidSect="00963DB1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  <w:r w:rsidRPr="0082365E">
        <w:rPr>
          <w:lang w:val="en-US"/>
        </w:rPr>
        <w:lastRenderedPageBreak/>
        <w:t xml:space="preserve">Data are presented as absolute frequency (% of the included patients) or as median and interquartile range. OR, Odds Ratio; BMI, Body Mass Index; SOFA, </w:t>
      </w:r>
      <w:r w:rsidRPr="0082365E">
        <w:rPr>
          <w:noProof/>
          <w:lang w:val="en-US"/>
        </w:rPr>
        <w:t>Sequential</w:t>
      </w:r>
      <w:r w:rsidRPr="0082365E">
        <w:rPr>
          <w:lang w:val="en-US"/>
        </w:rPr>
        <w:t xml:space="preserve"> </w:t>
      </w:r>
      <w:r w:rsidRPr="0082365E">
        <w:rPr>
          <w:noProof/>
          <w:lang w:val="en-US"/>
        </w:rPr>
        <w:t>Organ Failure</w:t>
      </w:r>
      <w:r w:rsidRPr="0082365E">
        <w:rPr>
          <w:lang w:val="en-US"/>
        </w:rPr>
        <w:t xml:space="preserve"> Assessment; NR- SOFA: Non Respiratory </w:t>
      </w:r>
      <w:r w:rsidRPr="0082365E">
        <w:rPr>
          <w:noProof/>
          <w:lang w:val="en-US"/>
        </w:rPr>
        <w:t>Sequential</w:t>
      </w:r>
      <w:r w:rsidRPr="0082365E">
        <w:rPr>
          <w:lang w:val="en-US"/>
        </w:rPr>
        <w:t xml:space="preserve"> </w:t>
      </w:r>
      <w:r w:rsidRPr="0082365E">
        <w:rPr>
          <w:noProof/>
          <w:lang w:val="en-US"/>
        </w:rPr>
        <w:t>Organ Failure</w:t>
      </w:r>
      <w:r w:rsidRPr="0082365E">
        <w:rPr>
          <w:lang w:val="en-US"/>
        </w:rPr>
        <w:t xml:space="preserve"> Assessment; SAPS II, Simplified Acute Physiology Score; APACHE</w:t>
      </w:r>
      <w:proofErr w:type="gramStart"/>
      <w:r w:rsidRPr="0082365E">
        <w:rPr>
          <w:lang w:val="en-US"/>
        </w:rPr>
        <w:t>, ;</w:t>
      </w:r>
      <w:proofErr w:type="gramEnd"/>
      <w:r w:rsidRPr="0082365E">
        <w:rPr>
          <w:lang w:val="en-US"/>
        </w:rPr>
        <w:t xml:space="preserve"> </w:t>
      </w:r>
      <w:r w:rsidRPr="0082365E">
        <w:rPr>
          <w:color w:val="202122"/>
          <w:shd w:val="clear" w:color="auto" w:fill="FFFFFF"/>
          <w:lang w:val="en-US"/>
        </w:rPr>
        <w:t>PaO</w:t>
      </w:r>
      <w:r w:rsidRPr="0082365E">
        <w:rPr>
          <w:color w:val="202122"/>
          <w:shd w:val="clear" w:color="auto" w:fill="FFFFFF"/>
          <w:vertAlign w:val="subscript"/>
          <w:lang w:val="en-US"/>
        </w:rPr>
        <w:t>2</w:t>
      </w:r>
      <w:r w:rsidRPr="0082365E">
        <w:rPr>
          <w:color w:val="202122"/>
          <w:shd w:val="clear" w:color="auto" w:fill="FFFFFF"/>
          <w:lang w:val="en-US"/>
        </w:rPr>
        <w:t>, arterial oxygen partial pressure; FiO</w:t>
      </w:r>
      <w:r w:rsidRPr="0082365E">
        <w:rPr>
          <w:color w:val="202122"/>
          <w:shd w:val="clear" w:color="auto" w:fill="FFFFFF"/>
          <w:vertAlign w:val="subscript"/>
          <w:lang w:val="en-US"/>
        </w:rPr>
        <w:t>2</w:t>
      </w:r>
      <w:r w:rsidRPr="0082365E">
        <w:rPr>
          <w:color w:val="202122"/>
          <w:shd w:val="clear" w:color="auto" w:fill="FFFFFF"/>
          <w:lang w:val="en-US"/>
        </w:rPr>
        <w:t>, inspiratory fraction of oxygen; TV, Tidal Volume; PBW, Predicted Body Weight; PEEP, positive end expiratory pressure; PaCO</w:t>
      </w:r>
      <w:r w:rsidRPr="0082365E">
        <w:rPr>
          <w:color w:val="202122"/>
          <w:shd w:val="clear" w:color="auto" w:fill="FFFFFF"/>
          <w:vertAlign w:val="subscript"/>
          <w:lang w:val="en-US"/>
        </w:rPr>
        <w:t>2</w:t>
      </w:r>
      <w:r w:rsidRPr="0082365E">
        <w:rPr>
          <w:color w:val="202122"/>
          <w:shd w:val="clear" w:color="auto" w:fill="FFFFFF"/>
          <w:lang w:val="en-US"/>
        </w:rPr>
        <w:t xml:space="preserve">, arterial carbon dioxide partial pressure; INR, international normalized ratio; LDH, lactate dehydrogenase. </w:t>
      </w:r>
      <w:proofErr w:type="spellStart"/>
      <w:r w:rsidRPr="0082365E">
        <w:rPr>
          <w:vertAlign w:val="superscript"/>
          <w:lang w:val="en-US"/>
        </w:rPr>
        <w:t>a</w:t>
      </w:r>
      <w:proofErr w:type="spellEnd"/>
      <w:r w:rsidRPr="0082365E">
        <w:rPr>
          <w:lang w:val="en-US"/>
        </w:rPr>
        <w:t xml:space="preserve"> Including chronic immunosuppressive therapies, active hematological malignancies, neoplastic diseases, autoimmune diseases.</w:t>
      </w:r>
    </w:p>
    <w:p w14:paraId="1E1F6806" w14:textId="25261931" w:rsidR="006A77F0" w:rsidRPr="001F669E" w:rsidRDefault="00963DB1" w:rsidP="009C5D6A">
      <w:pPr>
        <w:snapToGrid w:val="0"/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  <w:r w:rsidRPr="001F669E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Figure </w:t>
      </w:r>
      <w:r w:rsidR="00E3176C">
        <w:rPr>
          <w:rFonts w:cstheme="minorHAnsi"/>
          <w:b/>
          <w:bCs/>
          <w:sz w:val="24"/>
          <w:szCs w:val="24"/>
          <w:lang w:val="en-US"/>
        </w:rPr>
        <w:t>S</w:t>
      </w:r>
      <w:r w:rsidR="002835B1">
        <w:rPr>
          <w:rFonts w:cstheme="minorHAnsi"/>
          <w:b/>
          <w:bCs/>
          <w:sz w:val="24"/>
          <w:szCs w:val="24"/>
          <w:lang w:val="en-US"/>
        </w:rPr>
        <w:t>2</w:t>
      </w:r>
      <w:r w:rsidR="006A77F0" w:rsidRPr="001F669E">
        <w:rPr>
          <w:rFonts w:cstheme="minorHAnsi"/>
          <w:b/>
          <w:bCs/>
          <w:sz w:val="24"/>
          <w:szCs w:val="24"/>
          <w:lang w:val="en-US"/>
        </w:rPr>
        <w:t xml:space="preserve">. </w:t>
      </w:r>
      <w:r w:rsidR="00831747" w:rsidRPr="001F669E">
        <w:rPr>
          <w:rFonts w:cstheme="minorHAnsi"/>
          <w:b/>
          <w:bCs/>
          <w:sz w:val="24"/>
          <w:szCs w:val="24"/>
          <w:lang w:val="en-US"/>
        </w:rPr>
        <w:t>Cumulative incidence of VAP due to multi-drug resistant bacteria in the study population, stratified by corticosteroids use.</w:t>
      </w:r>
      <w:r w:rsidR="009666AB">
        <w:rPr>
          <w:rFonts w:cstheme="minorHAns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733C871C" wp14:editId="676EF5CD">
            <wp:extent cx="5486400" cy="36576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EFFFD" w14:textId="3FFD0402" w:rsidR="006A77F0" w:rsidRPr="007C449D" w:rsidRDefault="006A77F0" w:rsidP="009C5D6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B3B9C3" w14:textId="77777777" w:rsidR="005E1E68" w:rsidRPr="007C449D" w:rsidRDefault="005E1E68" w:rsidP="009C5D6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5E1E68" w:rsidRPr="007C449D" w:rsidSect="00BD78EC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</w:p>
    <w:p w14:paraId="6D946A40" w14:textId="61202A45" w:rsidR="001F669E" w:rsidRPr="000B1A15" w:rsidRDefault="001F669E" w:rsidP="001F669E">
      <w:pPr>
        <w:rPr>
          <w:b/>
        </w:rPr>
      </w:pPr>
      <w:r w:rsidRPr="000B1A15">
        <w:rPr>
          <w:b/>
        </w:rPr>
        <w:lastRenderedPageBreak/>
        <w:t xml:space="preserve">Table </w:t>
      </w:r>
      <w:r w:rsidR="00E3176C">
        <w:rPr>
          <w:b/>
        </w:rPr>
        <w:t>S</w:t>
      </w:r>
      <w:r w:rsidRPr="000B1A15">
        <w:rPr>
          <w:b/>
        </w:rPr>
        <w:t>3. ICU survival</w:t>
      </w:r>
    </w:p>
    <w:p w14:paraId="71BCFC01" w14:textId="77777777" w:rsidR="001F669E" w:rsidRPr="00AA5F6A" w:rsidRDefault="001F669E" w:rsidP="001F669E"/>
    <w:tbl>
      <w:tblPr>
        <w:tblStyle w:val="TableGrid"/>
        <w:tblW w:w="9972" w:type="dxa"/>
        <w:tblLook w:val="04A0" w:firstRow="1" w:lastRow="0" w:firstColumn="1" w:lastColumn="0" w:noHBand="0" w:noVBand="1"/>
      </w:tblPr>
      <w:tblGrid>
        <w:gridCol w:w="1701"/>
        <w:gridCol w:w="627"/>
        <w:gridCol w:w="1296"/>
        <w:gridCol w:w="680"/>
        <w:gridCol w:w="1296"/>
        <w:gridCol w:w="843"/>
        <w:gridCol w:w="1070"/>
        <w:gridCol w:w="1544"/>
        <w:gridCol w:w="915"/>
      </w:tblGrid>
      <w:tr w:rsidR="0019290D" w14:paraId="3D1B8C43" w14:textId="77777777" w:rsidTr="0019290D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9BC9" w14:textId="77777777" w:rsidR="0019290D" w:rsidRPr="00817B64" w:rsidRDefault="0019290D" w:rsidP="001F669E">
            <w:pPr>
              <w:jc w:val="center"/>
              <w:rPr>
                <w:b/>
                <w:bCs/>
              </w:rPr>
            </w:pPr>
          </w:p>
        </w:tc>
        <w:tc>
          <w:tcPr>
            <w:tcW w:w="19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5DBD" w14:textId="45589F91" w:rsidR="0019290D" w:rsidRPr="00817B64" w:rsidRDefault="0019290D" w:rsidP="001F669E">
            <w:pPr>
              <w:jc w:val="center"/>
              <w:rPr>
                <w:b/>
                <w:bCs/>
              </w:rPr>
            </w:pPr>
            <w:r w:rsidRPr="00817B64">
              <w:rPr>
                <w:b/>
                <w:bCs/>
              </w:rPr>
              <w:t>DEXA + (n=1</w:t>
            </w:r>
            <w:r>
              <w:rPr>
                <w:b/>
                <w:bCs/>
              </w:rPr>
              <w:t>58</w:t>
            </w:r>
            <w:r w:rsidRPr="00817B64">
              <w:rPr>
                <w:b/>
                <w:bCs/>
              </w:rPr>
              <w:t>)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EEE9" w14:textId="19DF4FE4" w:rsidR="0019290D" w:rsidRPr="00817B64" w:rsidRDefault="0019290D" w:rsidP="001F669E">
            <w:pPr>
              <w:jc w:val="center"/>
              <w:rPr>
                <w:b/>
                <w:bCs/>
              </w:rPr>
            </w:pPr>
            <w:r w:rsidRPr="00817B64">
              <w:rPr>
                <w:b/>
                <w:bCs/>
              </w:rPr>
              <w:t>DEXA – (n=1</w:t>
            </w:r>
            <w:r>
              <w:rPr>
                <w:b/>
                <w:bCs/>
              </w:rPr>
              <w:t>58</w:t>
            </w:r>
            <w:r w:rsidRPr="00817B64">
              <w:rPr>
                <w:b/>
                <w:bCs/>
              </w:rPr>
              <w:t>)</w:t>
            </w: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C2720" w14:textId="351FCCE1" w:rsidR="0019290D" w:rsidRPr="00817B64" w:rsidRDefault="0019290D" w:rsidP="001F66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veral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0C8E" w14:textId="2860B27D" w:rsidR="0019290D" w:rsidRPr="00817B64" w:rsidRDefault="0019290D" w:rsidP="001F669E">
            <w:pPr>
              <w:jc w:val="center"/>
              <w:rPr>
                <w:b/>
                <w:bCs/>
              </w:rPr>
            </w:pPr>
            <w:r w:rsidRPr="00817B64">
              <w:rPr>
                <w:b/>
                <w:bCs/>
              </w:rPr>
              <w:t>OR (95% CI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D6800" w14:textId="77777777" w:rsidR="0019290D" w:rsidRPr="00817B64" w:rsidRDefault="0019290D" w:rsidP="001F669E">
            <w:pPr>
              <w:jc w:val="center"/>
              <w:rPr>
                <w:b/>
                <w:bCs/>
              </w:rPr>
            </w:pPr>
            <w:r w:rsidRPr="00817B64">
              <w:rPr>
                <w:b/>
                <w:bCs/>
              </w:rPr>
              <w:t>p-value</w:t>
            </w:r>
          </w:p>
        </w:tc>
      </w:tr>
      <w:tr w:rsidR="0019290D" w14:paraId="6DC242A5" w14:textId="77777777" w:rsidTr="0019290D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E0AC05" w14:textId="77777777" w:rsidR="0019290D" w:rsidRPr="00817B64" w:rsidRDefault="0019290D" w:rsidP="001F669E">
            <w:pPr>
              <w:rPr>
                <w:b/>
                <w:bCs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4392D" w14:textId="77777777" w:rsidR="0019290D" w:rsidRDefault="0019290D" w:rsidP="001F669E">
            <w:pPr>
              <w:jc w:val="center"/>
            </w:pPr>
            <w:r>
              <w:t>N.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22267" w14:textId="77777777" w:rsidR="0019290D" w:rsidRDefault="0019290D" w:rsidP="001F669E">
            <w:pPr>
              <w:jc w:val="center"/>
            </w:pPr>
            <w:r>
              <w:t>N. Death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EA5F3" w14:textId="77777777" w:rsidR="0019290D" w:rsidRDefault="0019290D" w:rsidP="001F669E">
            <w:pPr>
              <w:jc w:val="center"/>
            </w:pPr>
            <w:r>
              <w:t>N.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167FE" w14:textId="77777777" w:rsidR="0019290D" w:rsidRDefault="0019290D" w:rsidP="001F669E">
            <w:pPr>
              <w:jc w:val="center"/>
            </w:pPr>
            <w:r>
              <w:t>N. Death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</w:tcPr>
          <w:p w14:paraId="238628DA" w14:textId="5EF6A155" w:rsidR="0019290D" w:rsidRDefault="0019290D" w:rsidP="001F669E">
            <w:pPr>
              <w:jc w:val="center"/>
            </w:pPr>
            <w:r>
              <w:t xml:space="preserve">N. 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63F34554" w14:textId="00193877" w:rsidR="0019290D" w:rsidRDefault="0019290D" w:rsidP="001F669E">
            <w:pPr>
              <w:jc w:val="center"/>
            </w:pPr>
            <w:r>
              <w:t>N. Death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F59E9" w14:textId="0765B592" w:rsidR="0019290D" w:rsidRDefault="0019290D" w:rsidP="001F669E">
            <w:pPr>
              <w:jc w:val="center"/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0902EE" w14:textId="77777777" w:rsidR="0019290D" w:rsidRDefault="0019290D" w:rsidP="001F669E">
            <w:pPr>
              <w:jc w:val="center"/>
            </w:pPr>
          </w:p>
        </w:tc>
      </w:tr>
      <w:tr w:rsidR="0019290D" w14:paraId="5DE24B53" w14:textId="77777777" w:rsidTr="0019290D">
        <w:trPr>
          <w:trHeight w:val="51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839A25" w14:textId="5BE2D293" w:rsidR="0019290D" w:rsidRPr="00817B64" w:rsidRDefault="0019290D" w:rsidP="001F669E">
            <w:pPr>
              <w:rPr>
                <w:b/>
                <w:bCs/>
              </w:rPr>
            </w:pPr>
            <w:r w:rsidRPr="00817B64">
              <w:rPr>
                <w:b/>
                <w:bCs/>
              </w:rPr>
              <w:t>VAP (n=1</w:t>
            </w:r>
            <w:r>
              <w:rPr>
                <w:b/>
                <w:bCs/>
              </w:rPr>
              <w:t>44</w:t>
            </w:r>
            <w:r w:rsidRPr="00817B64">
              <w:rPr>
                <w:b/>
                <w:bCs/>
              </w:rPr>
              <w:t>)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BD4DFD" w14:textId="3D869EDF" w:rsidR="0019290D" w:rsidRDefault="0019290D" w:rsidP="001F669E">
            <w:pPr>
              <w:jc w:val="center"/>
            </w:pPr>
            <w:r>
              <w:t>8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65C6DD" w14:textId="0A8E9EC1" w:rsidR="0019290D" w:rsidRDefault="0019290D" w:rsidP="001F669E">
            <w:pPr>
              <w:jc w:val="center"/>
            </w:pPr>
            <w:r>
              <w:t>35 (39%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AF1F7" w14:textId="77777777" w:rsidR="0019290D" w:rsidRDefault="0019290D" w:rsidP="001F669E">
            <w:pPr>
              <w:jc w:val="center"/>
            </w:pPr>
            <w:r>
              <w:t>5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7156F0" w14:textId="58A32972" w:rsidR="0019290D" w:rsidRDefault="0019290D" w:rsidP="001F669E">
            <w:pPr>
              <w:jc w:val="center"/>
            </w:pPr>
            <w:r>
              <w:t>19 (35%)</w:t>
            </w:r>
          </w:p>
        </w:tc>
        <w:tc>
          <w:tcPr>
            <w:tcW w:w="843" w:type="dxa"/>
            <w:tcBorders>
              <w:left w:val="nil"/>
              <w:right w:val="nil"/>
            </w:tcBorders>
          </w:tcPr>
          <w:p w14:paraId="21F69677" w14:textId="7A69100F" w:rsidR="0019290D" w:rsidRDefault="0019290D" w:rsidP="001F669E">
            <w:pPr>
              <w:jc w:val="center"/>
            </w:pPr>
            <w:r>
              <w:t>144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14:paraId="4C17CD21" w14:textId="09403F42" w:rsidR="0019290D" w:rsidRDefault="0019290D" w:rsidP="001F669E">
            <w:pPr>
              <w:jc w:val="center"/>
            </w:pPr>
            <w:r>
              <w:t>54 (38%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211698" w14:textId="06B79690" w:rsidR="0019290D" w:rsidRDefault="0019290D" w:rsidP="001F669E">
            <w:pPr>
              <w:jc w:val="center"/>
            </w:pPr>
            <w:r>
              <w:t>1.23 [0.61 – 2.47]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6CA427" w14:textId="4118F135" w:rsidR="0019290D" w:rsidRDefault="0019290D" w:rsidP="001F669E">
            <w:pPr>
              <w:jc w:val="center"/>
            </w:pPr>
            <w:r>
              <w:t>0.564</w:t>
            </w:r>
          </w:p>
        </w:tc>
      </w:tr>
      <w:tr w:rsidR="0019290D" w14:paraId="41810EB2" w14:textId="77777777" w:rsidTr="0019290D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A337" w14:textId="75D037C1" w:rsidR="0019290D" w:rsidRPr="00817B64" w:rsidRDefault="0019290D" w:rsidP="001F669E">
            <w:pPr>
              <w:rPr>
                <w:b/>
                <w:bCs/>
              </w:rPr>
            </w:pPr>
            <w:r w:rsidRPr="00817B64">
              <w:rPr>
                <w:b/>
                <w:bCs/>
              </w:rPr>
              <w:t>NO VAP (n=1</w:t>
            </w:r>
            <w:r>
              <w:rPr>
                <w:b/>
                <w:bCs/>
              </w:rPr>
              <w:t>72</w:t>
            </w:r>
            <w:r w:rsidRPr="00817B64">
              <w:rPr>
                <w:b/>
                <w:bCs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5CAE" w14:textId="633C95CD" w:rsidR="0019290D" w:rsidRDefault="0019290D" w:rsidP="001F669E">
            <w:pPr>
              <w:jc w:val="center"/>
            </w:pPr>
            <w:r>
              <w:t>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680A" w14:textId="47105E1F" w:rsidR="0019290D" w:rsidRPr="00AA5F6A" w:rsidRDefault="0019290D" w:rsidP="001F669E">
            <w:pPr>
              <w:jc w:val="center"/>
            </w:pPr>
            <w:r>
              <w:t>19 (28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5FF9B" w14:textId="13A1EB0B" w:rsidR="0019290D" w:rsidRDefault="0019290D" w:rsidP="001F669E">
            <w:pPr>
              <w:jc w:val="center"/>
            </w:pPr>
            <w:r>
              <w:t>1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AB16" w14:textId="0E7C8900" w:rsidR="0019290D" w:rsidRPr="00AA5F6A" w:rsidRDefault="0019290D" w:rsidP="001F669E">
            <w:pPr>
              <w:jc w:val="center"/>
            </w:pPr>
            <w:r>
              <w:t>27 (26%)</w:t>
            </w: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</w:tcPr>
          <w:p w14:paraId="688AA764" w14:textId="71FAB687" w:rsidR="0019290D" w:rsidRDefault="0019290D" w:rsidP="001F669E">
            <w:pPr>
              <w:jc w:val="center"/>
            </w:pPr>
            <w:r>
              <w:t>172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</w:tcPr>
          <w:p w14:paraId="5C2F83C2" w14:textId="48AEEBCF" w:rsidR="0019290D" w:rsidRDefault="0019290D" w:rsidP="001F669E">
            <w:pPr>
              <w:jc w:val="center"/>
            </w:pPr>
            <w:r>
              <w:t>46 (27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334C" w14:textId="48255B61" w:rsidR="0019290D" w:rsidRDefault="0019290D" w:rsidP="001F669E">
            <w:pPr>
              <w:jc w:val="center"/>
            </w:pPr>
            <w:r>
              <w:t>1.07 [0.54 – 2.13]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CF51" w14:textId="4A02B878" w:rsidR="0019290D" w:rsidRPr="001B7B4A" w:rsidRDefault="0019290D" w:rsidP="001F669E">
            <w:pPr>
              <w:jc w:val="center"/>
            </w:pPr>
            <w:r>
              <w:t>0.847</w:t>
            </w:r>
          </w:p>
        </w:tc>
      </w:tr>
      <w:tr w:rsidR="0019290D" w14:paraId="341A6DBA" w14:textId="77777777" w:rsidTr="0019290D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569A" w14:textId="1B34CC97" w:rsidR="0019290D" w:rsidRPr="00817B64" w:rsidRDefault="0019290D" w:rsidP="001F669E">
            <w:pPr>
              <w:rPr>
                <w:b/>
                <w:bCs/>
              </w:rPr>
            </w:pPr>
            <w:r>
              <w:rPr>
                <w:b/>
                <w:bCs/>
              </w:rPr>
              <w:t>Overall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444A" w14:textId="234656A1" w:rsidR="0019290D" w:rsidRDefault="0019290D" w:rsidP="001F669E">
            <w:pPr>
              <w:jc w:val="center"/>
            </w:pPr>
            <w:r>
              <w:t>1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08567" w14:textId="23C97CB5" w:rsidR="0019290D" w:rsidRDefault="0019290D" w:rsidP="001F669E">
            <w:pPr>
              <w:jc w:val="center"/>
            </w:pPr>
            <w:r>
              <w:t>54 (34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94EF" w14:textId="7911BBC4" w:rsidR="0019290D" w:rsidRDefault="0019290D" w:rsidP="001F669E">
            <w:pPr>
              <w:jc w:val="center"/>
            </w:pPr>
            <w:r>
              <w:t>1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90D5" w14:textId="30E22C66" w:rsidR="0019290D" w:rsidRDefault="0019290D" w:rsidP="001F669E">
            <w:pPr>
              <w:jc w:val="center"/>
            </w:pPr>
            <w:r>
              <w:t>46 (29%)</w:t>
            </w: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</w:tcPr>
          <w:p w14:paraId="40210675" w14:textId="21FBE6A6" w:rsidR="0019290D" w:rsidRDefault="0019290D" w:rsidP="001F669E">
            <w:pPr>
              <w:jc w:val="center"/>
            </w:pPr>
            <w:r>
              <w:t>316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</w:tcPr>
          <w:p w14:paraId="4E01907E" w14:textId="7BAC2D0B" w:rsidR="0019290D" w:rsidRDefault="0019290D" w:rsidP="001F669E">
            <w:pPr>
              <w:jc w:val="center"/>
            </w:pPr>
            <w:r>
              <w:t>100 (32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1162" w14:textId="6BFA569A" w:rsidR="0019290D" w:rsidRDefault="0019290D" w:rsidP="001F669E">
            <w:pPr>
              <w:jc w:val="center"/>
            </w:pPr>
            <w:r>
              <w:t>1.26 [0.79 – 2.03]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ADC1" w14:textId="0EA77E82" w:rsidR="0019290D" w:rsidRDefault="0019290D" w:rsidP="001F669E">
            <w:pPr>
              <w:jc w:val="center"/>
            </w:pPr>
            <w:r>
              <w:t>0.333</w:t>
            </w:r>
          </w:p>
        </w:tc>
      </w:tr>
      <w:tr w:rsidR="0019290D" w14:paraId="69D3A0DB" w14:textId="77777777" w:rsidTr="0019290D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AC51" w14:textId="77777777" w:rsidR="0019290D" w:rsidRPr="00817B64" w:rsidRDefault="0019290D" w:rsidP="001F669E">
            <w:pPr>
              <w:rPr>
                <w:b/>
                <w:bCs/>
              </w:rPr>
            </w:pPr>
            <w:r w:rsidRPr="00817B64">
              <w:rPr>
                <w:b/>
                <w:bCs/>
              </w:rPr>
              <w:t>OR (95% CI)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5740" w14:textId="5492943D" w:rsidR="0019290D" w:rsidRDefault="0019290D" w:rsidP="001F669E">
            <w:pPr>
              <w:jc w:val="center"/>
            </w:pPr>
            <w:r>
              <w:t>1.71 [0.87 – 3.36]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F217" w14:textId="2308C457" w:rsidR="0019290D" w:rsidRDefault="0019290D" w:rsidP="001F669E">
            <w:pPr>
              <w:jc w:val="center"/>
            </w:pPr>
            <w:r>
              <w:t>1.49 [0.73 – 3.02]</w:t>
            </w: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380C5" w14:textId="72FF345E" w:rsidR="0019290D" w:rsidRDefault="0019290D" w:rsidP="001F669E">
            <w:pPr>
              <w:jc w:val="center"/>
            </w:pPr>
            <w:r>
              <w:t>1.64 [1.02 – 2.65]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2CE9" w14:textId="25DE9C6B" w:rsidR="0019290D" w:rsidRDefault="0019290D" w:rsidP="001F669E">
            <w:pPr>
              <w:jc w:val="center"/>
            </w:pPr>
            <w: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8C42" w14:textId="77777777" w:rsidR="0019290D" w:rsidRDefault="0019290D" w:rsidP="001F669E">
            <w:pPr>
              <w:jc w:val="center"/>
            </w:pPr>
            <w:r>
              <w:t>-</w:t>
            </w:r>
          </w:p>
        </w:tc>
      </w:tr>
      <w:tr w:rsidR="0019290D" w14:paraId="073D31BC" w14:textId="77777777" w:rsidTr="0019290D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EEC70" w14:textId="77777777" w:rsidR="0019290D" w:rsidRPr="00817B64" w:rsidRDefault="0019290D" w:rsidP="001F669E">
            <w:pPr>
              <w:rPr>
                <w:b/>
                <w:bCs/>
              </w:rPr>
            </w:pPr>
            <w:r w:rsidRPr="00817B64">
              <w:rPr>
                <w:b/>
                <w:bCs/>
              </w:rPr>
              <w:t>p-value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180B1" w14:textId="7432B647" w:rsidR="0019290D" w:rsidRPr="00817B64" w:rsidRDefault="0019290D" w:rsidP="001F669E">
            <w:pPr>
              <w:jc w:val="center"/>
            </w:pPr>
            <w:r>
              <w:t>0.119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C2F7D2" w14:textId="190994F0" w:rsidR="0019290D" w:rsidRPr="00817B64" w:rsidRDefault="0019290D" w:rsidP="001F669E">
            <w:pPr>
              <w:jc w:val="center"/>
            </w:pPr>
            <w:r>
              <w:t>0.275</w:t>
            </w:r>
          </w:p>
        </w:tc>
        <w:tc>
          <w:tcPr>
            <w:tcW w:w="19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D081C" w14:textId="6C7537F1" w:rsidR="0019290D" w:rsidRDefault="0019290D" w:rsidP="001F669E">
            <w:pPr>
              <w:jc w:val="center"/>
            </w:pPr>
            <w:r>
              <w:t>0.04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9EDF5" w14:textId="351005D8" w:rsidR="0019290D" w:rsidRPr="00817B64" w:rsidRDefault="0019290D" w:rsidP="001F669E">
            <w:pPr>
              <w:jc w:val="center"/>
            </w:pPr>
            <w: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AB276" w14:textId="77777777" w:rsidR="0019290D" w:rsidRPr="00817B64" w:rsidRDefault="0019290D" w:rsidP="001F669E">
            <w:pPr>
              <w:jc w:val="center"/>
            </w:pPr>
            <w:r>
              <w:t>-</w:t>
            </w:r>
          </w:p>
        </w:tc>
      </w:tr>
    </w:tbl>
    <w:p w14:paraId="51A9BD1B" w14:textId="77777777" w:rsidR="001F669E" w:rsidRPr="00B0602E" w:rsidRDefault="001F669E" w:rsidP="001F669E">
      <w:pPr>
        <w:rPr>
          <w:lang w:val="en-US"/>
        </w:rPr>
      </w:pPr>
      <w:r w:rsidRPr="00B0602E">
        <w:rPr>
          <w:lang w:val="en-US"/>
        </w:rPr>
        <w:t>DEXA, Dexamethasone; VAP, Ventilator Ass</w:t>
      </w:r>
      <w:r>
        <w:rPr>
          <w:lang w:val="en-US"/>
        </w:rPr>
        <w:t>ociated Pneumonia; OR, Odds Ratio.</w:t>
      </w:r>
    </w:p>
    <w:p w14:paraId="77C89D68" w14:textId="77777777" w:rsidR="001F669E" w:rsidRPr="00B0602E" w:rsidRDefault="001F669E" w:rsidP="001F669E">
      <w:pPr>
        <w:rPr>
          <w:lang w:val="en-US"/>
        </w:rPr>
      </w:pPr>
    </w:p>
    <w:p w14:paraId="5782146E" w14:textId="77777777" w:rsidR="001F669E" w:rsidRDefault="001F669E" w:rsidP="001F669E">
      <w:pPr>
        <w:rPr>
          <w:b/>
          <w:lang w:val="en-US"/>
        </w:rPr>
        <w:sectPr w:rsidR="001F669E" w:rsidSect="00963DB1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</w:p>
    <w:p w14:paraId="664B8E7F" w14:textId="3B9FF8B6" w:rsidR="001F669E" w:rsidRPr="000B1A15" w:rsidRDefault="001F669E" w:rsidP="001F669E">
      <w:pPr>
        <w:rPr>
          <w:b/>
          <w:lang w:val="en-US"/>
        </w:rPr>
      </w:pPr>
      <w:r w:rsidRPr="000B1A15">
        <w:rPr>
          <w:b/>
          <w:lang w:val="en-US"/>
        </w:rPr>
        <w:lastRenderedPageBreak/>
        <w:t xml:space="preserve">Table </w:t>
      </w:r>
      <w:r w:rsidR="00E3176C">
        <w:rPr>
          <w:b/>
          <w:lang w:val="en-US"/>
        </w:rPr>
        <w:t>S</w:t>
      </w:r>
      <w:r w:rsidRPr="000B1A15">
        <w:rPr>
          <w:b/>
          <w:lang w:val="en-US"/>
        </w:rPr>
        <w:t xml:space="preserve">4. </w:t>
      </w:r>
      <w:proofErr w:type="spellStart"/>
      <w:r w:rsidRPr="000B1A15">
        <w:rPr>
          <w:b/>
          <w:lang w:val="en-US"/>
        </w:rPr>
        <w:t>Lenght</w:t>
      </w:r>
      <w:proofErr w:type="spellEnd"/>
      <w:r w:rsidRPr="000B1A15">
        <w:rPr>
          <w:b/>
          <w:lang w:val="en-US"/>
        </w:rPr>
        <w:t xml:space="preserve"> of mechanical ventilation</w:t>
      </w:r>
    </w:p>
    <w:p w14:paraId="7BA697BE" w14:textId="77777777" w:rsidR="001F669E" w:rsidRPr="000B1A15" w:rsidRDefault="001F669E" w:rsidP="001F669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673"/>
        <w:gridCol w:w="1595"/>
        <w:gridCol w:w="811"/>
        <w:gridCol w:w="1440"/>
        <w:gridCol w:w="726"/>
        <w:gridCol w:w="1537"/>
        <w:gridCol w:w="963"/>
      </w:tblGrid>
      <w:tr w:rsidR="001F669E" w14:paraId="7511CFE2" w14:textId="77777777" w:rsidTr="001F669E">
        <w:trPr>
          <w:trHeight w:val="51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84CA9" w14:textId="77777777" w:rsidR="001F669E" w:rsidRPr="001F669E" w:rsidRDefault="001F669E" w:rsidP="001F669E">
            <w:pPr>
              <w:rPr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B3F4" w14:textId="77777777" w:rsidR="001F669E" w:rsidRPr="00187FBD" w:rsidRDefault="001F669E" w:rsidP="001F669E">
            <w:pPr>
              <w:jc w:val="center"/>
              <w:rPr>
                <w:b/>
                <w:bCs/>
              </w:rPr>
            </w:pPr>
            <w:r w:rsidRPr="00187FBD">
              <w:rPr>
                <w:b/>
                <w:bCs/>
              </w:rPr>
              <w:t>DEXA +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7932" w14:textId="77777777" w:rsidR="001F669E" w:rsidRPr="00187FBD" w:rsidRDefault="001F669E" w:rsidP="001F669E">
            <w:pPr>
              <w:jc w:val="center"/>
              <w:rPr>
                <w:b/>
                <w:bCs/>
              </w:rPr>
            </w:pPr>
            <w:r w:rsidRPr="00187FBD">
              <w:rPr>
                <w:b/>
                <w:bCs/>
              </w:rPr>
              <w:t>DEXA –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6009" w14:textId="77777777" w:rsidR="001F669E" w:rsidRPr="00187FBD" w:rsidRDefault="001F669E" w:rsidP="001F669E">
            <w:pPr>
              <w:jc w:val="center"/>
              <w:rPr>
                <w:b/>
                <w:bCs/>
              </w:rPr>
            </w:pPr>
            <w:r w:rsidRPr="00187FBD">
              <w:rPr>
                <w:b/>
                <w:bCs/>
              </w:rPr>
              <w:t>Overal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1031" w14:textId="77777777" w:rsidR="001F669E" w:rsidRPr="00187FBD" w:rsidRDefault="001F669E" w:rsidP="001F669E">
            <w:pPr>
              <w:jc w:val="center"/>
              <w:rPr>
                <w:b/>
                <w:bCs/>
              </w:rPr>
            </w:pPr>
            <w:r w:rsidRPr="00187FBD">
              <w:rPr>
                <w:b/>
                <w:bCs/>
              </w:rPr>
              <w:t>p-value</w:t>
            </w:r>
          </w:p>
        </w:tc>
      </w:tr>
      <w:tr w:rsidR="001F669E" w14:paraId="6D094F93" w14:textId="77777777" w:rsidTr="001F669E">
        <w:trPr>
          <w:trHeight w:val="454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1181F" w14:textId="77777777" w:rsidR="001F669E" w:rsidRDefault="001F669E" w:rsidP="001F669E"/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74363" w14:textId="77777777" w:rsidR="001F669E" w:rsidRDefault="001F669E" w:rsidP="001F669E">
            <w:pPr>
              <w:jc w:val="center"/>
            </w:pPr>
            <w:r>
              <w:t>N.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11CE9" w14:textId="77777777" w:rsidR="001F669E" w:rsidRDefault="001F669E" w:rsidP="001F669E">
            <w:pPr>
              <w:jc w:val="center"/>
            </w:pPr>
            <w:r>
              <w:t>Intubation (days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ED883" w14:textId="77777777" w:rsidR="001F669E" w:rsidRDefault="001F669E" w:rsidP="001F669E">
            <w:pPr>
              <w:jc w:val="center"/>
            </w:pPr>
            <w:r>
              <w:t>N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4C01A" w14:textId="77777777" w:rsidR="001F669E" w:rsidRDefault="001F669E" w:rsidP="001F669E">
            <w:pPr>
              <w:jc w:val="center"/>
            </w:pPr>
            <w:r>
              <w:t>Intubation (days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1A8D38" w14:textId="77777777" w:rsidR="001F669E" w:rsidRDefault="001F669E" w:rsidP="001F669E">
            <w:pPr>
              <w:jc w:val="center"/>
            </w:pPr>
            <w:r>
              <w:t>N.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88D35" w14:textId="77777777" w:rsidR="001F669E" w:rsidRDefault="001F669E" w:rsidP="001F669E">
            <w:pPr>
              <w:jc w:val="center"/>
            </w:pPr>
            <w:r>
              <w:t>Intubation (days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E31CE" w14:textId="77777777" w:rsidR="001F669E" w:rsidRDefault="001F669E" w:rsidP="001F669E">
            <w:pPr>
              <w:jc w:val="center"/>
            </w:pPr>
          </w:p>
        </w:tc>
      </w:tr>
      <w:tr w:rsidR="00907CF8" w14:paraId="422D5423" w14:textId="77777777" w:rsidTr="001F669E">
        <w:trPr>
          <w:trHeight w:val="510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EACE6" w14:textId="77777777" w:rsidR="00907CF8" w:rsidRPr="00187FBD" w:rsidRDefault="00907CF8" w:rsidP="00907CF8">
            <w:pPr>
              <w:rPr>
                <w:b/>
                <w:bCs/>
              </w:rPr>
            </w:pPr>
            <w:r w:rsidRPr="00187FBD">
              <w:rPr>
                <w:b/>
                <w:bCs/>
              </w:rPr>
              <w:t xml:space="preserve">VAP 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7BA409" w14:textId="05363AE3" w:rsidR="00907CF8" w:rsidRDefault="00907CF8" w:rsidP="00907CF8">
            <w:pPr>
              <w:jc w:val="center"/>
            </w:pPr>
            <w:r>
              <w:t>89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50B4C0" w14:textId="79034AA2" w:rsidR="00907CF8" w:rsidRDefault="00907CF8" w:rsidP="00907CF8">
            <w:pPr>
              <w:jc w:val="center"/>
            </w:pPr>
            <w:r>
              <w:t>2</w:t>
            </w:r>
            <w:r w:rsidR="00651353">
              <w:t>2</w:t>
            </w:r>
            <w:r>
              <w:t xml:space="preserve"> [1</w:t>
            </w:r>
            <w:r w:rsidR="00651353">
              <w:t>4</w:t>
            </w:r>
            <w:r>
              <w:t xml:space="preserve"> – 4</w:t>
            </w:r>
            <w:r w:rsidR="00651353">
              <w:t>2</w:t>
            </w:r>
            <w:r>
              <w:t>]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330E87" w14:textId="77777777" w:rsidR="00907CF8" w:rsidRDefault="00907CF8" w:rsidP="00907CF8">
            <w:pPr>
              <w:jc w:val="center"/>
            </w:pPr>
            <w:r>
              <w:t>5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136A5" w14:textId="75812ECE" w:rsidR="00907CF8" w:rsidRDefault="00651353" w:rsidP="00907CF8">
            <w:pPr>
              <w:jc w:val="center"/>
            </w:pPr>
            <w:r>
              <w:t>23</w:t>
            </w:r>
            <w:r w:rsidR="00907CF8">
              <w:t xml:space="preserve"> [1</w:t>
            </w:r>
            <w:r>
              <w:t>4</w:t>
            </w:r>
            <w:r w:rsidR="00907CF8">
              <w:t xml:space="preserve"> – 3</w:t>
            </w:r>
            <w:r>
              <w:t>7</w:t>
            </w:r>
            <w:r w:rsidR="00907CF8">
              <w:t>]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A3D78" w14:textId="6CFA5379" w:rsidR="00907CF8" w:rsidRDefault="00907CF8" w:rsidP="00907CF8">
            <w:pPr>
              <w:jc w:val="center"/>
            </w:pPr>
            <w:r>
              <w:t>144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50327" w14:textId="076299F0" w:rsidR="00907CF8" w:rsidRDefault="00907CF8" w:rsidP="00907CF8">
            <w:pPr>
              <w:jc w:val="center"/>
            </w:pPr>
            <w:r>
              <w:t>25 [1</w:t>
            </w:r>
            <w:r w:rsidR="00651353">
              <w:t>4</w:t>
            </w:r>
            <w:r>
              <w:t xml:space="preserve"> – 4</w:t>
            </w:r>
            <w:r w:rsidR="00651353">
              <w:t>0</w:t>
            </w:r>
            <w:r>
              <w:t>]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6D1DA" w14:textId="1C060D43" w:rsidR="00907CF8" w:rsidRDefault="00907CF8" w:rsidP="00907CF8">
            <w:pPr>
              <w:jc w:val="center"/>
            </w:pPr>
            <w:r>
              <w:t>0.</w:t>
            </w:r>
            <w:r w:rsidR="00651353">
              <w:t>783</w:t>
            </w:r>
          </w:p>
        </w:tc>
      </w:tr>
      <w:tr w:rsidR="00907CF8" w14:paraId="61207D29" w14:textId="77777777" w:rsidTr="001F669E">
        <w:trPr>
          <w:trHeight w:val="51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A88A" w14:textId="77777777" w:rsidR="00907CF8" w:rsidRPr="00187FBD" w:rsidRDefault="00907CF8" w:rsidP="00907CF8">
            <w:pPr>
              <w:rPr>
                <w:b/>
                <w:bCs/>
              </w:rPr>
            </w:pPr>
            <w:r w:rsidRPr="00187FBD">
              <w:rPr>
                <w:b/>
                <w:bCs/>
              </w:rPr>
              <w:t>NO VA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B091" w14:textId="4F0CA77E" w:rsidR="00907CF8" w:rsidRPr="00AC7AF5" w:rsidRDefault="00907CF8" w:rsidP="00907CF8">
            <w:pPr>
              <w:jc w:val="center"/>
            </w:pPr>
            <w:r>
              <w:t>6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7CDF" w14:textId="324B4DB6" w:rsidR="00907CF8" w:rsidRDefault="00907CF8" w:rsidP="00907CF8">
            <w:pPr>
              <w:jc w:val="center"/>
            </w:pPr>
            <w:r>
              <w:t>12 [</w:t>
            </w:r>
            <w:r w:rsidR="00651353">
              <w:t>6</w:t>
            </w:r>
            <w:r>
              <w:t xml:space="preserve">– </w:t>
            </w:r>
            <w:r w:rsidR="00651353">
              <w:t>18</w:t>
            </w:r>
            <w:r>
              <w:t>]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5AD1" w14:textId="235C1AE3" w:rsidR="00907CF8" w:rsidRPr="00AC7AF5" w:rsidRDefault="00907CF8" w:rsidP="00907CF8">
            <w:pPr>
              <w:jc w:val="center"/>
            </w:pPr>
            <w:r>
              <w:t>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DBAA" w14:textId="49CA0C24" w:rsidR="00907CF8" w:rsidRDefault="00907CF8" w:rsidP="00907CF8">
            <w:pPr>
              <w:jc w:val="center"/>
            </w:pPr>
            <w:r>
              <w:t>11 [</w:t>
            </w:r>
            <w:r w:rsidR="00651353">
              <w:t>5</w:t>
            </w:r>
            <w:r>
              <w:t xml:space="preserve"> – 15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FD80" w14:textId="05AA9D1C" w:rsidR="00907CF8" w:rsidRDefault="00907CF8" w:rsidP="00907CF8">
            <w:pPr>
              <w:jc w:val="center"/>
            </w:pPr>
            <w:r>
              <w:t>17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CAFA" w14:textId="5232C3AD" w:rsidR="00907CF8" w:rsidRPr="00AC7AF5" w:rsidRDefault="00907CF8" w:rsidP="00907CF8">
            <w:pPr>
              <w:jc w:val="center"/>
            </w:pPr>
            <w:r>
              <w:t>11 [6 – 1</w:t>
            </w:r>
            <w:r w:rsidR="00651353">
              <w:t>6</w:t>
            </w:r>
            <w:r>
              <w:t>]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AA7E" w14:textId="007D29B6" w:rsidR="00907CF8" w:rsidRDefault="00907CF8" w:rsidP="00907CF8">
            <w:pPr>
              <w:jc w:val="center"/>
            </w:pPr>
            <w:r>
              <w:t>0.</w:t>
            </w:r>
            <w:r w:rsidR="00651353">
              <w:t>103</w:t>
            </w:r>
          </w:p>
        </w:tc>
      </w:tr>
      <w:tr w:rsidR="001F669E" w14:paraId="2589EF01" w14:textId="77777777" w:rsidTr="001F669E">
        <w:trPr>
          <w:trHeight w:val="51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827C" w14:textId="77777777" w:rsidR="001F669E" w:rsidRPr="00187FBD" w:rsidRDefault="001F669E" w:rsidP="001F669E">
            <w:pPr>
              <w:rPr>
                <w:b/>
                <w:bCs/>
              </w:rPr>
            </w:pPr>
            <w:r w:rsidRPr="00187FBD">
              <w:rPr>
                <w:b/>
                <w:bCs/>
              </w:rPr>
              <w:t>Overall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09ACD" w14:textId="783A17F4" w:rsidR="001F669E" w:rsidRPr="00AC7AF5" w:rsidRDefault="00907CF8" w:rsidP="001F669E">
            <w:pPr>
              <w:jc w:val="center"/>
            </w:pPr>
            <w:r>
              <w:t>15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7673" w14:textId="24331440" w:rsidR="001F669E" w:rsidRDefault="001F669E" w:rsidP="001F669E">
            <w:pPr>
              <w:jc w:val="center"/>
            </w:pPr>
            <w:r>
              <w:t>16 [10 – 3</w:t>
            </w:r>
            <w:r w:rsidR="00651353">
              <w:t>2</w:t>
            </w:r>
            <w:r>
              <w:t>]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FAAA" w14:textId="7735B8A5" w:rsidR="001F669E" w:rsidRPr="00AC7AF5" w:rsidRDefault="00907CF8" w:rsidP="001F669E">
            <w:pPr>
              <w:jc w:val="center"/>
            </w:pPr>
            <w:r>
              <w:t>1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F9FD" w14:textId="3CE81DEC" w:rsidR="001F669E" w:rsidRDefault="001F669E" w:rsidP="001F669E">
            <w:pPr>
              <w:jc w:val="center"/>
            </w:pPr>
            <w:r>
              <w:t>13 [</w:t>
            </w:r>
            <w:r w:rsidR="00651353">
              <w:t>7</w:t>
            </w:r>
            <w:r>
              <w:t>– 2</w:t>
            </w:r>
            <w:r w:rsidR="00651353">
              <w:t>2</w:t>
            </w:r>
            <w:r>
              <w:t>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63B86" w14:textId="167526D8" w:rsidR="001F669E" w:rsidRDefault="001F669E" w:rsidP="001F669E">
            <w:pPr>
              <w:jc w:val="center"/>
            </w:pPr>
            <w:r>
              <w:t>3</w:t>
            </w:r>
            <w:r w:rsidR="00907CF8">
              <w:t>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4AA2" w14:textId="0009D3C5" w:rsidR="001F669E" w:rsidRPr="00AC7AF5" w:rsidRDefault="001F669E" w:rsidP="001F669E">
            <w:pPr>
              <w:jc w:val="center"/>
            </w:pPr>
            <w:r>
              <w:t>1</w:t>
            </w:r>
            <w:r w:rsidR="00651353">
              <w:t>4</w:t>
            </w:r>
            <w:r>
              <w:t xml:space="preserve"> [9 – 2</w:t>
            </w:r>
            <w:r w:rsidR="00651353">
              <w:t>7</w:t>
            </w:r>
            <w:r>
              <w:t>]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2995" w14:textId="77777777" w:rsidR="001F669E" w:rsidRDefault="001F669E" w:rsidP="001F669E">
            <w:pPr>
              <w:jc w:val="center"/>
            </w:pPr>
            <w:r>
              <w:t>-</w:t>
            </w:r>
          </w:p>
        </w:tc>
      </w:tr>
      <w:tr w:rsidR="001F669E" w14:paraId="39A81854" w14:textId="77777777" w:rsidTr="001F669E">
        <w:trPr>
          <w:trHeight w:val="510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2C3D8" w14:textId="77777777" w:rsidR="001F669E" w:rsidRPr="00187FBD" w:rsidRDefault="001F669E" w:rsidP="001F669E">
            <w:pPr>
              <w:rPr>
                <w:b/>
                <w:bCs/>
              </w:rPr>
            </w:pPr>
            <w:r w:rsidRPr="00187FBD">
              <w:rPr>
                <w:b/>
                <w:bCs/>
              </w:rPr>
              <w:t>p-valu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3FFE12" w14:textId="77777777" w:rsidR="001F669E" w:rsidRDefault="001F669E" w:rsidP="001F669E">
            <w:pPr>
              <w:jc w:val="center"/>
            </w:pPr>
            <w:r>
              <w:t>&lt; 0.001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2F91F" w14:textId="77777777" w:rsidR="001F669E" w:rsidRDefault="001F669E" w:rsidP="001F669E">
            <w:pPr>
              <w:jc w:val="center"/>
            </w:pPr>
            <w:r>
              <w:t>&lt; 0.001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BC20E" w14:textId="77777777" w:rsidR="001F669E" w:rsidRDefault="001F669E" w:rsidP="001F669E">
            <w:pPr>
              <w:jc w:val="center"/>
            </w:pPr>
            <w: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03182" w14:textId="77777777" w:rsidR="001F669E" w:rsidRDefault="001F669E" w:rsidP="001F669E">
            <w:pPr>
              <w:jc w:val="center"/>
            </w:pPr>
            <w:r>
              <w:t>-</w:t>
            </w:r>
          </w:p>
        </w:tc>
      </w:tr>
    </w:tbl>
    <w:p w14:paraId="00BA142A" w14:textId="77777777" w:rsidR="001F669E" w:rsidRPr="00B0602E" w:rsidRDefault="001F669E" w:rsidP="001F669E">
      <w:pPr>
        <w:rPr>
          <w:lang w:val="en-US"/>
        </w:rPr>
      </w:pPr>
      <w:r w:rsidRPr="00B0602E">
        <w:rPr>
          <w:lang w:val="en-US"/>
        </w:rPr>
        <w:t>DEXA, Dexamethasone; VAP, Ventilator Ass</w:t>
      </w:r>
      <w:r>
        <w:rPr>
          <w:lang w:val="en-US"/>
        </w:rPr>
        <w:t>ociated Pneumonia.</w:t>
      </w:r>
    </w:p>
    <w:p w14:paraId="7DA44F8B" w14:textId="77777777" w:rsidR="001F669E" w:rsidRPr="001F669E" w:rsidRDefault="001F669E" w:rsidP="001F669E">
      <w:pPr>
        <w:rPr>
          <w:lang w:val="en-US"/>
        </w:rPr>
      </w:pPr>
    </w:p>
    <w:p w14:paraId="238C81DB" w14:textId="77777777" w:rsidR="001F669E" w:rsidRPr="001F669E" w:rsidRDefault="001F669E" w:rsidP="001F669E">
      <w:pPr>
        <w:rPr>
          <w:lang w:val="en-US"/>
        </w:rPr>
      </w:pPr>
    </w:p>
    <w:p w14:paraId="7B3CE949" w14:textId="77777777" w:rsidR="001F669E" w:rsidRDefault="001F669E" w:rsidP="001F669E">
      <w:pPr>
        <w:rPr>
          <w:b/>
          <w:lang w:val="en-US"/>
        </w:rPr>
        <w:sectPr w:rsidR="001F669E" w:rsidSect="00963DB1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</w:p>
    <w:p w14:paraId="605E8566" w14:textId="5FE8457C" w:rsidR="001F669E" w:rsidRPr="000B1A15" w:rsidRDefault="001F669E" w:rsidP="001F669E">
      <w:pPr>
        <w:rPr>
          <w:b/>
          <w:lang w:val="en-US"/>
        </w:rPr>
      </w:pPr>
      <w:r w:rsidRPr="000B1A15">
        <w:rPr>
          <w:b/>
          <w:lang w:val="en-US"/>
        </w:rPr>
        <w:lastRenderedPageBreak/>
        <w:t xml:space="preserve">Table </w:t>
      </w:r>
      <w:r w:rsidR="00E3176C">
        <w:rPr>
          <w:b/>
          <w:lang w:val="en-US"/>
        </w:rPr>
        <w:t>S</w:t>
      </w:r>
      <w:r w:rsidRPr="000B1A15">
        <w:rPr>
          <w:b/>
          <w:lang w:val="en-US"/>
        </w:rPr>
        <w:t xml:space="preserve">5. ICU </w:t>
      </w:r>
      <w:proofErr w:type="spellStart"/>
      <w:r w:rsidRPr="000B1A15">
        <w:rPr>
          <w:b/>
          <w:lang w:val="en-US"/>
        </w:rPr>
        <w:t>lenght</w:t>
      </w:r>
      <w:proofErr w:type="spellEnd"/>
      <w:r w:rsidRPr="000B1A15">
        <w:rPr>
          <w:b/>
          <w:lang w:val="en-US"/>
        </w:rPr>
        <w:t xml:space="preserve"> of stay. </w:t>
      </w:r>
    </w:p>
    <w:p w14:paraId="253087E7" w14:textId="77777777" w:rsidR="001F669E" w:rsidRPr="000B1A15" w:rsidRDefault="001F669E" w:rsidP="001F669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673"/>
        <w:gridCol w:w="1595"/>
        <w:gridCol w:w="811"/>
        <w:gridCol w:w="1440"/>
        <w:gridCol w:w="726"/>
        <w:gridCol w:w="1537"/>
        <w:gridCol w:w="963"/>
      </w:tblGrid>
      <w:tr w:rsidR="001F669E" w14:paraId="3C55D2D9" w14:textId="77777777" w:rsidTr="001F669E">
        <w:trPr>
          <w:trHeight w:val="50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6755" w14:textId="77777777" w:rsidR="001F669E" w:rsidRPr="001F669E" w:rsidRDefault="001F669E" w:rsidP="001F669E">
            <w:pPr>
              <w:rPr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0D7B" w14:textId="77777777" w:rsidR="001F669E" w:rsidRPr="00187FBD" w:rsidRDefault="001F669E" w:rsidP="001F669E">
            <w:pPr>
              <w:jc w:val="center"/>
              <w:rPr>
                <w:b/>
                <w:bCs/>
              </w:rPr>
            </w:pPr>
            <w:r w:rsidRPr="00187FBD">
              <w:rPr>
                <w:b/>
                <w:bCs/>
              </w:rPr>
              <w:t>DEXA +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0D37" w14:textId="77777777" w:rsidR="001F669E" w:rsidRPr="00187FBD" w:rsidRDefault="001F669E" w:rsidP="001F669E">
            <w:pPr>
              <w:jc w:val="center"/>
              <w:rPr>
                <w:b/>
                <w:bCs/>
              </w:rPr>
            </w:pPr>
            <w:r w:rsidRPr="00187FBD">
              <w:rPr>
                <w:b/>
                <w:bCs/>
              </w:rPr>
              <w:t>DEXA –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AF2D" w14:textId="77777777" w:rsidR="001F669E" w:rsidRPr="00187FBD" w:rsidRDefault="001F669E" w:rsidP="001F669E">
            <w:pPr>
              <w:jc w:val="center"/>
              <w:rPr>
                <w:b/>
                <w:bCs/>
              </w:rPr>
            </w:pPr>
            <w:r w:rsidRPr="00187FBD">
              <w:rPr>
                <w:b/>
                <w:bCs/>
              </w:rPr>
              <w:t>Overal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3407" w14:textId="77777777" w:rsidR="001F669E" w:rsidRPr="00187FBD" w:rsidRDefault="001F669E" w:rsidP="001F669E">
            <w:pPr>
              <w:jc w:val="center"/>
              <w:rPr>
                <w:b/>
                <w:bCs/>
              </w:rPr>
            </w:pPr>
            <w:r w:rsidRPr="00187FBD">
              <w:rPr>
                <w:b/>
                <w:bCs/>
              </w:rPr>
              <w:t>p-value</w:t>
            </w:r>
          </w:p>
        </w:tc>
      </w:tr>
      <w:tr w:rsidR="001F669E" w14:paraId="55218666" w14:textId="77777777" w:rsidTr="001F669E">
        <w:trPr>
          <w:trHeight w:val="454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6B4A9" w14:textId="77777777" w:rsidR="001F669E" w:rsidRDefault="001F669E" w:rsidP="001F669E"/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CD8B77" w14:textId="77777777" w:rsidR="001F669E" w:rsidRDefault="001F669E" w:rsidP="001F669E">
            <w:pPr>
              <w:jc w:val="center"/>
            </w:pPr>
            <w:r>
              <w:t>N.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C266D" w14:textId="77777777" w:rsidR="001F669E" w:rsidRDefault="001F669E" w:rsidP="001F669E">
            <w:pPr>
              <w:jc w:val="center"/>
            </w:pPr>
            <w:r>
              <w:t>ICU LOS (days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0B0768" w14:textId="77777777" w:rsidR="001F669E" w:rsidRDefault="001F669E" w:rsidP="001F669E">
            <w:pPr>
              <w:jc w:val="center"/>
            </w:pPr>
            <w:r>
              <w:t>N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7D229" w14:textId="77777777" w:rsidR="001F669E" w:rsidRDefault="001F669E" w:rsidP="001F669E">
            <w:pPr>
              <w:jc w:val="center"/>
            </w:pPr>
            <w:r>
              <w:t>ICU LOS (days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63D45" w14:textId="77777777" w:rsidR="001F669E" w:rsidRDefault="001F669E" w:rsidP="001F669E">
            <w:pPr>
              <w:jc w:val="center"/>
            </w:pPr>
            <w:r>
              <w:t>N.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96542" w14:textId="77777777" w:rsidR="001F669E" w:rsidRDefault="001F669E" w:rsidP="001F669E">
            <w:pPr>
              <w:jc w:val="center"/>
            </w:pPr>
            <w:r>
              <w:t>ICU LOS (days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8E6766" w14:textId="77777777" w:rsidR="001F669E" w:rsidRDefault="001F669E" w:rsidP="001F669E">
            <w:pPr>
              <w:jc w:val="center"/>
            </w:pPr>
          </w:p>
        </w:tc>
      </w:tr>
      <w:tr w:rsidR="00907CF8" w14:paraId="7E1DF260" w14:textId="77777777" w:rsidTr="001F669E">
        <w:trPr>
          <w:trHeight w:val="510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DE8CD" w14:textId="77777777" w:rsidR="00907CF8" w:rsidRPr="00187FBD" w:rsidRDefault="00907CF8" w:rsidP="00907CF8">
            <w:pPr>
              <w:rPr>
                <w:b/>
                <w:bCs/>
              </w:rPr>
            </w:pPr>
            <w:r w:rsidRPr="00187FBD">
              <w:rPr>
                <w:b/>
                <w:bCs/>
              </w:rPr>
              <w:t xml:space="preserve">VAP 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48A99C" w14:textId="12F377A3" w:rsidR="00907CF8" w:rsidRDefault="00907CF8" w:rsidP="00907CF8">
            <w:pPr>
              <w:jc w:val="center"/>
            </w:pPr>
            <w:r>
              <w:t>89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9F94CD" w14:textId="2EA8C8B0" w:rsidR="00907CF8" w:rsidRDefault="00907CF8" w:rsidP="00907CF8">
            <w:pPr>
              <w:jc w:val="center"/>
            </w:pPr>
            <w:r>
              <w:t>2</w:t>
            </w:r>
            <w:r w:rsidR="008408BE">
              <w:t>5</w:t>
            </w:r>
            <w:r>
              <w:t xml:space="preserve"> [1</w:t>
            </w:r>
            <w:r w:rsidR="008408BE">
              <w:t>4</w:t>
            </w:r>
            <w:r>
              <w:t xml:space="preserve"> – </w:t>
            </w:r>
            <w:r w:rsidR="008408BE">
              <w:t>37</w:t>
            </w:r>
            <w:r>
              <w:t>]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1C3FC2" w14:textId="77777777" w:rsidR="00907CF8" w:rsidRDefault="00907CF8" w:rsidP="00907CF8">
            <w:pPr>
              <w:jc w:val="center"/>
            </w:pPr>
            <w:r>
              <w:t>5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6D3AA" w14:textId="45423544" w:rsidR="00907CF8" w:rsidRDefault="00907CF8" w:rsidP="00907CF8">
            <w:pPr>
              <w:jc w:val="center"/>
            </w:pPr>
            <w:r>
              <w:t>2</w:t>
            </w:r>
            <w:r w:rsidR="008408BE">
              <w:t>4</w:t>
            </w:r>
            <w:r>
              <w:t xml:space="preserve"> [15 – 38]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B2E099" w14:textId="69A4318B" w:rsidR="00907CF8" w:rsidRDefault="00907CF8" w:rsidP="00907CF8">
            <w:pPr>
              <w:jc w:val="center"/>
            </w:pPr>
            <w:r>
              <w:t>144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F1E21" w14:textId="62249D19" w:rsidR="00907CF8" w:rsidRDefault="00907CF8" w:rsidP="00907CF8">
            <w:pPr>
              <w:jc w:val="center"/>
            </w:pPr>
            <w:r>
              <w:t>2</w:t>
            </w:r>
            <w:r w:rsidR="008408BE">
              <w:t>4</w:t>
            </w:r>
            <w:r>
              <w:t xml:space="preserve"> [1</w:t>
            </w:r>
            <w:r w:rsidR="008408BE">
              <w:t>5</w:t>
            </w:r>
            <w:r>
              <w:t xml:space="preserve"> – </w:t>
            </w:r>
            <w:r w:rsidR="008408BE">
              <w:t>38</w:t>
            </w:r>
            <w:r>
              <w:t>]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13BBF1" w14:textId="2BAC10C8" w:rsidR="00907CF8" w:rsidRDefault="00907CF8" w:rsidP="00907CF8">
            <w:pPr>
              <w:jc w:val="center"/>
            </w:pPr>
            <w:r>
              <w:t>0.</w:t>
            </w:r>
            <w:r w:rsidR="008408BE">
              <w:t>416</w:t>
            </w:r>
          </w:p>
        </w:tc>
      </w:tr>
      <w:tr w:rsidR="00907CF8" w14:paraId="784E596A" w14:textId="77777777" w:rsidTr="001F669E">
        <w:trPr>
          <w:trHeight w:val="51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474E" w14:textId="77777777" w:rsidR="00907CF8" w:rsidRPr="00187FBD" w:rsidRDefault="00907CF8" w:rsidP="00907CF8">
            <w:pPr>
              <w:rPr>
                <w:b/>
                <w:bCs/>
              </w:rPr>
            </w:pPr>
            <w:r w:rsidRPr="00187FBD">
              <w:rPr>
                <w:b/>
                <w:bCs/>
              </w:rPr>
              <w:t>NO VA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4740C" w14:textId="63A0E462" w:rsidR="00907CF8" w:rsidRPr="00AC7AF5" w:rsidRDefault="00907CF8" w:rsidP="00907CF8">
            <w:pPr>
              <w:jc w:val="center"/>
            </w:pPr>
            <w:r>
              <w:t>6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4BBBD" w14:textId="2B420A3F" w:rsidR="00907CF8" w:rsidRDefault="00907CF8" w:rsidP="00907CF8">
            <w:pPr>
              <w:jc w:val="center"/>
            </w:pPr>
            <w:r>
              <w:t>1</w:t>
            </w:r>
            <w:r w:rsidR="008408BE">
              <w:t>1</w:t>
            </w:r>
            <w:r>
              <w:t xml:space="preserve"> [7 – 2</w:t>
            </w:r>
            <w:r w:rsidR="008408BE">
              <w:t>0</w:t>
            </w:r>
            <w:r>
              <w:t>]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31128" w14:textId="1E12D954" w:rsidR="00907CF8" w:rsidRPr="00AC7AF5" w:rsidRDefault="00907CF8" w:rsidP="00907CF8">
            <w:pPr>
              <w:jc w:val="center"/>
            </w:pPr>
            <w:r>
              <w:t>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2105" w14:textId="3DB86E4E" w:rsidR="00907CF8" w:rsidRDefault="00907CF8" w:rsidP="00907CF8">
            <w:pPr>
              <w:jc w:val="center"/>
            </w:pPr>
            <w:r>
              <w:t>1</w:t>
            </w:r>
            <w:r w:rsidR="008408BE">
              <w:t>2</w:t>
            </w:r>
            <w:r>
              <w:t xml:space="preserve"> [6 – 16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8F77" w14:textId="0DFB2F8E" w:rsidR="00907CF8" w:rsidRDefault="00907CF8" w:rsidP="00907CF8">
            <w:pPr>
              <w:jc w:val="center"/>
            </w:pPr>
            <w:r>
              <w:t>17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891F" w14:textId="38D2C915" w:rsidR="00907CF8" w:rsidRPr="00AC7AF5" w:rsidRDefault="00907CF8" w:rsidP="00907CF8">
            <w:pPr>
              <w:jc w:val="center"/>
            </w:pPr>
            <w:r>
              <w:t>1</w:t>
            </w:r>
            <w:r w:rsidR="008408BE">
              <w:t>1</w:t>
            </w:r>
            <w:r>
              <w:t xml:space="preserve"> [</w:t>
            </w:r>
            <w:r w:rsidR="008408BE">
              <w:t>6</w:t>
            </w:r>
            <w:r>
              <w:t xml:space="preserve"> – 1</w:t>
            </w:r>
            <w:r w:rsidR="008408BE">
              <w:t>8</w:t>
            </w:r>
            <w:r>
              <w:t>]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2946" w14:textId="37953989" w:rsidR="00907CF8" w:rsidRDefault="00907CF8" w:rsidP="00907CF8">
            <w:pPr>
              <w:jc w:val="center"/>
            </w:pPr>
            <w:r>
              <w:t>0.</w:t>
            </w:r>
            <w:r w:rsidR="008408BE">
              <w:t>140</w:t>
            </w:r>
          </w:p>
        </w:tc>
      </w:tr>
      <w:tr w:rsidR="001F669E" w14:paraId="19F2BFC5" w14:textId="77777777" w:rsidTr="001F669E">
        <w:trPr>
          <w:trHeight w:val="51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226E" w14:textId="77777777" w:rsidR="001F669E" w:rsidRPr="00187FBD" w:rsidRDefault="001F669E" w:rsidP="001F669E">
            <w:pPr>
              <w:rPr>
                <w:b/>
                <w:bCs/>
              </w:rPr>
            </w:pPr>
            <w:r w:rsidRPr="00187FBD">
              <w:rPr>
                <w:b/>
                <w:bCs/>
              </w:rPr>
              <w:t>Overall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B797" w14:textId="20279C98" w:rsidR="001F669E" w:rsidRPr="00AC7AF5" w:rsidRDefault="00907CF8" w:rsidP="001F669E">
            <w:pPr>
              <w:jc w:val="center"/>
            </w:pPr>
            <w:r>
              <w:t>15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0FC5" w14:textId="4784A9BE" w:rsidR="001F669E" w:rsidRDefault="001F669E" w:rsidP="001F669E">
            <w:pPr>
              <w:jc w:val="center"/>
            </w:pPr>
            <w:r>
              <w:t>1</w:t>
            </w:r>
            <w:r w:rsidR="008408BE">
              <w:t>7</w:t>
            </w:r>
            <w:r>
              <w:t xml:space="preserve"> [1</w:t>
            </w:r>
            <w:r w:rsidR="008408BE">
              <w:t>0</w:t>
            </w:r>
            <w:r>
              <w:t xml:space="preserve"> – 3</w:t>
            </w:r>
            <w:r w:rsidR="008408BE">
              <w:t>1</w:t>
            </w:r>
            <w:r>
              <w:t>]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D267" w14:textId="7CD5CFE6" w:rsidR="001F669E" w:rsidRPr="00AC7AF5" w:rsidRDefault="00907CF8" w:rsidP="001F669E">
            <w:pPr>
              <w:jc w:val="center"/>
            </w:pPr>
            <w:r>
              <w:t>1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BB175" w14:textId="2AABAA15" w:rsidR="001F669E" w:rsidRDefault="001F669E" w:rsidP="001F669E">
            <w:pPr>
              <w:jc w:val="center"/>
            </w:pPr>
            <w:r>
              <w:t>14 [8 – 2</w:t>
            </w:r>
            <w:r w:rsidR="008408BE">
              <w:t>3</w:t>
            </w:r>
            <w:r>
              <w:t>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88AE" w14:textId="44B554A3" w:rsidR="001F669E" w:rsidRDefault="001F669E" w:rsidP="001F669E">
            <w:pPr>
              <w:jc w:val="center"/>
            </w:pPr>
            <w:r>
              <w:t>3</w:t>
            </w:r>
            <w:r w:rsidR="00907CF8">
              <w:t>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575F" w14:textId="2E2DA53A" w:rsidR="001F669E" w:rsidRPr="00AC7AF5" w:rsidRDefault="001F669E" w:rsidP="001F669E">
            <w:pPr>
              <w:jc w:val="center"/>
            </w:pPr>
            <w:r>
              <w:t>15 [</w:t>
            </w:r>
            <w:r w:rsidR="008408BE">
              <w:t>9</w:t>
            </w:r>
            <w:r>
              <w:t xml:space="preserve"> – 2</w:t>
            </w:r>
            <w:r w:rsidR="008408BE">
              <w:t>7</w:t>
            </w:r>
            <w:r>
              <w:t>]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C163" w14:textId="77777777" w:rsidR="001F669E" w:rsidRDefault="001F669E" w:rsidP="001F669E">
            <w:pPr>
              <w:jc w:val="center"/>
            </w:pPr>
            <w:r>
              <w:t>-</w:t>
            </w:r>
          </w:p>
        </w:tc>
      </w:tr>
      <w:tr w:rsidR="001F669E" w14:paraId="61DBCD7C" w14:textId="77777777" w:rsidTr="001F669E">
        <w:trPr>
          <w:trHeight w:val="510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3A304" w14:textId="77777777" w:rsidR="001F669E" w:rsidRPr="00187FBD" w:rsidRDefault="001F669E" w:rsidP="001F669E">
            <w:pPr>
              <w:rPr>
                <w:b/>
                <w:bCs/>
              </w:rPr>
            </w:pPr>
            <w:r w:rsidRPr="00187FBD">
              <w:rPr>
                <w:b/>
                <w:bCs/>
              </w:rPr>
              <w:t>p-valu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177A4" w14:textId="77777777" w:rsidR="001F669E" w:rsidRDefault="001F669E" w:rsidP="001F669E">
            <w:pPr>
              <w:jc w:val="center"/>
            </w:pPr>
            <w:r>
              <w:t>&lt; 0.001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7A858" w14:textId="77777777" w:rsidR="001F669E" w:rsidRDefault="001F669E" w:rsidP="001F669E">
            <w:pPr>
              <w:jc w:val="center"/>
            </w:pPr>
            <w:r>
              <w:t>&lt; 0.001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202AC" w14:textId="77777777" w:rsidR="001F669E" w:rsidRDefault="001F669E" w:rsidP="001F669E">
            <w:pPr>
              <w:jc w:val="center"/>
            </w:pPr>
            <w: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D5DFE" w14:textId="77777777" w:rsidR="001F669E" w:rsidRDefault="001F669E" w:rsidP="001F669E">
            <w:pPr>
              <w:jc w:val="center"/>
            </w:pPr>
            <w:r>
              <w:t>-</w:t>
            </w:r>
          </w:p>
        </w:tc>
      </w:tr>
    </w:tbl>
    <w:p w14:paraId="2B8EF723" w14:textId="77777777" w:rsidR="007D0331" w:rsidRDefault="001F669E" w:rsidP="001F669E">
      <w:pPr>
        <w:rPr>
          <w:lang w:val="en-US"/>
        </w:rPr>
        <w:sectPr w:rsidR="007D0331" w:rsidSect="00963DB1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  <w:r w:rsidRPr="00B0602E">
        <w:rPr>
          <w:lang w:val="en-US"/>
        </w:rPr>
        <w:t>DEXA, Dexamethasone; VAP, Ventilator Ass</w:t>
      </w:r>
      <w:r>
        <w:rPr>
          <w:lang w:val="en-US"/>
        </w:rPr>
        <w:t>ociated Pneumonia; ICU, Intensive Care Unit; LOS, Length of Stay.</w:t>
      </w:r>
    </w:p>
    <w:p w14:paraId="23A7ED27" w14:textId="66116F8C" w:rsidR="007D0331" w:rsidRPr="001517EC" w:rsidRDefault="007D0331" w:rsidP="007D0331">
      <w:pPr>
        <w:spacing w:line="480" w:lineRule="auto"/>
        <w:rPr>
          <w:rFonts w:cstheme="minorHAnsi"/>
          <w:b/>
          <w:sz w:val="24"/>
          <w:szCs w:val="24"/>
          <w:lang w:val="en-US"/>
        </w:rPr>
      </w:pPr>
      <w:r w:rsidRPr="001517EC">
        <w:rPr>
          <w:rFonts w:cstheme="minorHAnsi"/>
          <w:b/>
          <w:sz w:val="24"/>
          <w:szCs w:val="24"/>
          <w:lang w:val="en-US"/>
        </w:rPr>
        <w:lastRenderedPageBreak/>
        <w:t xml:space="preserve">Table </w:t>
      </w:r>
      <w:r w:rsidR="00E3176C">
        <w:rPr>
          <w:rFonts w:cstheme="minorHAnsi"/>
          <w:b/>
          <w:sz w:val="24"/>
          <w:szCs w:val="24"/>
          <w:lang w:val="en-US"/>
        </w:rPr>
        <w:t>S</w:t>
      </w:r>
      <w:bookmarkStart w:id="0" w:name="_GoBack"/>
      <w:bookmarkEnd w:id="0"/>
      <w:r w:rsidR="003B0D1E">
        <w:rPr>
          <w:rFonts w:cstheme="minorHAnsi"/>
          <w:b/>
          <w:sz w:val="24"/>
          <w:szCs w:val="24"/>
          <w:lang w:val="en-US"/>
        </w:rPr>
        <w:t>6</w:t>
      </w:r>
      <w:r w:rsidRPr="001517EC">
        <w:rPr>
          <w:rFonts w:cstheme="minorHAnsi"/>
          <w:b/>
          <w:sz w:val="24"/>
          <w:szCs w:val="24"/>
          <w:lang w:val="en-US"/>
        </w:rPr>
        <w:t>. VAP Etiologies.</w:t>
      </w:r>
    </w:p>
    <w:tbl>
      <w:tblPr>
        <w:tblStyle w:val="TableGrid"/>
        <w:tblpPr w:leftFromText="180" w:rightFromText="180" w:vertAnchor="page" w:horzAnchor="margin" w:tblpY="1964"/>
        <w:tblW w:w="13714" w:type="dxa"/>
        <w:tblLayout w:type="fixed"/>
        <w:tblLook w:val="04A0" w:firstRow="1" w:lastRow="0" w:firstColumn="1" w:lastColumn="0" w:noHBand="0" w:noVBand="1"/>
      </w:tblPr>
      <w:tblGrid>
        <w:gridCol w:w="1129"/>
        <w:gridCol w:w="2381"/>
        <w:gridCol w:w="2551"/>
        <w:gridCol w:w="30"/>
        <w:gridCol w:w="2521"/>
        <w:gridCol w:w="2551"/>
        <w:gridCol w:w="2551"/>
      </w:tblGrid>
      <w:tr w:rsidR="007D0331" w:rsidRPr="001517EC" w14:paraId="1A807D2B" w14:textId="77777777" w:rsidTr="001517EC">
        <w:trPr>
          <w:trHeight w:val="57"/>
        </w:trPr>
        <w:tc>
          <w:tcPr>
            <w:tcW w:w="1129" w:type="dxa"/>
            <w:noWrap/>
          </w:tcPr>
          <w:p w14:paraId="553BB3D6" w14:textId="77777777" w:rsidR="007D0331" w:rsidRPr="001517EC" w:rsidRDefault="007D0331" w:rsidP="007D0331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81" w:type="dxa"/>
            <w:noWrap/>
          </w:tcPr>
          <w:p w14:paraId="6E6F0C5B" w14:textId="77777777" w:rsidR="007D0331" w:rsidRPr="001517EC" w:rsidRDefault="007D0331" w:rsidP="007D0331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81" w:type="dxa"/>
            <w:gridSpan w:val="2"/>
            <w:noWrap/>
          </w:tcPr>
          <w:p w14:paraId="3539E350" w14:textId="749CACEF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Overall</w:t>
            </w:r>
            <w:r w:rsidRPr="001517EC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 (n=1</w:t>
            </w:r>
            <w:r w:rsidR="007C530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44</w:t>
            </w:r>
            <w:r w:rsidRPr="001517EC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1" w:type="dxa"/>
            <w:noWrap/>
          </w:tcPr>
          <w:p w14:paraId="08D24F67" w14:textId="3B4BBBF2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DEXA +</w:t>
            </w:r>
            <w:r w:rsidRPr="001517EC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 (n=</w:t>
            </w:r>
            <w:r w:rsidR="007C530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89</w:t>
            </w:r>
            <w:r w:rsidRPr="001517EC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noWrap/>
          </w:tcPr>
          <w:p w14:paraId="073CE602" w14:textId="589F2896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 xml:space="preserve">DEXA </w:t>
            </w:r>
            <w:r w:rsidRPr="001517EC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– (n=</w:t>
            </w:r>
            <w:r w:rsidR="007C530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55</w:t>
            </w:r>
            <w:r w:rsidRPr="001517EC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4650880F" w14:textId="65DABBFD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MDR (n=</w:t>
            </w:r>
            <w:r w:rsidR="00D0529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41</w:t>
            </w:r>
            <w:r w:rsidRPr="001517EC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7D0331" w:rsidRPr="001517EC" w14:paraId="508CED01" w14:textId="77777777" w:rsidTr="001517EC">
        <w:trPr>
          <w:trHeight w:val="454"/>
        </w:trPr>
        <w:tc>
          <w:tcPr>
            <w:tcW w:w="1129" w:type="dxa"/>
            <w:noWrap/>
          </w:tcPr>
          <w:p w14:paraId="7339C774" w14:textId="624A52A4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Gram Staining</w:t>
            </w:r>
          </w:p>
        </w:tc>
        <w:tc>
          <w:tcPr>
            <w:tcW w:w="2381" w:type="dxa"/>
            <w:noWrap/>
          </w:tcPr>
          <w:p w14:paraId="0AA5A39B" w14:textId="2F7748CA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Microorganism</w:t>
            </w:r>
          </w:p>
        </w:tc>
        <w:tc>
          <w:tcPr>
            <w:tcW w:w="2581" w:type="dxa"/>
            <w:gridSpan w:val="2"/>
            <w:noWrap/>
          </w:tcPr>
          <w:p w14:paraId="0F822B88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21" w:type="dxa"/>
            <w:noWrap/>
          </w:tcPr>
          <w:p w14:paraId="0FCCB90E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51" w:type="dxa"/>
            <w:noWrap/>
          </w:tcPr>
          <w:p w14:paraId="3BE40DDA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6F42DC7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D0331" w:rsidRPr="001517EC" w14:paraId="4C0AB79C" w14:textId="77777777" w:rsidTr="001517EC">
        <w:trPr>
          <w:trHeight w:val="454"/>
        </w:trPr>
        <w:tc>
          <w:tcPr>
            <w:tcW w:w="1129" w:type="dxa"/>
            <w:vMerge w:val="restart"/>
            <w:noWrap/>
            <w:hideMark/>
          </w:tcPr>
          <w:p w14:paraId="006C1ACB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G +</w:t>
            </w:r>
          </w:p>
        </w:tc>
        <w:tc>
          <w:tcPr>
            <w:tcW w:w="2381" w:type="dxa"/>
            <w:noWrap/>
            <w:hideMark/>
          </w:tcPr>
          <w:p w14:paraId="4E4C915F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51" w:type="dxa"/>
            <w:noWrap/>
            <w:hideMark/>
          </w:tcPr>
          <w:p w14:paraId="6A71C91E" w14:textId="546ECC20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4</w:t>
            </w:r>
            <w:r w:rsidR="007C530F">
              <w:rPr>
                <w:rFonts w:cstheme="minorHAnsi"/>
                <w:sz w:val="24"/>
                <w:szCs w:val="24"/>
              </w:rPr>
              <w:t>8</w:t>
            </w:r>
            <w:r w:rsidRPr="001517EC">
              <w:rPr>
                <w:rFonts w:cstheme="minorHAnsi"/>
                <w:sz w:val="24"/>
                <w:szCs w:val="24"/>
              </w:rPr>
              <w:t xml:space="preserve"> (3</w:t>
            </w:r>
            <w:r w:rsidR="00AD5C8A">
              <w:rPr>
                <w:rFonts w:cstheme="minorHAnsi"/>
                <w:sz w:val="24"/>
                <w:szCs w:val="24"/>
              </w:rPr>
              <w:t>3</w:t>
            </w:r>
            <w:r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  <w:gridSpan w:val="2"/>
            <w:noWrap/>
            <w:hideMark/>
          </w:tcPr>
          <w:p w14:paraId="2A3D86E0" w14:textId="14976E03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25 (</w:t>
            </w:r>
            <w:r w:rsidR="00AD5C8A">
              <w:rPr>
                <w:rFonts w:cstheme="minorHAnsi"/>
                <w:sz w:val="24"/>
                <w:szCs w:val="24"/>
              </w:rPr>
              <w:t>28</w:t>
            </w:r>
            <w:r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  <w:noWrap/>
            <w:hideMark/>
          </w:tcPr>
          <w:p w14:paraId="156C0656" w14:textId="370B49A9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2</w:t>
            </w:r>
            <w:r w:rsidR="007C530F">
              <w:rPr>
                <w:rFonts w:cstheme="minorHAnsi"/>
                <w:sz w:val="24"/>
                <w:szCs w:val="24"/>
              </w:rPr>
              <w:t>3</w:t>
            </w:r>
            <w:r w:rsidRPr="001517EC">
              <w:rPr>
                <w:rFonts w:cstheme="minorHAnsi"/>
                <w:sz w:val="24"/>
                <w:szCs w:val="24"/>
              </w:rPr>
              <w:t xml:space="preserve"> (4</w:t>
            </w:r>
            <w:r w:rsidR="00AD5C8A">
              <w:rPr>
                <w:rFonts w:cstheme="minorHAnsi"/>
                <w:sz w:val="24"/>
                <w:szCs w:val="24"/>
              </w:rPr>
              <w:t>2</w:t>
            </w:r>
            <w:r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6C3BC53D" w14:textId="2B415D68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1</w:t>
            </w:r>
            <w:r w:rsidR="00D0529B">
              <w:rPr>
                <w:rFonts w:cstheme="minorHAnsi"/>
                <w:sz w:val="24"/>
                <w:szCs w:val="24"/>
              </w:rPr>
              <w:t>1</w:t>
            </w:r>
            <w:r w:rsidRPr="001517EC">
              <w:rPr>
                <w:rFonts w:cstheme="minorHAnsi"/>
                <w:sz w:val="24"/>
                <w:szCs w:val="24"/>
              </w:rPr>
              <w:t xml:space="preserve"> (</w:t>
            </w:r>
            <w:r w:rsidR="00D0529B">
              <w:rPr>
                <w:rFonts w:cstheme="minorHAnsi"/>
                <w:sz w:val="24"/>
                <w:szCs w:val="24"/>
              </w:rPr>
              <w:t>27</w:t>
            </w:r>
            <w:r w:rsidRPr="001517EC">
              <w:rPr>
                <w:rFonts w:cstheme="minorHAnsi"/>
                <w:sz w:val="24"/>
                <w:szCs w:val="24"/>
              </w:rPr>
              <w:t>%)</w:t>
            </w:r>
          </w:p>
        </w:tc>
      </w:tr>
      <w:tr w:rsidR="007D0331" w:rsidRPr="001517EC" w14:paraId="42801516" w14:textId="77777777" w:rsidTr="001517EC">
        <w:trPr>
          <w:trHeight w:val="57"/>
        </w:trPr>
        <w:tc>
          <w:tcPr>
            <w:tcW w:w="1129" w:type="dxa"/>
            <w:vMerge/>
            <w:noWrap/>
            <w:hideMark/>
          </w:tcPr>
          <w:p w14:paraId="5232BEA7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81" w:type="dxa"/>
            <w:noWrap/>
            <w:hideMark/>
          </w:tcPr>
          <w:p w14:paraId="7FC8E47B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Staphylococcus aureus</w:t>
            </w:r>
          </w:p>
        </w:tc>
        <w:tc>
          <w:tcPr>
            <w:tcW w:w="2551" w:type="dxa"/>
            <w:noWrap/>
            <w:hideMark/>
          </w:tcPr>
          <w:p w14:paraId="58F23E64" w14:textId="630C26F4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4</w:t>
            </w:r>
            <w:r w:rsidR="007C530F">
              <w:rPr>
                <w:rFonts w:cstheme="minorHAnsi"/>
                <w:sz w:val="24"/>
                <w:szCs w:val="24"/>
              </w:rPr>
              <w:t>0</w:t>
            </w:r>
            <w:r w:rsidRPr="001517EC">
              <w:rPr>
                <w:rFonts w:cstheme="minorHAnsi"/>
                <w:sz w:val="24"/>
                <w:szCs w:val="24"/>
              </w:rPr>
              <w:t xml:space="preserve"> (8</w:t>
            </w:r>
            <w:r w:rsidR="00AD5C8A">
              <w:rPr>
                <w:rFonts w:cstheme="minorHAnsi"/>
                <w:sz w:val="24"/>
                <w:szCs w:val="24"/>
              </w:rPr>
              <w:t>3</w:t>
            </w:r>
            <w:r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  <w:gridSpan w:val="2"/>
            <w:noWrap/>
            <w:hideMark/>
          </w:tcPr>
          <w:p w14:paraId="605057F8" w14:textId="786C18C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2</w:t>
            </w:r>
            <w:r w:rsidR="007C530F">
              <w:rPr>
                <w:rFonts w:cstheme="minorHAnsi"/>
                <w:sz w:val="24"/>
                <w:szCs w:val="24"/>
              </w:rPr>
              <w:t>1</w:t>
            </w:r>
            <w:r w:rsidRPr="001517EC">
              <w:rPr>
                <w:rFonts w:cstheme="minorHAnsi"/>
                <w:sz w:val="24"/>
                <w:szCs w:val="24"/>
              </w:rPr>
              <w:t xml:space="preserve"> (8</w:t>
            </w:r>
            <w:r w:rsidR="00AD5C8A">
              <w:rPr>
                <w:rFonts w:cstheme="minorHAnsi"/>
                <w:sz w:val="24"/>
                <w:szCs w:val="24"/>
              </w:rPr>
              <w:t>4</w:t>
            </w:r>
            <w:r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  <w:noWrap/>
            <w:hideMark/>
          </w:tcPr>
          <w:p w14:paraId="054BB68A" w14:textId="0177FFC0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19 (</w:t>
            </w:r>
            <w:r w:rsidR="00AD5C8A">
              <w:rPr>
                <w:rFonts w:cstheme="minorHAnsi"/>
                <w:sz w:val="24"/>
                <w:szCs w:val="24"/>
              </w:rPr>
              <w:t>83</w:t>
            </w:r>
            <w:r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44A67FC2" w14:textId="3BF23563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1</w:t>
            </w:r>
            <w:r w:rsidR="00D0529B">
              <w:rPr>
                <w:rFonts w:cstheme="minorHAnsi"/>
                <w:sz w:val="24"/>
                <w:szCs w:val="24"/>
              </w:rPr>
              <w:t>1</w:t>
            </w:r>
            <w:r w:rsidRPr="001517EC">
              <w:rPr>
                <w:rFonts w:cstheme="minorHAnsi"/>
                <w:sz w:val="24"/>
                <w:szCs w:val="24"/>
              </w:rPr>
              <w:t xml:space="preserve"> (100%)</w:t>
            </w:r>
          </w:p>
        </w:tc>
      </w:tr>
      <w:tr w:rsidR="007D0331" w:rsidRPr="001517EC" w14:paraId="08627122" w14:textId="77777777" w:rsidTr="001517EC">
        <w:trPr>
          <w:trHeight w:val="57"/>
        </w:trPr>
        <w:tc>
          <w:tcPr>
            <w:tcW w:w="1129" w:type="dxa"/>
            <w:vMerge/>
            <w:noWrap/>
          </w:tcPr>
          <w:p w14:paraId="46B5BE24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81" w:type="dxa"/>
            <w:noWrap/>
          </w:tcPr>
          <w:p w14:paraId="454C3A0D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Enterococcus spp</w:t>
            </w:r>
          </w:p>
        </w:tc>
        <w:tc>
          <w:tcPr>
            <w:tcW w:w="2551" w:type="dxa"/>
            <w:noWrap/>
          </w:tcPr>
          <w:p w14:paraId="185BEFCC" w14:textId="6CF5A3D9" w:rsidR="007D0331" w:rsidRPr="001517EC" w:rsidRDefault="007C530F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  <w:r w:rsidR="007D0331" w:rsidRPr="001517EC">
              <w:rPr>
                <w:rFonts w:cstheme="minorHAnsi"/>
                <w:sz w:val="24"/>
                <w:szCs w:val="24"/>
              </w:rPr>
              <w:t xml:space="preserve"> (</w:t>
            </w:r>
            <w:r w:rsidR="00AD5C8A">
              <w:rPr>
                <w:rFonts w:cstheme="minorHAnsi"/>
                <w:sz w:val="24"/>
                <w:szCs w:val="24"/>
              </w:rPr>
              <w:t>8</w:t>
            </w:r>
            <w:r w:rsidR="007D0331"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  <w:gridSpan w:val="2"/>
            <w:noWrap/>
          </w:tcPr>
          <w:p w14:paraId="1A0B2E3E" w14:textId="3E04800A" w:rsidR="007D0331" w:rsidRPr="001517EC" w:rsidRDefault="007C530F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="00AD5C8A">
              <w:rPr>
                <w:rFonts w:cstheme="minorHAnsi"/>
                <w:sz w:val="24"/>
                <w:szCs w:val="24"/>
              </w:rPr>
              <w:t xml:space="preserve"> (4%)</w:t>
            </w:r>
          </w:p>
        </w:tc>
        <w:tc>
          <w:tcPr>
            <w:tcW w:w="2551" w:type="dxa"/>
            <w:noWrap/>
          </w:tcPr>
          <w:p w14:paraId="39F9BECA" w14:textId="21BEC16D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3 (1</w:t>
            </w:r>
            <w:r w:rsidR="00AD5C8A">
              <w:rPr>
                <w:rFonts w:cstheme="minorHAnsi"/>
                <w:sz w:val="24"/>
                <w:szCs w:val="24"/>
              </w:rPr>
              <w:t>3</w:t>
            </w:r>
            <w:r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3D19230D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7D0331" w:rsidRPr="001517EC" w14:paraId="15D786E6" w14:textId="77777777" w:rsidTr="001517EC">
        <w:trPr>
          <w:trHeight w:val="57"/>
        </w:trPr>
        <w:tc>
          <w:tcPr>
            <w:tcW w:w="1129" w:type="dxa"/>
            <w:vMerge/>
            <w:noWrap/>
            <w:hideMark/>
          </w:tcPr>
          <w:p w14:paraId="439ADCCC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81" w:type="dxa"/>
            <w:noWrap/>
          </w:tcPr>
          <w:p w14:paraId="271567D6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Streptococcus Pneumoniae</w:t>
            </w:r>
          </w:p>
        </w:tc>
        <w:tc>
          <w:tcPr>
            <w:tcW w:w="2551" w:type="dxa"/>
            <w:noWrap/>
          </w:tcPr>
          <w:p w14:paraId="7B3D3B87" w14:textId="0D173D02" w:rsidR="007D0331" w:rsidRPr="001517EC" w:rsidRDefault="007C530F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551" w:type="dxa"/>
            <w:gridSpan w:val="2"/>
            <w:noWrap/>
          </w:tcPr>
          <w:p w14:paraId="7721B27C" w14:textId="2064B69D" w:rsidR="007D0331" w:rsidRPr="001517EC" w:rsidRDefault="007C530F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551" w:type="dxa"/>
            <w:noWrap/>
          </w:tcPr>
          <w:p w14:paraId="62C93668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551" w:type="dxa"/>
          </w:tcPr>
          <w:p w14:paraId="5C391B41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7D0331" w:rsidRPr="001517EC" w14:paraId="6274A8D6" w14:textId="77777777" w:rsidTr="001517EC">
        <w:trPr>
          <w:trHeight w:val="57"/>
        </w:trPr>
        <w:tc>
          <w:tcPr>
            <w:tcW w:w="1129" w:type="dxa"/>
            <w:vMerge/>
            <w:noWrap/>
            <w:hideMark/>
          </w:tcPr>
          <w:p w14:paraId="085EE9D1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81" w:type="dxa"/>
            <w:noWrap/>
          </w:tcPr>
          <w:p w14:paraId="3C3CBC9C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Other</w:t>
            </w:r>
          </w:p>
        </w:tc>
        <w:tc>
          <w:tcPr>
            <w:tcW w:w="2551" w:type="dxa"/>
            <w:noWrap/>
          </w:tcPr>
          <w:p w14:paraId="011C83AB" w14:textId="3BF1A06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4 (</w:t>
            </w:r>
            <w:r w:rsidR="00AD5C8A">
              <w:rPr>
                <w:rFonts w:cstheme="minorHAnsi"/>
                <w:sz w:val="24"/>
                <w:szCs w:val="24"/>
              </w:rPr>
              <w:t>9</w:t>
            </w:r>
            <w:r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  <w:gridSpan w:val="2"/>
            <w:noWrap/>
          </w:tcPr>
          <w:p w14:paraId="3DF3E62D" w14:textId="128F8CF8" w:rsidR="007D0331" w:rsidRPr="001517EC" w:rsidRDefault="007C530F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  <w:r w:rsidR="007D0331" w:rsidRPr="001517EC">
              <w:rPr>
                <w:rFonts w:cstheme="minorHAnsi"/>
                <w:sz w:val="24"/>
                <w:szCs w:val="24"/>
              </w:rPr>
              <w:t xml:space="preserve"> (</w:t>
            </w:r>
            <w:r w:rsidR="00AD5C8A">
              <w:rPr>
                <w:rFonts w:cstheme="minorHAnsi"/>
                <w:sz w:val="24"/>
                <w:szCs w:val="24"/>
              </w:rPr>
              <w:t>12</w:t>
            </w:r>
            <w:r w:rsidR="007D0331"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  <w:noWrap/>
          </w:tcPr>
          <w:p w14:paraId="50D228E2" w14:textId="1781E993" w:rsidR="007D0331" w:rsidRPr="001517EC" w:rsidRDefault="007C530F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="007D0331" w:rsidRPr="001517EC">
              <w:rPr>
                <w:rFonts w:cstheme="minorHAnsi"/>
                <w:sz w:val="24"/>
                <w:szCs w:val="24"/>
              </w:rPr>
              <w:t xml:space="preserve"> (</w:t>
            </w:r>
            <w:r w:rsidR="00AD5C8A">
              <w:rPr>
                <w:rFonts w:cstheme="minorHAnsi"/>
                <w:sz w:val="24"/>
                <w:szCs w:val="24"/>
              </w:rPr>
              <w:t>4</w:t>
            </w:r>
            <w:r w:rsidR="007D0331"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297757EB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7D0331" w:rsidRPr="001517EC" w14:paraId="0137A23F" w14:textId="77777777" w:rsidTr="001517EC">
        <w:trPr>
          <w:trHeight w:val="57"/>
        </w:trPr>
        <w:tc>
          <w:tcPr>
            <w:tcW w:w="1129" w:type="dxa"/>
            <w:vMerge w:val="restart"/>
            <w:noWrap/>
            <w:hideMark/>
          </w:tcPr>
          <w:p w14:paraId="307E0B1C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G -</w:t>
            </w:r>
          </w:p>
        </w:tc>
        <w:tc>
          <w:tcPr>
            <w:tcW w:w="2381" w:type="dxa"/>
            <w:noWrap/>
            <w:hideMark/>
          </w:tcPr>
          <w:p w14:paraId="6E7D0431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51" w:type="dxa"/>
            <w:noWrap/>
            <w:hideMark/>
          </w:tcPr>
          <w:p w14:paraId="4D16AF88" w14:textId="5C157317" w:rsidR="007D0331" w:rsidRPr="001517EC" w:rsidRDefault="007C530F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6</w:t>
            </w:r>
            <w:r w:rsidR="007D0331" w:rsidRPr="001517EC">
              <w:rPr>
                <w:rFonts w:cstheme="minorHAnsi"/>
                <w:sz w:val="24"/>
                <w:szCs w:val="24"/>
              </w:rPr>
              <w:t xml:space="preserve"> (6</w:t>
            </w:r>
            <w:r w:rsidR="00AD5C8A">
              <w:rPr>
                <w:rFonts w:cstheme="minorHAnsi"/>
                <w:sz w:val="24"/>
                <w:szCs w:val="24"/>
              </w:rPr>
              <w:t>7</w:t>
            </w:r>
            <w:r w:rsidR="007D0331"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  <w:gridSpan w:val="2"/>
            <w:noWrap/>
            <w:hideMark/>
          </w:tcPr>
          <w:p w14:paraId="7A58C540" w14:textId="6EB6952B" w:rsidR="007D0331" w:rsidRPr="001517EC" w:rsidRDefault="007C530F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4</w:t>
            </w:r>
            <w:r w:rsidR="007D0331" w:rsidRPr="001517EC">
              <w:rPr>
                <w:rFonts w:cstheme="minorHAnsi"/>
                <w:sz w:val="24"/>
                <w:szCs w:val="24"/>
              </w:rPr>
              <w:t xml:space="preserve"> (6</w:t>
            </w:r>
            <w:r w:rsidR="00AD5C8A">
              <w:rPr>
                <w:rFonts w:cstheme="minorHAnsi"/>
                <w:sz w:val="24"/>
                <w:szCs w:val="24"/>
              </w:rPr>
              <w:t>2</w:t>
            </w:r>
            <w:r w:rsidR="007D0331"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  <w:noWrap/>
            <w:hideMark/>
          </w:tcPr>
          <w:p w14:paraId="3A942814" w14:textId="2583438F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3</w:t>
            </w:r>
            <w:r w:rsidR="007C530F">
              <w:rPr>
                <w:rFonts w:cstheme="minorHAnsi"/>
                <w:sz w:val="24"/>
                <w:szCs w:val="24"/>
              </w:rPr>
              <w:t>2</w:t>
            </w:r>
            <w:r w:rsidRPr="001517EC">
              <w:rPr>
                <w:rFonts w:cstheme="minorHAnsi"/>
                <w:sz w:val="24"/>
                <w:szCs w:val="24"/>
              </w:rPr>
              <w:t xml:space="preserve"> (5</w:t>
            </w:r>
            <w:r w:rsidR="00AD5C8A">
              <w:rPr>
                <w:rFonts w:cstheme="minorHAnsi"/>
                <w:sz w:val="24"/>
                <w:szCs w:val="24"/>
              </w:rPr>
              <w:t>8</w:t>
            </w:r>
            <w:r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60D25C9B" w14:textId="277584FA" w:rsidR="007D0331" w:rsidRPr="001517EC" w:rsidRDefault="00D0529B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</w:t>
            </w:r>
            <w:r w:rsidR="007D0331" w:rsidRPr="001517EC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73</w:t>
            </w:r>
            <w:r w:rsidR="007D0331" w:rsidRPr="001517EC">
              <w:rPr>
                <w:rFonts w:cstheme="minorHAnsi"/>
                <w:sz w:val="24"/>
                <w:szCs w:val="24"/>
              </w:rPr>
              <w:t>%)</w:t>
            </w:r>
          </w:p>
        </w:tc>
      </w:tr>
      <w:tr w:rsidR="007D0331" w:rsidRPr="001517EC" w14:paraId="0A4CE3E3" w14:textId="77777777" w:rsidTr="001517EC">
        <w:trPr>
          <w:trHeight w:val="57"/>
        </w:trPr>
        <w:tc>
          <w:tcPr>
            <w:tcW w:w="1129" w:type="dxa"/>
            <w:vMerge/>
            <w:noWrap/>
            <w:hideMark/>
          </w:tcPr>
          <w:p w14:paraId="4E57E8A2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81" w:type="dxa"/>
            <w:noWrap/>
            <w:hideMark/>
          </w:tcPr>
          <w:p w14:paraId="1D846CF7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P. aeruginosa</w:t>
            </w:r>
          </w:p>
        </w:tc>
        <w:tc>
          <w:tcPr>
            <w:tcW w:w="2551" w:type="dxa"/>
            <w:noWrap/>
            <w:hideMark/>
          </w:tcPr>
          <w:p w14:paraId="7C550410" w14:textId="14145DEB" w:rsidR="007D0331" w:rsidRPr="001517EC" w:rsidRDefault="007C530F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6</w:t>
            </w:r>
            <w:r w:rsidR="007D0331" w:rsidRPr="001517EC">
              <w:rPr>
                <w:rFonts w:cstheme="minorHAnsi"/>
                <w:sz w:val="24"/>
                <w:szCs w:val="24"/>
              </w:rPr>
              <w:t xml:space="preserve"> (3</w:t>
            </w:r>
            <w:r w:rsidR="00AD5C8A">
              <w:rPr>
                <w:rFonts w:cstheme="minorHAnsi"/>
                <w:sz w:val="24"/>
                <w:szCs w:val="24"/>
              </w:rPr>
              <w:t>8</w:t>
            </w:r>
            <w:r w:rsidR="007D0331"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  <w:gridSpan w:val="2"/>
            <w:noWrap/>
            <w:hideMark/>
          </w:tcPr>
          <w:p w14:paraId="6489CCD3" w14:textId="4816FC15" w:rsidR="007D0331" w:rsidRPr="001517EC" w:rsidRDefault="007C530F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</w:t>
            </w:r>
            <w:r w:rsidR="007D0331" w:rsidRPr="001517EC">
              <w:rPr>
                <w:rFonts w:cstheme="minorHAnsi"/>
                <w:sz w:val="24"/>
                <w:szCs w:val="24"/>
              </w:rPr>
              <w:t xml:space="preserve"> (3</w:t>
            </w:r>
            <w:r w:rsidR="00AD5C8A">
              <w:rPr>
                <w:rFonts w:cstheme="minorHAnsi"/>
                <w:sz w:val="24"/>
                <w:szCs w:val="24"/>
              </w:rPr>
              <w:t>8</w:t>
            </w:r>
            <w:r w:rsidR="007D0331"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  <w:noWrap/>
            <w:hideMark/>
          </w:tcPr>
          <w:p w14:paraId="1583B3F7" w14:textId="3378B8B8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1</w:t>
            </w:r>
            <w:r w:rsidR="007C530F">
              <w:rPr>
                <w:rFonts w:cstheme="minorHAnsi"/>
                <w:sz w:val="24"/>
                <w:szCs w:val="24"/>
              </w:rPr>
              <w:t>2</w:t>
            </w:r>
            <w:r w:rsidRPr="001517EC">
              <w:rPr>
                <w:rFonts w:cstheme="minorHAnsi"/>
                <w:sz w:val="24"/>
                <w:szCs w:val="24"/>
              </w:rPr>
              <w:t xml:space="preserve"> (3</w:t>
            </w:r>
            <w:r w:rsidR="00AD5C8A">
              <w:rPr>
                <w:rFonts w:cstheme="minorHAnsi"/>
                <w:sz w:val="24"/>
                <w:szCs w:val="24"/>
              </w:rPr>
              <w:t>8</w:t>
            </w:r>
            <w:r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789BC120" w14:textId="3CDA7724" w:rsidR="007D0331" w:rsidRPr="001517EC" w:rsidRDefault="00D0529B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</w:t>
            </w:r>
            <w:r w:rsidR="007D0331" w:rsidRPr="001517EC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40</w:t>
            </w:r>
            <w:r w:rsidR="007D0331" w:rsidRPr="001517EC">
              <w:rPr>
                <w:rFonts w:cstheme="minorHAnsi"/>
                <w:sz w:val="24"/>
                <w:szCs w:val="24"/>
              </w:rPr>
              <w:t>%)</w:t>
            </w:r>
          </w:p>
        </w:tc>
      </w:tr>
      <w:tr w:rsidR="007D0331" w:rsidRPr="001517EC" w14:paraId="6D22DE06" w14:textId="77777777" w:rsidTr="001517EC">
        <w:trPr>
          <w:trHeight w:val="57"/>
        </w:trPr>
        <w:tc>
          <w:tcPr>
            <w:tcW w:w="1129" w:type="dxa"/>
            <w:vMerge/>
            <w:noWrap/>
            <w:hideMark/>
          </w:tcPr>
          <w:p w14:paraId="42CF274C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81" w:type="dxa"/>
            <w:noWrap/>
            <w:hideMark/>
          </w:tcPr>
          <w:p w14:paraId="2023726B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Enterobacterales (other)</w:t>
            </w:r>
          </w:p>
        </w:tc>
        <w:tc>
          <w:tcPr>
            <w:tcW w:w="2551" w:type="dxa"/>
            <w:noWrap/>
            <w:hideMark/>
          </w:tcPr>
          <w:p w14:paraId="0AE92441" w14:textId="239879BE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1</w:t>
            </w:r>
            <w:r w:rsidR="007C530F">
              <w:rPr>
                <w:rFonts w:cstheme="minorHAnsi"/>
                <w:sz w:val="24"/>
                <w:szCs w:val="24"/>
              </w:rPr>
              <w:t>9</w:t>
            </w:r>
            <w:r w:rsidRPr="001517EC">
              <w:rPr>
                <w:rFonts w:cstheme="minorHAnsi"/>
                <w:sz w:val="24"/>
                <w:szCs w:val="24"/>
              </w:rPr>
              <w:t xml:space="preserve"> (2</w:t>
            </w:r>
            <w:r w:rsidR="00AD5C8A">
              <w:rPr>
                <w:rFonts w:cstheme="minorHAnsi"/>
                <w:sz w:val="24"/>
                <w:szCs w:val="24"/>
              </w:rPr>
              <w:t>0</w:t>
            </w:r>
            <w:r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  <w:gridSpan w:val="2"/>
            <w:noWrap/>
            <w:hideMark/>
          </w:tcPr>
          <w:p w14:paraId="2D2079A0" w14:textId="64C698F0" w:rsidR="007D0331" w:rsidRPr="001517EC" w:rsidRDefault="007C530F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  <w:r w:rsidR="007D0331" w:rsidRPr="001517EC">
              <w:rPr>
                <w:rFonts w:cstheme="minorHAnsi"/>
                <w:sz w:val="24"/>
                <w:szCs w:val="24"/>
              </w:rPr>
              <w:t xml:space="preserve"> (1</w:t>
            </w:r>
            <w:r w:rsidR="00AD5C8A">
              <w:rPr>
                <w:rFonts w:cstheme="minorHAnsi"/>
                <w:sz w:val="24"/>
                <w:szCs w:val="24"/>
              </w:rPr>
              <w:t>4</w:t>
            </w:r>
            <w:r w:rsidR="007D0331"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  <w:noWrap/>
            <w:hideMark/>
          </w:tcPr>
          <w:p w14:paraId="51E6C8D0" w14:textId="49AA08D1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1</w:t>
            </w:r>
            <w:r w:rsidR="007C530F">
              <w:rPr>
                <w:rFonts w:cstheme="minorHAnsi"/>
                <w:sz w:val="24"/>
                <w:szCs w:val="24"/>
              </w:rPr>
              <w:t>0</w:t>
            </w:r>
            <w:r w:rsidRPr="001517EC">
              <w:rPr>
                <w:rFonts w:cstheme="minorHAnsi"/>
                <w:sz w:val="24"/>
                <w:szCs w:val="24"/>
              </w:rPr>
              <w:t xml:space="preserve"> (3</w:t>
            </w:r>
            <w:r w:rsidR="00AD5C8A">
              <w:rPr>
                <w:rFonts w:cstheme="minorHAnsi"/>
                <w:sz w:val="24"/>
                <w:szCs w:val="24"/>
              </w:rPr>
              <w:t>1</w:t>
            </w:r>
            <w:r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1DB2BDAA" w14:textId="1B9CA02E" w:rsidR="007D0331" w:rsidRPr="001517EC" w:rsidRDefault="00D0529B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  <w:r w:rsidR="007D0331" w:rsidRPr="001517EC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20</w:t>
            </w:r>
            <w:r w:rsidR="007D0331" w:rsidRPr="001517EC">
              <w:rPr>
                <w:rFonts w:cstheme="minorHAnsi"/>
                <w:sz w:val="24"/>
                <w:szCs w:val="24"/>
              </w:rPr>
              <w:t>%)</w:t>
            </w:r>
          </w:p>
        </w:tc>
      </w:tr>
      <w:tr w:rsidR="007D0331" w:rsidRPr="001517EC" w14:paraId="5DB3E183" w14:textId="77777777" w:rsidTr="001517EC">
        <w:trPr>
          <w:trHeight w:val="57"/>
        </w:trPr>
        <w:tc>
          <w:tcPr>
            <w:tcW w:w="1129" w:type="dxa"/>
            <w:vMerge/>
            <w:noWrap/>
            <w:hideMark/>
          </w:tcPr>
          <w:p w14:paraId="6DAC8004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81" w:type="dxa"/>
            <w:noWrap/>
            <w:hideMark/>
          </w:tcPr>
          <w:p w14:paraId="0DB812C4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Klebsiella spp</w:t>
            </w:r>
          </w:p>
        </w:tc>
        <w:tc>
          <w:tcPr>
            <w:tcW w:w="2551" w:type="dxa"/>
            <w:noWrap/>
            <w:hideMark/>
          </w:tcPr>
          <w:p w14:paraId="69B49FAC" w14:textId="55C8DB1A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1</w:t>
            </w:r>
            <w:r w:rsidR="007C530F">
              <w:rPr>
                <w:rFonts w:cstheme="minorHAnsi"/>
                <w:sz w:val="24"/>
                <w:szCs w:val="24"/>
              </w:rPr>
              <w:t>7</w:t>
            </w:r>
            <w:r w:rsidRPr="001517EC">
              <w:rPr>
                <w:rFonts w:cstheme="minorHAnsi"/>
                <w:sz w:val="24"/>
                <w:szCs w:val="24"/>
              </w:rPr>
              <w:t xml:space="preserve"> (</w:t>
            </w:r>
            <w:r w:rsidR="00AD5C8A">
              <w:rPr>
                <w:rFonts w:cstheme="minorHAnsi"/>
                <w:sz w:val="24"/>
                <w:szCs w:val="24"/>
              </w:rPr>
              <w:t>18</w:t>
            </w:r>
            <w:r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  <w:gridSpan w:val="2"/>
            <w:noWrap/>
            <w:hideMark/>
          </w:tcPr>
          <w:p w14:paraId="515E8BB6" w14:textId="63EC0112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15 (2</w:t>
            </w:r>
            <w:r w:rsidR="00AD5C8A">
              <w:rPr>
                <w:rFonts w:cstheme="minorHAnsi"/>
                <w:sz w:val="24"/>
                <w:szCs w:val="24"/>
              </w:rPr>
              <w:t>3</w:t>
            </w:r>
            <w:r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  <w:noWrap/>
            <w:hideMark/>
          </w:tcPr>
          <w:p w14:paraId="3322931E" w14:textId="58D38943" w:rsidR="007D0331" w:rsidRPr="001517EC" w:rsidRDefault="007C530F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="007D0331" w:rsidRPr="001517EC">
              <w:rPr>
                <w:rFonts w:cstheme="minorHAnsi"/>
                <w:sz w:val="24"/>
                <w:szCs w:val="24"/>
              </w:rPr>
              <w:t xml:space="preserve"> (</w:t>
            </w:r>
            <w:r w:rsidR="00AD5C8A">
              <w:rPr>
                <w:rFonts w:cstheme="minorHAnsi"/>
                <w:sz w:val="24"/>
                <w:szCs w:val="24"/>
              </w:rPr>
              <w:t>6</w:t>
            </w:r>
            <w:r w:rsidR="007D0331"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5072C31C" w14:textId="62B9C60C" w:rsidR="007D0331" w:rsidRPr="001517EC" w:rsidRDefault="00D0529B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="007D0331" w:rsidRPr="001517EC">
              <w:rPr>
                <w:rFonts w:cstheme="minorHAnsi"/>
                <w:sz w:val="24"/>
                <w:szCs w:val="24"/>
              </w:rPr>
              <w:t xml:space="preserve"> (3%)</w:t>
            </w:r>
          </w:p>
        </w:tc>
      </w:tr>
      <w:tr w:rsidR="007D0331" w:rsidRPr="001517EC" w14:paraId="2C063731" w14:textId="77777777" w:rsidTr="001517EC">
        <w:trPr>
          <w:trHeight w:val="57"/>
        </w:trPr>
        <w:tc>
          <w:tcPr>
            <w:tcW w:w="1129" w:type="dxa"/>
            <w:vMerge/>
            <w:noWrap/>
            <w:hideMark/>
          </w:tcPr>
          <w:p w14:paraId="58DF3E59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81" w:type="dxa"/>
            <w:noWrap/>
            <w:hideMark/>
          </w:tcPr>
          <w:p w14:paraId="0767BB6B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E. Coli</w:t>
            </w:r>
          </w:p>
        </w:tc>
        <w:tc>
          <w:tcPr>
            <w:tcW w:w="2551" w:type="dxa"/>
            <w:noWrap/>
            <w:hideMark/>
          </w:tcPr>
          <w:p w14:paraId="318DBE9B" w14:textId="078710C9" w:rsidR="007D0331" w:rsidRPr="001517EC" w:rsidRDefault="007C530F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  <w:r w:rsidR="007D0331" w:rsidRPr="001517EC">
              <w:rPr>
                <w:rFonts w:cstheme="minorHAnsi"/>
                <w:sz w:val="24"/>
                <w:szCs w:val="24"/>
              </w:rPr>
              <w:t xml:space="preserve"> (</w:t>
            </w:r>
            <w:r w:rsidR="00AD5C8A">
              <w:rPr>
                <w:rFonts w:cstheme="minorHAnsi"/>
                <w:sz w:val="24"/>
                <w:szCs w:val="24"/>
              </w:rPr>
              <w:t>7</w:t>
            </w:r>
            <w:r w:rsidR="007D0331"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  <w:gridSpan w:val="2"/>
            <w:noWrap/>
            <w:hideMark/>
          </w:tcPr>
          <w:p w14:paraId="25D605C5" w14:textId="2E739B81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4 (</w:t>
            </w:r>
            <w:r w:rsidR="00AD5C8A">
              <w:rPr>
                <w:rFonts w:cstheme="minorHAnsi"/>
                <w:sz w:val="24"/>
                <w:szCs w:val="24"/>
              </w:rPr>
              <w:t>7</w:t>
            </w:r>
            <w:r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  <w:noWrap/>
            <w:hideMark/>
          </w:tcPr>
          <w:p w14:paraId="1EA818A8" w14:textId="20812DB6" w:rsidR="007D0331" w:rsidRPr="001517EC" w:rsidRDefault="007C530F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  <w:r w:rsidR="007D0331" w:rsidRPr="001517EC">
              <w:rPr>
                <w:rFonts w:cstheme="minorHAnsi"/>
                <w:sz w:val="24"/>
                <w:szCs w:val="24"/>
              </w:rPr>
              <w:t xml:space="preserve"> (</w:t>
            </w:r>
            <w:r w:rsidR="00D0529B">
              <w:rPr>
                <w:rFonts w:cstheme="minorHAnsi"/>
                <w:sz w:val="24"/>
                <w:szCs w:val="24"/>
              </w:rPr>
              <w:t>9</w:t>
            </w:r>
            <w:r w:rsidR="007D0331"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31C6A073" w14:textId="5B4AA127" w:rsidR="007D0331" w:rsidRPr="001517EC" w:rsidRDefault="00D0529B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="007D0331" w:rsidRPr="001517EC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7</w:t>
            </w:r>
            <w:r w:rsidR="007D0331" w:rsidRPr="001517EC">
              <w:rPr>
                <w:rFonts w:cstheme="minorHAnsi"/>
                <w:sz w:val="24"/>
                <w:szCs w:val="24"/>
              </w:rPr>
              <w:t>%)</w:t>
            </w:r>
          </w:p>
        </w:tc>
      </w:tr>
      <w:tr w:rsidR="007D0331" w:rsidRPr="001517EC" w14:paraId="264A64A0" w14:textId="77777777" w:rsidTr="001517EC">
        <w:trPr>
          <w:trHeight w:val="57"/>
        </w:trPr>
        <w:tc>
          <w:tcPr>
            <w:tcW w:w="1129" w:type="dxa"/>
            <w:vMerge/>
            <w:noWrap/>
            <w:hideMark/>
          </w:tcPr>
          <w:p w14:paraId="05801D5C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81" w:type="dxa"/>
            <w:noWrap/>
            <w:hideMark/>
          </w:tcPr>
          <w:p w14:paraId="1EF2FBA3" w14:textId="4E766E3B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A. bauma</w:t>
            </w:r>
            <w:r w:rsidR="00E36D3B">
              <w:rPr>
                <w:rFonts w:cstheme="minorHAnsi"/>
                <w:sz w:val="24"/>
                <w:szCs w:val="24"/>
              </w:rPr>
              <w:t>n</w:t>
            </w:r>
            <w:r w:rsidRPr="001517EC">
              <w:rPr>
                <w:rFonts w:cstheme="minorHAnsi"/>
                <w:sz w:val="24"/>
                <w:szCs w:val="24"/>
              </w:rPr>
              <w:t>nii</w:t>
            </w:r>
          </w:p>
        </w:tc>
        <w:tc>
          <w:tcPr>
            <w:tcW w:w="2551" w:type="dxa"/>
            <w:noWrap/>
            <w:hideMark/>
          </w:tcPr>
          <w:p w14:paraId="6AAC4BF1" w14:textId="79FF9F1F" w:rsidR="007D0331" w:rsidRPr="001517EC" w:rsidRDefault="007C530F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  <w:r w:rsidR="007D0331" w:rsidRPr="001517EC">
              <w:rPr>
                <w:rFonts w:cstheme="minorHAnsi"/>
                <w:sz w:val="24"/>
                <w:szCs w:val="24"/>
              </w:rPr>
              <w:t xml:space="preserve"> (6%)</w:t>
            </w:r>
          </w:p>
        </w:tc>
        <w:tc>
          <w:tcPr>
            <w:tcW w:w="2551" w:type="dxa"/>
            <w:gridSpan w:val="2"/>
            <w:noWrap/>
            <w:hideMark/>
          </w:tcPr>
          <w:p w14:paraId="6EEA5170" w14:textId="65E78A98" w:rsidR="007D0331" w:rsidRPr="001517EC" w:rsidRDefault="007C530F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  <w:r w:rsidR="007D0331" w:rsidRPr="001517EC">
              <w:rPr>
                <w:rFonts w:cstheme="minorHAnsi"/>
                <w:sz w:val="24"/>
                <w:szCs w:val="24"/>
              </w:rPr>
              <w:t xml:space="preserve"> (</w:t>
            </w:r>
            <w:r w:rsidR="00AD5C8A">
              <w:rPr>
                <w:rFonts w:cstheme="minorHAnsi"/>
                <w:sz w:val="24"/>
                <w:szCs w:val="24"/>
              </w:rPr>
              <w:t>9</w:t>
            </w:r>
            <w:r w:rsidR="007D0331"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  <w:noWrap/>
            <w:hideMark/>
          </w:tcPr>
          <w:p w14:paraId="2E431D51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551" w:type="dxa"/>
          </w:tcPr>
          <w:p w14:paraId="5FC867FE" w14:textId="1BFE59CF" w:rsidR="007D0331" w:rsidRPr="001517EC" w:rsidRDefault="00D0529B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  <w:r w:rsidR="007D0331" w:rsidRPr="001517EC">
              <w:rPr>
                <w:rFonts w:cstheme="minorHAnsi"/>
                <w:sz w:val="24"/>
                <w:szCs w:val="24"/>
              </w:rPr>
              <w:t xml:space="preserve"> (2</w:t>
            </w:r>
            <w:r>
              <w:rPr>
                <w:rFonts w:cstheme="minorHAnsi"/>
                <w:sz w:val="24"/>
                <w:szCs w:val="24"/>
              </w:rPr>
              <w:t>0</w:t>
            </w:r>
            <w:r w:rsidR="007D0331" w:rsidRPr="001517EC">
              <w:rPr>
                <w:rFonts w:cstheme="minorHAnsi"/>
                <w:sz w:val="24"/>
                <w:szCs w:val="24"/>
              </w:rPr>
              <w:t>%)</w:t>
            </w:r>
          </w:p>
        </w:tc>
      </w:tr>
      <w:tr w:rsidR="007D0331" w:rsidRPr="001517EC" w14:paraId="5379EEDE" w14:textId="77777777" w:rsidTr="001517EC">
        <w:trPr>
          <w:trHeight w:val="57"/>
        </w:trPr>
        <w:tc>
          <w:tcPr>
            <w:tcW w:w="1129" w:type="dxa"/>
            <w:vMerge/>
            <w:noWrap/>
            <w:hideMark/>
          </w:tcPr>
          <w:p w14:paraId="0F031071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81" w:type="dxa"/>
            <w:noWrap/>
            <w:hideMark/>
          </w:tcPr>
          <w:p w14:paraId="039A6904" w14:textId="77777777" w:rsidR="007D0331" w:rsidRPr="001517EC" w:rsidRDefault="007D0331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17EC">
              <w:rPr>
                <w:rFonts w:cstheme="minorHAnsi"/>
                <w:sz w:val="24"/>
                <w:szCs w:val="24"/>
              </w:rPr>
              <w:t>Other</w:t>
            </w:r>
          </w:p>
        </w:tc>
        <w:tc>
          <w:tcPr>
            <w:tcW w:w="2551" w:type="dxa"/>
            <w:noWrap/>
            <w:hideMark/>
          </w:tcPr>
          <w:p w14:paraId="55BB6723" w14:textId="1270C066" w:rsidR="007D0331" w:rsidRPr="001517EC" w:rsidRDefault="007C530F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</w:t>
            </w:r>
            <w:r w:rsidR="007D0331" w:rsidRPr="001517EC">
              <w:rPr>
                <w:rFonts w:cstheme="minorHAnsi"/>
                <w:sz w:val="24"/>
                <w:szCs w:val="24"/>
              </w:rPr>
              <w:t xml:space="preserve"> (</w:t>
            </w:r>
            <w:r w:rsidR="00AD5C8A">
              <w:rPr>
                <w:rFonts w:cstheme="minorHAnsi"/>
                <w:sz w:val="24"/>
                <w:szCs w:val="24"/>
              </w:rPr>
              <w:t>11</w:t>
            </w:r>
            <w:r w:rsidR="007D0331"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  <w:gridSpan w:val="2"/>
            <w:noWrap/>
            <w:hideMark/>
          </w:tcPr>
          <w:p w14:paraId="11709BC2" w14:textId="43F430C5" w:rsidR="007D0331" w:rsidRPr="001517EC" w:rsidRDefault="007C530F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  <w:r w:rsidR="007D0331" w:rsidRPr="001517EC">
              <w:rPr>
                <w:rFonts w:cstheme="minorHAnsi"/>
                <w:sz w:val="24"/>
                <w:szCs w:val="24"/>
              </w:rPr>
              <w:t xml:space="preserve"> (</w:t>
            </w:r>
            <w:r w:rsidR="00AD5C8A">
              <w:rPr>
                <w:rFonts w:cstheme="minorHAnsi"/>
                <w:sz w:val="24"/>
                <w:szCs w:val="24"/>
              </w:rPr>
              <w:t>9</w:t>
            </w:r>
            <w:r w:rsidR="007D0331"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  <w:noWrap/>
            <w:hideMark/>
          </w:tcPr>
          <w:p w14:paraId="2814267D" w14:textId="60CE1D05" w:rsidR="007D0331" w:rsidRPr="001517EC" w:rsidRDefault="007C530F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  <w:r w:rsidR="007D0331" w:rsidRPr="001517EC">
              <w:rPr>
                <w:rFonts w:cstheme="minorHAnsi"/>
                <w:sz w:val="24"/>
                <w:szCs w:val="24"/>
              </w:rPr>
              <w:t xml:space="preserve"> (</w:t>
            </w:r>
            <w:r w:rsidR="00D0529B">
              <w:rPr>
                <w:rFonts w:cstheme="minorHAnsi"/>
                <w:sz w:val="24"/>
                <w:szCs w:val="24"/>
              </w:rPr>
              <w:t>16</w:t>
            </w:r>
            <w:r w:rsidR="007D0331" w:rsidRPr="001517EC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2815480D" w14:textId="42F2CE59" w:rsidR="007D0331" w:rsidRPr="001517EC" w:rsidRDefault="00D0529B" w:rsidP="007D033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  <w:r w:rsidR="007D0331" w:rsidRPr="001517EC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10</w:t>
            </w:r>
            <w:r w:rsidR="007D0331" w:rsidRPr="001517EC">
              <w:rPr>
                <w:rFonts w:cstheme="minorHAnsi"/>
                <w:sz w:val="24"/>
                <w:szCs w:val="24"/>
              </w:rPr>
              <w:t>%)</w:t>
            </w:r>
          </w:p>
        </w:tc>
      </w:tr>
    </w:tbl>
    <w:p w14:paraId="07CD93D1" w14:textId="128FA326" w:rsidR="007D0331" w:rsidRPr="001517EC" w:rsidRDefault="001517EC" w:rsidP="007D0331">
      <w:pPr>
        <w:spacing w:line="480" w:lineRule="auto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MDR, multi-drug resi</w:t>
      </w:r>
      <w:r w:rsidR="003B0D1E">
        <w:rPr>
          <w:rFonts w:cstheme="minorHAnsi"/>
          <w:b/>
          <w:sz w:val="24"/>
          <w:szCs w:val="24"/>
          <w:lang w:val="en-US"/>
        </w:rPr>
        <w:t>s</w:t>
      </w:r>
      <w:r>
        <w:rPr>
          <w:rFonts w:cstheme="minorHAnsi"/>
          <w:b/>
          <w:sz w:val="24"/>
          <w:szCs w:val="24"/>
          <w:lang w:val="en-US"/>
        </w:rPr>
        <w:t xml:space="preserve">tant. </w:t>
      </w:r>
    </w:p>
    <w:p w14:paraId="74AC723E" w14:textId="77777777" w:rsidR="007D0331" w:rsidRPr="001517EC" w:rsidRDefault="007D0331" w:rsidP="007D0331">
      <w:pPr>
        <w:spacing w:after="0" w:line="480" w:lineRule="auto"/>
        <w:rPr>
          <w:rFonts w:cstheme="minorHAnsi"/>
          <w:i/>
          <w:iCs/>
          <w:sz w:val="17"/>
          <w:szCs w:val="17"/>
          <w:lang w:val="en-US"/>
        </w:rPr>
      </w:pPr>
    </w:p>
    <w:p w14:paraId="16A7B301" w14:textId="77777777" w:rsidR="007D0331" w:rsidRDefault="007D0331" w:rsidP="007D0331">
      <w:pPr>
        <w:spacing w:after="0" w:line="480" w:lineRule="auto"/>
        <w:rPr>
          <w:rFonts w:ascii="Times New Roman" w:hAnsi="Times New Roman" w:cs="Times New Roman"/>
          <w:i/>
          <w:iCs/>
          <w:sz w:val="17"/>
          <w:szCs w:val="17"/>
          <w:lang w:val="en-US"/>
        </w:rPr>
      </w:pPr>
    </w:p>
    <w:p w14:paraId="3A8AF838" w14:textId="77777777" w:rsidR="007D0331" w:rsidRDefault="007D0331" w:rsidP="007D0331">
      <w:pPr>
        <w:spacing w:after="0" w:line="480" w:lineRule="auto"/>
        <w:rPr>
          <w:rFonts w:ascii="Times New Roman" w:hAnsi="Times New Roman" w:cs="Times New Roman"/>
          <w:i/>
          <w:iCs/>
          <w:sz w:val="17"/>
          <w:szCs w:val="17"/>
          <w:lang w:val="en-US"/>
        </w:rPr>
      </w:pPr>
    </w:p>
    <w:p w14:paraId="486703C2" w14:textId="2F5D5B94" w:rsidR="001F669E" w:rsidRPr="001F669E" w:rsidRDefault="001F669E" w:rsidP="001F669E">
      <w:pPr>
        <w:rPr>
          <w:lang w:val="en-US"/>
        </w:rPr>
      </w:pPr>
    </w:p>
    <w:p w14:paraId="797C9D79" w14:textId="6855BE4D" w:rsidR="000F1E3B" w:rsidRPr="00690B46" w:rsidRDefault="000F1E3B" w:rsidP="00963DB1">
      <w:pPr>
        <w:spacing w:line="480" w:lineRule="auto"/>
        <w:rPr>
          <w:rFonts w:ascii="Arial" w:hAnsi="Arial" w:cs="Arial"/>
          <w:b/>
          <w:sz w:val="16"/>
          <w:szCs w:val="16"/>
          <w:lang w:val="en-US"/>
        </w:rPr>
      </w:pPr>
    </w:p>
    <w:sectPr w:rsidR="000F1E3B" w:rsidRPr="00690B46" w:rsidSect="007D0331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1F0854" w14:textId="77777777" w:rsidR="00E3769E" w:rsidRDefault="00E3769E" w:rsidP="000322AD">
      <w:pPr>
        <w:spacing w:after="0" w:line="240" w:lineRule="auto"/>
      </w:pPr>
      <w:r>
        <w:separator/>
      </w:r>
    </w:p>
  </w:endnote>
  <w:endnote w:type="continuationSeparator" w:id="0">
    <w:p w14:paraId="026553E7" w14:textId="77777777" w:rsidR="00E3769E" w:rsidRDefault="00E3769E" w:rsidP="000322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872396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622E3E" w14:textId="1970C2AA" w:rsidR="00F7539E" w:rsidRDefault="00F7539E" w:rsidP="005E1E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1CC298" w14:textId="77777777" w:rsidR="00F7539E" w:rsidRDefault="00F7539E" w:rsidP="000322A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846894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993740" w14:textId="7FC2F663" w:rsidR="00F7539E" w:rsidRDefault="00F7539E" w:rsidP="005E1E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3176C"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69EFBFAD" w14:textId="77777777" w:rsidR="00F7539E" w:rsidRDefault="00F7539E" w:rsidP="000322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AB6A19" w14:textId="77777777" w:rsidR="00E3769E" w:rsidRDefault="00E3769E" w:rsidP="000322AD">
      <w:pPr>
        <w:spacing w:after="0" w:line="240" w:lineRule="auto"/>
      </w:pPr>
      <w:r>
        <w:separator/>
      </w:r>
    </w:p>
  </w:footnote>
  <w:footnote w:type="continuationSeparator" w:id="0">
    <w:p w14:paraId="28BC0918" w14:textId="77777777" w:rsidR="00E3769E" w:rsidRDefault="00E3769E" w:rsidP="000322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1F28A4"/>
    <w:multiLevelType w:val="hybridMultilevel"/>
    <w:tmpl w:val="E5BCE8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E414CF"/>
    <w:multiLevelType w:val="hybridMultilevel"/>
    <w:tmpl w:val="7AEAF2C6"/>
    <w:lvl w:ilvl="0" w:tplc="0410000B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6002FC"/>
    <w:multiLevelType w:val="hybridMultilevel"/>
    <w:tmpl w:val="9976CF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956B01"/>
    <w:multiLevelType w:val="hybridMultilevel"/>
    <w:tmpl w:val="9976CF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Q2tzQys7A0MTKwNDRS0lEKTi0uzszPAykwNqgFAJ033XstAAAA"/>
  </w:docVars>
  <w:rsids>
    <w:rsidRoot w:val="00ED1619"/>
    <w:rsid w:val="0002528D"/>
    <w:rsid w:val="0003079C"/>
    <w:rsid w:val="000322AD"/>
    <w:rsid w:val="00035B70"/>
    <w:rsid w:val="00040DD2"/>
    <w:rsid w:val="00044580"/>
    <w:rsid w:val="00045AF0"/>
    <w:rsid w:val="0006380F"/>
    <w:rsid w:val="00064FEF"/>
    <w:rsid w:val="000678E3"/>
    <w:rsid w:val="000823F3"/>
    <w:rsid w:val="000A2122"/>
    <w:rsid w:val="000C6A60"/>
    <w:rsid w:val="000F1E3B"/>
    <w:rsid w:val="000F6392"/>
    <w:rsid w:val="00100F65"/>
    <w:rsid w:val="00106BAA"/>
    <w:rsid w:val="0010719D"/>
    <w:rsid w:val="00112BC4"/>
    <w:rsid w:val="001143CB"/>
    <w:rsid w:val="00143D6F"/>
    <w:rsid w:val="0014658C"/>
    <w:rsid w:val="001517EC"/>
    <w:rsid w:val="001575DE"/>
    <w:rsid w:val="00160CF2"/>
    <w:rsid w:val="00175163"/>
    <w:rsid w:val="0019290D"/>
    <w:rsid w:val="001A016D"/>
    <w:rsid w:val="001A17B8"/>
    <w:rsid w:val="001E6E7D"/>
    <w:rsid w:val="001F669E"/>
    <w:rsid w:val="00205AEE"/>
    <w:rsid w:val="00215A68"/>
    <w:rsid w:val="00215D01"/>
    <w:rsid w:val="00234B47"/>
    <w:rsid w:val="002507FE"/>
    <w:rsid w:val="002679D5"/>
    <w:rsid w:val="00272147"/>
    <w:rsid w:val="002835B1"/>
    <w:rsid w:val="00284596"/>
    <w:rsid w:val="002962F7"/>
    <w:rsid w:val="002A5AB6"/>
    <w:rsid w:val="002B3877"/>
    <w:rsid w:val="002B752B"/>
    <w:rsid w:val="002C17D9"/>
    <w:rsid w:val="002D29B9"/>
    <w:rsid w:val="002D39E2"/>
    <w:rsid w:val="003065BD"/>
    <w:rsid w:val="00310B1E"/>
    <w:rsid w:val="00310F84"/>
    <w:rsid w:val="003135AE"/>
    <w:rsid w:val="00326128"/>
    <w:rsid w:val="00330B0F"/>
    <w:rsid w:val="00342AFE"/>
    <w:rsid w:val="003624DF"/>
    <w:rsid w:val="003A0236"/>
    <w:rsid w:val="003A21FE"/>
    <w:rsid w:val="003A29C0"/>
    <w:rsid w:val="003B0D1E"/>
    <w:rsid w:val="003F0BD1"/>
    <w:rsid w:val="003F1FC9"/>
    <w:rsid w:val="003F22D6"/>
    <w:rsid w:val="004171FF"/>
    <w:rsid w:val="00417614"/>
    <w:rsid w:val="004210EC"/>
    <w:rsid w:val="0042242C"/>
    <w:rsid w:val="00424A6E"/>
    <w:rsid w:val="00444DD3"/>
    <w:rsid w:val="00446669"/>
    <w:rsid w:val="00462A40"/>
    <w:rsid w:val="004676A5"/>
    <w:rsid w:val="00484A74"/>
    <w:rsid w:val="00484BA7"/>
    <w:rsid w:val="004A32F3"/>
    <w:rsid w:val="004C5478"/>
    <w:rsid w:val="004C5F11"/>
    <w:rsid w:val="004D2D73"/>
    <w:rsid w:val="004E0CD2"/>
    <w:rsid w:val="004E0FBF"/>
    <w:rsid w:val="004E2354"/>
    <w:rsid w:val="004F4397"/>
    <w:rsid w:val="005015F7"/>
    <w:rsid w:val="00510764"/>
    <w:rsid w:val="0052325D"/>
    <w:rsid w:val="00525316"/>
    <w:rsid w:val="00572691"/>
    <w:rsid w:val="00586D48"/>
    <w:rsid w:val="00593DC3"/>
    <w:rsid w:val="00593E1B"/>
    <w:rsid w:val="005A00A6"/>
    <w:rsid w:val="005A5C40"/>
    <w:rsid w:val="005C69AA"/>
    <w:rsid w:val="005D100E"/>
    <w:rsid w:val="005E1E68"/>
    <w:rsid w:val="005E45E7"/>
    <w:rsid w:val="005F2FE5"/>
    <w:rsid w:val="006117D5"/>
    <w:rsid w:val="006131FC"/>
    <w:rsid w:val="00615FF9"/>
    <w:rsid w:val="006309ED"/>
    <w:rsid w:val="006419C7"/>
    <w:rsid w:val="00645F29"/>
    <w:rsid w:val="00651353"/>
    <w:rsid w:val="00665D88"/>
    <w:rsid w:val="00674EF3"/>
    <w:rsid w:val="00680B27"/>
    <w:rsid w:val="00690B46"/>
    <w:rsid w:val="006967C2"/>
    <w:rsid w:val="006A0E53"/>
    <w:rsid w:val="006A77F0"/>
    <w:rsid w:val="006B2F4C"/>
    <w:rsid w:val="006B7FD1"/>
    <w:rsid w:val="006C5E5D"/>
    <w:rsid w:val="006C6041"/>
    <w:rsid w:val="006F451D"/>
    <w:rsid w:val="006F5BD4"/>
    <w:rsid w:val="007016C0"/>
    <w:rsid w:val="00712B42"/>
    <w:rsid w:val="007200AB"/>
    <w:rsid w:val="00723850"/>
    <w:rsid w:val="00733FEF"/>
    <w:rsid w:val="0073469E"/>
    <w:rsid w:val="00735061"/>
    <w:rsid w:val="007364F3"/>
    <w:rsid w:val="00750824"/>
    <w:rsid w:val="00773744"/>
    <w:rsid w:val="0077674B"/>
    <w:rsid w:val="00776D50"/>
    <w:rsid w:val="00793223"/>
    <w:rsid w:val="00795263"/>
    <w:rsid w:val="00795F2F"/>
    <w:rsid w:val="007A3222"/>
    <w:rsid w:val="007B43EA"/>
    <w:rsid w:val="007B5561"/>
    <w:rsid w:val="007C2040"/>
    <w:rsid w:val="007C2CF2"/>
    <w:rsid w:val="007C449D"/>
    <w:rsid w:val="007C530F"/>
    <w:rsid w:val="007D0331"/>
    <w:rsid w:val="007D095F"/>
    <w:rsid w:val="007D379D"/>
    <w:rsid w:val="007E233E"/>
    <w:rsid w:val="007F5876"/>
    <w:rsid w:val="008026BC"/>
    <w:rsid w:val="00807D37"/>
    <w:rsid w:val="00810DFE"/>
    <w:rsid w:val="008123BC"/>
    <w:rsid w:val="00814F42"/>
    <w:rsid w:val="00820CD7"/>
    <w:rsid w:val="008216E7"/>
    <w:rsid w:val="0082365E"/>
    <w:rsid w:val="00831747"/>
    <w:rsid w:val="008408BE"/>
    <w:rsid w:val="00892492"/>
    <w:rsid w:val="00892B5C"/>
    <w:rsid w:val="008A677E"/>
    <w:rsid w:val="008A7716"/>
    <w:rsid w:val="008A7ED6"/>
    <w:rsid w:val="008C29A4"/>
    <w:rsid w:val="008D15BC"/>
    <w:rsid w:val="008E2164"/>
    <w:rsid w:val="008F0823"/>
    <w:rsid w:val="00901A1B"/>
    <w:rsid w:val="00902BB1"/>
    <w:rsid w:val="009053AE"/>
    <w:rsid w:val="00905DA7"/>
    <w:rsid w:val="00907CF8"/>
    <w:rsid w:val="009104A4"/>
    <w:rsid w:val="00945BBB"/>
    <w:rsid w:val="0094798C"/>
    <w:rsid w:val="0095668A"/>
    <w:rsid w:val="00963DB1"/>
    <w:rsid w:val="009654D6"/>
    <w:rsid w:val="009666AB"/>
    <w:rsid w:val="00970D4A"/>
    <w:rsid w:val="009768F3"/>
    <w:rsid w:val="00987BFF"/>
    <w:rsid w:val="00996C0E"/>
    <w:rsid w:val="009A2529"/>
    <w:rsid w:val="009B1F2A"/>
    <w:rsid w:val="009B79F4"/>
    <w:rsid w:val="009C311B"/>
    <w:rsid w:val="009C5D6A"/>
    <w:rsid w:val="009D4012"/>
    <w:rsid w:val="009E251D"/>
    <w:rsid w:val="009E6163"/>
    <w:rsid w:val="009E6E4D"/>
    <w:rsid w:val="00A05015"/>
    <w:rsid w:val="00A052F0"/>
    <w:rsid w:val="00A16D1D"/>
    <w:rsid w:val="00A31019"/>
    <w:rsid w:val="00A66285"/>
    <w:rsid w:val="00A71344"/>
    <w:rsid w:val="00A72234"/>
    <w:rsid w:val="00A72E00"/>
    <w:rsid w:val="00A76BCC"/>
    <w:rsid w:val="00AA2882"/>
    <w:rsid w:val="00AB0ADF"/>
    <w:rsid w:val="00AB2ED8"/>
    <w:rsid w:val="00AC4CA2"/>
    <w:rsid w:val="00AC66C6"/>
    <w:rsid w:val="00AD5C8A"/>
    <w:rsid w:val="00AF7531"/>
    <w:rsid w:val="00B01E1D"/>
    <w:rsid w:val="00B027CF"/>
    <w:rsid w:val="00B042A4"/>
    <w:rsid w:val="00B4303D"/>
    <w:rsid w:val="00B50189"/>
    <w:rsid w:val="00B55260"/>
    <w:rsid w:val="00B56DAC"/>
    <w:rsid w:val="00B60BB0"/>
    <w:rsid w:val="00B90D76"/>
    <w:rsid w:val="00BA6036"/>
    <w:rsid w:val="00BB1EC9"/>
    <w:rsid w:val="00BB7207"/>
    <w:rsid w:val="00BD78EC"/>
    <w:rsid w:val="00BF6490"/>
    <w:rsid w:val="00C17B26"/>
    <w:rsid w:val="00C34BC2"/>
    <w:rsid w:val="00C371AB"/>
    <w:rsid w:val="00C565BB"/>
    <w:rsid w:val="00C671AE"/>
    <w:rsid w:val="00C6788C"/>
    <w:rsid w:val="00C90287"/>
    <w:rsid w:val="00CC36B8"/>
    <w:rsid w:val="00CE43C7"/>
    <w:rsid w:val="00CF0476"/>
    <w:rsid w:val="00CF50D2"/>
    <w:rsid w:val="00CF545A"/>
    <w:rsid w:val="00D015ED"/>
    <w:rsid w:val="00D01880"/>
    <w:rsid w:val="00D03868"/>
    <w:rsid w:val="00D0529B"/>
    <w:rsid w:val="00D2222B"/>
    <w:rsid w:val="00D37D70"/>
    <w:rsid w:val="00D418A9"/>
    <w:rsid w:val="00D42CEF"/>
    <w:rsid w:val="00D43460"/>
    <w:rsid w:val="00D51A82"/>
    <w:rsid w:val="00D54A25"/>
    <w:rsid w:val="00D64985"/>
    <w:rsid w:val="00D77E4F"/>
    <w:rsid w:val="00D81E5D"/>
    <w:rsid w:val="00D91B2B"/>
    <w:rsid w:val="00D95BC5"/>
    <w:rsid w:val="00DA0128"/>
    <w:rsid w:val="00DA3361"/>
    <w:rsid w:val="00DC4094"/>
    <w:rsid w:val="00DE0857"/>
    <w:rsid w:val="00DE336D"/>
    <w:rsid w:val="00DE55B4"/>
    <w:rsid w:val="00E00355"/>
    <w:rsid w:val="00E015A7"/>
    <w:rsid w:val="00E259E7"/>
    <w:rsid w:val="00E27663"/>
    <w:rsid w:val="00E3071B"/>
    <w:rsid w:val="00E3176C"/>
    <w:rsid w:val="00E36767"/>
    <w:rsid w:val="00E36975"/>
    <w:rsid w:val="00E36D3B"/>
    <w:rsid w:val="00E3769E"/>
    <w:rsid w:val="00E610FE"/>
    <w:rsid w:val="00E65C5E"/>
    <w:rsid w:val="00E7240A"/>
    <w:rsid w:val="00E84423"/>
    <w:rsid w:val="00E94F38"/>
    <w:rsid w:val="00EB57EE"/>
    <w:rsid w:val="00EB7FCB"/>
    <w:rsid w:val="00EC3492"/>
    <w:rsid w:val="00ED1619"/>
    <w:rsid w:val="00ED1ADE"/>
    <w:rsid w:val="00EE329C"/>
    <w:rsid w:val="00EF0D52"/>
    <w:rsid w:val="00EF0F2A"/>
    <w:rsid w:val="00EF3F56"/>
    <w:rsid w:val="00EF6AF7"/>
    <w:rsid w:val="00F23288"/>
    <w:rsid w:val="00F247BC"/>
    <w:rsid w:val="00F30272"/>
    <w:rsid w:val="00F329BF"/>
    <w:rsid w:val="00F4368E"/>
    <w:rsid w:val="00F63E7E"/>
    <w:rsid w:val="00F75334"/>
    <w:rsid w:val="00F7539E"/>
    <w:rsid w:val="00F77422"/>
    <w:rsid w:val="00F77D92"/>
    <w:rsid w:val="00F80DF5"/>
    <w:rsid w:val="00F876C2"/>
    <w:rsid w:val="00F9040E"/>
    <w:rsid w:val="00FA5CD2"/>
    <w:rsid w:val="00FA61F0"/>
    <w:rsid w:val="00FB10A5"/>
    <w:rsid w:val="00FE57EB"/>
    <w:rsid w:val="00FE5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6F123"/>
  <w15:docId w15:val="{25F3DEB7-0A1E-0A43-BEDF-C9CBE6D0D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027C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B1E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2D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D73"/>
    <w:rPr>
      <w:rFonts w:ascii="Tahoma" w:hAnsi="Tahoma" w:cs="Tahoma"/>
      <w:sz w:val="16"/>
      <w:szCs w:val="16"/>
    </w:rPr>
  </w:style>
  <w:style w:type="character" w:customStyle="1" w:styleId="Nessuno">
    <w:name w:val="Nessuno"/>
    <w:rsid w:val="004D2D73"/>
    <w:rPr>
      <w:lang w:val="de-DE"/>
    </w:rPr>
  </w:style>
  <w:style w:type="paragraph" w:customStyle="1" w:styleId="CorpoA">
    <w:name w:val="Corpo A"/>
    <w:rsid w:val="004D2D73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322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2AD"/>
  </w:style>
  <w:style w:type="character" w:styleId="PageNumber">
    <w:name w:val="page number"/>
    <w:basedOn w:val="DefaultParagraphFont"/>
    <w:uiPriority w:val="99"/>
    <w:semiHidden/>
    <w:unhideWhenUsed/>
    <w:rsid w:val="000322AD"/>
  </w:style>
  <w:style w:type="character" w:styleId="CommentReference">
    <w:name w:val="annotation reference"/>
    <w:basedOn w:val="DefaultParagraphFont"/>
    <w:uiPriority w:val="99"/>
    <w:semiHidden/>
    <w:unhideWhenUsed/>
    <w:rsid w:val="00690B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B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B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B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B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2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image" Target="media/image1.jp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MA.XSL" StyleName="AMA"/>
</file>

<file path=customXml/itemProps1.xml><?xml version="1.0" encoding="utf-8"?>
<ds:datastoreItem xmlns:ds="http://schemas.openxmlformats.org/officeDocument/2006/customXml" ds:itemID="{949EF36F-CB03-4D8A-8F89-8F37EE8A2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7</Pages>
  <Words>1855</Words>
  <Characters>10578</Characters>
  <Application>Microsoft Office Word</Application>
  <DocSecurity>0</DocSecurity>
  <Lines>88</Lines>
  <Paragraphs>2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2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torio scaravilli</dc:creator>
  <cp:lastModifiedBy>Thamodaran P.</cp:lastModifiedBy>
  <cp:revision>4</cp:revision>
  <dcterms:created xsi:type="dcterms:W3CDTF">2022-05-12T11:07:00Z</dcterms:created>
  <dcterms:modified xsi:type="dcterms:W3CDTF">2022-06-07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e8af57b-73f3-3c0a-88ef-c6fe4c1292c5</vt:lpwstr>
  </property>
  <property fmtid="{D5CDD505-2E9C-101B-9397-08002B2CF9AE}" pid="4" name="Mendeley Citation Style_1">
    <vt:lpwstr>http://www.zotero.org/styles/intensive-care-medici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nsive-care-medicine</vt:lpwstr>
  </property>
  <property fmtid="{D5CDD505-2E9C-101B-9397-08002B2CF9AE}" pid="18" name="Mendeley Recent Style Name 6_1">
    <vt:lpwstr>Intensive Care Medicine</vt:lpwstr>
  </property>
  <property fmtid="{D5CDD505-2E9C-101B-9397-08002B2CF9AE}" pid="19" name="Mendeley Recent Style Id 7_1">
    <vt:lpwstr>http://www.zotero.org/styles/journal-of-artificial-organs</vt:lpwstr>
  </property>
  <property fmtid="{D5CDD505-2E9C-101B-9397-08002B2CF9AE}" pid="20" name="Mendeley Recent Style Name 7_1">
    <vt:lpwstr>Journal of Artificial Organs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